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D2E909" w14:textId="59839E34" w:rsidR="00520C15" w:rsidRPr="009042C3" w:rsidRDefault="0087536A">
      <w:pPr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>Supplement A</w:t>
      </w:r>
      <w:r w:rsidR="00D30A90" w:rsidRPr="009042C3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="00CA5C38" w:rsidRPr="009042C3">
        <w:rPr>
          <w:rFonts w:ascii="Arial" w:hAnsi="Arial" w:cs="Arial"/>
          <w:sz w:val="22"/>
          <w:szCs w:val="22"/>
          <w:lang w:val="en-US"/>
        </w:rPr>
        <w:t xml:space="preserve">Original COPSOQ-items (English and German) and translated </w:t>
      </w:r>
      <w:r w:rsidR="00BB5B89" w:rsidRPr="009042C3">
        <w:rPr>
          <w:rFonts w:ascii="Arial" w:hAnsi="Arial" w:cs="Arial"/>
          <w:sz w:val="22"/>
          <w:szCs w:val="22"/>
          <w:lang w:val="en-US"/>
        </w:rPr>
        <w:t>COPSOQ-</w:t>
      </w:r>
      <w:r w:rsidR="00CA5C38" w:rsidRPr="009042C3">
        <w:rPr>
          <w:rFonts w:ascii="Arial" w:hAnsi="Arial" w:cs="Arial"/>
          <w:sz w:val="22"/>
          <w:szCs w:val="22"/>
          <w:lang w:val="en-US"/>
        </w:rPr>
        <w:t xml:space="preserve">items </w:t>
      </w:r>
      <w:r>
        <w:rPr>
          <w:rFonts w:ascii="Arial" w:hAnsi="Arial" w:cs="Arial"/>
          <w:sz w:val="22"/>
          <w:szCs w:val="22"/>
          <w:lang w:val="en-US"/>
        </w:rPr>
        <w:t xml:space="preserve">in this study </w:t>
      </w:r>
      <w:r w:rsidR="00CA5C38" w:rsidRPr="009042C3">
        <w:rPr>
          <w:rFonts w:ascii="Arial" w:hAnsi="Arial" w:cs="Arial"/>
          <w:sz w:val="22"/>
          <w:szCs w:val="22"/>
          <w:lang w:val="en-US"/>
        </w:rPr>
        <w:t>(French and Italian</w:t>
      </w:r>
      <w:r w:rsidR="00CA5C38" w:rsidRPr="009042C3">
        <w:rPr>
          <w:rFonts w:ascii="Arial" w:hAnsi="Arial" w:cs="Arial"/>
          <w:b/>
          <w:sz w:val="22"/>
          <w:szCs w:val="22"/>
          <w:lang w:val="en-US"/>
        </w:rPr>
        <w:t>)</w:t>
      </w:r>
    </w:p>
    <w:p w14:paraId="7242FADF" w14:textId="77777777" w:rsidR="00915825" w:rsidRPr="0087536A" w:rsidRDefault="00915825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14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5"/>
        <w:gridCol w:w="2661"/>
        <w:gridCol w:w="154"/>
        <w:gridCol w:w="3507"/>
        <w:gridCol w:w="162"/>
        <w:gridCol w:w="3612"/>
        <w:gridCol w:w="172"/>
        <w:gridCol w:w="3047"/>
      </w:tblGrid>
      <w:tr w:rsidR="001D0C5A" w:rsidRPr="00315B59" w14:paraId="1F2044ED" w14:textId="5BB65523" w:rsidTr="00A3303E">
        <w:trPr>
          <w:trHeight w:val="403"/>
        </w:trPr>
        <w:tc>
          <w:tcPr>
            <w:tcW w:w="1425" w:type="dxa"/>
            <w:shd w:val="clear" w:color="auto" w:fill="D9D9D9" w:themeFill="background1" w:themeFillShade="D9"/>
          </w:tcPr>
          <w:p w14:paraId="281D74B4" w14:textId="77777777" w:rsidR="001D0C5A" w:rsidRPr="0087536A" w:rsidRDefault="001D0C5A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61" w:type="dxa"/>
            <w:shd w:val="clear" w:color="auto" w:fill="D9D9D9" w:themeFill="background1" w:themeFillShade="D9"/>
          </w:tcPr>
          <w:p w14:paraId="0E9F3FEA" w14:textId="185FA3D9" w:rsidR="001D0C5A" w:rsidRPr="00315B59" w:rsidRDefault="001D0C5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15B59">
              <w:rPr>
                <w:rFonts w:ascii="Arial" w:hAnsi="Arial" w:cs="Arial"/>
                <w:b/>
                <w:sz w:val="18"/>
                <w:szCs w:val="18"/>
              </w:rPr>
              <w:t>Original Items in English</w:t>
            </w:r>
          </w:p>
        </w:tc>
        <w:tc>
          <w:tcPr>
            <w:tcW w:w="154" w:type="dxa"/>
            <w:shd w:val="clear" w:color="auto" w:fill="auto"/>
          </w:tcPr>
          <w:p w14:paraId="0E63B413" w14:textId="77777777" w:rsidR="001D0C5A" w:rsidRPr="00315B59" w:rsidRDefault="001D0C5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507" w:type="dxa"/>
            <w:shd w:val="clear" w:color="auto" w:fill="D9D9D9" w:themeFill="background1" w:themeFillShade="D9"/>
          </w:tcPr>
          <w:p w14:paraId="21FFFBFE" w14:textId="42CC33EE" w:rsidR="001D0C5A" w:rsidRPr="00315B59" w:rsidRDefault="001D0C5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15B59">
              <w:rPr>
                <w:rFonts w:ascii="Arial" w:hAnsi="Arial" w:cs="Arial"/>
                <w:b/>
                <w:sz w:val="18"/>
                <w:szCs w:val="18"/>
              </w:rPr>
              <w:t>Original Items in German</w:t>
            </w:r>
          </w:p>
        </w:tc>
        <w:tc>
          <w:tcPr>
            <w:tcW w:w="162" w:type="dxa"/>
            <w:shd w:val="clear" w:color="auto" w:fill="auto"/>
          </w:tcPr>
          <w:p w14:paraId="747316DD" w14:textId="77777777" w:rsidR="001D0C5A" w:rsidRPr="00315B59" w:rsidRDefault="001D0C5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D9D9D9" w:themeFill="background1" w:themeFillShade="D9"/>
          </w:tcPr>
          <w:p w14:paraId="7E410315" w14:textId="031ABC2B" w:rsidR="001D0C5A" w:rsidRPr="00315B59" w:rsidRDefault="001D0C5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15B59">
              <w:rPr>
                <w:rFonts w:ascii="Arial" w:hAnsi="Arial" w:cs="Arial"/>
                <w:b/>
                <w:sz w:val="18"/>
                <w:szCs w:val="18"/>
              </w:rPr>
              <w:t>Translated Items</w:t>
            </w:r>
            <w:r w:rsidR="00F077B8">
              <w:rPr>
                <w:rFonts w:ascii="Arial" w:hAnsi="Arial" w:cs="Arial"/>
                <w:b/>
                <w:sz w:val="18"/>
                <w:szCs w:val="18"/>
              </w:rPr>
              <w:t xml:space="preserve"> -</w:t>
            </w:r>
            <w:r w:rsidRPr="00315B59">
              <w:rPr>
                <w:rFonts w:ascii="Arial" w:hAnsi="Arial" w:cs="Arial"/>
                <w:b/>
                <w:sz w:val="18"/>
                <w:szCs w:val="18"/>
              </w:rPr>
              <w:t xml:space="preserve"> French</w:t>
            </w:r>
          </w:p>
        </w:tc>
        <w:tc>
          <w:tcPr>
            <w:tcW w:w="172" w:type="dxa"/>
            <w:shd w:val="clear" w:color="auto" w:fill="D9D9D9" w:themeFill="background1" w:themeFillShade="D9"/>
          </w:tcPr>
          <w:p w14:paraId="101754C5" w14:textId="77777777" w:rsidR="001D0C5A" w:rsidRPr="00315B59" w:rsidRDefault="001D0C5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047" w:type="dxa"/>
            <w:shd w:val="clear" w:color="auto" w:fill="D9D9D9" w:themeFill="background1" w:themeFillShade="D9"/>
          </w:tcPr>
          <w:p w14:paraId="7CECFBB9" w14:textId="01915565" w:rsidR="001D0C5A" w:rsidRPr="00315B59" w:rsidRDefault="001D0C5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15B59">
              <w:rPr>
                <w:rFonts w:ascii="Arial" w:hAnsi="Arial" w:cs="Arial"/>
                <w:b/>
                <w:sz w:val="18"/>
                <w:szCs w:val="18"/>
              </w:rPr>
              <w:t xml:space="preserve">Translated Items </w:t>
            </w:r>
            <w:r w:rsidR="00F077B8">
              <w:rPr>
                <w:rFonts w:ascii="Arial" w:hAnsi="Arial" w:cs="Arial"/>
                <w:b/>
                <w:sz w:val="18"/>
                <w:szCs w:val="18"/>
              </w:rPr>
              <w:t xml:space="preserve">- </w:t>
            </w:r>
            <w:r w:rsidRPr="00315B59">
              <w:rPr>
                <w:rFonts w:ascii="Arial" w:hAnsi="Arial" w:cs="Arial"/>
                <w:b/>
                <w:sz w:val="18"/>
                <w:szCs w:val="18"/>
              </w:rPr>
              <w:t>Italian</w:t>
            </w:r>
          </w:p>
        </w:tc>
      </w:tr>
      <w:tr w:rsidR="001D0C5A" w:rsidRPr="00315B59" w14:paraId="73365CA2" w14:textId="21770120" w:rsidTr="00A3303E">
        <w:tc>
          <w:tcPr>
            <w:tcW w:w="1425" w:type="dxa"/>
          </w:tcPr>
          <w:p w14:paraId="0EC189C4" w14:textId="77777777" w:rsidR="001D0C5A" w:rsidRPr="00315B59" w:rsidRDefault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96" w:type="dxa"/>
            <w:gridSpan w:val="5"/>
          </w:tcPr>
          <w:p w14:paraId="5A6BC376" w14:textId="7D49AEBD" w:rsidR="001D0C5A" w:rsidRPr="00315B59" w:rsidRDefault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" w:type="dxa"/>
          </w:tcPr>
          <w:p w14:paraId="7576857A" w14:textId="77777777" w:rsidR="001D0C5A" w:rsidRPr="00315B59" w:rsidRDefault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47" w:type="dxa"/>
          </w:tcPr>
          <w:p w14:paraId="6D72FD37" w14:textId="77777777" w:rsidR="001D0C5A" w:rsidRPr="00315B59" w:rsidRDefault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0497" w:rsidRPr="00315B59" w14:paraId="3D01D13A" w14:textId="77777777" w:rsidTr="00090D64">
        <w:tc>
          <w:tcPr>
            <w:tcW w:w="14740" w:type="dxa"/>
            <w:gridSpan w:val="8"/>
            <w:shd w:val="clear" w:color="auto" w:fill="D9D9D9" w:themeFill="background1" w:themeFillShade="D9"/>
          </w:tcPr>
          <w:p w14:paraId="21EA8520" w14:textId="7B65BFCC" w:rsidR="00470497" w:rsidRPr="00315B59" w:rsidRDefault="00470497" w:rsidP="0047049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5B59">
              <w:rPr>
                <w:rFonts w:ascii="Arial" w:hAnsi="Arial" w:cs="Arial"/>
                <w:b/>
                <w:sz w:val="18"/>
                <w:szCs w:val="18"/>
              </w:rPr>
              <w:t>Demands at work</w:t>
            </w:r>
          </w:p>
        </w:tc>
      </w:tr>
      <w:tr w:rsidR="00470497" w:rsidRPr="00315B59" w14:paraId="5F3C81F5" w14:textId="089051CF" w:rsidTr="0047049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239F2EE5" w14:textId="4CDD2A58" w:rsidR="00470497" w:rsidRPr="00315B59" w:rsidRDefault="00470497" w:rsidP="00470497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 xml:space="preserve">Quantitative </w:t>
            </w:r>
            <w:r w:rsidR="00CE1FD4">
              <w:rPr>
                <w:rFonts w:ascii="Arial" w:hAnsi="Arial" w:cs="Arial"/>
                <w:sz w:val="18"/>
                <w:szCs w:val="18"/>
              </w:rPr>
              <w:t>d</w:t>
            </w:r>
            <w:r w:rsidRPr="00315B59">
              <w:rPr>
                <w:rFonts w:ascii="Arial" w:hAnsi="Arial" w:cs="Arial"/>
                <w:sz w:val="18"/>
                <w:szCs w:val="18"/>
              </w:rPr>
              <w:t>emands</w:t>
            </w:r>
            <w:r w:rsidR="00594574">
              <w:rPr>
                <w:rFonts w:ascii="Arial" w:hAnsi="Arial" w:cs="Arial"/>
                <w:sz w:val="18"/>
                <w:szCs w:val="18"/>
              </w:rPr>
              <w:t xml:space="preserve"> (QD)</w:t>
            </w:r>
          </w:p>
        </w:tc>
      </w:tr>
      <w:tr w:rsidR="001D0C5A" w:rsidRPr="00315B59" w14:paraId="22CE882C" w14:textId="77777777" w:rsidTr="00A3303E">
        <w:tc>
          <w:tcPr>
            <w:tcW w:w="1425" w:type="dxa"/>
          </w:tcPr>
          <w:p w14:paraId="061B7A09" w14:textId="3F50B356" w:rsidR="001D0C5A" w:rsidRPr="00315B59" w:rsidRDefault="00774836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D</w:t>
            </w:r>
            <w:r w:rsidR="001D0C5A" w:rsidRPr="00315B5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661" w:type="dxa"/>
            <w:shd w:val="clear" w:color="auto" w:fill="auto"/>
          </w:tcPr>
          <w:p w14:paraId="67255933" w14:textId="6599D2CA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Do you have to work very fast?</w:t>
            </w:r>
          </w:p>
        </w:tc>
        <w:tc>
          <w:tcPr>
            <w:tcW w:w="154" w:type="dxa"/>
            <w:shd w:val="clear" w:color="auto" w:fill="auto"/>
          </w:tcPr>
          <w:p w14:paraId="1EDBE0A2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744557ED" w14:textId="593881B9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Müssen Sie sehr schnell arbeiten?</w:t>
            </w:r>
          </w:p>
        </w:tc>
        <w:tc>
          <w:tcPr>
            <w:tcW w:w="162" w:type="dxa"/>
            <w:shd w:val="clear" w:color="auto" w:fill="auto"/>
          </w:tcPr>
          <w:p w14:paraId="234B1E54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13D7407B" w14:textId="460A6285" w:rsidR="001D0C5A" w:rsidRPr="009042C3" w:rsidRDefault="001D0C5A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>Devez-vous travailler très vite?</w:t>
            </w:r>
          </w:p>
        </w:tc>
        <w:tc>
          <w:tcPr>
            <w:tcW w:w="172" w:type="dxa"/>
          </w:tcPr>
          <w:p w14:paraId="43D1587E" w14:textId="77777777" w:rsidR="001D0C5A" w:rsidRPr="009042C3" w:rsidRDefault="001D0C5A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513CC140" w14:textId="77BFA058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Deve lavorare molto velocemente?</w:t>
            </w:r>
          </w:p>
        </w:tc>
      </w:tr>
      <w:tr w:rsidR="001D0C5A" w:rsidRPr="00783015" w14:paraId="29EAB24F" w14:textId="77777777" w:rsidTr="00A3303E">
        <w:tc>
          <w:tcPr>
            <w:tcW w:w="1425" w:type="dxa"/>
          </w:tcPr>
          <w:p w14:paraId="773EB14C" w14:textId="30AAFB90" w:rsidR="001D0C5A" w:rsidRPr="00315B59" w:rsidRDefault="00774836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D</w:t>
            </w:r>
            <w:r w:rsidR="001D0C5A" w:rsidRPr="00315B5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661" w:type="dxa"/>
            <w:shd w:val="clear" w:color="auto" w:fill="auto"/>
          </w:tcPr>
          <w:p w14:paraId="3B249DA1" w14:textId="05D55E93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How often do you not have time to complete all your work tasks?</w:t>
            </w:r>
          </w:p>
        </w:tc>
        <w:tc>
          <w:tcPr>
            <w:tcW w:w="154" w:type="dxa"/>
            <w:shd w:val="clear" w:color="auto" w:fill="auto"/>
          </w:tcPr>
          <w:p w14:paraId="06C00E6C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10F5EC0D" w14:textId="67D57716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ie oft kommt es vor, dass Sie nicht genügend Zeit haben, alle Ihre Aufgaben zu erledigen?</w:t>
            </w:r>
          </w:p>
        </w:tc>
        <w:tc>
          <w:tcPr>
            <w:tcW w:w="162" w:type="dxa"/>
            <w:shd w:val="clear" w:color="auto" w:fill="auto"/>
          </w:tcPr>
          <w:p w14:paraId="456D65A5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10E14A41" w14:textId="377F569A" w:rsidR="001D0C5A" w:rsidRPr="009042C3" w:rsidRDefault="001D0C5A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 xml:space="preserve">À quelle fréquence vous </w:t>
            </w:r>
            <w:proofErr w:type="spellStart"/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>arrive t</w:t>
            </w:r>
            <w:proofErr w:type="spellEnd"/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>-il de ne pas avoir le temps d'effectuer toutes vos tâches?</w:t>
            </w:r>
          </w:p>
        </w:tc>
        <w:tc>
          <w:tcPr>
            <w:tcW w:w="172" w:type="dxa"/>
          </w:tcPr>
          <w:p w14:paraId="2DEA54E4" w14:textId="77777777" w:rsidR="001D0C5A" w:rsidRPr="009042C3" w:rsidRDefault="001D0C5A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11C767ED" w14:textId="49A2F9E8" w:rsidR="001D0C5A" w:rsidRPr="00013AA3" w:rsidRDefault="001D0C5A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Quanto spesso non ha tempo di portare a termine tutti i compiti connessi col Suo lavoro?</w:t>
            </w:r>
          </w:p>
        </w:tc>
      </w:tr>
      <w:tr w:rsidR="001D0C5A" w:rsidRPr="00783015" w14:paraId="6034F30C" w14:textId="77777777" w:rsidTr="00A3303E">
        <w:tc>
          <w:tcPr>
            <w:tcW w:w="1425" w:type="dxa"/>
          </w:tcPr>
          <w:p w14:paraId="12358D46" w14:textId="45BB9052" w:rsidR="001D0C5A" w:rsidRPr="00315B59" w:rsidRDefault="00774836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D</w:t>
            </w:r>
            <w:r w:rsidR="001D0C5A" w:rsidRPr="00315B5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661" w:type="dxa"/>
            <w:shd w:val="clear" w:color="auto" w:fill="auto"/>
          </w:tcPr>
          <w:p w14:paraId="2B796590" w14:textId="75923A59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Do you have to do overtime?</w:t>
            </w:r>
          </w:p>
        </w:tc>
        <w:tc>
          <w:tcPr>
            <w:tcW w:w="154" w:type="dxa"/>
            <w:shd w:val="clear" w:color="auto" w:fill="auto"/>
          </w:tcPr>
          <w:p w14:paraId="6B3A0274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2B7CFE60" w14:textId="462ADDF8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Müssen Sie Überstunden machen?</w:t>
            </w:r>
          </w:p>
        </w:tc>
        <w:tc>
          <w:tcPr>
            <w:tcW w:w="162" w:type="dxa"/>
            <w:shd w:val="clear" w:color="auto" w:fill="auto"/>
          </w:tcPr>
          <w:p w14:paraId="75376171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68A23192" w14:textId="17870F7B" w:rsidR="001D0C5A" w:rsidRPr="009042C3" w:rsidRDefault="001D0C5A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 xml:space="preserve">Etes-vous </w:t>
            </w:r>
            <w:proofErr w:type="spellStart"/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>amené-e</w:t>
            </w:r>
            <w:proofErr w:type="spellEnd"/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 xml:space="preserve"> à faire des heures supplémentaires?</w:t>
            </w:r>
          </w:p>
        </w:tc>
        <w:tc>
          <w:tcPr>
            <w:tcW w:w="172" w:type="dxa"/>
          </w:tcPr>
          <w:p w14:paraId="3154A241" w14:textId="77777777" w:rsidR="001D0C5A" w:rsidRPr="009042C3" w:rsidRDefault="001D0C5A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16E166E4" w14:textId="317405AF" w:rsidR="001D0C5A" w:rsidRPr="00013AA3" w:rsidRDefault="001D0C5A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Deve fare straordinari/lavoro extra?</w:t>
            </w:r>
          </w:p>
        </w:tc>
      </w:tr>
      <w:tr w:rsidR="00470497" w:rsidRPr="00783015" w14:paraId="217565CA" w14:textId="77777777" w:rsidTr="00090D64">
        <w:tc>
          <w:tcPr>
            <w:tcW w:w="14740" w:type="dxa"/>
            <w:gridSpan w:val="8"/>
          </w:tcPr>
          <w:p w14:paraId="5B1721B8" w14:textId="77777777" w:rsidR="00470497" w:rsidRPr="00013AA3" w:rsidRDefault="00470497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470497" w:rsidRPr="00783015" w14:paraId="477C2FFA" w14:textId="77777777" w:rsidTr="0047049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614FA510" w14:textId="0050AFB7" w:rsidR="00470497" w:rsidRPr="008244E0" w:rsidRDefault="00470497" w:rsidP="001D0C5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44E0">
              <w:rPr>
                <w:rFonts w:ascii="Arial" w:hAnsi="Arial" w:cs="Arial"/>
                <w:sz w:val="18"/>
                <w:szCs w:val="18"/>
                <w:lang w:val="en-GB"/>
              </w:rPr>
              <w:t xml:space="preserve">Demands to </w:t>
            </w:r>
            <w:r w:rsidR="00CE1FD4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Pr="008244E0">
              <w:rPr>
                <w:rFonts w:ascii="Arial" w:hAnsi="Arial" w:cs="Arial"/>
                <w:sz w:val="18"/>
                <w:szCs w:val="18"/>
                <w:lang w:val="en-GB"/>
              </w:rPr>
              <w:t>ide emotions</w:t>
            </w:r>
            <w:r w:rsidR="008244E0" w:rsidRPr="008244E0">
              <w:rPr>
                <w:rFonts w:ascii="Arial" w:hAnsi="Arial" w:cs="Arial"/>
                <w:sz w:val="18"/>
                <w:szCs w:val="18"/>
                <w:lang w:val="en-GB"/>
              </w:rPr>
              <w:t xml:space="preserve"> (D</w:t>
            </w:r>
            <w:r w:rsidR="008244E0">
              <w:rPr>
                <w:rFonts w:ascii="Arial" w:hAnsi="Arial" w:cs="Arial"/>
                <w:sz w:val="18"/>
                <w:szCs w:val="18"/>
                <w:lang w:val="en-GB"/>
              </w:rPr>
              <w:t>HE)</w:t>
            </w:r>
          </w:p>
        </w:tc>
      </w:tr>
      <w:tr w:rsidR="00A2778E" w:rsidRPr="00783015" w14:paraId="5B9181C5" w14:textId="77777777" w:rsidTr="00A3303E">
        <w:tc>
          <w:tcPr>
            <w:tcW w:w="1425" w:type="dxa"/>
          </w:tcPr>
          <w:p w14:paraId="25FA4A4B" w14:textId="1AC76B9A" w:rsidR="00A2778E" w:rsidRPr="00315B59" w:rsidRDefault="008244E0" w:rsidP="00A2778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DHE</w:t>
            </w:r>
            <w:r w:rsidR="00A2778E" w:rsidRPr="00315B5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1" w:type="dxa"/>
            <w:shd w:val="clear" w:color="auto" w:fill="auto"/>
          </w:tcPr>
          <w:p w14:paraId="0E00F292" w14:textId="3C432F1E" w:rsidR="00A2778E" w:rsidRPr="00315B59" w:rsidRDefault="00842429" w:rsidP="0084242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2429">
              <w:rPr>
                <w:rFonts w:ascii="Arial" w:hAnsi="Arial" w:cs="Arial"/>
                <w:sz w:val="18"/>
                <w:szCs w:val="18"/>
                <w:lang w:val="en-US"/>
              </w:rPr>
              <w:t>Does your work require that you hide you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42429">
              <w:rPr>
                <w:rFonts w:ascii="Arial" w:hAnsi="Arial" w:cs="Arial"/>
                <w:sz w:val="18"/>
                <w:szCs w:val="18"/>
                <w:lang w:val="en-US"/>
              </w:rPr>
              <w:t>feelings?</w:t>
            </w:r>
          </w:p>
        </w:tc>
        <w:tc>
          <w:tcPr>
            <w:tcW w:w="154" w:type="dxa"/>
            <w:shd w:val="clear" w:color="auto" w:fill="auto"/>
          </w:tcPr>
          <w:p w14:paraId="55667DEA" w14:textId="77777777" w:rsidR="00A2778E" w:rsidRPr="00315B59" w:rsidRDefault="00A2778E" w:rsidP="00A2778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57F960A9" w14:textId="6DC526B8" w:rsidR="00A2778E" w:rsidRPr="00315B59" w:rsidRDefault="00A2778E" w:rsidP="00A2778E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 xml:space="preserve">Verlangt Ihre Arbeit von Ihnen, dass Sie Ihre Gefühle verbergen? </w:t>
            </w:r>
          </w:p>
        </w:tc>
        <w:tc>
          <w:tcPr>
            <w:tcW w:w="162" w:type="dxa"/>
            <w:shd w:val="clear" w:color="auto" w:fill="auto"/>
          </w:tcPr>
          <w:p w14:paraId="14FE0764" w14:textId="77777777" w:rsidR="00A2778E" w:rsidRPr="00315B59" w:rsidRDefault="00A2778E" w:rsidP="00A2778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706E528E" w14:textId="60E47863" w:rsidR="00A2778E" w:rsidRPr="00E83B6C" w:rsidRDefault="00E83B6C" w:rsidP="00A2778E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E83B6C">
              <w:rPr>
                <w:rFonts w:ascii="Arial" w:hAnsi="Arial" w:cs="Arial"/>
                <w:sz w:val="18"/>
                <w:szCs w:val="18"/>
                <w:lang w:val="fr-CH"/>
              </w:rPr>
              <w:t>Votre travail exige-t-il que vous dissimuliez vos sentiments?</w:t>
            </w:r>
          </w:p>
        </w:tc>
        <w:tc>
          <w:tcPr>
            <w:tcW w:w="172" w:type="dxa"/>
          </w:tcPr>
          <w:p w14:paraId="5361F983" w14:textId="77777777" w:rsidR="00A2778E" w:rsidRPr="00E83B6C" w:rsidRDefault="00A2778E" w:rsidP="00A2778E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70ADEE07" w14:textId="29789004" w:rsidR="00A2778E" w:rsidRPr="00013AA3" w:rsidRDefault="00E83B6C" w:rsidP="00E83B6C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Il Suo lavoro esige che</w:t>
            </w:r>
            <w:r w:rsidR="008577FC" w:rsidRPr="00013AA3">
              <w:rPr>
                <w:rFonts w:ascii="Arial" w:hAnsi="Arial" w:cs="Arial"/>
                <w:sz w:val="18"/>
                <w:szCs w:val="18"/>
                <w:lang w:val="it-CH"/>
              </w:rPr>
              <w:t xml:space="preserve"> </w:t>
            </w: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Lei nasconda i Suoi emozioni?</w:t>
            </w:r>
          </w:p>
        </w:tc>
      </w:tr>
      <w:tr w:rsidR="00A2778E" w:rsidRPr="00783015" w14:paraId="68810CDE" w14:textId="77777777" w:rsidTr="00A3303E">
        <w:tc>
          <w:tcPr>
            <w:tcW w:w="1425" w:type="dxa"/>
          </w:tcPr>
          <w:p w14:paraId="52FB7DD0" w14:textId="5228EB70" w:rsidR="00A2778E" w:rsidRPr="00315B59" w:rsidRDefault="008244E0" w:rsidP="00A2778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DHE</w:t>
            </w:r>
            <w:r w:rsidR="00A2778E" w:rsidRPr="00315B5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1" w:type="dxa"/>
            <w:shd w:val="clear" w:color="auto" w:fill="auto"/>
          </w:tcPr>
          <w:p w14:paraId="151665A3" w14:textId="46764F12" w:rsidR="00A2778E" w:rsidRPr="00315B59" w:rsidRDefault="009D42B0" w:rsidP="00A2778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42B0">
              <w:rPr>
                <w:rFonts w:ascii="Arial" w:hAnsi="Arial" w:cs="Arial"/>
                <w:sz w:val="18"/>
                <w:szCs w:val="18"/>
                <w:lang w:val="en-US"/>
              </w:rPr>
              <w:t>Does your work require that you do no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D42B0">
              <w:rPr>
                <w:rFonts w:ascii="Arial" w:hAnsi="Arial" w:cs="Arial"/>
                <w:sz w:val="18"/>
                <w:szCs w:val="18"/>
                <w:lang w:val="en-US"/>
              </w:rPr>
              <w:t>state your opinion?</w:t>
            </w:r>
          </w:p>
        </w:tc>
        <w:tc>
          <w:tcPr>
            <w:tcW w:w="154" w:type="dxa"/>
            <w:shd w:val="clear" w:color="auto" w:fill="auto"/>
          </w:tcPr>
          <w:p w14:paraId="1745E639" w14:textId="77777777" w:rsidR="00A2778E" w:rsidRPr="00315B59" w:rsidRDefault="00A2778E" w:rsidP="00A2778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6F9DE189" w14:textId="3F6B44B9" w:rsidR="00A2778E" w:rsidRPr="00315B59" w:rsidRDefault="00A2778E" w:rsidP="00A2778E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Verlangt Ihre Arbeit von Ihnen, sich mit Ihrer Meinung zurück zu halten?</w:t>
            </w:r>
          </w:p>
        </w:tc>
        <w:tc>
          <w:tcPr>
            <w:tcW w:w="162" w:type="dxa"/>
            <w:shd w:val="clear" w:color="auto" w:fill="auto"/>
          </w:tcPr>
          <w:p w14:paraId="16E233E4" w14:textId="77777777" w:rsidR="00A2778E" w:rsidRPr="00315B59" w:rsidRDefault="00A2778E" w:rsidP="00A2778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7EED73B0" w14:textId="1806A821" w:rsidR="00A2778E" w:rsidRPr="008577FC" w:rsidRDefault="008577FC" w:rsidP="00A2778E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577FC">
              <w:rPr>
                <w:rFonts w:ascii="Arial" w:hAnsi="Arial" w:cs="Arial"/>
                <w:sz w:val="18"/>
                <w:szCs w:val="18"/>
                <w:lang w:val="fr-CH"/>
              </w:rPr>
              <w:t>Votre travail exige-t-il que vous n'exprimiez pas votre opinion?</w:t>
            </w:r>
          </w:p>
        </w:tc>
        <w:tc>
          <w:tcPr>
            <w:tcW w:w="172" w:type="dxa"/>
          </w:tcPr>
          <w:p w14:paraId="767C1A2D" w14:textId="77777777" w:rsidR="00A2778E" w:rsidRPr="008577FC" w:rsidRDefault="00A2778E" w:rsidP="00A2778E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12051847" w14:textId="643216C4" w:rsidR="00A2778E" w:rsidRPr="00013AA3" w:rsidRDefault="008577FC" w:rsidP="00A2778E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Il suo lavoro esige che Lei non espliciti le Sue opinioni?</w:t>
            </w:r>
          </w:p>
        </w:tc>
      </w:tr>
      <w:tr w:rsidR="00470497" w:rsidRPr="00783015" w14:paraId="591F8E96" w14:textId="77777777" w:rsidTr="00A3303E">
        <w:tc>
          <w:tcPr>
            <w:tcW w:w="1425" w:type="dxa"/>
          </w:tcPr>
          <w:p w14:paraId="6BCE9A4B" w14:textId="77777777" w:rsidR="00470497" w:rsidRPr="00013AA3" w:rsidRDefault="00470497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0096" w:type="dxa"/>
            <w:gridSpan w:val="5"/>
          </w:tcPr>
          <w:p w14:paraId="70021944" w14:textId="77777777" w:rsidR="00470497" w:rsidRPr="00013AA3" w:rsidRDefault="00470497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1B9046CF" w14:textId="77777777" w:rsidR="00470497" w:rsidRPr="00013AA3" w:rsidRDefault="00470497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08F9257B" w14:textId="77777777" w:rsidR="00470497" w:rsidRPr="00013AA3" w:rsidRDefault="00470497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470497" w:rsidRPr="00315B59" w14:paraId="2BC03E8C" w14:textId="00815CE7" w:rsidTr="0047049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7DD5B00E" w14:textId="524C96AF" w:rsidR="00470497" w:rsidRPr="00315B59" w:rsidRDefault="00470497" w:rsidP="00470497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Sensorial demands</w:t>
            </w:r>
          </w:p>
        </w:tc>
      </w:tr>
      <w:tr w:rsidR="001D0C5A" w:rsidRPr="00783015" w14:paraId="65238E7C" w14:textId="5E0EA4B6" w:rsidTr="00A3303E">
        <w:tc>
          <w:tcPr>
            <w:tcW w:w="1425" w:type="dxa"/>
          </w:tcPr>
          <w:p w14:paraId="01F4B927" w14:textId="5D96DFF8" w:rsidR="001D0C5A" w:rsidRPr="00315B59" w:rsidRDefault="00987CA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D1</w:t>
            </w:r>
          </w:p>
        </w:tc>
        <w:tc>
          <w:tcPr>
            <w:tcW w:w="2661" w:type="dxa"/>
            <w:shd w:val="clear" w:color="auto" w:fill="auto"/>
          </w:tcPr>
          <w:p w14:paraId="0A39165B" w14:textId="59648FFD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Does your work demand a great deal of concentration?</w:t>
            </w:r>
          </w:p>
        </w:tc>
        <w:tc>
          <w:tcPr>
            <w:tcW w:w="154" w:type="dxa"/>
            <w:shd w:val="clear" w:color="auto" w:fill="auto"/>
          </w:tcPr>
          <w:p w14:paraId="4B1B56C8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72DD198F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Erfordert Ihre Arbeit ein hohes Mass an Konzentration?</w:t>
            </w:r>
          </w:p>
        </w:tc>
        <w:tc>
          <w:tcPr>
            <w:tcW w:w="162" w:type="dxa"/>
            <w:shd w:val="clear" w:color="auto" w:fill="auto"/>
          </w:tcPr>
          <w:p w14:paraId="272A7A29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239D5070" w14:textId="1E910DF7" w:rsidR="001D0C5A" w:rsidRPr="001261C9" w:rsidRDefault="001261C9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1261C9">
              <w:rPr>
                <w:rFonts w:ascii="Arial" w:hAnsi="Arial" w:cs="Arial"/>
                <w:sz w:val="18"/>
                <w:szCs w:val="18"/>
                <w:lang w:val="fr-CH"/>
              </w:rPr>
              <w:t>Votre travail nécessite-t-il un grand degré de concentration?</w:t>
            </w:r>
          </w:p>
        </w:tc>
        <w:tc>
          <w:tcPr>
            <w:tcW w:w="172" w:type="dxa"/>
          </w:tcPr>
          <w:p w14:paraId="415794AD" w14:textId="77777777" w:rsidR="001D0C5A" w:rsidRPr="001261C9" w:rsidRDefault="001D0C5A" w:rsidP="001D0C5A">
            <w:pPr>
              <w:rPr>
                <w:rFonts w:ascii="Arial" w:hAnsi="Arial" w:cs="Arial"/>
                <w:b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72D1BC7F" w14:textId="1B4D24E3" w:rsidR="001D0C5A" w:rsidRPr="00013AA3" w:rsidRDefault="001261C9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Il Suo lavoro richiede intensi livelli di concentrazione?</w:t>
            </w:r>
          </w:p>
        </w:tc>
      </w:tr>
      <w:tr w:rsidR="001D0C5A" w:rsidRPr="00783015" w14:paraId="1F88DCE1" w14:textId="2FC7DE94" w:rsidTr="00A3303E">
        <w:tc>
          <w:tcPr>
            <w:tcW w:w="1425" w:type="dxa"/>
          </w:tcPr>
          <w:p w14:paraId="3E3225A1" w14:textId="532B53A9" w:rsidR="001D0C5A" w:rsidRPr="00315B59" w:rsidRDefault="00987CA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D2</w:t>
            </w:r>
          </w:p>
        </w:tc>
        <w:tc>
          <w:tcPr>
            <w:tcW w:w="2661" w:type="dxa"/>
            <w:shd w:val="clear" w:color="auto" w:fill="auto"/>
          </w:tcPr>
          <w:p w14:paraId="201E14EC" w14:textId="793158CB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Does your work require that you have very clear and precise eyesight?</w:t>
            </w:r>
          </w:p>
        </w:tc>
        <w:tc>
          <w:tcPr>
            <w:tcW w:w="154" w:type="dxa"/>
            <w:shd w:val="clear" w:color="auto" w:fill="auto"/>
          </w:tcPr>
          <w:p w14:paraId="3D156E76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7A3B7EB4" w14:textId="3EF286FC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Erfordert Ihre Tätigkeit gutes und klares Sehvermögen?</w:t>
            </w:r>
          </w:p>
        </w:tc>
        <w:tc>
          <w:tcPr>
            <w:tcW w:w="162" w:type="dxa"/>
            <w:shd w:val="clear" w:color="auto" w:fill="auto"/>
          </w:tcPr>
          <w:p w14:paraId="5778B76D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4D21AA23" w14:textId="60EA00D9" w:rsidR="001D0C5A" w:rsidRPr="001261C9" w:rsidRDefault="001261C9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1261C9">
              <w:rPr>
                <w:rFonts w:ascii="Arial" w:hAnsi="Arial" w:cs="Arial"/>
                <w:sz w:val="18"/>
                <w:szCs w:val="18"/>
                <w:lang w:val="fr-CH"/>
              </w:rPr>
              <w:t>Votre activité exige-t-elle une vue particulièrement bonne et nette?</w:t>
            </w:r>
          </w:p>
        </w:tc>
        <w:tc>
          <w:tcPr>
            <w:tcW w:w="172" w:type="dxa"/>
          </w:tcPr>
          <w:p w14:paraId="7FE55026" w14:textId="77777777" w:rsidR="001D0C5A" w:rsidRPr="001261C9" w:rsidRDefault="001D0C5A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21B294BB" w14:textId="7E348BAD" w:rsidR="001D0C5A" w:rsidRPr="00013AA3" w:rsidRDefault="001261C9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Il Suo lavoro richiede una vista buona e chiara?</w:t>
            </w:r>
          </w:p>
        </w:tc>
      </w:tr>
      <w:tr w:rsidR="001D0C5A" w:rsidRPr="00013AA3" w14:paraId="0D0D04E8" w14:textId="2A14B450" w:rsidTr="00A3303E">
        <w:tc>
          <w:tcPr>
            <w:tcW w:w="1425" w:type="dxa"/>
          </w:tcPr>
          <w:p w14:paraId="50C3805A" w14:textId="1CF5032C" w:rsidR="001D0C5A" w:rsidRPr="00315B59" w:rsidRDefault="00987CA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D3</w:t>
            </w:r>
          </w:p>
        </w:tc>
        <w:tc>
          <w:tcPr>
            <w:tcW w:w="2661" w:type="dxa"/>
            <w:shd w:val="clear" w:color="auto" w:fill="auto"/>
          </w:tcPr>
          <w:p w14:paraId="608E673F" w14:textId="75286F7C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Does your work require that you have to control your movements, e.g. your arms and hands consciously?</w:t>
            </w:r>
          </w:p>
        </w:tc>
        <w:tc>
          <w:tcPr>
            <w:tcW w:w="154" w:type="dxa"/>
            <w:shd w:val="clear" w:color="auto" w:fill="auto"/>
          </w:tcPr>
          <w:p w14:paraId="521BCEFA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0FE026AA" w14:textId="5CFBB242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Erfordert Ihre Arbeit, Ihre Bewegungen, z.B. Arme und Hände, bewusst zu steuern?</w:t>
            </w:r>
          </w:p>
        </w:tc>
        <w:tc>
          <w:tcPr>
            <w:tcW w:w="162" w:type="dxa"/>
            <w:shd w:val="clear" w:color="auto" w:fill="auto"/>
          </w:tcPr>
          <w:p w14:paraId="2537F311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6E74AC90" w14:textId="04119CA5" w:rsidR="001D0C5A" w:rsidRPr="001261C9" w:rsidRDefault="001261C9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1261C9">
              <w:rPr>
                <w:rFonts w:ascii="Arial" w:hAnsi="Arial" w:cs="Arial"/>
                <w:sz w:val="18"/>
                <w:szCs w:val="18"/>
                <w:lang w:val="fr-CH"/>
              </w:rPr>
              <w:t>Votre travail exige-t-il un contrôle particulier de vos mouvements, p.ex. des bras et des mains?</w:t>
            </w:r>
          </w:p>
        </w:tc>
        <w:tc>
          <w:tcPr>
            <w:tcW w:w="172" w:type="dxa"/>
          </w:tcPr>
          <w:p w14:paraId="2F29FC49" w14:textId="77777777" w:rsidR="001D0C5A" w:rsidRPr="001261C9" w:rsidRDefault="001D0C5A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775618BB" w14:textId="788B5906" w:rsidR="001D0C5A" w:rsidRPr="00013AA3" w:rsidRDefault="001261C9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Il Suo lavoro richiede movimenti controllati degli arti? Per esempio delle braccia o delle mani?</w:t>
            </w:r>
          </w:p>
        </w:tc>
      </w:tr>
      <w:tr w:rsidR="001D0C5A" w:rsidRPr="00783015" w14:paraId="4E888D32" w14:textId="095CBD65" w:rsidTr="00A3303E">
        <w:tc>
          <w:tcPr>
            <w:tcW w:w="1425" w:type="dxa"/>
          </w:tcPr>
          <w:p w14:paraId="027567DB" w14:textId="666578A3" w:rsidR="001D0C5A" w:rsidRPr="00315B59" w:rsidRDefault="00987CA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D4</w:t>
            </w:r>
          </w:p>
        </w:tc>
        <w:tc>
          <w:tcPr>
            <w:tcW w:w="2661" w:type="dxa"/>
            <w:shd w:val="clear" w:color="auto" w:fill="auto"/>
          </w:tcPr>
          <w:p w14:paraId="4781DDAC" w14:textId="2B49DF1C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Does your work demand your constant attention?</w:t>
            </w:r>
          </w:p>
        </w:tc>
        <w:tc>
          <w:tcPr>
            <w:tcW w:w="154" w:type="dxa"/>
            <w:shd w:val="clear" w:color="auto" w:fill="auto"/>
          </w:tcPr>
          <w:p w14:paraId="5C21DB76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19ED1EC1" w14:textId="34B8F601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Erfordert Ihre Arbeit ständige Aufmerksamkeit?</w:t>
            </w:r>
          </w:p>
        </w:tc>
        <w:tc>
          <w:tcPr>
            <w:tcW w:w="162" w:type="dxa"/>
            <w:shd w:val="clear" w:color="auto" w:fill="auto"/>
          </w:tcPr>
          <w:p w14:paraId="38C18045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7262ACB5" w14:textId="6E55E10E" w:rsidR="001D0C5A" w:rsidRPr="001261C9" w:rsidRDefault="001261C9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1261C9">
              <w:rPr>
                <w:rFonts w:ascii="Arial" w:hAnsi="Arial" w:cs="Arial"/>
                <w:sz w:val="18"/>
                <w:szCs w:val="18"/>
                <w:lang w:val="fr-CH"/>
              </w:rPr>
              <w:t>Votre travail nécessite-t-il une attention permanente?</w:t>
            </w:r>
          </w:p>
        </w:tc>
        <w:tc>
          <w:tcPr>
            <w:tcW w:w="172" w:type="dxa"/>
          </w:tcPr>
          <w:p w14:paraId="3284F729" w14:textId="77777777" w:rsidR="001D0C5A" w:rsidRPr="001261C9" w:rsidRDefault="001D0C5A" w:rsidP="001D0C5A">
            <w:pPr>
              <w:rPr>
                <w:rFonts w:ascii="Arial" w:hAnsi="Arial" w:cs="Arial"/>
                <w:b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45DA89CF" w14:textId="0022804B" w:rsidR="001D0C5A" w:rsidRPr="00013AA3" w:rsidRDefault="001261C9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Il Suo lavoro richiede continua attenzione?</w:t>
            </w:r>
          </w:p>
        </w:tc>
      </w:tr>
      <w:tr w:rsidR="001D0C5A" w:rsidRPr="00013AA3" w14:paraId="71FEFA8E" w14:textId="0F90CC50" w:rsidTr="00A3303E">
        <w:tc>
          <w:tcPr>
            <w:tcW w:w="1425" w:type="dxa"/>
          </w:tcPr>
          <w:p w14:paraId="24D6643E" w14:textId="244EAB2E" w:rsidR="001D0C5A" w:rsidRPr="00315B59" w:rsidRDefault="00987CA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D5</w:t>
            </w:r>
          </w:p>
        </w:tc>
        <w:tc>
          <w:tcPr>
            <w:tcW w:w="2661" w:type="dxa"/>
            <w:shd w:val="clear" w:color="auto" w:fill="auto"/>
          </w:tcPr>
          <w:p w14:paraId="679D914D" w14:textId="4C0100C6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Does your work require a high level of precision?</w:t>
            </w:r>
          </w:p>
        </w:tc>
        <w:tc>
          <w:tcPr>
            <w:tcW w:w="154" w:type="dxa"/>
            <w:shd w:val="clear" w:color="auto" w:fill="auto"/>
          </w:tcPr>
          <w:p w14:paraId="22DC2485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7271CB38" w14:textId="5D879055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Erfordert Ihre Arbeit einen hohen Grad an Genauigkeit?</w:t>
            </w:r>
          </w:p>
        </w:tc>
        <w:tc>
          <w:tcPr>
            <w:tcW w:w="162" w:type="dxa"/>
            <w:shd w:val="clear" w:color="auto" w:fill="auto"/>
          </w:tcPr>
          <w:p w14:paraId="128E196F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707274FD" w14:textId="27B70902" w:rsidR="001D0C5A" w:rsidRPr="001261C9" w:rsidRDefault="001261C9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1261C9">
              <w:rPr>
                <w:rFonts w:ascii="Arial" w:hAnsi="Arial" w:cs="Arial"/>
                <w:sz w:val="18"/>
                <w:szCs w:val="18"/>
                <w:lang w:val="fr-CH"/>
              </w:rPr>
              <w:t>Votre travail requiert-il un degré élevé de précision?</w:t>
            </w:r>
          </w:p>
        </w:tc>
        <w:tc>
          <w:tcPr>
            <w:tcW w:w="172" w:type="dxa"/>
          </w:tcPr>
          <w:p w14:paraId="07EAD47F" w14:textId="77777777" w:rsidR="001D0C5A" w:rsidRPr="001261C9" w:rsidRDefault="001D0C5A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40FAC412" w14:textId="5DC436BA" w:rsidR="001D0C5A" w:rsidRPr="00013AA3" w:rsidRDefault="001261C9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Il Suo lavoro richiede un alto livello di precisione?</w:t>
            </w:r>
          </w:p>
        </w:tc>
      </w:tr>
      <w:tr w:rsidR="00F24F66" w:rsidRPr="00013AA3" w14:paraId="18760DA9" w14:textId="77777777" w:rsidTr="00E36235">
        <w:tc>
          <w:tcPr>
            <w:tcW w:w="14740" w:type="dxa"/>
            <w:gridSpan w:val="8"/>
          </w:tcPr>
          <w:p w14:paraId="30506D18" w14:textId="77777777" w:rsidR="00F24F66" w:rsidRPr="00013AA3" w:rsidRDefault="00F24F66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F24F66" w:rsidRPr="001261C9" w14:paraId="64FCA448" w14:textId="77777777" w:rsidTr="00F24F66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33D74847" w14:textId="434210E9" w:rsidR="00F24F66" w:rsidRPr="001261C9" w:rsidRDefault="009B5365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fr-CH"/>
              </w:rPr>
              <w:t>W</w:t>
            </w:r>
            <w:r w:rsidR="00F24F66">
              <w:rPr>
                <w:rFonts w:ascii="Arial" w:hAnsi="Arial" w:cs="Arial"/>
                <w:sz w:val="18"/>
                <w:szCs w:val="18"/>
                <w:lang w:val="fr-CH"/>
              </w:rPr>
              <w:t>ork</w:t>
            </w:r>
            <w:proofErr w:type="spellEnd"/>
            <w:r w:rsidR="00F24F66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="00F24F66">
              <w:rPr>
                <w:rFonts w:ascii="Arial" w:hAnsi="Arial" w:cs="Arial"/>
                <w:sz w:val="18"/>
                <w:szCs w:val="18"/>
                <w:lang w:val="fr-CH"/>
              </w:rPr>
              <w:t>environment</w:t>
            </w:r>
            <w:proofErr w:type="spellEnd"/>
          </w:p>
        </w:tc>
      </w:tr>
      <w:tr w:rsidR="00F24F66" w:rsidRPr="00013AA3" w14:paraId="224EE5C6" w14:textId="77777777" w:rsidTr="00A3303E">
        <w:tc>
          <w:tcPr>
            <w:tcW w:w="1425" w:type="dxa"/>
          </w:tcPr>
          <w:p w14:paraId="63D50438" w14:textId="288ACE3F" w:rsidR="00F24F66" w:rsidRPr="00315B59" w:rsidRDefault="00703A82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WE</w:t>
            </w:r>
            <w:r w:rsidR="00F24F66" w:rsidRPr="00F24F6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661" w:type="dxa"/>
            <w:shd w:val="clear" w:color="auto" w:fill="auto"/>
          </w:tcPr>
          <w:p w14:paraId="7E0FBE2B" w14:textId="588F8772" w:rsidR="00F24F66" w:rsidRPr="00703A82" w:rsidRDefault="00BB61B7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A82">
              <w:rPr>
                <w:rFonts w:ascii="Arial" w:hAnsi="Arial" w:cs="Arial"/>
                <w:sz w:val="18"/>
                <w:szCs w:val="18"/>
                <w:lang w:val="en-US"/>
              </w:rPr>
              <w:t>not available</w:t>
            </w:r>
            <w:r w:rsidR="00AB46AC">
              <w:rPr>
                <w:rFonts w:ascii="Arial" w:hAnsi="Arial" w:cs="Arial"/>
                <w:sz w:val="18"/>
                <w:szCs w:val="18"/>
                <w:lang w:val="en-US"/>
              </w:rPr>
              <w:t xml:space="preserve"> in </w:t>
            </w:r>
            <w:r w:rsidR="00D16C68">
              <w:rPr>
                <w:rFonts w:ascii="Arial" w:hAnsi="Arial" w:cs="Arial"/>
                <w:sz w:val="18"/>
                <w:szCs w:val="18"/>
                <w:lang w:val="en-US"/>
              </w:rPr>
              <w:t>English</w:t>
            </w:r>
          </w:p>
        </w:tc>
        <w:tc>
          <w:tcPr>
            <w:tcW w:w="154" w:type="dxa"/>
            <w:shd w:val="clear" w:color="auto" w:fill="auto"/>
          </w:tcPr>
          <w:p w14:paraId="3CFF720E" w14:textId="77777777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2EC7556F" w14:textId="50F98FE9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F24F66">
              <w:rPr>
                <w:rFonts w:ascii="Arial" w:hAnsi="Arial" w:cs="Arial"/>
                <w:sz w:val="18"/>
                <w:szCs w:val="18"/>
              </w:rPr>
              <w:t>Wie häufig sind Sie an Ihrem Arbeitsplatz Lärm oder lauten Umgebungsgeräuschen ausgesetzt?</w:t>
            </w:r>
          </w:p>
        </w:tc>
        <w:tc>
          <w:tcPr>
            <w:tcW w:w="162" w:type="dxa"/>
            <w:shd w:val="clear" w:color="auto" w:fill="auto"/>
          </w:tcPr>
          <w:p w14:paraId="30254EB4" w14:textId="77777777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22491EE4" w14:textId="6966B9B6" w:rsidR="00F24F66" w:rsidRPr="001261C9" w:rsidRDefault="00F24F66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24F66">
              <w:rPr>
                <w:rFonts w:ascii="Arial" w:hAnsi="Arial" w:cs="Arial"/>
                <w:sz w:val="18"/>
                <w:szCs w:val="18"/>
                <w:lang w:val="fr-CH"/>
              </w:rPr>
              <w:t xml:space="preserve">A quelle fréquence êtes-vous </w:t>
            </w:r>
            <w:proofErr w:type="spellStart"/>
            <w:r w:rsidRPr="00F24F66">
              <w:rPr>
                <w:rFonts w:ascii="Arial" w:hAnsi="Arial" w:cs="Arial"/>
                <w:sz w:val="18"/>
                <w:szCs w:val="18"/>
                <w:lang w:val="fr-CH"/>
              </w:rPr>
              <w:t>exposé-e</w:t>
            </w:r>
            <w:proofErr w:type="spellEnd"/>
            <w:r w:rsidRPr="00F24F66">
              <w:rPr>
                <w:rFonts w:ascii="Arial" w:hAnsi="Arial" w:cs="Arial"/>
                <w:sz w:val="18"/>
                <w:szCs w:val="18"/>
                <w:lang w:val="fr-CH"/>
              </w:rPr>
              <w:t xml:space="preserve"> au bruit ou à un bruit ambiant élevé à votre place de travail?</w:t>
            </w:r>
          </w:p>
        </w:tc>
        <w:tc>
          <w:tcPr>
            <w:tcW w:w="172" w:type="dxa"/>
          </w:tcPr>
          <w:p w14:paraId="6A32DFF3" w14:textId="77777777" w:rsidR="00F24F66" w:rsidRPr="001261C9" w:rsidRDefault="00F24F66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3CC66649" w14:textId="6606EA2D" w:rsidR="00F24F66" w:rsidRPr="00013AA3" w:rsidRDefault="00F24F66" w:rsidP="00F24F66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" Quanto spesso è esposto(a) al rumore o a un forte rumore ambientale sul  Suo posto di lavoro?"</w:t>
            </w:r>
          </w:p>
        </w:tc>
      </w:tr>
      <w:tr w:rsidR="00F24F66" w:rsidRPr="00013AA3" w14:paraId="06C8C4F0" w14:textId="77777777" w:rsidTr="00A3303E">
        <w:tc>
          <w:tcPr>
            <w:tcW w:w="1425" w:type="dxa"/>
          </w:tcPr>
          <w:p w14:paraId="5EB892B2" w14:textId="3419BF4D" w:rsidR="00F24F66" w:rsidRPr="00315B59" w:rsidRDefault="00703A82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E</w:t>
            </w:r>
            <w:r w:rsidR="00F24F66" w:rsidRPr="00F24F66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661" w:type="dxa"/>
            <w:shd w:val="clear" w:color="auto" w:fill="auto"/>
          </w:tcPr>
          <w:p w14:paraId="69E098BE" w14:textId="154C0139" w:rsidR="00F24F66" w:rsidRPr="00703A82" w:rsidRDefault="00AB46AC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A82">
              <w:rPr>
                <w:rFonts w:ascii="Arial" w:hAnsi="Arial" w:cs="Arial"/>
                <w:sz w:val="18"/>
                <w:szCs w:val="18"/>
                <w:lang w:val="en-US"/>
              </w:rPr>
              <w:t>not availab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 </w:t>
            </w:r>
            <w:r w:rsidR="00D16C68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glish</w:t>
            </w:r>
          </w:p>
        </w:tc>
        <w:tc>
          <w:tcPr>
            <w:tcW w:w="154" w:type="dxa"/>
            <w:shd w:val="clear" w:color="auto" w:fill="auto"/>
          </w:tcPr>
          <w:p w14:paraId="6850A84F" w14:textId="77777777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7955BF21" w14:textId="79701E41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F24F66">
              <w:rPr>
                <w:rFonts w:ascii="Arial" w:hAnsi="Arial" w:cs="Arial"/>
                <w:sz w:val="18"/>
                <w:szCs w:val="18"/>
              </w:rPr>
              <w:t>Wie häufig kommen Sie bei Ihrer Arbeit mit Chemikalien bzw. Gefahrstoffen in Berührung?</w:t>
            </w:r>
          </w:p>
        </w:tc>
        <w:tc>
          <w:tcPr>
            <w:tcW w:w="162" w:type="dxa"/>
            <w:shd w:val="clear" w:color="auto" w:fill="auto"/>
          </w:tcPr>
          <w:p w14:paraId="69924C6C" w14:textId="77777777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2C8AB9C1" w14:textId="336C8806" w:rsidR="00F24F66" w:rsidRPr="001261C9" w:rsidRDefault="00F24F66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24F66">
              <w:rPr>
                <w:rFonts w:ascii="Arial" w:hAnsi="Arial" w:cs="Arial"/>
                <w:sz w:val="18"/>
                <w:szCs w:val="18"/>
                <w:lang w:val="fr-CH"/>
              </w:rPr>
              <w:t>À quelle fréquence êtes-vous en contact avec des produits chimiques et/ou des substances dangereuses dans le cadre de votre travail?</w:t>
            </w:r>
          </w:p>
        </w:tc>
        <w:tc>
          <w:tcPr>
            <w:tcW w:w="172" w:type="dxa"/>
          </w:tcPr>
          <w:p w14:paraId="6104F7E1" w14:textId="77777777" w:rsidR="00F24F66" w:rsidRPr="001261C9" w:rsidRDefault="00F24F66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16A6599E" w14:textId="54C260E1" w:rsidR="00F24F66" w:rsidRPr="00013AA3" w:rsidRDefault="00F24F66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Quanto spesso è in contatto con agenti chimici o pericolosi, sul Suo posto di lavoro?</w:t>
            </w:r>
          </w:p>
        </w:tc>
      </w:tr>
      <w:tr w:rsidR="00F24F66" w:rsidRPr="00013AA3" w14:paraId="60A0BDF9" w14:textId="77777777" w:rsidTr="00A3303E">
        <w:tc>
          <w:tcPr>
            <w:tcW w:w="1425" w:type="dxa"/>
          </w:tcPr>
          <w:p w14:paraId="10F1C317" w14:textId="3AA639B3" w:rsidR="00F24F66" w:rsidRPr="00315B59" w:rsidRDefault="00703A82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E</w:t>
            </w:r>
            <w:r w:rsidR="00F24F66" w:rsidRPr="00F24F66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661" w:type="dxa"/>
            <w:shd w:val="clear" w:color="auto" w:fill="auto"/>
          </w:tcPr>
          <w:p w14:paraId="25D612F0" w14:textId="1FD7B543" w:rsidR="00F24F66" w:rsidRPr="00703A82" w:rsidRDefault="00AB46AC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A82">
              <w:rPr>
                <w:rFonts w:ascii="Arial" w:hAnsi="Arial" w:cs="Arial"/>
                <w:sz w:val="18"/>
                <w:szCs w:val="18"/>
                <w:lang w:val="en-US"/>
              </w:rPr>
              <w:t>not availab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 </w:t>
            </w:r>
            <w:r w:rsidR="00D16C68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glish</w:t>
            </w:r>
          </w:p>
        </w:tc>
        <w:tc>
          <w:tcPr>
            <w:tcW w:w="154" w:type="dxa"/>
            <w:shd w:val="clear" w:color="auto" w:fill="auto"/>
          </w:tcPr>
          <w:p w14:paraId="20A142E7" w14:textId="77777777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659056DB" w14:textId="39442B90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F24F66">
              <w:rPr>
                <w:rFonts w:ascii="Arial" w:hAnsi="Arial" w:cs="Arial"/>
                <w:sz w:val="18"/>
                <w:szCs w:val="18"/>
              </w:rPr>
              <w:t>Wie häufig sind Sie an Ihrem Arbeitsplatz Zugluft bzw. extremen Temperaturen ausgesetzt?</w:t>
            </w:r>
          </w:p>
        </w:tc>
        <w:tc>
          <w:tcPr>
            <w:tcW w:w="162" w:type="dxa"/>
            <w:shd w:val="clear" w:color="auto" w:fill="auto"/>
          </w:tcPr>
          <w:p w14:paraId="6D60FF93" w14:textId="77777777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3D399972" w14:textId="63453795" w:rsidR="00F24F66" w:rsidRPr="001261C9" w:rsidRDefault="00F24F66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24F66">
              <w:rPr>
                <w:rFonts w:ascii="Arial" w:hAnsi="Arial" w:cs="Arial"/>
                <w:sz w:val="18"/>
                <w:szCs w:val="18"/>
                <w:lang w:val="fr-CH"/>
              </w:rPr>
              <w:t xml:space="preserve">A quelle fréquence êtes-vous </w:t>
            </w:r>
            <w:proofErr w:type="spellStart"/>
            <w:r w:rsidRPr="00F24F66">
              <w:rPr>
                <w:rFonts w:ascii="Arial" w:hAnsi="Arial" w:cs="Arial"/>
                <w:sz w:val="18"/>
                <w:szCs w:val="18"/>
                <w:lang w:val="fr-CH"/>
              </w:rPr>
              <w:t>confronté-e</w:t>
            </w:r>
            <w:proofErr w:type="spellEnd"/>
            <w:r w:rsidRPr="00F24F66">
              <w:rPr>
                <w:rFonts w:ascii="Arial" w:hAnsi="Arial" w:cs="Arial"/>
                <w:sz w:val="18"/>
                <w:szCs w:val="18"/>
                <w:lang w:val="fr-CH"/>
              </w:rPr>
              <w:t xml:space="preserve"> à des courants d'air, ou des températures extrêmes à votre place de travail?</w:t>
            </w:r>
          </w:p>
        </w:tc>
        <w:tc>
          <w:tcPr>
            <w:tcW w:w="172" w:type="dxa"/>
          </w:tcPr>
          <w:p w14:paraId="65C08BBE" w14:textId="77777777" w:rsidR="00F24F66" w:rsidRPr="001261C9" w:rsidRDefault="00F24F66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26BDF65B" w14:textId="0BDB6106" w:rsidR="00F24F66" w:rsidRPr="00013AA3" w:rsidRDefault="00F24F66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Quanto spesso viene esposto(a) a correnti d'aria o a temperature estreme, sul Suo posto di lavoro?</w:t>
            </w:r>
          </w:p>
        </w:tc>
      </w:tr>
      <w:tr w:rsidR="00F24F66" w:rsidRPr="00783015" w14:paraId="62B5A02C" w14:textId="77777777" w:rsidTr="00A3303E">
        <w:tc>
          <w:tcPr>
            <w:tcW w:w="1425" w:type="dxa"/>
          </w:tcPr>
          <w:p w14:paraId="16AC672E" w14:textId="021CDA7E" w:rsidR="00F24F66" w:rsidRPr="00315B59" w:rsidRDefault="00703A82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E</w:t>
            </w:r>
            <w:r w:rsidR="00F24F66" w:rsidRPr="00F24F66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661" w:type="dxa"/>
            <w:shd w:val="clear" w:color="auto" w:fill="auto"/>
          </w:tcPr>
          <w:p w14:paraId="6EFF0150" w14:textId="31517EBE" w:rsidR="00F24F66" w:rsidRPr="00703A82" w:rsidRDefault="00AB46AC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A82">
              <w:rPr>
                <w:rFonts w:ascii="Arial" w:hAnsi="Arial" w:cs="Arial"/>
                <w:sz w:val="18"/>
                <w:szCs w:val="18"/>
                <w:lang w:val="en-US"/>
              </w:rPr>
              <w:t>not availab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 </w:t>
            </w:r>
            <w:r w:rsidR="00D16C68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glish</w:t>
            </w:r>
          </w:p>
        </w:tc>
        <w:tc>
          <w:tcPr>
            <w:tcW w:w="154" w:type="dxa"/>
            <w:shd w:val="clear" w:color="auto" w:fill="auto"/>
          </w:tcPr>
          <w:p w14:paraId="47E23D58" w14:textId="77777777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4D58265F" w14:textId="1E7809BB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F24F66">
              <w:rPr>
                <w:rFonts w:ascii="Arial" w:hAnsi="Arial" w:cs="Arial"/>
                <w:sz w:val="18"/>
                <w:szCs w:val="18"/>
              </w:rPr>
              <w:t xml:space="preserve">Wie häufig sind Sie an Ihrem </w:t>
            </w:r>
            <w:r w:rsidR="009B5365" w:rsidRPr="00F24F66">
              <w:rPr>
                <w:rFonts w:ascii="Arial" w:hAnsi="Arial" w:cs="Arial"/>
                <w:sz w:val="18"/>
                <w:szCs w:val="18"/>
              </w:rPr>
              <w:t>Arbeitspla</w:t>
            </w:r>
            <w:r w:rsidR="009B5365">
              <w:rPr>
                <w:rFonts w:ascii="Arial" w:hAnsi="Arial" w:cs="Arial"/>
                <w:sz w:val="18"/>
                <w:szCs w:val="18"/>
              </w:rPr>
              <w:t>tz</w:t>
            </w:r>
            <w:r w:rsidR="009B5365" w:rsidRPr="00F24F6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24F66">
              <w:rPr>
                <w:rFonts w:ascii="Arial" w:hAnsi="Arial" w:cs="Arial"/>
                <w:sz w:val="18"/>
                <w:szCs w:val="18"/>
              </w:rPr>
              <w:t>schlechter Luft ausgesetzt, z.B. Zigarettenrauch, Gasen oder Ähnlichem?</w:t>
            </w:r>
          </w:p>
        </w:tc>
        <w:tc>
          <w:tcPr>
            <w:tcW w:w="162" w:type="dxa"/>
            <w:shd w:val="clear" w:color="auto" w:fill="auto"/>
          </w:tcPr>
          <w:p w14:paraId="49C4D657" w14:textId="77777777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1F5F9A8E" w14:textId="0FF94495" w:rsidR="00F24F66" w:rsidRPr="001261C9" w:rsidRDefault="00F24F66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24F66">
              <w:rPr>
                <w:rFonts w:ascii="Arial" w:hAnsi="Arial" w:cs="Arial"/>
                <w:sz w:val="18"/>
                <w:szCs w:val="18"/>
                <w:lang w:val="fr-CH"/>
              </w:rPr>
              <w:t xml:space="preserve">A quelle fréquence êtes-vous </w:t>
            </w:r>
            <w:proofErr w:type="spellStart"/>
            <w:r w:rsidRPr="00F24F66">
              <w:rPr>
                <w:rFonts w:ascii="Arial" w:hAnsi="Arial" w:cs="Arial"/>
                <w:sz w:val="18"/>
                <w:szCs w:val="18"/>
                <w:lang w:val="fr-CH"/>
              </w:rPr>
              <w:t>confronté-e</w:t>
            </w:r>
            <w:proofErr w:type="spellEnd"/>
            <w:r w:rsidRPr="00F24F66">
              <w:rPr>
                <w:rFonts w:ascii="Arial" w:hAnsi="Arial" w:cs="Arial"/>
                <w:sz w:val="18"/>
                <w:szCs w:val="18"/>
                <w:lang w:val="fr-CH"/>
              </w:rPr>
              <w:t xml:space="preserve"> à un air vicié, par ex. fumée de cigarette, gaz ou autres à votre place de travail?</w:t>
            </w:r>
          </w:p>
        </w:tc>
        <w:tc>
          <w:tcPr>
            <w:tcW w:w="172" w:type="dxa"/>
          </w:tcPr>
          <w:p w14:paraId="31B8EFFC" w14:textId="77777777" w:rsidR="00F24F66" w:rsidRPr="001261C9" w:rsidRDefault="00F24F66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1EDB6B71" w14:textId="2ED94595" w:rsidR="00F24F66" w:rsidRPr="00013AA3" w:rsidRDefault="00F24F66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Quanto spesso è esposto(a) ad aria nociva, per esempio fumo di sigarette, gas o sostanze simili, sul Suo posto di lavoro?</w:t>
            </w:r>
          </w:p>
        </w:tc>
      </w:tr>
      <w:tr w:rsidR="00F24F66" w:rsidRPr="00013AA3" w14:paraId="03E36045" w14:textId="77777777" w:rsidTr="00A3303E">
        <w:tc>
          <w:tcPr>
            <w:tcW w:w="1425" w:type="dxa"/>
          </w:tcPr>
          <w:p w14:paraId="3B94E949" w14:textId="681DD1A4" w:rsidR="00F24F66" w:rsidRPr="00315B59" w:rsidRDefault="00703A82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E</w:t>
            </w:r>
            <w:r w:rsidR="00F24F66" w:rsidRPr="00F24F66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661" w:type="dxa"/>
            <w:shd w:val="clear" w:color="auto" w:fill="auto"/>
          </w:tcPr>
          <w:p w14:paraId="5AC67ABF" w14:textId="7E1A0214" w:rsidR="00F24F66" w:rsidRPr="00703A82" w:rsidRDefault="00AB46AC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A82">
              <w:rPr>
                <w:rFonts w:ascii="Arial" w:hAnsi="Arial" w:cs="Arial"/>
                <w:sz w:val="18"/>
                <w:szCs w:val="18"/>
                <w:lang w:val="en-US"/>
              </w:rPr>
              <w:t>not availab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 </w:t>
            </w:r>
            <w:r w:rsidR="00D16C68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glish</w:t>
            </w:r>
          </w:p>
        </w:tc>
        <w:tc>
          <w:tcPr>
            <w:tcW w:w="154" w:type="dxa"/>
            <w:shd w:val="clear" w:color="auto" w:fill="auto"/>
          </w:tcPr>
          <w:p w14:paraId="0B5FDA71" w14:textId="77777777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774BC77C" w14:textId="252953FF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F24F66">
              <w:rPr>
                <w:rFonts w:ascii="Arial" w:hAnsi="Arial" w:cs="Arial"/>
                <w:sz w:val="18"/>
                <w:szCs w:val="18"/>
              </w:rPr>
              <w:t>Wie häufig sind Sie bei der Arbeit schlechten Lichtverhältnissen ausgesetzt, z. B. grelles oder schwaches Licht?</w:t>
            </w:r>
          </w:p>
        </w:tc>
        <w:tc>
          <w:tcPr>
            <w:tcW w:w="162" w:type="dxa"/>
            <w:shd w:val="clear" w:color="auto" w:fill="auto"/>
          </w:tcPr>
          <w:p w14:paraId="3130E738" w14:textId="77777777" w:rsidR="00F24F66" w:rsidRPr="00315B59" w:rsidRDefault="00F24F66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3C231CE5" w14:textId="3F39937B" w:rsidR="00F24F66" w:rsidRPr="001261C9" w:rsidRDefault="00F24F66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24F66">
              <w:rPr>
                <w:rFonts w:ascii="Arial" w:hAnsi="Arial" w:cs="Arial"/>
                <w:sz w:val="18"/>
                <w:szCs w:val="18"/>
                <w:lang w:val="fr-CH"/>
              </w:rPr>
              <w:t xml:space="preserve">A quelle fréquence êtes-vous </w:t>
            </w:r>
            <w:proofErr w:type="spellStart"/>
            <w:r w:rsidRPr="00F24F66">
              <w:rPr>
                <w:rFonts w:ascii="Arial" w:hAnsi="Arial" w:cs="Arial"/>
                <w:sz w:val="18"/>
                <w:szCs w:val="18"/>
                <w:lang w:val="fr-CH"/>
              </w:rPr>
              <w:t>confronté-e</w:t>
            </w:r>
            <w:proofErr w:type="spellEnd"/>
            <w:r w:rsidRPr="00F24F66">
              <w:rPr>
                <w:rFonts w:ascii="Arial" w:hAnsi="Arial" w:cs="Arial"/>
                <w:sz w:val="18"/>
                <w:szCs w:val="18"/>
                <w:lang w:val="fr-CH"/>
              </w:rPr>
              <w:t xml:space="preserve"> à une mauvaise lumière, par ex. lumière vive ou faible, à votre place de travail?</w:t>
            </w:r>
          </w:p>
        </w:tc>
        <w:tc>
          <w:tcPr>
            <w:tcW w:w="172" w:type="dxa"/>
          </w:tcPr>
          <w:p w14:paraId="2A1856F5" w14:textId="77777777" w:rsidR="00F24F66" w:rsidRPr="001261C9" w:rsidRDefault="00F24F66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02CCBFB6" w14:textId="010C38A7" w:rsidR="00F24F66" w:rsidRPr="00013AA3" w:rsidRDefault="00F24F66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Quanto spesso è esposto(a) ad insufficiente illuminazione, per esempio a della luce fievole, sul Suo posto di lavoro ?</w:t>
            </w:r>
          </w:p>
        </w:tc>
      </w:tr>
      <w:tr w:rsidR="00470497" w:rsidRPr="00013AA3" w14:paraId="15896DF3" w14:textId="23EDA363" w:rsidTr="00090D64">
        <w:tc>
          <w:tcPr>
            <w:tcW w:w="14740" w:type="dxa"/>
            <w:gridSpan w:val="8"/>
          </w:tcPr>
          <w:p w14:paraId="6EA1C0AA" w14:textId="77777777" w:rsidR="00470497" w:rsidRPr="00013AA3" w:rsidRDefault="00470497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470497" w:rsidRPr="00315B59" w14:paraId="117911C4" w14:textId="77777777" w:rsidTr="00470497">
        <w:tc>
          <w:tcPr>
            <w:tcW w:w="14740" w:type="dxa"/>
            <w:gridSpan w:val="8"/>
            <w:shd w:val="clear" w:color="auto" w:fill="D9D9D9" w:themeFill="background1" w:themeFillShade="D9"/>
          </w:tcPr>
          <w:p w14:paraId="03F2B792" w14:textId="5F658D8A" w:rsidR="00470497" w:rsidRPr="00315B59" w:rsidRDefault="00470497" w:rsidP="0047049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5B59">
              <w:rPr>
                <w:rFonts w:ascii="Arial" w:hAnsi="Arial" w:cs="Arial"/>
                <w:b/>
                <w:sz w:val="18"/>
                <w:szCs w:val="18"/>
              </w:rPr>
              <w:t>Work organisation and content</w:t>
            </w:r>
          </w:p>
        </w:tc>
      </w:tr>
      <w:tr w:rsidR="00470497" w:rsidRPr="00315B59" w14:paraId="716257A2" w14:textId="093BE9A8" w:rsidTr="0047049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5A7F99A9" w14:textId="2E2F7209" w:rsidR="00470497" w:rsidRPr="00315B59" w:rsidRDefault="00470497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Opportunities for development</w:t>
            </w:r>
            <w:r w:rsidR="007E14CA">
              <w:rPr>
                <w:rFonts w:ascii="Arial" w:hAnsi="Arial" w:cs="Arial"/>
                <w:sz w:val="18"/>
                <w:szCs w:val="18"/>
              </w:rPr>
              <w:t xml:space="preserve"> (OD)</w:t>
            </w:r>
          </w:p>
        </w:tc>
      </w:tr>
      <w:tr w:rsidR="001D0C5A" w:rsidRPr="00783015" w14:paraId="47B76EEF" w14:textId="2053A220" w:rsidTr="00A3303E">
        <w:tc>
          <w:tcPr>
            <w:tcW w:w="1425" w:type="dxa"/>
          </w:tcPr>
          <w:p w14:paraId="7B33D260" w14:textId="486CF34D" w:rsidR="001D0C5A" w:rsidRPr="00315B59" w:rsidRDefault="007E14CA" w:rsidP="001D0C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D1</w:t>
            </w:r>
          </w:p>
        </w:tc>
        <w:tc>
          <w:tcPr>
            <w:tcW w:w="2661" w:type="dxa"/>
            <w:shd w:val="clear" w:color="auto" w:fill="auto"/>
          </w:tcPr>
          <w:p w14:paraId="60E5A03E" w14:textId="3BAD0A83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Is your work varied?</w:t>
            </w:r>
          </w:p>
        </w:tc>
        <w:tc>
          <w:tcPr>
            <w:tcW w:w="154" w:type="dxa"/>
            <w:shd w:val="clear" w:color="auto" w:fill="auto"/>
          </w:tcPr>
          <w:p w14:paraId="644165EE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7" w:type="dxa"/>
            <w:shd w:val="clear" w:color="auto" w:fill="auto"/>
          </w:tcPr>
          <w:p w14:paraId="3BF03B85" w14:textId="7879249E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Ist Ihre Arbeit abwechslungsreich?</w:t>
            </w:r>
          </w:p>
        </w:tc>
        <w:tc>
          <w:tcPr>
            <w:tcW w:w="162" w:type="dxa"/>
            <w:shd w:val="clear" w:color="auto" w:fill="auto"/>
          </w:tcPr>
          <w:p w14:paraId="0A2831EA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430F9442" w14:textId="5A8B7608" w:rsidR="001D0C5A" w:rsidRPr="00E45C69" w:rsidRDefault="00E45C69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E45C69">
              <w:rPr>
                <w:rFonts w:ascii="Arial" w:hAnsi="Arial" w:cs="Arial"/>
                <w:sz w:val="18"/>
                <w:szCs w:val="18"/>
                <w:lang w:val="fr-CH"/>
              </w:rPr>
              <w:t>Votre travail est-il varié?</w:t>
            </w:r>
          </w:p>
        </w:tc>
        <w:tc>
          <w:tcPr>
            <w:tcW w:w="172" w:type="dxa"/>
          </w:tcPr>
          <w:p w14:paraId="279BB23D" w14:textId="77777777" w:rsidR="001D0C5A" w:rsidRPr="00E45C69" w:rsidRDefault="001D0C5A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437F68B0" w14:textId="05A032AC" w:rsidR="001D0C5A" w:rsidRPr="00013AA3" w:rsidRDefault="00E45C69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Il Suo lavoro è vario?</w:t>
            </w:r>
          </w:p>
        </w:tc>
      </w:tr>
      <w:tr w:rsidR="001D0C5A" w:rsidRPr="00783015" w14:paraId="073ADB0E" w14:textId="6FED1840" w:rsidTr="00A3303E">
        <w:tc>
          <w:tcPr>
            <w:tcW w:w="1425" w:type="dxa"/>
          </w:tcPr>
          <w:p w14:paraId="10609782" w14:textId="7F4F645A" w:rsidR="001D0C5A" w:rsidRPr="00315B59" w:rsidRDefault="007E14C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D2</w:t>
            </w:r>
          </w:p>
        </w:tc>
        <w:tc>
          <w:tcPr>
            <w:tcW w:w="2661" w:type="dxa"/>
            <w:shd w:val="clear" w:color="auto" w:fill="auto"/>
          </w:tcPr>
          <w:p w14:paraId="678C9B43" w14:textId="7B5AAC6A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Do you have the possibility of learning new things through your work?</w:t>
            </w:r>
          </w:p>
        </w:tc>
        <w:tc>
          <w:tcPr>
            <w:tcW w:w="154" w:type="dxa"/>
            <w:shd w:val="clear" w:color="auto" w:fill="auto"/>
          </w:tcPr>
          <w:p w14:paraId="182D422B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1B502385" w14:textId="609558B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Haben Sie die Möglichkeit, durch Ihre Arbeit neue Dinge zu erlernen?</w:t>
            </w:r>
          </w:p>
        </w:tc>
        <w:tc>
          <w:tcPr>
            <w:tcW w:w="162" w:type="dxa"/>
            <w:shd w:val="clear" w:color="auto" w:fill="auto"/>
          </w:tcPr>
          <w:p w14:paraId="6C6F6C1F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0993D40E" w14:textId="3D6966DE" w:rsidR="001D0C5A" w:rsidRPr="00090D64" w:rsidRDefault="00090D64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90D64">
              <w:rPr>
                <w:rFonts w:ascii="Arial" w:hAnsi="Arial" w:cs="Arial"/>
                <w:sz w:val="18"/>
                <w:szCs w:val="18"/>
                <w:lang w:val="fr-CH"/>
              </w:rPr>
              <w:t>Avez-vous la possibilité d’apprendre des choses nouvelles au travers de votre travail?</w:t>
            </w:r>
          </w:p>
        </w:tc>
        <w:tc>
          <w:tcPr>
            <w:tcW w:w="172" w:type="dxa"/>
          </w:tcPr>
          <w:p w14:paraId="27431AC3" w14:textId="77777777" w:rsidR="001D0C5A" w:rsidRPr="00090D64" w:rsidRDefault="001D0C5A" w:rsidP="001D0C5A">
            <w:pPr>
              <w:rPr>
                <w:rFonts w:ascii="Arial" w:hAnsi="Arial" w:cs="Arial"/>
                <w:b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75C84E1A" w14:textId="55CB5B5A" w:rsidR="001D0C5A" w:rsidRPr="00013AA3" w:rsidRDefault="00090D64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Ha la possibilità di apprendere cose nuove attraverso il Suo lavoro?</w:t>
            </w:r>
          </w:p>
        </w:tc>
      </w:tr>
      <w:tr w:rsidR="001D0C5A" w:rsidRPr="00783015" w14:paraId="177BCC23" w14:textId="40B10EFA" w:rsidTr="00A3303E">
        <w:tc>
          <w:tcPr>
            <w:tcW w:w="1425" w:type="dxa"/>
          </w:tcPr>
          <w:p w14:paraId="344BCDCB" w14:textId="01DFA924" w:rsidR="001D0C5A" w:rsidRPr="00315B59" w:rsidRDefault="007E14C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D3</w:t>
            </w:r>
          </w:p>
        </w:tc>
        <w:tc>
          <w:tcPr>
            <w:tcW w:w="2661" w:type="dxa"/>
            <w:shd w:val="clear" w:color="auto" w:fill="auto"/>
          </w:tcPr>
          <w:p w14:paraId="77F263E0" w14:textId="651896B6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Can you use your skills or expertise in your work?</w:t>
            </w:r>
          </w:p>
        </w:tc>
        <w:tc>
          <w:tcPr>
            <w:tcW w:w="154" w:type="dxa"/>
            <w:shd w:val="clear" w:color="auto" w:fill="auto"/>
          </w:tcPr>
          <w:p w14:paraId="28EE86A2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61AFAAE0" w14:textId="5C794835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Können Sie Ihre Fertigkeiten oder Ihr Fachwissen bei Ihrer Arbeit anwenden?</w:t>
            </w:r>
          </w:p>
        </w:tc>
        <w:tc>
          <w:tcPr>
            <w:tcW w:w="162" w:type="dxa"/>
            <w:shd w:val="clear" w:color="auto" w:fill="auto"/>
          </w:tcPr>
          <w:p w14:paraId="2B3B2BCB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180BCB1D" w14:textId="5ADB784E" w:rsidR="001D0C5A" w:rsidRPr="00090D64" w:rsidRDefault="00090D64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90D64">
              <w:rPr>
                <w:rFonts w:ascii="Arial" w:hAnsi="Arial" w:cs="Arial"/>
                <w:sz w:val="18"/>
                <w:szCs w:val="18"/>
                <w:lang w:val="fr-CH"/>
              </w:rPr>
              <w:t>Pouvez-vous utiliser vos compétences ou votre expertise dans votre travail?</w:t>
            </w:r>
          </w:p>
        </w:tc>
        <w:tc>
          <w:tcPr>
            <w:tcW w:w="172" w:type="dxa"/>
          </w:tcPr>
          <w:p w14:paraId="720E5247" w14:textId="77777777" w:rsidR="001D0C5A" w:rsidRPr="00090D64" w:rsidRDefault="001D0C5A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63986DDA" w14:textId="6D27977F" w:rsidR="001D0C5A" w:rsidRPr="00013AA3" w:rsidRDefault="00090D64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Può usare le Sue abilità o competenze nel Suo lavoro?</w:t>
            </w:r>
          </w:p>
        </w:tc>
      </w:tr>
      <w:tr w:rsidR="001D0C5A" w:rsidRPr="00783015" w14:paraId="19E2C07E" w14:textId="187F98E4" w:rsidTr="00A3303E">
        <w:tc>
          <w:tcPr>
            <w:tcW w:w="1425" w:type="dxa"/>
          </w:tcPr>
          <w:p w14:paraId="45126919" w14:textId="77777777" w:rsidR="001D0C5A" w:rsidRPr="00013AA3" w:rsidRDefault="001D0C5A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0096" w:type="dxa"/>
            <w:gridSpan w:val="5"/>
          </w:tcPr>
          <w:p w14:paraId="269E16F0" w14:textId="71EA502B" w:rsidR="001D0C5A" w:rsidRPr="00013AA3" w:rsidRDefault="001D0C5A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6B7416BF" w14:textId="77777777" w:rsidR="001D0C5A" w:rsidRPr="00013AA3" w:rsidRDefault="001D0C5A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7219194C" w14:textId="77777777" w:rsidR="001D0C5A" w:rsidRPr="00013AA3" w:rsidRDefault="001D0C5A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470497" w:rsidRPr="00315B59" w14:paraId="58186057" w14:textId="3853E2FA" w:rsidTr="00090D64">
        <w:tc>
          <w:tcPr>
            <w:tcW w:w="14740" w:type="dxa"/>
            <w:gridSpan w:val="8"/>
            <w:shd w:val="clear" w:color="auto" w:fill="D9D9D9" w:themeFill="background1" w:themeFillShade="D9"/>
          </w:tcPr>
          <w:p w14:paraId="053760EC" w14:textId="7F90271E" w:rsidR="00470497" w:rsidRPr="00315B59" w:rsidRDefault="00470497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Influence at work</w:t>
            </w:r>
            <w:r w:rsidR="007E14CA">
              <w:rPr>
                <w:rFonts w:ascii="Arial" w:hAnsi="Arial" w:cs="Arial"/>
                <w:sz w:val="18"/>
                <w:szCs w:val="18"/>
              </w:rPr>
              <w:t xml:space="preserve"> (INF)</w:t>
            </w:r>
          </w:p>
        </w:tc>
      </w:tr>
      <w:tr w:rsidR="001D0C5A" w:rsidRPr="00783015" w14:paraId="54781CF3" w14:textId="3DBB6D88" w:rsidTr="00A3303E">
        <w:tc>
          <w:tcPr>
            <w:tcW w:w="1425" w:type="dxa"/>
          </w:tcPr>
          <w:p w14:paraId="400DB0C8" w14:textId="126C2D8C" w:rsidR="001D0C5A" w:rsidRPr="00315B59" w:rsidRDefault="00DC0116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F</w:t>
            </w:r>
            <w:r w:rsidR="00B83BBD" w:rsidRPr="00B83BB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661" w:type="dxa"/>
          </w:tcPr>
          <w:p w14:paraId="771CE678" w14:textId="0D7ACAB5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C0116">
              <w:rPr>
                <w:rFonts w:ascii="Arial" w:hAnsi="Arial" w:cs="Arial"/>
                <w:sz w:val="18"/>
                <w:szCs w:val="18"/>
                <w:lang w:val="en-US"/>
              </w:rPr>
              <w:t>Do you have a large degree of influence concerning your work?</w:t>
            </w:r>
          </w:p>
        </w:tc>
        <w:tc>
          <w:tcPr>
            <w:tcW w:w="154" w:type="dxa"/>
            <w:shd w:val="clear" w:color="auto" w:fill="auto"/>
          </w:tcPr>
          <w:p w14:paraId="2AC287A0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03D9CCAF" w14:textId="7267A6E6" w:rsidR="001D0C5A" w:rsidRPr="00315B59" w:rsidRDefault="00B83BBD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B83BBD">
              <w:rPr>
                <w:rFonts w:ascii="Arial" w:hAnsi="Arial" w:cs="Arial"/>
                <w:sz w:val="18"/>
                <w:szCs w:val="18"/>
              </w:rPr>
              <w:t>Haben Sie grossen Einfluss auf Entscheidungen, die Ihre Arbeit betreffen?</w:t>
            </w:r>
          </w:p>
        </w:tc>
        <w:tc>
          <w:tcPr>
            <w:tcW w:w="162" w:type="dxa"/>
            <w:shd w:val="clear" w:color="auto" w:fill="auto"/>
          </w:tcPr>
          <w:p w14:paraId="558E1AF5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47AD0A7C" w14:textId="5B82B077" w:rsidR="001D0C5A" w:rsidRPr="00090D64" w:rsidRDefault="00090D64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90D64">
              <w:rPr>
                <w:rFonts w:ascii="Arial" w:hAnsi="Arial" w:cs="Arial"/>
                <w:sz w:val="18"/>
                <w:szCs w:val="18"/>
                <w:lang w:val="fr-CH"/>
              </w:rPr>
              <w:t>Avez-vous beaucoup d'influence sur les décisions qui concernent votre travail?</w:t>
            </w:r>
          </w:p>
        </w:tc>
        <w:tc>
          <w:tcPr>
            <w:tcW w:w="172" w:type="dxa"/>
          </w:tcPr>
          <w:p w14:paraId="114D5475" w14:textId="77777777" w:rsidR="001D0C5A" w:rsidRPr="00090D64" w:rsidRDefault="001D0C5A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5A65D764" w14:textId="40BE8BA8" w:rsidR="001D0C5A" w:rsidRPr="00013AA3" w:rsidRDefault="00090D64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Quanta influenza ha sulle decisioni che riguardano il Suo lavoro?</w:t>
            </w:r>
          </w:p>
        </w:tc>
      </w:tr>
      <w:tr w:rsidR="001D0C5A" w:rsidRPr="00783015" w14:paraId="279B13A7" w14:textId="3277EC27" w:rsidTr="00A3303E">
        <w:tc>
          <w:tcPr>
            <w:tcW w:w="1425" w:type="dxa"/>
          </w:tcPr>
          <w:p w14:paraId="7968306E" w14:textId="2A630443" w:rsidR="001D0C5A" w:rsidRPr="00315B59" w:rsidRDefault="00DC0116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F</w:t>
            </w:r>
            <w:r w:rsidR="00315B59" w:rsidRPr="00315B5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661" w:type="dxa"/>
          </w:tcPr>
          <w:p w14:paraId="3EF6DC3D" w14:textId="3ABF2CB0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Can you influence the amount of work assigned to you?</w:t>
            </w:r>
          </w:p>
        </w:tc>
        <w:tc>
          <w:tcPr>
            <w:tcW w:w="154" w:type="dxa"/>
            <w:shd w:val="clear" w:color="auto" w:fill="auto"/>
          </w:tcPr>
          <w:p w14:paraId="1F6BEA9A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0A13D2A4" w14:textId="33D41064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Haben Sie Einfluss auf die Menge der Arbeit, die Ihnen übertragen wird?</w:t>
            </w:r>
          </w:p>
        </w:tc>
        <w:tc>
          <w:tcPr>
            <w:tcW w:w="162" w:type="dxa"/>
            <w:shd w:val="clear" w:color="auto" w:fill="auto"/>
          </w:tcPr>
          <w:p w14:paraId="35849600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3A7B4F39" w14:textId="187C0C75" w:rsidR="001D0C5A" w:rsidRPr="00090D64" w:rsidRDefault="00090D64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90D64">
              <w:rPr>
                <w:rFonts w:ascii="Arial" w:hAnsi="Arial" w:cs="Arial"/>
                <w:sz w:val="18"/>
                <w:szCs w:val="18"/>
                <w:lang w:val="fr-CH"/>
              </w:rPr>
              <w:t>Avez-vous une influence sur la quantité de travail qui vous est attribuée?</w:t>
            </w:r>
          </w:p>
        </w:tc>
        <w:tc>
          <w:tcPr>
            <w:tcW w:w="172" w:type="dxa"/>
          </w:tcPr>
          <w:p w14:paraId="5EFE0F9E" w14:textId="77777777" w:rsidR="001D0C5A" w:rsidRPr="00090D64" w:rsidRDefault="001D0C5A" w:rsidP="001D0C5A">
            <w:pPr>
              <w:rPr>
                <w:rFonts w:ascii="Arial" w:hAnsi="Arial" w:cs="Arial"/>
                <w:b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3DAB5B0D" w14:textId="51910C4E" w:rsidR="001D0C5A" w:rsidRPr="00013AA3" w:rsidRDefault="00BC2375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Può influenzare il quantitativo di lavoro assegnatole?</w:t>
            </w:r>
          </w:p>
        </w:tc>
      </w:tr>
      <w:tr w:rsidR="001D0C5A" w:rsidRPr="00783015" w14:paraId="5E145D33" w14:textId="341B8F73" w:rsidTr="00A3303E">
        <w:tc>
          <w:tcPr>
            <w:tcW w:w="1425" w:type="dxa"/>
          </w:tcPr>
          <w:p w14:paraId="5BBC42EA" w14:textId="217033FB" w:rsidR="001D0C5A" w:rsidRPr="00315B59" w:rsidRDefault="00DC0116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F</w:t>
            </w:r>
            <w:r w:rsidR="00315B59" w:rsidRPr="00315B5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661" w:type="dxa"/>
          </w:tcPr>
          <w:p w14:paraId="149DFA59" w14:textId="532238D9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Do you have any influence on what you do at work?</w:t>
            </w:r>
          </w:p>
        </w:tc>
        <w:tc>
          <w:tcPr>
            <w:tcW w:w="154" w:type="dxa"/>
            <w:shd w:val="clear" w:color="auto" w:fill="auto"/>
          </w:tcPr>
          <w:p w14:paraId="0B99E062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  <w:shd w:val="clear" w:color="auto" w:fill="auto"/>
          </w:tcPr>
          <w:p w14:paraId="2941BDFC" w14:textId="69859ED2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Haben Sie Einfluss darauf, was Sie bei Ihrer Arbeit tun?</w:t>
            </w:r>
          </w:p>
        </w:tc>
        <w:tc>
          <w:tcPr>
            <w:tcW w:w="162" w:type="dxa"/>
            <w:shd w:val="clear" w:color="auto" w:fill="auto"/>
          </w:tcPr>
          <w:p w14:paraId="5A2230BB" w14:textId="77777777" w:rsidR="001D0C5A" w:rsidRPr="00315B59" w:rsidRDefault="001D0C5A" w:rsidP="001D0C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  <w:shd w:val="clear" w:color="auto" w:fill="auto"/>
          </w:tcPr>
          <w:p w14:paraId="6CB45B02" w14:textId="13A4167D" w:rsidR="001D0C5A" w:rsidRPr="00BC2375" w:rsidRDefault="00BC2375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BC2375">
              <w:rPr>
                <w:rFonts w:ascii="Arial" w:hAnsi="Arial" w:cs="Arial"/>
                <w:sz w:val="18"/>
                <w:szCs w:val="18"/>
                <w:lang w:val="fr-CH"/>
              </w:rPr>
              <w:t>Avez-vous une influence sur ce que vous faites dans votre travail?</w:t>
            </w:r>
          </w:p>
        </w:tc>
        <w:tc>
          <w:tcPr>
            <w:tcW w:w="172" w:type="dxa"/>
          </w:tcPr>
          <w:p w14:paraId="23D3A909" w14:textId="77777777" w:rsidR="001D0C5A" w:rsidRPr="00BC2375" w:rsidRDefault="001D0C5A" w:rsidP="001D0C5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205B009A" w14:textId="61114178" w:rsidR="001D0C5A" w:rsidRPr="00013AA3" w:rsidRDefault="00BC2375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Ha qualche influenza su quello che fa sul lavoro?</w:t>
            </w:r>
          </w:p>
        </w:tc>
      </w:tr>
      <w:tr w:rsidR="00546BE7" w:rsidRPr="00783015" w14:paraId="6E8E6A50" w14:textId="77777777" w:rsidTr="00090D64">
        <w:tc>
          <w:tcPr>
            <w:tcW w:w="14740" w:type="dxa"/>
            <w:gridSpan w:val="8"/>
          </w:tcPr>
          <w:p w14:paraId="3770698F" w14:textId="77777777" w:rsidR="00546BE7" w:rsidRPr="00013AA3" w:rsidRDefault="00546BE7" w:rsidP="001D0C5A">
            <w:pPr>
              <w:rPr>
                <w:rFonts w:ascii="Arial" w:hAnsi="Arial" w:cs="Arial"/>
                <w:b/>
                <w:sz w:val="18"/>
                <w:szCs w:val="18"/>
                <w:lang w:val="it-CH"/>
              </w:rPr>
            </w:pPr>
          </w:p>
        </w:tc>
      </w:tr>
      <w:tr w:rsidR="00546BE7" w:rsidRPr="00783015" w14:paraId="2B41A15B" w14:textId="77777777" w:rsidTr="00546BE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7D61C7F9" w14:textId="0D3BACF8" w:rsidR="00546BE7" w:rsidRPr="009042C3" w:rsidRDefault="00546BE7" w:rsidP="001D0C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42C3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Scope for breaks and holidays</w:t>
            </w:r>
            <w:r w:rsidR="00776EAF">
              <w:rPr>
                <w:rFonts w:ascii="Arial" w:hAnsi="Arial" w:cs="Arial"/>
                <w:sz w:val="18"/>
                <w:szCs w:val="18"/>
                <w:lang w:val="en-US"/>
              </w:rPr>
              <w:t xml:space="preserve"> (SCO)</w:t>
            </w:r>
          </w:p>
        </w:tc>
      </w:tr>
      <w:tr w:rsidR="006726E6" w:rsidRPr="00013AA3" w14:paraId="743CE805" w14:textId="77777777" w:rsidTr="00A3303E">
        <w:tc>
          <w:tcPr>
            <w:tcW w:w="1425" w:type="dxa"/>
          </w:tcPr>
          <w:p w14:paraId="12809855" w14:textId="6E67A0B7" w:rsidR="006726E6" w:rsidRPr="00315B59" w:rsidRDefault="00776EAF" w:rsidP="006726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O</w:t>
            </w:r>
            <w:r w:rsidR="006726E6" w:rsidRPr="00315B5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1" w:type="dxa"/>
          </w:tcPr>
          <w:p w14:paraId="6A609E76" w14:textId="13EA077E" w:rsidR="006726E6" w:rsidRPr="00575794" w:rsidRDefault="00CD71AD" w:rsidP="0057579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71AD">
              <w:rPr>
                <w:rFonts w:ascii="Arial" w:hAnsi="Arial" w:cs="Arial"/>
                <w:sz w:val="18"/>
                <w:szCs w:val="18"/>
                <w:lang w:val="en-US"/>
              </w:rPr>
              <w:t>Can you decide when to take a break?</w:t>
            </w:r>
          </w:p>
        </w:tc>
        <w:tc>
          <w:tcPr>
            <w:tcW w:w="154" w:type="dxa"/>
            <w:shd w:val="clear" w:color="auto" w:fill="auto"/>
          </w:tcPr>
          <w:p w14:paraId="17AC0DCE" w14:textId="77777777" w:rsidR="006726E6" w:rsidRPr="00575794" w:rsidRDefault="006726E6" w:rsidP="006726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3E9A51C2" w14:textId="62771D87" w:rsidR="006726E6" w:rsidRPr="00315B59" w:rsidRDefault="006726E6" w:rsidP="006726E6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Können Sie selbst bestimmen, wann Sie eine Pause machen?</w:t>
            </w:r>
          </w:p>
        </w:tc>
        <w:tc>
          <w:tcPr>
            <w:tcW w:w="162" w:type="dxa"/>
          </w:tcPr>
          <w:p w14:paraId="413F429D" w14:textId="77777777" w:rsidR="006726E6" w:rsidRPr="00315B59" w:rsidRDefault="006726E6" w:rsidP="006726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32EB5149" w14:textId="477CC265" w:rsidR="006726E6" w:rsidRPr="00BC2375" w:rsidRDefault="00BC2375" w:rsidP="006726E6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BC2375">
              <w:rPr>
                <w:rFonts w:ascii="Arial" w:hAnsi="Arial" w:cs="Arial"/>
                <w:sz w:val="18"/>
                <w:szCs w:val="18"/>
                <w:lang w:val="fr-CH"/>
              </w:rPr>
              <w:t>Pouvez-vous déterminer vous-même quand vous effectuez une pause?</w:t>
            </w:r>
          </w:p>
        </w:tc>
        <w:tc>
          <w:tcPr>
            <w:tcW w:w="172" w:type="dxa"/>
          </w:tcPr>
          <w:p w14:paraId="089A259B" w14:textId="77777777" w:rsidR="006726E6" w:rsidRPr="00BC2375" w:rsidRDefault="006726E6" w:rsidP="006726E6">
            <w:pPr>
              <w:rPr>
                <w:rFonts w:ascii="Arial" w:hAnsi="Arial" w:cs="Arial"/>
                <w:b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1CA154BF" w14:textId="04EA6C0A" w:rsidR="006726E6" w:rsidRPr="00013AA3" w:rsidRDefault="00BC2375" w:rsidP="006726E6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Può decidere da solo(a) quando fare pausa?</w:t>
            </w:r>
          </w:p>
        </w:tc>
      </w:tr>
      <w:tr w:rsidR="006726E6" w:rsidRPr="00783015" w14:paraId="1C0C59B3" w14:textId="77777777" w:rsidTr="00A3303E">
        <w:tc>
          <w:tcPr>
            <w:tcW w:w="1425" w:type="dxa"/>
          </w:tcPr>
          <w:p w14:paraId="04530C62" w14:textId="10DDC2CF" w:rsidR="006726E6" w:rsidRPr="00315B59" w:rsidRDefault="00776EAF" w:rsidP="006726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O</w:t>
            </w:r>
            <w:r w:rsidR="006726E6" w:rsidRPr="00315B5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1" w:type="dxa"/>
          </w:tcPr>
          <w:p w14:paraId="010EB6B1" w14:textId="344A554D" w:rsidR="006726E6" w:rsidRPr="00CD71AD" w:rsidRDefault="00CD71AD" w:rsidP="00CD71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71AD">
              <w:rPr>
                <w:rFonts w:ascii="Arial" w:hAnsi="Arial" w:cs="Arial"/>
                <w:sz w:val="18"/>
                <w:szCs w:val="18"/>
                <w:lang w:val="en-US"/>
              </w:rPr>
              <w:t>Can you take holidays more or less whe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C1AAD">
              <w:rPr>
                <w:rFonts w:ascii="Arial" w:hAnsi="Arial" w:cs="Arial"/>
                <w:sz w:val="18"/>
                <w:szCs w:val="18"/>
                <w:lang w:val="en-US"/>
              </w:rPr>
              <w:t>you wish?</w:t>
            </w:r>
          </w:p>
        </w:tc>
        <w:tc>
          <w:tcPr>
            <w:tcW w:w="154" w:type="dxa"/>
            <w:shd w:val="clear" w:color="auto" w:fill="auto"/>
          </w:tcPr>
          <w:p w14:paraId="2C83426C" w14:textId="77777777" w:rsidR="006726E6" w:rsidRPr="00CC1AAD" w:rsidRDefault="006726E6" w:rsidP="006726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429803D3" w14:textId="0EB4B0C4" w:rsidR="006726E6" w:rsidRPr="00315B59" w:rsidRDefault="006726E6" w:rsidP="006726E6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Können Sie mehr oder weniger frei entscheiden, wann Sie Urlaub machen?</w:t>
            </w:r>
          </w:p>
        </w:tc>
        <w:tc>
          <w:tcPr>
            <w:tcW w:w="162" w:type="dxa"/>
          </w:tcPr>
          <w:p w14:paraId="5CD78BC8" w14:textId="77777777" w:rsidR="006726E6" w:rsidRPr="00315B59" w:rsidRDefault="006726E6" w:rsidP="006726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541A5CCF" w14:textId="5D879928" w:rsidR="006726E6" w:rsidRPr="00BC2375" w:rsidRDefault="00BC2375" w:rsidP="006726E6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BC2375">
              <w:rPr>
                <w:rFonts w:ascii="Arial" w:hAnsi="Arial" w:cs="Arial"/>
                <w:sz w:val="18"/>
                <w:szCs w:val="18"/>
                <w:lang w:val="fr-CH"/>
              </w:rPr>
              <w:t>Pouvez-vous plus ou moins librement décider quand vous prenez des vacances?</w:t>
            </w:r>
          </w:p>
        </w:tc>
        <w:tc>
          <w:tcPr>
            <w:tcW w:w="172" w:type="dxa"/>
          </w:tcPr>
          <w:p w14:paraId="12675349" w14:textId="77777777" w:rsidR="006726E6" w:rsidRPr="00BC2375" w:rsidRDefault="006726E6" w:rsidP="006726E6">
            <w:pPr>
              <w:rPr>
                <w:rFonts w:ascii="Arial" w:hAnsi="Arial" w:cs="Arial"/>
                <w:b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20F2C215" w14:textId="4A5D72DE" w:rsidR="006726E6" w:rsidRPr="00013AA3" w:rsidRDefault="00BC2375" w:rsidP="006726E6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Può decidere più o meno in modo indipendente quando fare le vacanze?</w:t>
            </w:r>
          </w:p>
        </w:tc>
      </w:tr>
      <w:tr w:rsidR="00546BE7" w:rsidRPr="00783015" w14:paraId="561E66EE" w14:textId="77777777" w:rsidTr="00A3303E">
        <w:tc>
          <w:tcPr>
            <w:tcW w:w="1425" w:type="dxa"/>
          </w:tcPr>
          <w:p w14:paraId="6E723AB1" w14:textId="77777777" w:rsidR="00546BE7" w:rsidRPr="00013AA3" w:rsidRDefault="00546BE7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2F429A74" w14:textId="77777777" w:rsidR="00546BE7" w:rsidRPr="00013AA3" w:rsidRDefault="00546BE7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292C26CA" w14:textId="77777777" w:rsidR="00546BE7" w:rsidRPr="00013AA3" w:rsidRDefault="00546BE7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1DD8D446" w14:textId="77777777" w:rsidR="00546BE7" w:rsidRPr="00013AA3" w:rsidRDefault="00546BE7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22544072" w14:textId="77777777" w:rsidR="00546BE7" w:rsidRPr="00013AA3" w:rsidRDefault="00546BE7" w:rsidP="001D0C5A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1539260A" w14:textId="77777777" w:rsidR="00546BE7" w:rsidRPr="00013AA3" w:rsidRDefault="00546BE7" w:rsidP="001D0C5A">
            <w:pPr>
              <w:rPr>
                <w:rFonts w:ascii="Arial" w:hAnsi="Arial" w:cs="Arial"/>
                <w:b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4C751231" w14:textId="77777777" w:rsidR="00546BE7" w:rsidRPr="00013AA3" w:rsidRDefault="00546BE7" w:rsidP="001D0C5A">
            <w:pPr>
              <w:rPr>
                <w:rFonts w:ascii="Arial" w:hAnsi="Arial" w:cs="Arial"/>
                <w:b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4247C35C" w14:textId="77777777" w:rsidR="00546BE7" w:rsidRPr="00013AA3" w:rsidRDefault="00546BE7" w:rsidP="001D0C5A">
            <w:pPr>
              <w:rPr>
                <w:rFonts w:ascii="Arial" w:hAnsi="Arial" w:cs="Arial"/>
                <w:b/>
                <w:sz w:val="18"/>
                <w:szCs w:val="18"/>
                <w:lang w:val="it-CH"/>
              </w:rPr>
            </w:pPr>
          </w:p>
        </w:tc>
      </w:tr>
      <w:tr w:rsidR="00546BE7" w:rsidRPr="00315B59" w14:paraId="466D2396" w14:textId="77777777" w:rsidTr="00546BE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403B8514" w14:textId="2CDE533E" w:rsidR="00546BE7" w:rsidRPr="00315B59" w:rsidRDefault="00546BE7" w:rsidP="001D0C5A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Meaning of work</w:t>
            </w:r>
            <w:r w:rsidR="00B86F1C">
              <w:rPr>
                <w:rFonts w:ascii="Arial" w:hAnsi="Arial" w:cs="Arial"/>
                <w:sz w:val="18"/>
                <w:szCs w:val="18"/>
              </w:rPr>
              <w:t xml:space="preserve"> (M</w:t>
            </w:r>
            <w:r w:rsidR="00443C6D">
              <w:rPr>
                <w:rFonts w:ascii="Arial" w:hAnsi="Arial" w:cs="Arial"/>
                <w:sz w:val="18"/>
                <w:szCs w:val="18"/>
              </w:rPr>
              <w:t>OW)</w:t>
            </w:r>
          </w:p>
        </w:tc>
      </w:tr>
      <w:tr w:rsidR="00696ABF" w:rsidRPr="00783015" w14:paraId="42338C23" w14:textId="77777777" w:rsidTr="00A3303E">
        <w:tc>
          <w:tcPr>
            <w:tcW w:w="1425" w:type="dxa"/>
          </w:tcPr>
          <w:p w14:paraId="19226E80" w14:textId="21AE0ABA" w:rsidR="00696ABF" w:rsidRPr="00315B59" w:rsidRDefault="00443C6D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W</w:t>
            </w:r>
            <w:r w:rsidR="00696ABF" w:rsidRPr="00315B5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661" w:type="dxa"/>
          </w:tcPr>
          <w:p w14:paraId="58F5F173" w14:textId="7839D430" w:rsidR="00696ABF" w:rsidRPr="00315B59" w:rsidRDefault="00575794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5794">
              <w:rPr>
                <w:rFonts w:ascii="Arial" w:hAnsi="Arial" w:cs="Arial"/>
                <w:sz w:val="18"/>
                <w:szCs w:val="18"/>
                <w:lang w:val="en-US"/>
              </w:rPr>
              <w:t>Is your work meaningful?</w:t>
            </w:r>
          </w:p>
        </w:tc>
        <w:tc>
          <w:tcPr>
            <w:tcW w:w="154" w:type="dxa"/>
            <w:shd w:val="clear" w:color="auto" w:fill="auto"/>
          </w:tcPr>
          <w:p w14:paraId="6E3CB785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2A5954FD" w14:textId="2BC42E8F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Ist</w:t>
            </w:r>
            <w:proofErr w:type="spellEnd"/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Ihre</w:t>
            </w:r>
            <w:proofErr w:type="spellEnd"/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Arbeit</w:t>
            </w:r>
            <w:proofErr w:type="spellEnd"/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sinnvoll</w:t>
            </w:r>
            <w:proofErr w:type="spellEnd"/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  <w:tc>
          <w:tcPr>
            <w:tcW w:w="162" w:type="dxa"/>
          </w:tcPr>
          <w:p w14:paraId="401E4880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64D02120" w14:textId="647EB4F3" w:rsidR="00696ABF" w:rsidRPr="00BC2375" w:rsidRDefault="00BC2375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BC2375">
              <w:rPr>
                <w:rFonts w:ascii="Arial" w:hAnsi="Arial" w:cs="Arial"/>
                <w:sz w:val="18"/>
                <w:szCs w:val="18"/>
                <w:lang w:val="fr-CH"/>
              </w:rPr>
              <w:t xml:space="preserve">Votre travail </w:t>
            </w:r>
            <w:proofErr w:type="spellStart"/>
            <w:r w:rsidRPr="00BC2375">
              <w:rPr>
                <w:rFonts w:ascii="Arial" w:hAnsi="Arial" w:cs="Arial"/>
                <w:sz w:val="18"/>
                <w:szCs w:val="18"/>
                <w:lang w:val="fr-CH"/>
              </w:rPr>
              <w:t>a-t-il</w:t>
            </w:r>
            <w:proofErr w:type="spellEnd"/>
            <w:r w:rsidRPr="00BC2375">
              <w:rPr>
                <w:rFonts w:ascii="Arial" w:hAnsi="Arial" w:cs="Arial"/>
                <w:sz w:val="18"/>
                <w:szCs w:val="18"/>
                <w:lang w:val="fr-CH"/>
              </w:rPr>
              <w:t xml:space="preserve"> du sens pour vous?</w:t>
            </w:r>
          </w:p>
        </w:tc>
        <w:tc>
          <w:tcPr>
            <w:tcW w:w="172" w:type="dxa"/>
          </w:tcPr>
          <w:p w14:paraId="1F93C588" w14:textId="77777777" w:rsidR="00696ABF" w:rsidRPr="00BC2375" w:rsidRDefault="00696ABF" w:rsidP="00696ABF">
            <w:pPr>
              <w:rPr>
                <w:rFonts w:ascii="Arial" w:hAnsi="Arial" w:cs="Arial"/>
                <w:b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030DC462" w14:textId="3ED92711" w:rsidR="00696ABF" w:rsidRPr="00013AA3" w:rsidRDefault="00BC2375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Il Suo lavoro ha un senso?</w:t>
            </w:r>
          </w:p>
        </w:tc>
      </w:tr>
      <w:tr w:rsidR="00696ABF" w:rsidRPr="00783015" w14:paraId="268A3D67" w14:textId="77777777" w:rsidTr="00A3303E">
        <w:tc>
          <w:tcPr>
            <w:tcW w:w="1425" w:type="dxa"/>
          </w:tcPr>
          <w:p w14:paraId="50DD8F5B" w14:textId="0FFAC040" w:rsidR="00696ABF" w:rsidRPr="00315B59" w:rsidRDefault="00443C6D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W</w:t>
            </w:r>
            <w:r w:rsidR="00696ABF" w:rsidRPr="00315B5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661" w:type="dxa"/>
          </w:tcPr>
          <w:p w14:paraId="5ED16F39" w14:textId="7350C72C" w:rsidR="00696ABF" w:rsidRPr="00315B59" w:rsidRDefault="00575794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75794">
              <w:rPr>
                <w:rFonts w:ascii="Arial" w:hAnsi="Arial" w:cs="Arial"/>
                <w:sz w:val="18"/>
                <w:szCs w:val="18"/>
                <w:lang w:val="en-US"/>
              </w:rPr>
              <w:t>Do you feel that the work you do is important?</w:t>
            </w:r>
          </w:p>
        </w:tc>
        <w:tc>
          <w:tcPr>
            <w:tcW w:w="154" w:type="dxa"/>
            <w:shd w:val="clear" w:color="auto" w:fill="auto"/>
          </w:tcPr>
          <w:p w14:paraId="23A4BD64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02027D73" w14:textId="203AE8A9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9042C3">
              <w:rPr>
                <w:rFonts w:ascii="Arial" w:hAnsi="Arial" w:cs="Arial"/>
                <w:sz w:val="18"/>
                <w:szCs w:val="18"/>
              </w:rPr>
              <w:t>Haben Sie das Gefühl, dass Ihre Arbeit wichtig ist?</w:t>
            </w:r>
          </w:p>
        </w:tc>
        <w:tc>
          <w:tcPr>
            <w:tcW w:w="162" w:type="dxa"/>
          </w:tcPr>
          <w:p w14:paraId="34934945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116EA128" w14:textId="30C8676B" w:rsidR="00696ABF" w:rsidRPr="00BC2375" w:rsidRDefault="00BC2375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BC2375">
              <w:rPr>
                <w:rFonts w:ascii="Arial" w:hAnsi="Arial" w:cs="Arial"/>
                <w:sz w:val="18"/>
                <w:szCs w:val="18"/>
                <w:lang w:val="fr-CH"/>
              </w:rPr>
              <w:t>Avez-vous le sentiment que votre travail est important?</w:t>
            </w:r>
          </w:p>
        </w:tc>
        <w:tc>
          <w:tcPr>
            <w:tcW w:w="172" w:type="dxa"/>
          </w:tcPr>
          <w:p w14:paraId="5C2931C7" w14:textId="77777777" w:rsidR="00696ABF" w:rsidRPr="00BC2375" w:rsidRDefault="00696ABF" w:rsidP="00696ABF">
            <w:pPr>
              <w:rPr>
                <w:rFonts w:ascii="Arial" w:hAnsi="Arial" w:cs="Arial"/>
                <w:b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33678C9D" w14:textId="5164D756" w:rsidR="00696ABF" w:rsidRPr="00013AA3" w:rsidRDefault="00BC2375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Sente che il lavoro che fa è importante?</w:t>
            </w:r>
          </w:p>
        </w:tc>
      </w:tr>
      <w:tr w:rsidR="00696ABF" w:rsidRPr="00783015" w14:paraId="69F971CF" w14:textId="77777777" w:rsidTr="00A3303E">
        <w:tc>
          <w:tcPr>
            <w:tcW w:w="1425" w:type="dxa"/>
          </w:tcPr>
          <w:p w14:paraId="036488B2" w14:textId="77777777" w:rsidR="00696ABF" w:rsidRPr="00013AA3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42DCC0A6" w14:textId="77777777" w:rsidR="00696ABF" w:rsidRPr="00013AA3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29D76BAF" w14:textId="77777777" w:rsidR="00696ABF" w:rsidRPr="00013AA3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484AE813" w14:textId="77777777" w:rsidR="00696ABF" w:rsidRPr="00013AA3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7CB5F006" w14:textId="77777777" w:rsidR="00696ABF" w:rsidRPr="00013AA3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6AC60F30" w14:textId="77777777" w:rsidR="00696ABF" w:rsidRPr="00013AA3" w:rsidRDefault="00696ABF" w:rsidP="00696ABF">
            <w:pPr>
              <w:rPr>
                <w:rFonts w:ascii="Arial" w:hAnsi="Arial" w:cs="Arial"/>
                <w:b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4B418BC3" w14:textId="77777777" w:rsidR="00696ABF" w:rsidRPr="00013AA3" w:rsidRDefault="00696ABF" w:rsidP="00696ABF">
            <w:pPr>
              <w:rPr>
                <w:rFonts w:ascii="Arial" w:hAnsi="Arial" w:cs="Arial"/>
                <w:b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2C9BA443" w14:textId="77777777" w:rsidR="00696ABF" w:rsidRPr="00013AA3" w:rsidRDefault="00696ABF" w:rsidP="00696ABF">
            <w:pPr>
              <w:rPr>
                <w:rFonts w:ascii="Arial" w:hAnsi="Arial" w:cs="Arial"/>
                <w:b/>
                <w:sz w:val="18"/>
                <w:szCs w:val="18"/>
                <w:lang w:val="it-CH"/>
              </w:rPr>
            </w:pPr>
          </w:p>
        </w:tc>
      </w:tr>
      <w:tr w:rsidR="00696ABF" w:rsidRPr="00783015" w14:paraId="21ECE048" w14:textId="77777777" w:rsidTr="00546BE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5FAD99A9" w14:textId="65A23DB4" w:rsidR="00696ABF" w:rsidRPr="000424EB" w:rsidRDefault="00932001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24EB">
              <w:rPr>
                <w:rFonts w:ascii="Arial" w:hAnsi="Arial" w:cs="Arial"/>
                <w:sz w:val="18"/>
                <w:szCs w:val="18"/>
                <w:lang w:val="en-US"/>
              </w:rPr>
              <w:t>Commitment to the workplace/</w:t>
            </w:r>
            <w:proofErr w:type="spellStart"/>
            <w:r w:rsidRPr="000424EB">
              <w:rPr>
                <w:rFonts w:ascii="Arial" w:hAnsi="Arial" w:cs="Arial"/>
                <w:sz w:val="18"/>
                <w:szCs w:val="18"/>
                <w:lang w:val="en-US"/>
              </w:rPr>
              <w:t>organisation</w:t>
            </w:r>
            <w:proofErr w:type="spellEnd"/>
            <w:r w:rsidR="006828A0">
              <w:rPr>
                <w:rFonts w:ascii="Arial" w:hAnsi="Arial" w:cs="Arial"/>
                <w:sz w:val="18"/>
                <w:szCs w:val="18"/>
                <w:lang w:val="en-US"/>
              </w:rPr>
              <w:t xml:space="preserve"> (COM)</w:t>
            </w:r>
          </w:p>
        </w:tc>
      </w:tr>
      <w:tr w:rsidR="00F7705B" w:rsidRPr="00013AA3" w14:paraId="1EF0B646" w14:textId="77777777" w:rsidTr="00A3303E">
        <w:tc>
          <w:tcPr>
            <w:tcW w:w="1425" w:type="dxa"/>
          </w:tcPr>
          <w:p w14:paraId="623866E3" w14:textId="282E936A" w:rsidR="00F7705B" w:rsidRPr="00315B59" w:rsidRDefault="006828A0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COM</w:t>
            </w:r>
            <w:r w:rsidR="00F7705B" w:rsidRPr="00315B5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1" w:type="dxa"/>
          </w:tcPr>
          <w:p w14:paraId="28D00C26" w14:textId="46CEAD7B" w:rsidR="00F7705B" w:rsidRPr="00315B59" w:rsidRDefault="00D8760C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A82">
              <w:rPr>
                <w:rFonts w:ascii="Arial" w:hAnsi="Arial" w:cs="Arial"/>
                <w:sz w:val="18"/>
                <w:szCs w:val="18"/>
                <w:lang w:val="en-US"/>
              </w:rPr>
              <w:t>not availab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 </w:t>
            </w:r>
            <w:r w:rsidR="00D16C68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glish</w:t>
            </w:r>
          </w:p>
        </w:tc>
        <w:tc>
          <w:tcPr>
            <w:tcW w:w="154" w:type="dxa"/>
            <w:shd w:val="clear" w:color="auto" w:fill="auto"/>
          </w:tcPr>
          <w:p w14:paraId="506EE70B" w14:textId="77777777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49A277A6" w14:textId="5FB66E0C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Sind Sie stolz dieser Einrichtung anzugehören?</w:t>
            </w:r>
          </w:p>
        </w:tc>
        <w:tc>
          <w:tcPr>
            <w:tcW w:w="162" w:type="dxa"/>
          </w:tcPr>
          <w:p w14:paraId="78D4EF4C" w14:textId="77777777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1BED2834" w14:textId="4C51300F" w:rsidR="00F7705B" w:rsidRPr="00BC2375" w:rsidRDefault="00BC2375" w:rsidP="00F7705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BC2375">
              <w:rPr>
                <w:rFonts w:ascii="Arial" w:hAnsi="Arial" w:cs="Arial"/>
                <w:sz w:val="18"/>
                <w:szCs w:val="18"/>
                <w:lang w:val="fr-CH"/>
              </w:rPr>
              <w:t>Êtes-vous fier(ère) de faire partie de votre établissement?</w:t>
            </w:r>
          </w:p>
        </w:tc>
        <w:tc>
          <w:tcPr>
            <w:tcW w:w="172" w:type="dxa"/>
          </w:tcPr>
          <w:p w14:paraId="742C1473" w14:textId="77777777" w:rsidR="00F7705B" w:rsidRPr="00BC2375" w:rsidRDefault="00F7705B" w:rsidP="00F7705B">
            <w:pPr>
              <w:rPr>
                <w:rFonts w:ascii="Arial" w:hAnsi="Arial" w:cs="Arial"/>
                <w:b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5A197D81" w14:textId="72507851" w:rsidR="00F7705B" w:rsidRPr="00013AA3" w:rsidRDefault="00BC2375" w:rsidP="00F7705B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È orgoglioso(a) di far parte di questa organizzazione?</w:t>
            </w:r>
          </w:p>
        </w:tc>
      </w:tr>
      <w:tr w:rsidR="00F7705B" w:rsidRPr="00783015" w14:paraId="59B15B72" w14:textId="77777777" w:rsidTr="00A3303E">
        <w:tc>
          <w:tcPr>
            <w:tcW w:w="1425" w:type="dxa"/>
          </w:tcPr>
          <w:p w14:paraId="3DC7A97F" w14:textId="472B2D17" w:rsidR="00F7705B" w:rsidRPr="00315B59" w:rsidRDefault="006828A0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COM</w:t>
            </w:r>
            <w:r w:rsidR="00F7705B" w:rsidRPr="00315B5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1" w:type="dxa"/>
          </w:tcPr>
          <w:p w14:paraId="2FBE34EB" w14:textId="4AFB1A75" w:rsidR="00F7705B" w:rsidRPr="00315B59" w:rsidRDefault="00CC1AAD" w:rsidP="00CC1A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AAD">
              <w:rPr>
                <w:rFonts w:ascii="Arial" w:hAnsi="Arial" w:cs="Arial"/>
                <w:sz w:val="18"/>
                <w:szCs w:val="18"/>
                <w:lang w:val="en-US"/>
              </w:rPr>
              <w:t>Do you enjoy telling others about you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C1AAD">
              <w:rPr>
                <w:rFonts w:ascii="Arial" w:hAnsi="Arial" w:cs="Arial"/>
                <w:sz w:val="18"/>
                <w:szCs w:val="18"/>
                <w:lang w:val="en-US"/>
              </w:rPr>
              <w:t>place of work?</w:t>
            </w:r>
          </w:p>
        </w:tc>
        <w:tc>
          <w:tcPr>
            <w:tcW w:w="154" w:type="dxa"/>
            <w:shd w:val="clear" w:color="auto" w:fill="auto"/>
          </w:tcPr>
          <w:p w14:paraId="2F00F5A9" w14:textId="77777777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52DD2983" w14:textId="74A8A350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Erzählen Sie anderen gerne über Ihren Arbeitsplatz?</w:t>
            </w:r>
          </w:p>
        </w:tc>
        <w:tc>
          <w:tcPr>
            <w:tcW w:w="162" w:type="dxa"/>
          </w:tcPr>
          <w:p w14:paraId="098E6D9F" w14:textId="77777777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381016DF" w14:textId="6E936E83" w:rsidR="00F7705B" w:rsidRPr="00BC2375" w:rsidRDefault="00BC2375" w:rsidP="00F7705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BC2375">
              <w:rPr>
                <w:rFonts w:ascii="Arial" w:hAnsi="Arial" w:cs="Arial"/>
                <w:sz w:val="18"/>
                <w:szCs w:val="18"/>
                <w:lang w:val="fr-CH"/>
              </w:rPr>
              <w:t>Aimez-vous parler aux autres de votre lieu de travail?</w:t>
            </w:r>
          </w:p>
        </w:tc>
        <w:tc>
          <w:tcPr>
            <w:tcW w:w="172" w:type="dxa"/>
          </w:tcPr>
          <w:p w14:paraId="5C4A45FF" w14:textId="77777777" w:rsidR="00F7705B" w:rsidRPr="00BC2375" w:rsidRDefault="00F7705B" w:rsidP="00F7705B">
            <w:pPr>
              <w:rPr>
                <w:rFonts w:ascii="Arial" w:hAnsi="Arial" w:cs="Arial"/>
                <w:b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286C3170" w14:textId="7DEB53BD" w:rsidR="00F7705B" w:rsidRPr="00013AA3" w:rsidRDefault="00BC2375" w:rsidP="00F7705B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013AA3">
              <w:rPr>
                <w:rFonts w:ascii="Arial" w:hAnsi="Arial" w:cs="Arial"/>
                <w:sz w:val="18"/>
                <w:szCs w:val="18"/>
                <w:lang w:val="it-CH"/>
              </w:rPr>
              <w:t>Le fa piacere parlare agli altri del Suo posto di lavoro?</w:t>
            </w:r>
          </w:p>
        </w:tc>
      </w:tr>
      <w:tr w:rsidR="00696ABF" w:rsidRPr="00783015" w14:paraId="7FCBB0EC" w14:textId="77777777" w:rsidTr="00A3303E">
        <w:tc>
          <w:tcPr>
            <w:tcW w:w="1425" w:type="dxa"/>
          </w:tcPr>
          <w:p w14:paraId="37F9F777" w14:textId="77777777" w:rsidR="00696ABF" w:rsidRPr="00013AA3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0B9755C4" w14:textId="77777777" w:rsidR="00696ABF" w:rsidRPr="00013AA3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47C20942" w14:textId="77777777" w:rsidR="00696ABF" w:rsidRPr="00013AA3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79EA06A2" w14:textId="77777777" w:rsidR="00696ABF" w:rsidRPr="00013AA3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220D7701" w14:textId="77777777" w:rsidR="00696ABF" w:rsidRPr="00013AA3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799B2878" w14:textId="77777777" w:rsidR="00696ABF" w:rsidRPr="00013AA3" w:rsidRDefault="00696ABF" w:rsidP="00696ABF">
            <w:pPr>
              <w:rPr>
                <w:rFonts w:ascii="Arial" w:hAnsi="Arial" w:cs="Arial"/>
                <w:b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506C6BE5" w14:textId="77777777" w:rsidR="00696ABF" w:rsidRPr="00013AA3" w:rsidRDefault="00696ABF" w:rsidP="00696ABF">
            <w:pPr>
              <w:rPr>
                <w:rFonts w:ascii="Arial" w:hAnsi="Arial" w:cs="Arial"/>
                <w:b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6A740409" w14:textId="77777777" w:rsidR="00696ABF" w:rsidRPr="00013AA3" w:rsidRDefault="00696ABF" w:rsidP="00696ABF">
            <w:pPr>
              <w:rPr>
                <w:rFonts w:ascii="Arial" w:hAnsi="Arial" w:cs="Arial"/>
                <w:b/>
                <w:sz w:val="18"/>
                <w:szCs w:val="18"/>
                <w:lang w:val="it-CH"/>
              </w:rPr>
            </w:pPr>
          </w:p>
        </w:tc>
      </w:tr>
      <w:tr w:rsidR="00696ABF" w:rsidRPr="00315B59" w14:paraId="3FA6283C" w14:textId="5EFD2F3D" w:rsidTr="00090D64">
        <w:tc>
          <w:tcPr>
            <w:tcW w:w="14740" w:type="dxa"/>
            <w:gridSpan w:val="8"/>
            <w:shd w:val="clear" w:color="auto" w:fill="D9D9D9" w:themeFill="background1" w:themeFillShade="D9"/>
          </w:tcPr>
          <w:p w14:paraId="320A1712" w14:textId="1C50DB21" w:rsidR="00696ABF" w:rsidRPr="00315B59" w:rsidRDefault="00696ABF" w:rsidP="00696AB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b/>
                <w:sz w:val="18"/>
                <w:szCs w:val="18"/>
                <w:lang w:val="en-US"/>
              </w:rPr>
              <w:t>Social relations and leadership</w:t>
            </w:r>
          </w:p>
        </w:tc>
      </w:tr>
      <w:tr w:rsidR="00696ABF" w:rsidRPr="00315B59" w14:paraId="51E373F3" w14:textId="4BAE567C" w:rsidTr="00546BE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7A38BCC4" w14:textId="7A902DCE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Predictability</w:t>
            </w:r>
            <w:r w:rsidR="006828A0">
              <w:rPr>
                <w:rFonts w:ascii="Arial" w:hAnsi="Arial" w:cs="Arial"/>
                <w:sz w:val="18"/>
                <w:szCs w:val="18"/>
              </w:rPr>
              <w:t xml:space="preserve"> (PRE)</w:t>
            </w:r>
          </w:p>
        </w:tc>
      </w:tr>
      <w:tr w:rsidR="00696ABF" w:rsidRPr="00315B59" w14:paraId="54A9211E" w14:textId="5EAB1ED6" w:rsidTr="00A3303E">
        <w:tc>
          <w:tcPr>
            <w:tcW w:w="1425" w:type="dxa"/>
          </w:tcPr>
          <w:p w14:paraId="7E438650" w14:textId="77777777" w:rsidR="00696ABF" w:rsidRPr="00315B59" w:rsidRDefault="00696ABF" w:rsidP="00696A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</w:tcPr>
          <w:p w14:paraId="1DE422DF" w14:textId="20CC3394" w:rsidR="00696ABF" w:rsidRPr="00315B59" w:rsidRDefault="00696ABF" w:rsidP="00696A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" w:type="dxa"/>
            <w:shd w:val="clear" w:color="auto" w:fill="auto"/>
          </w:tcPr>
          <w:p w14:paraId="541A8693" w14:textId="77777777" w:rsidR="00696ABF" w:rsidRPr="00315B59" w:rsidRDefault="00696ABF" w:rsidP="00696A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7" w:type="dxa"/>
          </w:tcPr>
          <w:p w14:paraId="18A98CC5" w14:textId="733058D1" w:rsidR="00696ABF" w:rsidRPr="00315B59" w:rsidRDefault="00696ABF" w:rsidP="00696A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" w:type="dxa"/>
          </w:tcPr>
          <w:p w14:paraId="3B8A3377" w14:textId="77777777" w:rsidR="00696ABF" w:rsidRPr="00315B59" w:rsidRDefault="00696ABF" w:rsidP="00696A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3FE52429" w14:textId="1ABD81FC" w:rsidR="00696ABF" w:rsidRPr="00315B59" w:rsidRDefault="00696ABF" w:rsidP="00696A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" w:type="dxa"/>
          </w:tcPr>
          <w:p w14:paraId="4DB8AFCF" w14:textId="77777777" w:rsidR="00696ABF" w:rsidRPr="00315B59" w:rsidRDefault="00696ABF" w:rsidP="00696A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47" w:type="dxa"/>
          </w:tcPr>
          <w:p w14:paraId="65CAD6E6" w14:textId="77777777" w:rsidR="00696ABF" w:rsidRPr="00315B59" w:rsidRDefault="00696ABF" w:rsidP="00696A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6ABF" w:rsidRPr="00783015" w14:paraId="1C5D745B" w14:textId="6AD8F9E8" w:rsidTr="00A3303E">
        <w:tc>
          <w:tcPr>
            <w:tcW w:w="1425" w:type="dxa"/>
          </w:tcPr>
          <w:p w14:paraId="4E1CA938" w14:textId="140E4091" w:rsidR="00696ABF" w:rsidRPr="00315B59" w:rsidRDefault="006828A0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E</w:t>
            </w:r>
            <w:r w:rsidR="001534B8" w:rsidRPr="00315B5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661" w:type="dxa"/>
          </w:tcPr>
          <w:p w14:paraId="77686F23" w14:textId="7D1FF591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At your place of work, are you informed well in advance concerning for example important decisions, changes, or plans for the future?</w:t>
            </w:r>
          </w:p>
        </w:tc>
        <w:tc>
          <w:tcPr>
            <w:tcW w:w="154" w:type="dxa"/>
            <w:shd w:val="clear" w:color="auto" w:fill="auto"/>
          </w:tcPr>
          <w:p w14:paraId="7C7C797D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4E4DA047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erden Sie rechtzeitig im Voraus über Veränderungen an Ihrem Arbeitsplatz informiert, z.B. über wichtige Entscheidungen oder Pläne für die Zukunft?</w:t>
            </w:r>
          </w:p>
        </w:tc>
        <w:tc>
          <w:tcPr>
            <w:tcW w:w="162" w:type="dxa"/>
          </w:tcPr>
          <w:p w14:paraId="130AA4FA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1A67D4DA" w14:textId="0C76B3BA" w:rsidR="00696ABF" w:rsidRPr="003B67D4" w:rsidRDefault="003B67D4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3B67D4">
              <w:rPr>
                <w:rFonts w:ascii="Arial" w:hAnsi="Arial" w:cs="Arial"/>
                <w:sz w:val="18"/>
                <w:szCs w:val="18"/>
                <w:lang w:val="fr-CH"/>
              </w:rPr>
              <w:t>Au travail, êtes-vous informé(e) suffisamment à l’avance, p. ex. à propos de décisions importantes, de changements ou de projets futurs?</w:t>
            </w:r>
          </w:p>
        </w:tc>
        <w:tc>
          <w:tcPr>
            <w:tcW w:w="172" w:type="dxa"/>
          </w:tcPr>
          <w:p w14:paraId="0DBDDD73" w14:textId="77777777" w:rsidR="00696ABF" w:rsidRPr="003B67D4" w:rsidRDefault="00696ABF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20F8178B" w14:textId="47E6F265" w:rsidR="00696ABF" w:rsidRPr="00BC45DF" w:rsidRDefault="003B67D4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BC45DF">
              <w:rPr>
                <w:rFonts w:ascii="Arial" w:hAnsi="Arial" w:cs="Arial"/>
                <w:sz w:val="18"/>
                <w:szCs w:val="18"/>
                <w:lang w:val="it-CH"/>
              </w:rPr>
              <w:t>Sul posto di lavoro viene informato(a) con largo anticipo riguardo, ad esempio, decisioni importanti, cambiamenti o progetti per il futuro?</w:t>
            </w:r>
          </w:p>
        </w:tc>
      </w:tr>
      <w:tr w:rsidR="00696ABF" w:rsidRPr="00783015" w14:paraId="1B9A8F7F" w14:textId="1FA622F4" w:rsidTr="00A3303E">
        <w:tc>
          <w:tcPr>
            <w:tcW w:w="1425" w:type="dxa"/>
          </w:tcPr>
          <w:p w14:paraId="0E285DEB" w14:textId="2BB7E72E" w:rsidR="00696ABF" w:rsidRPr="00315B59" w:rsidRDefault="006828A0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E</w:t>
            </w:r>
            <w:r w:rsidR="001534B8" w:rsidRPr="00315B5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661" w:type="dxa"/>
          </w:tcPr>
          <w:p w14:paraId="484593A3" w14:textId="5D4A8049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Do you receive all the information you need in order to do your work well?</w:t>
            </w:r>
          </w:p>
        </w:tc>
        <w:tc>
          <w:tcPr>
            <w:tcW w:w="154" w:type="dxa"/>
            <w:shd w:val="clear" w:color="auto" w:fill="auto"/>
          </w:tcPr>
          <w:p w14:paraId="303DA01E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473478D0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Erhalten Sie alle Informationen, die Sie brauchen, um Ihre Arbeit gut zu erledigen?</w:t>
            </w:r>
          </w:p>
        </w:tc>
        <w:tc>
          <w:tcPr>
            <w:tcW w:w="162" w:type="dxa"/>
          </w:tcPr>
          <w:p w14:paraId="430B9C34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2F744C29" w14:textId="61764D40" w:rsidR="00696ABF" w:rsidRPr="003B67D4" w:rsidRDefault="003B67D4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3B67D4">
              <w:rPr>
                <w:rFonts w:ascii="Arial" w:hAnsi="Arial" w:cs="Arial"/>
                <w:sz w:val="18"/>
                <w:szCs w:val="18"/>
                <w:lang w:val="fr-CH"/>
              </w:rPr>
              <w:t>Recevez-vous toutes les informations dont vous avez besoin pour bien faire votre travail?</w:t>
            </w:r>
          </w:p>
        </w:tc>
        <w:tc>
          <w:tcPr>
            <w:tcW w:w="172" w:type="dxa"/>
          </w:tcPr>
          <w:p w14:paraId="2FB14B1F" w14:textId="77777777" w:rsidR="00696ABF" w:rsidRPr="003B67D4" w:rsidRDefault="00696ABF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35DE1D02" w14:textId="77777777" w:rsidR="003B67D4" w:rsidRPr="00BC45DF" w:rsidRDefault="003B67D4" w:rsidP="003B67D4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BC45DF">
              <w:rPr>
                <w:rFonts w:ascii="Arial" w:hAnsi="Arial" w:cs="Arial"/>
                <w:sz w:val="18"/>
                <w:szCs w:val="18"/>
                <w:lang w:val="it-CH"/>
              </w:rPr>
              <w:t>Riceve tutte le informazioni di cui ha</w:t>
            </w:r>
          </w:p>
          <w:p w14:paraId="4397A72F" w14:textId="250B944B" w:rsidR="00696ABF" w:rsidRPr="00BC45DF" w:rsidRDefault="003B67D4" w:rsidP="003B67D4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BC45DF">
              <w:rPr>
                <w:rFonts w:ascii="Arial" w:hAnsi="Arial" w:cs="Arial"/>
                <w:sz w:val="18"/>
                <w:szCs w:val="18"/>
                <w:lang w:val="it-CH"/>
              </w:rPr>
              <w:t xml:space="preserve"> bisogno per svolgere bene il Suo lavoro?</w:t>
            </w:r>
          </w:p>
        </w:tc>
      </w:tr>
      <w:tr w:rsidR="00696ABF" w:rsidRPr="00783015" w14:paraId="6036374E" w14:textId="77777777" w:rsidTr="00A3303E">
        <w:tc>
          <w:tcPr>
            <w:tcW w:w="1425" w:type="dxa"/>
          </w:tcPr>
          <w:p w14:paraId="02E45312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0C5397E2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7DF6715F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72684A27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25F1A671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428B02A9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69F1DD6A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7EC82B68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696ABF" w:rsidRPr="00315B59" w14:paraId="76A9C398" w14:textId="77777777" w:rsidTr="00546BE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431423AF" w14:textId="0DFB9358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Rewards</w:t>
            </w:r>
            <w:r w:rsidR="006828A0">
              <w:rPr>
                <w:rFonts w:ascii="Arial" w:hAnsi="Arial" w:cs="Arial"/>
                <w:sz w:val="18"/>
                <w:szCs w:val="18"/>
              </w:rPr>
              <w:t xml:space="preserve"> (REW)</w:t>
            </w:r>
          </w:p>
        </w:tc>
      </w:tr>
      <w:tr w:rsidR="00696ABF" w:rsidRPr="00BC45DF" w14:paraId="77CF91B7" w14:textId="77777777" w:rsidTr="00A3303E">
        <w:tc>
          <w:tcPr>
            <w:tcW w:w="1425" w:type="dxa"/>
          </w:tcPr>
          <w:p w14:paraId="5BA6C23D" w14:textId="052733CD" w:rsidR="00696ABF" w:rsidRPr="00315B59" w:rsidRDefault="006828A0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W</w:t>
            </w:r>
            <w:r w:rsidR="00EF3CE3" w:rsidRPr="00315B5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661" w:type="dxa"/>
          </w:tcPr>
          <w:p w14:paraId="27767F7E" w14:textId="09D67DC0" w:rsidR="00696ABF" w:rsidRPr="00315B59" w:rsidRDefault="00BD25D4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25D4">
              <w:rPr>
                <w:rFonts w:ascii="Arial" w:hAnsi="Arial" w:cs="Arial"/>
                <w:sz w:val="18"/>
                <w:szCs w:val="18"/>
                <w:lang w:val="en-US"/>
              </w:rPr>
              <w:t xml:space="preserve">Does the management at your workplace respect you? </w:t>
            </w:r>
          </w:p>
        </w:tc>
        <w:tc>
          <w:tcPr>
            <w:tcW w:w="154" w:type="dxa"/>
            <w:shd w:val="clear" w:color="auto" w:fill="auto"/>
          </w:tcPr>
          <w:p w14:paraId="0805DCBE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63F221F0" w14:textId="132690C9" w:rsidR="00696ABF" w:rsidRPr="00315B59" w:rsidRDefault="00EF3CE3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Erfährt Ihre Arbeit Anerkennung und Wertschätzung durch das Management / die Führung?</w:t>
            </w:r>
          </w:p>
        </w:tc>
        <w:tc>
          <w:tcPr>
            <w:tcW w:w="162" w:type="dxa"/>
          </w:tcPr>
          <w:p w14:paraId="5B0CE7E0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1928679A" w14:textId="61375B3D" w:rsidR="00696ABF" w:rsidRPr="003B67D4" w:rsidRDefault="003B67D4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3B67D4">
              <w:rPr>
                <w:rFonts w:ascii="Arial" w:hAnsi="Arial" w:cs="Arial"/>
                <w:sz w:val="18"/>
                <w:szCs w:val="18"/>
                <w:lang w:val="fr-CH"/>
              </w:rPr>
              <w:t>Votre travail fait-il l'objet de reconnaissance et d'estime par le management / la direction?</w:t>
            </w:r>
          </w:p>
        </w:tc>
        <w:tc>
          <w:tcPr>
            <w:tcW w:w="172" w:type="dxa"/>
          </w:tcPr>
          <w:p w14:paraId="3E1B2FA6" w14:textId="77777777" w:rsidR="00696ABF" w:rsidRPr="003B67D4" w:rsidRDefault="00696ABF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33FFCFB1" w14:textId="0A403AB8" w:rsidR="00696ABF" w:rsidRPr="00BC45DF" w:rsidRDefault="003B67D4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BC45DF">
              <w:rPr>
                <w:rFonts w:ascii="Arial" w:hAnsi="Arial" w:cs="Arial"/>
                <w:sz w:val="18"/>
                <w:szCs w:val="18"/>
                <w:lang w:val="it-CH"/>
              </w:rPr>
              <w:t>Il Suo lavoro viene riconosciuto e apprezzato dal management e dalla direzione?</w:t>
            </w:r>
          </w:p>
        </w:tc>
      </w:tr>
      <w:tr w:rsidR="00696ABF" w:rsidRPr="00BC45DF" w14:paraId="566D5562" w14:textId="77777777" w:rsidTr="00A3303E">
        <w:tc>
          <w:tcPr>
            <w:tcW w:w="1425" w:type="dxa"/>
          </w:tcPr>
          <w:p w14:paraId="72E659F7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0A164275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1300415F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0BD89C34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0FED1D55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168B0053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6D983DB3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0483FC29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696ABF" w:rsidRPr="00315B59" w14:paraId="286DE272" w14:textId="77777777" w:rsidTr="00546BE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63B4C170" w14:textId="105370B4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Role clarity</w:t>
            </w:r>
            <w:r w:rsidR="000C6C9D">
              <w:rPr>
                <w:rFonts w:ascii="Arial" w:hAnsi="Arial" w:cs="Arial"/>
                <w:sz w:val="18"/>
                <w:szCs w:val="18"/>
              </w:rPr>
              <w:t xml:space="preserve"> (RCL)</w:t>
            </w:r>
          </w:p>
        </w:tc>
      </w:tr>
      <w:tr w:rsidR="001534B8" w:rsidRPr="00783015" w14:paraId="07DD97ED" w14:textId="77777777" w:rsidTr="00A3303E">
        <w:tc>
          <w:tcPr>
            <w:tcW w:w="1425" w:type="dxa"/>
          </w:tcPr>
          <w:p w14:paraId="4A99F6E0" w14:textId="4AC9D0FA" w:rsidR="001534B8" w:rsidRPr="00315B59" w:rsidRDefault="000C6C9D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RCL</w:t>
            </w:r>
            <w:r w:rsidR="001534B8" w:rsidRPr="00315B5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1" w:type="dxa"/>
          </w:tcPr>
          <w:p w14:paraId="0FA0D6DB" w14:textId="0A5F38A3" w:rsidR="001534B8" w:rsidRPr="00315B59" w:rsidRDefault="00CD6C55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>Does your work have clear objectives?</w:t>
            </w:r>
          </w:p>
        </w:tc>
        <w:tc>
          <w:tcPr>
            <w:tcW w:w="154" w:type="dxa"/>
            <w:shd w:val="clear" w:color="auto" w:fill="auto"/>
          </w:tcPr>
          <w:p w14:paraId="285F3D1E" w14:textId="77777777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68B86C28" w14:textId="5EC56E16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Gibt es klare Ziele für Ihre Arbeit?</w:t>
            </w:r>
          </w:p>
        </w:tc>
        <w:tc>
          <w:tcPr>
            <w:tcW w:w="162" w:type="dxa"/>
          </w:tcPr>
          <w:p w14:paraId="061A2695" w14:textId="77777777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3446D2C2" w14:textId="2BE3BE3C" w:rsidR="001534B8" w:rsidRPr="003B67D4" w:rsidRDefault="003B67D4" w:rsidP="001534B8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3B67D4">
              <w:rPr>
                <w:rFonts w:ascii="Arial" w:hAnsi="Arial" w:cs="Arial"/>
                <w:sz w:val="18"/>
                <w:szCs w:val="18"/>
                <w:lang w:val="fr-CH"/>
              </w:rPr>
              <w:t xml:space="preserve">Votre travail </w:t>
            </w:r>
            <w:proofErr w:type="spellStart"/>
            <w:r w:rsidRPr="003B67D4">
              <w:rPr>
                <w:rFonts w:ascii="Arial" w:hAnsi="Arial" w:cs="Arial"/>
                <w:sz w:val="18"/>
                <w:szCs w:val="18"/>
                <w:lang w:val="fr-CH"/>
              </w:rPr>
              <w:t>a-t-il</w:t>
            </w:r>
            <w:proofErr w:type="spellEnd"/>
            <w:r w:rsidRPr="003B67D4">
              <w:rPr>
                <w:rFonts w:ascii="Arial" w:hAnsi="Arial" w:cs="Arial"/>
                <w:sz w:val="18"/>
                <w:szCs w:val="18"/>
                <w:lang w:val="fr-CH"/>
              </w:rPr>
              <w:t xml:space="preserve"> des objectifs clairs?</w:t>
            </w:r>
          </w:p>
        </w:tc>
        <w:tc>
          <w:tcPr>
            <w:tcW w:w="172" w:type="dxa"/>
          </w:tcPr>
          <w:p w14:paraId="1C1031E6" w14:textId="77777777" w:rsidR="001534B8" w:rsidRPr="003B67D4" w:rsidRDefault="001534B8" w:rsidP="001534B8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3456FABB" w14:textId="516508D8" w:rsidR="001534B8" w:rsidRPr="00BC45DF" w:rsidRDefault="003B67D4" w:rsidP="001534B8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BC45DF">
              <w:rPr>
                <w:rFonts w:ascii="Arial" w:hAnsi="Arial" w:cs="Arial"/>
                <w:sz w:val="18"/>
                <w:szCs w:val="18"/>
                <w:lang w:val="it-CH"/>
              </w:rPr>
              <w:t>Il Suo lavoro ha obiettivi chiari?</w:t>
            </w:r>
          </w:p>
        </w:tc>
      </w:tr>
      <w:tr w:rsidR="001534B8" w:rsidRPr="00783015" w14:paraId="26415A42" w14:textId="77777777" w:rsidTr="00A3303E">
        <w:tc>
          <w:tcPr>
            <w:tcW w:w="1425" w:type="dxa"/>
          </w:tcPr>
          <w:p w14:paraId="1F6E5171" w14:textId="1B5BC7F5" w:rsidR="001534B8" w:rsidRPr="00315B59" w:rsidRDefault="000C6C9D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RCL</w:t>
            </w:r>
            <w:r w:rsidR="001534B8" w:rsidRPr="00315B5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1" w:type="dxa"/>
          </w:tcPr>
          <w:p w14:paraId="66371AEA" w14:textId="760D382E" w:rsidR="001534B8" w:rsidRPr="00315B59" w:rsidRDefault="00CD6C55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 xml:space="preserve">Do you know exactly which areas </w:t>
            </w:r>
            <w:proofErr w:type="gramStart"/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>are your responsibility</w:t>
            </w:r>
            <w:proofErr w:type="gramEnd"/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  <w:tc>
          <w:tcPr>
            <w:tcW w:w="154" w:type="dxa"/>
            <w:shd w:val="clear" w:color="auto" w:fill="auto"/>
          </w:tcPr>
          <w:p w14:paraId="6B106C0E" w14:textId="77777777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700E4840" w14:textId="571D3B73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issen Sie genau, welche Dinge in Ihren Verantwortungsbereich fallen?</w:t>
            </w:r>
          </w:p>
        </w:tc>
        <w:tc>
          <w:tcPr>
            <w:tcW w:w="162" w:type="dxa"/>
          </w:tcPr>
          <w:p w14:paraId="6EF6A021" w14:textId="77777777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066A0CF3" w14:textId="43ABF582" w:rsidR="001534B8" w:rsidRPr="003B67D4" w:rsidRDefault="003B67D4" w:rsidP="001534B8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3B67D4">
              <w:rPr>
                <w:rFonts w:ascii="Arial" w:hAnsi="Arial" w:cs="Arial"/>
                <w:sz w:val="18"/>
                <w:szCs w:val="18"/>
                <w:lang w:val="fr-CH"/>
              </w:rPr>
              <w:t>Savez-vous exactement quels sont les tâches sous votre responsabilité?</w:t>
            </w:r>
          </w:p>
        </w:tc>
        <w:tc>
          <w:tcPr>
            <w:tcW w:w="172" w:type="dxa"/>
          </w:tcPr>
          <w:p w14:paraId="2D7F7C9A" w14:textId="77777777" w:rsidR="001534B8" w:rsidRPr="003B67D4" w:rsidRDefault="001534B8" w:rsidP="001534B8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0EDBEDE0" w14:textId="1E29ED11" w:rsidR="001534B8" w:rsidRPr="00BC45DF" w:rsidRDefault="003B67D4" w:rsidP="001534B8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BC45DF">
              <w:rPr>
                <w:rFonts w:ascii="Arial" w:hAnsi="Arial" w:cs="Arial"/>
                <w:sz w:val="18"/>
                <w:szCs w:val="18"/>
                <w:lang w:val="it-CH"/>
              </w:rPr>
              <w:t>Sa esattamente quali sono le Sue aree di responsabilità?</w:t>
            </w:r>
          </w:p>
        </w:tc>
      </w:tr>
      <w:tr w:rsidR="001534B8" w:rsidRPr="00783015" w14:paraId="3CF4AA9F" w14:textId="77777777" w:rsidTr="00A3303E">
        <w:trPr>
          <w:trHeight w:val="368"/>
        </w:trPr>
        <w:tc>
          <w:tcPr>
            <w:tcW w:w="1425" w:type="dxa"/>
          </w:tcPr>
          <w:p w14:paraId="440DEEF2" w14:textId="5103D0A7" w:rsidR="001534B8" w:rsidRPr="00315B59" w:rsidRDefault="000C6C9D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RCL</w:t>
            </w:r>
            <w:r w:rsidR="001534B8" w:rsidRPr="00315B5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61" w:type="dxa"/>
          </w:tcPr>
          <w:p w14:paraId="659489A3" w14:textId="7A3DEF8B" w:rsidR="001534B8" w:rsidRPr="00315B59" w:rsidRDefault="00CD6C55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>Do you know exactly what is expected of you at work?</w:t>
            </w:r>
          </w:p>
        </w:tc>
        <w:tc>
          <w:tcPr>
            <w:tcW w:w="154" w:type="dxa"/>
            <w:shd w:val="clear" w:color="auto" w:fill="auto"/>
          </w:tcPr>
          <w:p w14:paraId="0E71163F" w14:textId="77777777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236F352C" w14:textId="177E957A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issen Sie genau, was von Ihnen bei der Arbeit erwartet wird?</w:t>
            </w:r>
          </w:p>
        </w:tc>
        <w:tc>
          <w:tcPr>
            <w:tcW w:w="162" w:type="dxa"/>
          </w:tcPr>
          <w:p w14:paraId="7C579AFE" w14:textId="77777777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47E20373" w14:textId="6DACD670" w:rsidR="001534B8" w:rsidRPr="003B67D4" w:rsidRDefault="003B67D4" w:rsidP="001534B8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3B67D4">
              <w:rPr>
                <w:rFonts w:ascii="Arial" w:hAnsi="Arial" w:cs="Arial"/>
                <w:sz w:val="18"/>
                <w:szCs w:val="18"/>
                <w:lang w:val="fr-CH"/>
              </w:rPr>
              <w:t>Savez-vous exactement ce que l’on attend de vous dans votre travail?</w:t>
            </w:r>
          </w:p>
        </w:tc>
        <w:tc>
          <w:tcPr>
            <w:tcW w:w="172" w:type="dxa"/>
          </w:tcPr>
          <w:p w14:paraId="44AB3250" w14:textId="77777777" w:rsidR="001534B8" w:rsidRPr="003B67D4" w:rsidRDefault="001534B8" w:rsidP="001534B8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76B5F13D" w14:textId="34F62C1B" w:rsidR="001534B8" w:rsidRPr="00BC45DF" w:rsidRDefault="003B67D4" w:rsidP="001534B8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BC45DF">
              <w:rPr>
                <w:rFonts w:ascii="Arial" w:hAnsi="Arial" w:cs="Arial"/>
                <w:sz w:val="18"/>
                <w:szCs w:val="18"/>
                <w:lang w:val="it-CH"/>
              </w:rPr>
              <w:t>Sa esattamente cosa ci si aspetta da Lei sul lavoro?</w:t>
            </w:r>
          </w:p>
        </w:tc>
      </w:tr>
      <w:tr w:rsidR="00696ABF" w:rsidRPr="00783015" w14:paraId="0986919A" w14:textId="77777777" w:rsidTr="00A3303E">
        <w:tc>
          <w:tcPr>
            <w:tcW w:w="1425" w:type="dxa"/>
          </w:tcPr>
          <w:p w14:paraId="26DE1DAF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32257EF8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6384B301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74D40F11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0652F9FD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384D074C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7E1DC4C6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5712DBC9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696ABF" w:rsidRPr="00315B59" w14:paraId="53ADF426" w14:textId="77777777" w:rsidTr="00546BE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00E105F3" w14:textId="0DD03D25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Role conflicts</w:t>
            </w:r>
            <w:r w:rsidR="006A61A1">
              <w:rPr>
                <w:rFonts w:ascii="Arial" w:hAnsi="Arial" w:cs="Arial"/>
                <w:sz w:val="18"/>
                <w:szCs w:val="18"/>
              </w:rPr>
              <w:t xml:space="preserve"> (RCF)</w:t>
            </w:r>
          </w:p>
        </w:tc>
      </w:tr>
      <w:tr w:rsidR="001534B8" w:rsidRPr="00783015" w14:paraId="1A1CDEA0" w14:textId="77777777" w:rsidTr="00A3303E">
        <w:tc>
          <w:tcPr>
            <w:tcW w:w="1425" w:type="dxa"/>
          </w:tcPr>
          <w:p w14:paraId="4C7A58D0" w14:textId="2340A924" w:rsidR="001534B8" w:rsidRPr="00315B59" w:rsidRDefault="006A61A1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RCF</w:t>
            </w:r>
            <w:r w:rsidR="001534B8" w:rsidRPr="00315B5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1" w:type="dxa"/>
          </w:tcPr>
          <w:p w14:paraId="0CADF8C2" w14:textId="7698E88A" w:rsidR="001534B8" w:rsidRPr="00315B59" w:rsidRDefault="00CD6C55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>Are contradictory demands placed on you at work?</w:t>
            </w:r>
          </w:p>
        </w:tc>
        <w:tc>
          <w:tcPr>
            <w:tcW w:w="154" w:type="dxa"/>
            <w:shd w:val="clear" w:color="auto" w:fill="auto"/>
          </w:tcPr>
          <w:p w14:paraId="092CF21D" w14:textId="77777777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1C50E887" w14:textId="64F9789D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erden bei Ihrer Arbeit widersprüchliche Anforderungen gestellt?</w:t>
            </w:r>
          </w:p>
        </w:tc>
        <w:tc>
          <w:tcPr>
            <w:tcW w:w="162" w:type="dxa"/>
          </w:tcPr>
          <w:p w14:paraId="66F53A0A" w14:textId="77777777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68C077E8" w14:textId="38B4FD19" w:rsidR="001534B8" w:rsidRPr="003B67D4" w:rsidRDefault="003B67D4" w:rsidP="001534B8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3B67D4">
              <w:rPr>
                <w:rFonts w:ascii="Arial" w:hAnsi="Arial" w:cs="Arial"/>
                <w:sz w:val="18"/>
                <w:szCs w:val="18"/>
                <w:lang w:val="fr-CH"/>
              </w:rPr>
              <w:t>Existe-t-il des exigences contradictoires dans votre travail?</w:t>
            </w:r>
          </w:p>
        </w:tc>
        <w:tc>
          <w:tcPr>
            <w:tcW w:w="172" w:type="dxa"/>
          </w:tcPr>
          <w:p w14:paraId="3AC4FD29" w14:textId="77777777" w:rsidR="001534B8" w:rsidRPr="003B67D4" w:rsidRDefault="001534B8" w:rsidP="001534B8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3230EDBB" w14:textId="78C3E1C9" w:rsidR="001534B8" w:rsidRPr="00BC45DF" w:rsidRDefault="006D59F5" w:rsidP="001534B8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BC45DF">
              <w:rPr>
                <w:rFonts w:ascii="Arial" w:hAnsi="Arial" w:cs="Arial"/>
                <w:sz w:val="18"/>
                <w:szCs w:val="18"/>
                <w:lang w:val="it-CH"/>
              </w:rPr>
              <w:t>Ci sono richieste contraddittorie che Le vengono fatte sul lavoro?</w:t>
            </w:r>
          </w:p>
        </w:tc>
      </w:tr>
      <w:tr w:rsidR="001534B8" w:rsidRPr="00BC45DF" w14:paraId="1E3AD8F2" w14:textId="77777777" w:rsidTr="00A3303E">
        <w:tc>
          <w:tcPr>
            <w:tcW w:w="1425" w:type="dxa"/>
          </w:tcPr>
          <w:p w14:paraId="1A587B4F" w14:textId="2FD72F1E" w:rsidR="001534B8" w:rsidRPr="00315B59" w:rsidRDefault="006A61A1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RCF</w:t>
            </w:r>
            <w:r w:rsidR="001534B8" w:rsidRPr="00315B5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1" w:type="dxa"/>
          </w:tcPr>
          <w:p w14:paraId="4F7F58CB" w14:textId="7DD3E0AA" w:rsidR="001534B8" w:rsidRPr="00315B59" w:rsidRDefault="00CD6C55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>Do you sometimes have to do things, which ought to have been done in a different way?</w:t>
            </w:r>
          </w:p>
        </w:tc>
        <w:tc>
          <w:tcPr>
            <w:tcW w:w="154" w:type="dxa"/>
            <w:shd w:val="clear" w:color="auto" w:fill="auto"/>
          </w:tcPr>
          <w:p w14:paraId="637E4E71" w14:textId="77777777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7F943810" w14:textId="51950CBB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Müssen Sie manchmal Dinge tun, die eigentlich auf andere Weise getan werden sollten?</w:t>
            </w:r>
          </w:p>
        </w:tc>
        <w:tc>
          <w:tcPr>
            <w:tcW w:w="162" w:type="dxa"/>
          </w:tcPr>
          <w:p w14:paraId="7437B70B" w14:textId="77777777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18761D4E" w14:textId="59BBDDB7" w:rsidR="001534B8" w:rsidRPr="006D59F5" w:rsidRDefault="006D59F5" w:rsidP="001534B8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6D59F5">
              <w:rPr>
                <w:rFonts w:ascii="Arial" w:hAnsi="Arial" w:cs="Arial"/>
                <w:sz w:val="18"/>
                <w:szCs w:val="18"/>
                <w:lang w:val="fr-CH"/>
              </w:rPr>
              <w:t>Devez-vous parfois faire des choses qui devraient être accomplies de manière différente?</w:t>
            </w:r>
          </w:p>
        </w:tc>
        <w:tc>
          <w:tcPr>
            <w:tcW w:w="172" w:type="dxa"/>
          </w:tcPr>
          <w:p w14:paraId="064EFA01" w14:textId="77777777" w:rsidR="001534B8" w:rsidRPr="006D59F5" w:rsidRDefault="001534B8" w:rsidP="001534B8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1ED9A27A" w14:textId="5644D96C" w:rsidR="001534B8" w:rsidRPr="00BC45DF" w:rsidRDefault="006D59F5" w:rsidP="001534B8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BC45DF">
              <w:rPr>
                <w:rFonts w:ascii="Arial" w:hAnsi="Arial" w:cs="Arial"/>
                <w:sz w:val="18"/>
                <w:szCs w:val="18"/>
                <w:lang w:val="it-CH"/>
              </w:rPr>
              <w:t>A volte deve fare cose che dovrebbero essere fatte in un modo diverso?</w:t>
            </w:r>
          </w:p>
        </w:tc>
      </w:tr>
      <w:tr w:rsidR="001534B8" w:rsidRPr="00783015" w14:paraId="57E456DA" w14:textId="77777777" w:rsidTr="00A3303E">
        <w:tc>
          <w:tcPr>
            <w:tcW w:w="1425" w:type="dxa"/>
          </w:tcPr>
          <w:p w14:paraId="0AB1C332" w14:textId="20004312" w:rsidR="001534B8" w:rsidRPr="00315B59" w:rsidRDefault="006A61A1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RCF</w:t>
            </w:r>
            <w:r w:rsidR="001534B8" w:rsidRPr="00315B5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61" w:type="dxa"/>
          </w:tcPr>
          <w:p w14:paraId="6099FBFA" w14:textId="033EC253" w:rsidR="001534B8" w:rsidRPr="00315B59" w:rsidRDefault="00CD6C55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>Do you sometimes have to do things, which seem to be unnecessary?</w:t>
            </w:r>
          </w:p>
        </w:tc>
        <w:tc>
          <w:tcPr>
            <w:tcW w:w="154" w:type="dxa"/>
            <w:shd w:val="clear" w:color="auto" w:fill="auto"/>
          </w:tcPr>
          <w:p w14:paraId="0E64831C" w14:textId="77777777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4106821E" w14:textId="5E1638C6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Müssen Sie manchmal Dinge tun, die Ihnen unnötig erscheinen?</w:t>
            </w:r>
          </w:p>
        </w:tc>
        <w:tc>
          <w:tcPr>
            <w:tcW w:w="162" w:type="dxa"/>
          </w:tcPr>
          <w:p w14:paraId="31BA9489" w14:textId="77777777" w:rsidR="001534B8" w:rsidRPr="00315B59" w:rsidRDefault="001534B8" w:rsidP="001534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5DE12B3A" w14:textId="0809B7E8" w:rsidR="001534B8" w:rsidRPr="006D59F5" w:rsidRDefault="006D59F5" w:rsidP="001534B8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6D59F5">
              <w:rPr>
                <w:rFonts w:ascii="Arial" w:hAnsi="Arial" w:cs="Arial"/>
                <w:sz w:val="18"/>
                <w:szCs w:val="18"/>
                <w:lang w:val="fr-CH"/>
              </w:rPr>
              <w:t>Devez-vous parfois faire des choses qui vous semblent inutiles?</w:t>
            </w:r>
          </w:p>
        </w:tc>
        <w:tc>
          <w:tcPr>
            <w:tcW w:w="172" w:type="dxa"/>
          </w:tcPr>
          <w:p w14:paraId="224439A5" w14:textId="77777777" w:rsidR="001534B8" w:rsidRPr="006D59F5" w:rsidRDefault="001534B8" w:rsidP="001534B8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2E644629" w14:textId="439EF525" w:rsidR="001534B8" w:rsidRPr="00BC45DF" w:rsidRDefault="006D59F5" w:rsidP="001534B8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BC45DF">
              <w:rPr>
                <w:rFonts w:ascii="Arial" w:hAnsi="Arial" w:cs="Arial"/>
                <w:sz w:val="18"/>
                <w:szCs w:val="18"/>
                <w:lang w:val="it-CH"/>
              </w:rPr>
              <w:t>A volte deve fare cose che Le sembrano inutili?</w:t>
            </w:r>
          </w:p>
        </w:tc>
      </w:tr>
      <w:tr w:rsidR="00696ABF" w:rsidRPr="00783015" w14:paraId="24BB85FF" w14:textId="77777777" w:rsidTr="00A3303E">
        <w:tc>
          <w:tcPr>
            <w:tcW w:w="1425" w:type="dxa"/>
          </w:tcPr>
          <w:p w14:paraId="369D6541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4F4239C4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3AAEF529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65000161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4C41DE20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15F33D15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2F7AFEBC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1C8B3D4D" w14:textId="77777777" w:rsidR="00696ABF" w:rsidRPr="00BC45DF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696ABF" w:rsidRPr="00315B59" w14:paraId="661AE17F" w14:textId="77777777" w:rsidTr="00090D64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24C64A3E" w14:textId="0F324583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Quality of leadership</w:t>
            </w:r>
            <w:r w:rsidR="006A61A1">
              <w:rPr>
                <w:rFonts w:ascii="Arial" w:hAnsi="Arial" w:cs="Arial"/>
                <w:sz w:val="18"/>
                <w:szCs w:val="18"/>
              </w:rPr>
              <w:t xml:space="preserve"> (Q</w:t>
            </w:r>
            <w:r w:rsidR="00430433">
              <w:rPr>
                <w:rFonts w:ascii="Arial" w:hAnsi="Arial" w:cs="Arial"/>
                <w:sz w:val="18"/>
                <w:szCs w:val="18"/>
              </w:rPr>
              <w:t>O</w:t>
            </w:r>
            <w:r w:rsidR="006A61A1">
              <w:rPr>
                <w:rFonts w:ascii="Arial" w:hAnsi="Arial" w:cs="Arial"/>
                <w:sz w:val="18"/>
                <w:szCs w:val="18"/>
              </w:rPr>
              <w:t>L</w:t>
            </w:r>
            <w:r w:rsidR="0043043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F3CE3" w:rsidRPr="00BC45DF" w14:paraId="2509DC9D" w14:textId="77777777" w:rsidTr="00A3303E">
        <w:tc>
          <w:tcPr>
            <w:tcW w:w="1425" w:type="dxa"/>
          </w:tcPr>
          <w:p w14:paraId="28B0DB32" w14:textId="77777777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</w:tcPr>
          <w:p w14:paraId="23D5E522" w14:textId="3B720EEE" w:rsidR="00EF3CE3" w:rsidRPr="00315B59" w:rsidRDefault="00CD6C55" w:rsidP="00EF3C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 xml:space="preserve">To what extent would you say that </w:t>
            </w:r>
            <w:proofErr w:type="gramStart"/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>your</w:t>
            </w:r>
            <w:proofErr w:type="gramEnd"/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 xml:space="preserve"> immediate superior…</w:t>
            </w:r>
          </w:p>
        </w:tc>
        <w:tc>
          <w:tcPr>
            <w:tcW w:w="154" w:type="dxa"/>
            <w:shd w:val="clear" w:color="auto" w:fill="auto"/>
          </w:tcPr>
          <w:p w14:paraId="5FC40644" w14:textId="77777777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7E315264" w14:textId="42F56822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Bitte schätzen Sie ein, in welchem Mass Ihr(e) unmittelbare(r) Vorgesetzte(r)…</w:t>
            </w:r>
          </w:p>
        </w:tc>
        <w:tc>
          <w:tcPr>
            <w:tcW w:w="162" w:type="dxa"/>
          </w:tcPr>
          <w:p w14:paraId="4532B18D" w14:textId="77777777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689778B7" w14:textId="2513EF98" w:rsidR="009307EE" w:rsidRPr="000424EB" w:rsidRDefault="009307EE" w:rsidP="009307EE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9307EE">
              <w:rPr>
                <w:rFonts w:ascii="Arial" w:hAnsi="Arial" w:cs="Arial"/>
                <w:sz w:val="18"/>
                <w:szCs w:val="18"/>
                <w:lang w:val="fr-CH"/>
              </w:rPr>
              <w:t>Dans quelle mesure diriez-vous que vos supérieurs(es) hiérarchiques</w:t>
            </w:r>
          </w:p>
          <w:p w14:paraId="44D2455D" w14:textId="3F611D8F" w:rsidR="00EF3CE3" w:rsidRPr="000424EB" w:rsidRDefault="00EF3CE3" w:rsidP="009307EE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172" w:type="dxa"/>
          </w:tcPr>
          <w:p w14:paraId="51BBE424" w14:textId="77777777" w:rsidR="00EF3CE3" w:rsidRPr="000424EB" w:rsidRDefault="00EF3CE3" w:rsidP="00EF3CE3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302C0D60" w14:textId="0EC9613E" w:rsidR="00EF3CE3" w:rsidRPr="00BC45DF" w:rsidRDefault="009307EE" w:rsidP="00EF3CE3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BC45DF">
              <w:rPr>
                <w:rFonts w:ascii="Arial" w:hAnsi="Arial" w:cs="Arial"/>
                <w:sz w:val="18"/>
                <w:szCs w:val="18"/>
                <w:lang w:val="it-CH"/>
              </w:rPr>
              <w:t>Secondo lei, in quale misura i Suoi diretti superiori…</w:t>
            </w:r>
          </w:p>
        </w:tc>
      </w:tr>
      <w:tr w:rsidR="00EF3CE3" w:rsidRPr="002E5FF4" w14:paraId="1D6686D9" w14:textId="77777777" w:rsidTr="00A3303E">
        <w:tc>
          <w:tcPr>
            <w:tcW w:w="1425" w:type="dxa"/>
          </w:tcPr>
          <w:p w14:paraId="5349DC6E" w14:textId="2CE70013" w:rsidR="00EF3CE3" w:rsidRPr="00315B59" w:rsidRDefault="00430433" w:rsidP="00EF3C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QOL</w:t>
            </w:r>
            <w:r w:rsidR="00EF3CE3" w:rsidRPr="00315B5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1" w:type="dxa"/>
          </w:tcPr>
          <w:p w14:paraId="539A5B80" w14:textId="1FD2E1DF" w:rsidR="00EF3CE3" w:rsidRPr="00315B59" w:rsidRDefault="00CD6C55" w:rsidP="00EF3C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…</w:t>
            </w:r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>makes sure that the individual member of staff has good development opportunities?</w:t>
            </w:r>
          </w:p>
        </w:tc>
        <w:tc>
          <w:tcPr>
            <w:tcW w:w="154" w:type="dxa"/>
            <w:shd w:val="clear" w:color="auto" w:fill="auto"/>
          </w:tcPr>
          <w:p w14:paraId="63B51AC9" w14:textId="77777777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35D17054" w14:textId="6FE1D0CD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…für gute Entwicklungsmöglichkeiten der Mitarbeiter(innen) sorgt?</w:t>
            </w:r>
          </w:p>
        </w:tc>
        <w:tc>
          <w:tcPr>
            <w:tcW w:w="162" w:type="dxa"/>
          </w:tcPr>
          <w:p w14:paraId="3ECF2227" w14:textId="77777777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08DB50B2" w14:textId="49CF98E4" w:rsidR="009307EE" w:rsidRPr="009307EE" w:rsidRDefault="009307EE" w:rsidP="009307EE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9307EE">
              <w:rPr>
                <w:rFonts w:ascii="Arial" w:hAnsi="Arial" w:cs="Arial"/>
                <w:sz w:val="18"/>
                <w:szCs w:val="18"/>
                <w:lang w:val="fr-CH"/>
              </w:rPr>
              <w:t xml:space="preserve">...s’assurent que les membres </w:t>
            </w:r>
          </w:p>
          <w:p w14:paraId="60B37229" w14:textId="77777777" w:rsidR="009307EE" w:rsidRPr="009307EE" w:rsidRDefault="009307EE" w:rsidP="009307EE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9307EE">
              <w:rPr>
                <w:rFonts w:ascii="Arial" w:hAnsi="Arial" w:cs="Arial"/>
                <w:sz w:val="18"/>
                <w:szCs w:val="18"/>
                <w:lang w:val="fr-CH"/>
              </w:rPr>
              <w:t xml:space="preserve">du personnel ont de bonnes </w:t>
            </w:r>
          </w:p>
          <w:p w14:paraId="2B5E11A1" w14:textId="5F2F8342" w:rsidR="00EF3CE3" w:rsidRPr="007B376A" w:rsidRDefault="009307EE" w:rsidP="009307EE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7B376A">
              <w:rPr>
                <w:rFonts w:ascii="Arial" w:hAnsi="Arial" w:cs="Arial"/>
                <w:sz w:val="18"/>
                <w:szCs w:val="18"/>
                <w:lang w:val="fr-CH"/>
              </w:rPr>
              <w:t>opportunités de développement?</w:t>
            </w:r>
          </w:p>
        </w:tc>
        <w:tc>
          <w:tcPr>
            <w:tcW w:w="172" w:type="dxa"/>
          </w:tcPr>
          <w:p w14:paraId="52D710B3" w14:textId="77777777" w:rsidR="00EF3CE3" w:rsidRPr="007B376A" w:rsidRDefault="00EF3CE3" w:rsidP="00EF3CE3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0AEC22CC" w14:textId="64D9A5F9" w:rsidR="00525486" w:rsidRPr="002E5FF4" w:rsidRDefault="00525486" w:rsidP="00525486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 xml:space="preserve">...si assicurano </w:t>
            </w:r>
          </w:p>
          <w:p w14:paraId="1FFFAEB9" w14:textId="77777777" w:rsidR="00525486" w:rsidRPr="002E5FF4" w:rsidRDefault="00525486" w:rsidP="00525486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 xml:space="preserve">che i singoli membri </w:t>
            </w:r>
          </w:p>
          <w:p w14:paraId="2EDEB50B" w14:textId="77777777" w:rsidR="00525486" w:rsidRPr="002E5FF4" w:rsidRDefault="00525486" w:rsidP="00525486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del personale abbiano buone</w:t>
            </w:r>
          </w:p>
          <w:p w14:paraId="1FA87A3F" w14:textId="30D42590" w:rsidR="00EF3CE3" w:rsidRPr="002E5FF4" w:rsidRDefault="00525486" w:rsidP="00525486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 xml:space="preserve"> opportunità di sviluppo?</w:t>
            </w:r>
          </w:p>
        </w:tc>
      </w:tr>
      <w:tr w:rsidR="00EF3CE3" w:rsidRPr="00783015" w14:paraId="1FAD9D22" w14:textId="77777777" w:rsidTr="00A3303E">
        <w:tc>
          <w:tcPr>
            <w:tcW w:w="1425" w:type="dxa"/>
          </w:tcPr>
          <w:p w14:paraId="7C82D9C1" w14:textId="3BB54381" w:rsidR="00EF3CE3" w:rsidRPr="00315B59" w:rsidRDefault="00250212" w:rsidP="00EF3C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QOL2</w:t>
            </w:r>
          </w:p>
        </w:tc>
        <w:tc>
          <w:tcPr>
            <w:tcW w:w="2661" w:type="dxa"/>
          </w:tcPr>
          <w:p w14:paraId="42E8CE0E" w14:textId="3E58839E" w:rsidR="00EF3CE3" w:rsidRPr="00315B59" w:rsidRDefault="00CD6C55" w:rsidP="00EF3C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…</w:t>
            </w:r>
            <w:r w:rsidRPr="00CD6C55">
              <w:rPr>
                <w:lang w:val="en-US"/>
              </w:rPr>
              <w:t xml:space="preserve"> </w:t>
            </w:r>
            <w:proofErr w:type="gramStart"/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>gives</w:t>
            </w:r>
            <w:proofErr w:type="gramEnd"/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 xml:space="preserve"> high priority to job satisfaction?</w:t>
            </w:r>
          </w:p>
        </w:tc>
        <w:tc>
          <w:tcPr>
            <w:tcW w:w="154" w:type="dxa"/>
            <w:shd w:val="clear" w:color="auto" w:fill="auto"/>
          </w:tcPr>
          <w:p w14:paraId="7835BC2F" w14:textId="77777777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408153C1" w14:textId="45144AA0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…der Arbeitszufriedenheit einen hohen Stellenwert beimisst?</w:t>
            </w:r>
          </w:p>
        </w:tc>
        <w:tc>
          <w:tcPr>
            <w:tcW w:w="162" w:type="dxa"/>
          </w:tcPr>
          <w:p w14:paraId="3C76F68B" w14:textId="77777777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3ADD0DC2" w14:textId="58AC14CB" w:rsidR="00EF3CE3" w:rsidRPr="00525486" w:rsidRDefault="00525486" w:rsidP="00EF3CE3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525486">
              <w:rPr>
                <w:rFonts w:ascii="Arial" w:hAnsi="Arial" w:cs="Arial"/>
                <w:sz w:val="18"/>
                <w:szCs w:val="18"/>
                <w:lang w:val="fr-CH"/>
              </w:rPr>
              <w:t>...donnent priorité à la satisfaction au travail?</w:t>
            </w:r>
          </w:p>
        </w:tc>
        <w:tc>
          <w:tcPr>
            <w:tcW w:w="172" w:type="dxa"/>
          </w:tcPr>
          <w:p w14:paraId="4D65AE75" w14:textId="77777777" w:rsidR="00EF3CE3" w:rsidRPr="00525486" w:rsidRDefault="00EF3CE3" w:rsidP="00EF3CE3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50E29652" w14:textId="5D66E6DA" w:rsidR="00EF3CE3" w:rsidRPr="002E5FF4" w:rsidRDefault="00525486" w:rsidP="00EF3CE3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...danno massima priorità alla soddisfazione sul lavoro?</w:t>
            </w:r>
          </w:p>
        </w:tc>
      </w:tr>
      <w:tr w:rsidR="00EF3CE3" w:rsidRPr="002E5FF4" w14:paraId="5AA93E07" w14:textId="77777777" w:rsidTr="00A3303E">
        <w:tc>
          <w:tcPr>
            <w:tcW w:w="1425" w:type="dxa"/>
          </w:tcPr>
          <w:p w14:paraId="484B55A8" w14:textId="24A77501" w:rsidR="00EF3CE3" w:rsidRPr="00315B59" w:rsidRDefault="00250212" w:rsidP="00EF3C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QOL3</w:t>
            </w:r>
          </w:p>
        </w:tc>
        <w:tc>
          <w:tcPr>
            <w:tcW w:w="2661" w:type="dxa"/>
          </w:tcPr>
          <w:p w14:paraId="0D21DCB6" w14:textId="76D7E546" w:rsidR="00EF3CE3" w:rsidRPr="00315B59" w:rsidRDefault="00CD6C55" w:rsidP="00EF3C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…</w:t>
            </w:r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>is good at work planning?</w:t>
            </w:r>
          </w:p>
        </w:tc>
        <w:tc>
          <w:tcPr>
            <w:tcW w:w="154" w:type="dxa"/>
            <w:shd w:val="clear" w:color="auto" w:fill="auto"/>
          </w:tcPr>
          <w:p w14:paraId="671CDAF3" w14:textId="77777777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59089C41" w14:textId="367FA33C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…die Arbeit gut plant?</w:t>
            </w:r>
          </w:p>
        </w:tc>
        <w:tc>
          <w:tcPr>
            <w:tcW w:w="162" w:type="dxa"/>
          </w:tcPr>
          <w:p w14:paraId="3A5F4CBE" w14:textId="77777777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750FFAC6" w14:textId="5F196647" w:rsidR="00EF3CE3" w:rsidRPr="00315B59" w:rsidRDefault="00525486" w:rsidP="00EF3CE3">
            <w:pPr>
              <w:rPr>
                <w:rFonts w:ascii="Arial" w:hAnsi="Arial" w:cs="Arial"/>
                <w:sz w:val="18"/>
                <w:szCs w:val="18"/>
              </w:rPr>
            </w:pPr>
            <w:r w:rsidRPr="00525486">
              <w:rPr>
                <w:rFonts w:ascii="Arial" w:hAnsi="Arial" w:cs="Arial"/>
                <w:sz w:val="18"/>
                <w:szCs w:val="18"/>
              </w:rPr>
              <w:t>…planifient bien le travail?</w:t>
            </w:r>
          </w:p>
        </w:tc>
        <w:tc>
          <w:tcPr>
            <w:tcW w:w="172" w:type="dxa"/>
          </w:tcPr>
          <w:p w14:paraId="01147166" w14:textId="77777777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47" w:type="dxa"/>
          </w:tcPr>
          <w:p w14:paraId="084F0616" w14:textId="3B2B3BF9" w:rsidR="00EF3CE3" w:rsidRPr="002E5FF4" w:rsidRDefault="00525486" w:rsidP="00EF3CE3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…sono bravi a pianificare il lavoro?</w:t>
            </w:r>
          </w:p>
        </w:tc>
      </w:tr>
      <w:tr w:rsidR="00EF3CE3" w:rsidRPr="00783015" w14:paraId="2716B8AC" w14:textId="77777777" w:rsidTr="00A3303E">
        <w:tc>
          <w:tcPr>
            <w:tcW w:w="1425" w:type="dxa"/>
          </w:tcPr>
          <w:p w14:paraId="21DBEDC4" w14:textId="3FA257B0" w:rsidR="00EF3CE3" w:rsidRPr="00315B59" w:rsidRDefault="00250212" w:rsidP="00EF3C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QOL4</w:t>
            </w:r>
          </w:p>
        </w:tc>
        <w:tc>
          <w:tcPr>
            <w:tcW w:w="2661" w:type="dxa"/>
          </w:tcPr>
          <w:p w14:paraId="0D3D3D4A" w14:textId="250C3702" w:rsidR="00EF3CE3" w:rsidRPr="00CD6C55" w:rsidRDefault="00CD6C55" w:rsidP="00EF3C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…</w:t>
            </w:r>
            <w:r w:rsidRPr="00CD6C55">
              <w:rPr>
                <w:lang w:val="en-US"/>
              </w:rPr>
              <w:t xml:space="preserve"> </w:t>
            </w:r>
            <w:proofErr w:type="gramStart"/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>is</w:t>
            </w:r>
            <w:proofErr w:type="gramEnd"/>
            <w:r w:rsidRPr="00CD6C55">
              <w:rPr>
                <w:rFonts w:ascii="Arial" w:hAnsi="Arial" w:cs="Arial"/>
                <w:sz w:val="18"/>
                <w:szCs w:val="18"/>
                <w:lang w:val="en-US"/>
              </w:rPr>
              <w:t xml:space="preserve"> good at solving conflicts?</w:t>
            </w:r>
          </w:p>
        </w:tc>
        <w:tc>
          <w:tcPr>
            <w:tcW w:w="154" w:type="dxa"/>
            <w:shd w:val="clear" w:color="auto" w:fill="auto"/>
          </w:tcPr>
          <w:p w14:paraId="0165057F" w14:textId="77777777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1B9082CD" w14:textId="59A5F6BC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…Konflikte gut löst?</w:t>
            </w:r>
          </w:p>
        </w:tc>
        <w:tc>
          <w:tcPr>
            <w:tcW w:w="162" w:type="dxa"/>
          </w:tcPr>
          <w:p w14:paraId="11F6A5A7" w14:textId="77777777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3E3DB8F8" w14:textId="3968902B" w:rsidR="00EF3CE3" w:rsidRPr="00315B59" w:rsidRDefault="00A766B8" w:rsidP="00EF3CE3">
            <w:pPr>
              <w:rPr>
                <w:rFonts w:ascii="Arial" w:hAnsi="Arial" w:cs="Arial"/>
                <w:sz w:val="18"/>
                <w:szCs w:val="18"/>
              </w:rPr>
            </w:pPr>
            <w:r w:rsidRPr="00A766B8">
              <w:rPr>
                <w:rFonts w:ascii="Arial" w:hAnsi="Arial" w:cs="Arial"/>
                <w:sz w:val="18"/>
                <w:szCs w:val="18"/>
              </w:rPr>
              <w:t>…résolvent bien les conflits?</w:t>
            </w:r>
          </w:p>
        </w:tc>
        <w:tc>
          <w:tcPr>
            <w:tcW w:w="172" w:type="dxa"/>
          </w:tcPr>
          <w:p w14:paraId="60EDD440" w14:textId="77777777" w:rsidR="00EF3CE3" w:rsidRPr="00315B59" w:rsidRDefault="00EF3CE3" w:rsidP="00EF3C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47" w:type="dxa"/>
          </w:tcPr>
          <w:p w14:paraId="1EF48ECB" w14:textId="1FF838FB" w:rsidR="00EF3CE3" w:rsidRPr="002E5FF4" w:rsidRDefault="00A766B8" w:rsidP="00EF3CE3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…sono bravi a risolvere i conflitti?</w:t>
            </w:r>
          </w:p>
        </w:tc>
      </w:tr>
      <w:tr w:rsidR="00696ABF" w:rsidRPr="00783015" w14:paraId="11284D71" w14:textId="6576AAB8" w:rsidTr="00A3303E">
        <w:tc>
          <w:tcPr>
            <w:tcW w:w="1425" w:type="dxa"/>
          </w:tcPr>
          <w:p w14:paraId="409F9B1E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0096" w:type="dxa"/>
            <w:gridSpan w:val="5"/>
          </w:tcPr>
          <w:p w14:paraId="70FC1115" w14:textId="0DB05453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0CB28956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148042D7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696ABF" w:rsidRPr="00783015" w14:paraId="0B4966D6" w14:textId="06942391" w:rsidTr="00546BE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7C2522D3" w14:textId="22430F04" w:rsidR="00696ABF" w:rsidRPr="00250212" w:rsidRDefault="00696ABF" w:rsidP="00696AB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50212">
              <w:rPr>
                <w:rFonts w:ascii="Arial" w:hAnsi="Arial" w:cs="Arial"/>
                <w:sz w:val="18"/>
                <w:szCs w:val="18"/>
                <w:lang w:val="en-GB"/>
              </w:rPr>
              <w:t>Social support at work</w:t>
            </w:r>
            <w:r w:rsidR="00250212" w:rsidRPr="00250212">
              <w:rPr>
                <w:rFonts w:ascii="Arial" w:hAnsi="Arial" w:cs="Arial"/>
                <w:sz w:val="18"/>
                <w:szCs w:val="18"/>
                <w:lang w:val="en-GB"/>
              </w:rPr>
              <w:t xml:space="preserve"> (S</w:t>
            </w:r>
            <w:r w:rsidR="007D55F0">
              <w:rPr>
                <w:rFonts w:ascii="Arial" w:hAnsi="Arial" w:cs="Arial"/>
                <w:sz w:val="18"/>
                <w:szCs w:val="18"/>
                <w:lang w:val="en-GB"/>
              </w:rPr>
              <w:t>OS)</w:t>
            </w:r>
          </w:p>
        </w:tc>
      </w:tr>
      <w:tr w:rsidR="00696ABF" w:rsidRPr="00783015" w14:paraId="631A8576" w14:textId="037394F9" w:rsidTr="00A3303E">
        <w:tc>
          <w:tcPr>
            <w:tcW w:w="1425" w:type="dxa"/>
          </w:tcPr>
          <w:p w14:paraId="28A357E9" w14:textId="3B71740B" w:rsidR="00696ABF" w:rsidRPr="00315B59" w:rsidRDefault="005468C2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OS1</w:t>
            </w:r>
          </w:p>
        </w:tc>
        <w:tc>
          <w:tcPr>
            <w:tcW w:w="2661" w:type="dxa"/>
          </w:tcPr>
          <w:p w14:paraId="493EA551" w14:textId="54ED24A3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How often do you get help and support from your colleagues?</w:t>
            </w:r>
          </w:p>
        </w:tc>
        <w:tc>
          <w:tcPr>
            <w:tcW w:w="154" w:type="dxa"/>
            <w:shd w:val="clear" w:color="auto" w:fill="auto"/>
          </w:tcPr>
          <w:p w14:paraId="0358ECB2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057D1B18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ie oft erhalten Sie bei Bedarf Hilfe und Unterstützung von Ihren Kolleg(inn)en?</w:t>
            </w:r>
          </w:p>
        </w:tc>
        <w:tc>
          <w:tcPr>
            <w:tcW w:w="162" w:type="dxa"/>
          </w:tcPr>
          <w:p w14:paraId="2B852490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2DD86EAC" w14:textId="54933450" w:rsidR="00696ABF" w:rsidRPr="00091D97" w:rsidRDefault="00091D97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91D97">
              <w:rPr>
                <w:rFonts w:ascii="Arial" w:hAnsi="Arial" w:cs="Arial"/>
                <w:sz w:val="18"/>
                <w:szCs w:val="18"/>
                <w:lang w:val="fr-CH"/>
              </w:rPr>
              <w:t>À quelle fréquence obtenez-vous au besoin, le soutien de vos collègues?</w:t>
            </w:r>
          </w:p>
        </w:tc>
        <w:tc>
          <w:tcPr>
            <w:tcW w:w="172" w:type="dxa"/>
          </w:tcPr>
          <w:p w14:paraId="7E52CF37" w14:textId="77777777" w:rsidR="00696ABF" w:rsidRPr="00091D97" w:rsidRDefault="00696ABF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0426D653" w14:textId="43719D74" w:rsidR="00696ABF" w:rsidRPr="002E5FF4" w:rsidRDefault="00091D97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Quanto spesso riceve aiuto e supporto dai Suoi colleghi/e?</w:t>
            </w:r>
          </w:p>
        </w:tc>
      </w:tr>
      <w:tr w:rsidR="00696ABF" w:rsidRPr="002E5FF4" w14:paraId="03770358" w14:textId="2E5B0233" w:rsidTr="00A3303E">
        <w:tc>
          <w:tcPr>
            <w:tcW w:w="1425" w:type="dxa"/>
          </w:tcPr>
          <w:p w14:paraId="29B0F1C8" w14:textId="50191A56" w:rsidR="00696ABF" w:rsidRPr="00315B59" w:rsidRDefault="005468C2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OS2</w:t>
            </w:r>
          </w:p>
        </w:tc>
        <w:tc>
          <w:tcPr>
            <w:tcW w:w="2661" w:type="dxa"/>
          </w:tcPr>
          <w:p w14:paraId="0B7EFCED" w14:textId="6A85CA5B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How often are your colleagues willing to listen to your work-related problems?</w:t>
            </w:r>
          </w:p>
        </w:tc>
        <w:tc>
          <w:tcPr>
            <w:tcW w:w="154" w:type="dxa"/>
            <w:shd w:val="clear" w:color="auto" w:fill="auto"/>
          </w:tcPr>
          <w:p w14:paraId="21B9C9A5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6F798599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ie oft sind Ihre Kolleg(inn)en bei Bedarf bereit, sich Ihre Arbeitsprobleme anzuhören?</w:t>
            </w:r>
          </w:p>
        </w:tc>
        <w:tc>
          <w:tcPr>
            <w:tcW w:w="162" w:type="dxa"/>
          </w:tcPr>
          <w:p w14:paraId="24072370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40E7460C" w14:textId="03AD35CE" w:rsidR="00696ABF" w:rsidRPr="00091D97" w:rsidRDefault="00091D97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91D97">
              <w:rPr>
                <w:rFonts w:ascii="Arial" w:hAnsi="Arial" w:cs="Arial"/>
                <w:sz w:val="18"/>
                <w:szCs w:val="18"/>
                <w:lang w:val="fr-CH"/>
              </w:rPr>
              <w:t>À quelle fréquence vos collègues sont-ils disposés(es) à écouter vos problèmes au travail?</w:t>
            </w:r>
          </w:p>
        </w:tc>
        <w:tc>
          <w:tcPr>
            <w:tcW w:w="172" w:type="dxa"/>
          </w:tcPr>
          <w:p w14:paraId="0F349CE1" w14:textId="77777777" w:rsidR="00696ABF" w:rsidRPr="00091D97" w:rsidRDefault="00696ABF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747038AA" w14:textId="34117F47" w:rsidR="00696ABF" w:rsidRPr="002E5FF4" w:rsidRDefault="00091D97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Quanto spesso i Suoi colleghi/e sono disponibili ad ascoltare i Suoi problemi legati al lavoro?</w:t>
            </w:r>
          </w:p>
        </w:tc>
      </w:tr>
      <w:tr w:rsidR="005468C2" w:rsidRPr="00783015" w14:paraId="381F8E8D" w14:textId="3318C5FD" w:rsidTr="00A3303E">
        <w:tc>
          <w:tcPr>
            <w:tcW w:w="1425" w:type="dxa"/>
          </w:tcPr>
          <w:p w14:paraId="397CD375" w14:textId="6E14312D" w:rsidR="005468C2" w:rsidRPr="00315B59" w:rsidRDefault="005468C2" w:rsidP="005468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43CA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SO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661" w:type="dxa"/>
          </w:tcPr>
          <w:p w14:paraId="07C7F74D" w14:textId="13763931" w:rsidR="005468C2" w:rsidRPr="00315B59" w:rsidRDefault="005468C2" w:rsidP="005468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How often do you get help and support from your immediate superior?</w:t>
            </w:r>
          </w:p>
        </w:tc>
        <w:tc>
          <w:tcPr>
            <w:tcW w:w="154" w:type="dxa"/>
            <w:shd w:val="clear" w:color="auto" w:fill="auto"/>
          </w:tcPr>
          <w:p w14:paraId="1D66FE85" w14:textId="77777777" w:rsidR="005468C2" w:rsidRPr="00315B59" w:rsidRDefault="005468C2" w:rsidP="005468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133EFAFA" w14:textId="77777777" w:rsidR="005468C2" w:rsidRPr="00315B59" w:rsidRDefault="005468C2" w:rsidP="005468C2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ie oft erhalten Sie bei Bedarf Hilfe und Unterstützung von Ihrem / Ihrer unmittelbaren Vorgesetzten?</w:t>
            </w:r>
          </w:p>
        </w:tc>
        <w:tc>
          <w:tcPr>
            <w:tcW w:w="162" w:type="dxa"/>
          </w:tcPr>
          <w:p w14:paraId="722F074F" w14:textId="77777777" w:rsidR="005468C2" w:rsidRPr="00315B59" w:rsidRDefault="005468C2" w:rsidP="005468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11384E46" w14:textId="25E93286" w:rsidR="005468C2" w:rsidRPr="00091D97" w:rsidRDefault="005468C2" w:rsidP="005468C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91D97">
              <w:rPr>
                <w:rFonts w:ascii="Arial" w:hAnsi="Arial" w:cs="Arial"/>
                <w:sz w:val="18"/>
                <w:szCs w:val="18"/>
                <w:lang w:val="fr-CH"/>
              </w:rPr>
              <w:t>À quelle fréquence obtenez-vous l’aide et le soutien de votre supérieur(e) direct(e)?</w:t>
            </w:r>
          </w:p>
        </w:tc>
        <w:tc>
          <w:tcPr>
            <w:tcW w:w="172" w:type="dxa"/>
          </w:tcPr>
          <w:p w14:paraId="409B1100" w14:textId="77777777" w:rsidR="005468C2" w:rsidRPr="00091D97" w:rsidRDefault="005468C2" w:rsidP="005468C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587056B2" w14:textId="6C0C6149" w:rsidR="005468C2" w:rsidRPr="002E5FF4" w:rsidRDefault="005468C2" w:rsidP="005468C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Quanto spesso riceve aiuto e supporto dal Suo (dalla Sua) diretto(a) superiore?</w:t>
            </w:r>
          </w:p>
        </w:tc>
      </w:tr>
      <w:tr w:rsidR="005468C2" w:rsidRPr="002E5FF4" w14:paraId="45532487" w14:textId="029508A0" w:rsidTr="00A3303E">
        <w:tc>
          <w:tcPr>
            <w:tcW w:w="1425" w:type="dxa"/>
          </w:tcPr>
          <w:p w14:paraId="35C13820" w14:textId="17AF86AF" w:rsidR="005468C2" w:rsidRPr="00315B59" w:rsidRDefault="005468C2" w:rsidP="005468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43CA">
              <w:rPr>
                <w:rFonts w:ascii="Arial" w:hAnsi="Arial" w:cs="Arial"/>
                <w:sz w:val="18"/>
                <w:szCs w:val="18"/>
                <w:lang w:val="en-US"/>
              </w:rPr>
              <w:t>SO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661" w:type="dxa"/>
          </w:tcPr>
          <w:p w14:paraId="2DAC76C3" w14:textId="06A9A8E6" w:rsidR="005468C2" w:rsidRPr="00315B59" w:rsidRDefault="005468C2" w:rsidP="005468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How often is your immediate superior willing to listen to your work-related problems?</w:t>
            </w:r>
          </w:p>
        </w:tc>
        <w:tc>
          <w:tcPr>
            <w:tcW w:w="154" w:type="dxa"/>
            <w:shd w:val="clear" w:color="auto" w:fill="auto"/>
          </w:tcPr>
          <w:p w14:paraId="4C54F1E1" w14:textId="77777777" w:rsidR="005468C2" w:rsidRPr="00315B59" w:rsidRDefault="005468C2" w:rsidP="005468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71D012D0" w14:textId="77777777" w:rsidR="005468C2" w:rsidRPr="00315B59" w:rsidRDefault="005468C2" w:rsidP="005468C2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ie oft ist Ihr(e) unmittelbare(r) Vorgesetzte(r) bei Bedarf bereit, sich Ihre Arbeitsprobleme anzuhören?</w:t>
            </w:r>
          </w:p>
        </w:tc>
        <w:tc>
          <w:tcPr>
            <w:tcW w:w="162" w:type="dxa"/>
          </w:tcPr>
          <w:p w14:paraId="566E99BE" w14:textId="77777777" w:rsidR="005468C2" w:rsidRPr="00315B59" w:rsidRDefault="005468C2" w:rsidP="005468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6C0CE251" w14:textId="4B07B732" w:rsidR="005468C2" w:rsidRPr="00091D97" w:rsidRDefault="005468C2" w:rsidP="005468C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091D97">
              <w:rPr>
                <w:rFonts w:ascii="Arial" w:hAnsi="Arial" w:cs="Arial"/>
                <w:sz w:val="18"/>
                <w:szCs w:val="18"/>
                <w:lang w:val="fr-CH"/>
              </w:rPr>
              <w:t>À quelle fréquence votre supérieur(e) est-</w:t>
            </w:r>
            <w:proofErr w:type="gramStart"/>
            <w:r w:rsidRPr="00091D97">
              <w:rPr>
                <w:rFonts w:ascii="Arial" w:hAnsi="Arial" w:cs="Arial"/>
                <w:sz w:val="18"/>
                <w:szCs w:val="18"/>
                <w:lang w:val="fr-CH"/>
              </w:rPr>
              <w:t>il(</w:t>
            </w:r>
            <w:proofErr w:type="gramEnd"/>
            <w:r w:rsidRPr="00091D97">
              <w:rPr>
                <w:rFonts w:ascii="Arial" w:hAnsi="Arial" w:cs="Arial"/>
                <w:sz w:val="18"/>
                <w:szCs w:val="18"/>
                <w:lang w:val="fr-CH"/>
              </w:rPr>
              <w:t>elle) disposé(e) à écouter vos problèmes liés au travail?</w:t>
            </w:r>
          </w:p>
        </w:tc>
        <w:tc>
          <w:tcPr>
            <w:tcW w:w="172" w:type="dxa"/>
          </w:tcPr>
          <w:p w14:paraId="7EDC2060" w14:textId="77777777" w:rsidR="005468C2" w:rsidRPr="00091D97" w:rsidRDefault="005468C2" w:rsidP="005468C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2A789F0B" w14:textId="157D8751" w:rsidR="005468C2" w:rsidRPr="002E5FF4" w:rsidRDefault="005468C2" w:rsidP="005468C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Quanto spesso il Suo (la Sua) diretto(a) superiore è disponibile ad ascoltare i Suoi problemi legati al lavoro?</w:t>
            </w:r>
          </w:p>
        </w:tc>
      </w:tr>
      <w:tr w:rsidR="00696ABF" w:rsidRPr="002E5FF4" w14:paraId="43B8A31C" w14:textId="77777777" w:rsidTr="00A3303E">
        <w:tc>
          <w:tcPr>
            <w:tcW w:w="1425" w:type="dxa"/>
          </w:tcPr>
          <w:p w14:paraId="6616790A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072E6AF3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1AC9987D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42EBAD54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66655903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5914BEB3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0BE4C77A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62C53CC1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696ABF" w:rsidRPr="00315B59" w14:paraId="6969AFF0" w14:textId="77777777" w:rsidTr="00546BE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403FC4B2" w14:textId="382CFE48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Feedback</w:t>
            </w:r>
            <w:r w:rsidR="005468C2">
              <w:rPr>
                <w:rFonts w:ascii="Arial" w:hAnsi="Arial" w:cs="Arial"/>
                <w:sz w:val="18"/>
                <w:szCs w:val="18"/>
              </w:rPr>
              <w:t xml:space="preserve"> (FEB</w:t>
            </w:r>
            <w:r w:rsidR="0030333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7705B" w:rsidRPr="00783015" w14:paraId="7657E197" w14:textId="77777777" w:rsidTr="00A3303E">
        <w:tc>
          <w:tcPr>
            <w:tcW w:w="1425" w:type="dxa"/>
          </w:tcPr>
          <w:p w14:paraId="57F80D5E" w14:textId="7880E04C" w:rsidR="00F7705B" w:rsidRPr="00315B59" w:rsidRDefault="00303335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FEB1</w:t>
            </w:r>
          </w:p>
        </w:tc>
        <w:tc>
          <w:tcPr>
            <w:tcW w:w="2661" w:type="dxa"/>
          </w:tcPr>
          <w:p w14:paraId="6225BCB1" w14:textId="75E3F7FB" w:rsidR="00F7705B" w:rsidRPr="00315B59" w:rsidRDefault="00CC1AAD" w:rsidP="00CC1A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AAD">
              <w:rPr>
                <w:rFonts w:ascii="Arial" w:hAnsi="Arial" w:cs="Arial"/>
                <w:sz w:val="18"/>
                <w:szCs w:val="18"/>
                <w:lang w:val="en-US"/>
              </w:rPr>
              <w:t>How often does your superior talk with yo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C1AAD">
              <w:rPr>
                <w:rFonts w:ascii="Arial" w:hAnsi="Arial" w:cs="Arial"/>
                <w:sz w:val="18"/>
                <w:szCs w:val="18"/>
                <w:lang w:val="en-US"/>
              </w:rPr>
              <w:t>about how well you carry out your work?</w:t>
            </w:r>
          </w:p>
        </w:tc>
        <w:tc>
          <w:tcPr>
            <w:tcW w:w="154" w:type="dxa"/>
            <w:shd w:val="clear" w:color="auto" w:fill="auto"/>
          </w:tcPr>
          <w:p w14:paraId="5CC4CFF4" w14:textId="77777777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056AB4F0" w14:textId="657D3151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ie oft spricht Ihr(e) Vorgesetzte(r) mit Ihnen über die Qualität Ihrer Arbeit?</w:t>
            </w:r>
          </w:p>
        </w:tc>
        <w:tc>
          <w:tcPr>
            <w:tcW w:w="162" w:type="dxa"/>
          </w:tcPr>
          <w:p w14:paraId="69AC00E0" w14:textId="77777777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06AA793B" w14:textId="02D583D5" w:rsidR="00F7705B" w:rsidRPr="00AD7ED3" w:rsidRDefault="00AD7ED3" w:rsidP="00F7705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D7ED3">
              <w:rPr>
                <w:rFonts w:ascii="Arial" w:hAnsi="Arial" w:cs="Arial"/>
                <w:sz w:val="18"/>
                <w:szCs w:val="18"/>
                <w:lang w:val="fr-CH"/>
              </w:rPr>
              <w:t>À quelle fréquence votre supérieur(e) s'entretient-</w:t>
            </w:r>
            <w:proofErr w:type="gramStart"/>
            <w:r w:rsidRPr="00AD7ED3">
              <w:rPr>
                <w:rFonts w:ascii="Arial" w:hAnsi="Arial" w:cs="Arial"/>
                <w:sz w:val="18"/>
                <w:szCs w:val="18"/>
                <w:lang w:val="fr-CH"/>
              </w:rPr>
              <w:t>il(</w:t>
            </w:r>
            <w:proofErr w:type="gramEnd"/>
            <w:r w:rsidRPr="00AD7ED3">
              <w:rPr>
                <w:rFonts w:ascii="Arial" w:hAnsi="Arial" w:cs="Arial"/>
                <w:sz w:val="18"/>
                <w:szCs w:val="18"/>
                <w:lang w:val="fr-CH"/>
              </w:rPr>
              <w:t>elle) avec vous de la qualité de votre travail?</w:t>
            </w:r>
          </w:p>
        </w:tc>
        <w:tc>
          <w:tcPr>
            <w:tcW w:w="172" w:type="dxa"/>
          </w:tcPr>
          <w:p w14:paraId="54F97678" w14:textId="77777777" w:rsidR="00F7705B" w:rsidRPr="00AD7ED3" w:rsidRDefault="00F7705B" w:rsidP="00F7705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0142AF9E" w14:textId="262F31EE" w:rsidR="00F7705B" w:rsidRPr="002E5FF4" w:rsidRDefault="00AD7ED3" w:rsidP="00F7705B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Quanto spesso parla con il Suo (la Sua) diretto(a) superiore della qualità del Suo lavoro?</w:t>
            </w:r>
          </w:p>
        </w:tc>
      </w:tr>
      <w:tr w:rsidR="00F7705B" w:rsidRPr="00783015" w14:paraId="0DB4B07A" w14:textId="77777777" w:rsidTr="00A3303E">
        <w:tc>
          <w:tcPr>
            <w:tcW w:w="1425" w:type="dxa"/>
          </w:tcPr>
          <w:p w14:paraId="6C6C8B35" w14:textId="0329AC83" w:rsidR="00F7705B" w:rsidRPr="00315B59" w:rsidRDefault="00303335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FEB2</w:t>
            </w:r>
          </w:p>
        </w:tc>
        <w:tc>
          <w:tcPr>
            <w:tcW w:w="2661" w:type="dxa"/>
          </w:tcPr>
          <w:p w14:paraId="1B255915" w14:textId="45066273" w:rsidR="00F7705B" w:rsidRPr="00315B59" w:rsidRDefault="00CC1AAD" w:rsidP="00CC1A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1AAD">
              <w:rPr>
                <w:rFonts w:ascii="Arial" w:hAnsi="Arial" w:cs="Arial"/>
                <w:sz w:val="18"/>
                <w:szCs w:val="18"/>
                <w:lang w:val="en-US"/>
              </w:rPr>
              <w:t>How often do your colleagues talk with yo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C1AAD">
              <w:rPr>
                <w:rFonts w:ascii="Arial" w:hAnsi="Arial" w:cs="Arial"/>
                <w:sz w:val="18"/>
                <w:szCs w:val="18"/>
                <w:lang w:val="en-US"/>
              </w:rPr>
              <w:t>about how well you carry out your work?</w:t>
            </w:r>
          </w:p>
        </w:tc>
        <w:tc>
          <w:tcPr>
            <w:tcW w:w="154" w:type="dxa"/>
            <w:shd w:val="clear" w:color="auto" w:fill="auto"/>
          </w:tcPr>
          <w:p w14:paraId="02D7329B" w14:textId="77777777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14BD0BB9" w14:textId="0ED9DD26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ie oft sprechen Ihre Kolleg(inn)en mit Ihnen über die Qualität Ihrer Arbeit?</w:t>
            </w:r>
          </w:p>
        </w:tc>
        <w:tc>
          <w:tcPr>
            <w:tcW w:w="162" w:type="dxa"/>
          </w:tcPr>
          <w:p w14:paraId="33778084" w14:textId="77777777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0A8A1D4D" w14:textId="463470A4" w:rsidR="00F7705B" w:rsidRPr="00AD7ED3" w:rsidRDefault="00AD7ED3" w:rsidP="00F7705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D7ED3">
              <w:rPr>
                <w:rFonts w:ascii="Arial" w:hAnsi="Arial" w:cs="Arial"/>
                <w:sz w:val="18"/>
                <w:szCs w:val="18"/>
                <w:lang w:val="fr-CH"/>
              </w:rPr>
              <w:t>À quelle fréquence vos collègues s'entretiennent-</w:t>
            </w:r>
            <w:proofErr w:type="gramStart"/>
            <w:r w:rsidRPr="00AD7ED3">
              <w:rPr>
                <w:rFonts w:ascii="Arial" w:hAnsi="Arial" w:cs="Arial"/>
                <w:sz w:val="18"/>
                <w:szCs w:val="18"/>
                <w:lang w:val="fr-CH"/>
              </w:rPr>
              <w:t>ils(</w:t>
            </w:r>
            <w:proofErr w:type="gramEnd"/>
            <w:r w:rsidRPr="00AD7ED3">
              <w:rPr>
                <w:rFonts w:ascii="Arial" w:hAnsi="Arial" w:cs="Arial"/>
                <w:sz w:val="18"/>
                <w:szCs w:val="18"/>
                <w:lang w:val="fr-CH"/>
              </w:rPr>
              <w:t>elles) avec vous de la qualité de votre travail?</w:t>
            </w:r>
          </w:p>
        </w:tc>
        <w:tc>
          <w:tcPr>
            <w:tcW w:w="172" w:type="dxa"/>
          </w:tcPr>
          <w:p w14:paraId="6F92C22D" w14:textId="77777777" w:rsidR="00F7705B" w:rsidRPr="00AD7ED3" w:rsidRDefault="00F7705B" w:rsidP="00F7705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6C3022D2" w14:textId="52C21AD6" w:rsidR="00F7705B" w:rsidRPr="002E5FF4" w:rsidRDefault="00AD7ED3" w:rsidP="00F7705B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Quanto spesso parla con i Suoi colleghi/e della qualità del Suo lavoro?</w:t>
            </w:r>
          </w:p>
        </w:tc>
      </w:tr>
      <w:tr w:rsidR="00696ABF" w:rsidRPr="00783015" w14:paraId="53F4EAC3" w14:textId="77777777" w:rsidTr="00A3303E">
        <w:tc>
          <w:tcPr>
            <w:tcW w:w="1425" w:type="dxa"/>
          </w:tcPr>
          <w:p w14:paraId="2837DDFE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024C1359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3B8EE80B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7468B600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701B2432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5C48784A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633B9EE6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014BCC9A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696ABF" w:rsidRPr="00783015" w14:paraId="09B33B9A" w14:textId="77777777" w:rsidTr="00546BE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0A3761E5" w14:textId="56AB35F9" w:rsidR="00696ABF" w:rsidRPr="00303335" w:rsidRDefault="00696ABF" w:rsidP="00696AB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03335">
              <w:rPr>
                <w:rFonts w:ascii="Arial" w:hAnsi="Arial" w:cs="Arial"/>
                <w:sz w:val="18"/>
                <w:szCs w:val="18"/>
                <w:lang w:val="en-GB"/>
              </w:rPr>
              <w:t>Social relations at work</w:t>
            </w:r>
            <w:r w:rsidR="00303335" w:rsidRPr="00303335">
              <w:rPr>
                <w:rFonts w:ascii="Arial" w:hAnsi="Arial" w:cs="Arial"/>
                <w:sz w:val="18"/>
                <w:szCs w:val="18"/>
                <w:lang w:val="en-GB"/>
              </w:rPr>
              <w:t xml:space="preserve"> (S</w:t>
            </w:r>
            <w:r w:rsidR="00303335">
              <w:rPr>
                <w:rFonts w:ascii="Arial" w:hAnsi="Arial" w:cs="Arial"/>
                <w:sz w:val="18"/>
                <w:szCs w:val="18"/>
                <w:lang w:val="en-GB"/>
              </w:rPr>
              <w:t>RW)</w:t>
            </w:r>
          </w:p>
        </w:tc>
      </w:tr>
      <w:tr w:rsidR="00696ABF" w:rsidRPr="00783015" w14:paraId="520E3290" w14:textId="77777777" w:rsidTr="00A3303E">
        <w:tc>
          <w:tcPr>
            <w:tcW w:w="1425" w:type="dxa"/>
          </w:tcPr>
          <w:p w14:paraId="26B03AD1" w14:textId="78C60C6D" w:rsidR="00696ABF" w:rsidRPr="00315B59" w:rsidRDefault="00303335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RW1</w:t>
            </w:r>
          </w:p>
        </w:tc>
        <w:tc>
          <w:tcPr>
            <w:tcW w:w="2661" w:type="dxa"/>
          </w:tcPr>
          <w:p w14:paraId="51CD2137" w14:textId="1D1F124F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Is it possible for you to talk to your colleagues while you are working?</w:t>
            </w:r>
          </w:p>
        </w:tc>
        <w:tc>
          <w:tcPr>
            <w:tcW w:w="154" w:type="dxa"/>
            <w:shd w:val="clear" w:color="auto" w:fill="auto"/>
          </w:tcPr>
          <w:p w14:paraId="45802B26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6104276C" w14:textId="4C0E354B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Können Sie sich mit Kolleg(inn)en unterhalten, während Sie arbeiten?</w:t>
            </w:r>
          </w:p>
        </w:tc>
        <w:tc>
          <w:tcPr>
            <w:tcW w:w="162" w:type="dxa"/>
          </w:tcPr>
          <w:p w14:paraId="7769332C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19DD1021" w14:textId="3732E33E" w:rsidR="00696ABF" w:rsidRPr="00AD7ED3" w:rsidRDefault="00AD7ED3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D7ED3">
              <w:rPr>
                <w:rFonts w:ascii="Arial" w:hAnsi="Arial" w:cs="Arial"/>
                <w:sz w:val="18"/>
                <w:szCs w:val="18"/>
                <w:lang w:val="fr-CH"/>
              </w:rPr>
              <w:t>Vous est-il possible de parler avec vos collègues pendant que vous travaillez?</w:t>
            </w:r>
          </w:p>
        </w:tc>
        <w:tc>
          <w:tcPr>
            <w:tcW w:w="172" w:type="dxa"/>
          </w:tcPr>
          <w:p w14:paraId="50C08041" w14:textId="77777777" w:rsidR="00696ABF" w:rsidRPr="00AD7ED3" w:rsidRDefault="00696ABF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04051549" w14:textId="5D555EAC" w:rsidR="00696ABF" w:rsidRPr="002E5FF4" w:rsidRDefault="00AD7ED3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Le è possibile parlare con i Suoi colleghi(e) mentre è al lavoro?</w:t>
            </w:r>
          </w:p>
        </w:tc>
      </w:tr>
      <w:tr w:rsidR="00696ABF" w:rsidRPr="00783015" w14:paraId="53846939" w14:textId="0858699B" w:rsidTr="00A3303E">
        <w:tc>
          <w:tcPr>
            <w:tcW w:w="1425" w:type="dxa"/>
          </w:tcPr>
          <w:p w14:paraId="26506553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0096" w:type="dxa"/>
            <w:gridSpan w:val="5"/>
          </w:tcPr>
          <w:p w14:paraId="334AB166" w14:textId="22AEC88C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45B759C9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42D82418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696ABF" w:rsidRPr="00315B59" w14:paraId="426E37DD" w14:textId="549A005D" w:rsidTr="00546BE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330CDA09" w14:textId="16273EF4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Social community</w:t>
            </w:r>
            <w:r w:rsidR="00067A38">
              <w:rPr>
                <w:rFonts w:ascii="Arial" w:hAnsi="Arial" w:cs="Arial"/>
                <w:sz w:val="18"/>
                <w:szCs w:val="18"/>
              </w:rPr>
              <w:t xml:space="preserve"> (SCW)</w:t>
            </w:r>
          </w:p>
        </w:tc>
      </w:tr>
      <w:tr w:rsidR="00696ABF" w:rsidRPr="002E5FF4" w14:paraId="5AEABDE9" w14:textId="229E05B1" w:rsidTr="00A3303E">
        <w:tc>
          <w:tcPr>
            <w:tcW w:w="1425" w:type="dxa"/>
          </w:tcPr>
          <w:p w14:paraId="1303F642" w14:textId="54621B1C" w:rsidR="00696ABF" w:rsidRPr="00315B59" w:rsidRDefault="00067A38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SCW1</w:t>
            </w:r>
          </w:p>
        </w:tc>
        <w:tc>
          <w:tcPr>
            <w:tcW w:w="2661" w:type="dxa"/>
          </w:tcPr>
          <w:p w14:paraId="638EAF82" w14:textId="15EF28FC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Is there a good atmosphere between you and your colleagues?</w:t>
            </w:r>
          </w:p>
        </w:tc>
        <w:tc>
          <w:tcPr>
            <w:tcW w:w="154" w:type="dxa"/>
            <w:shd w:val="clear" w:color="auto" w:fill="auto"/>
          </w:tcPr>
          <w:p w14:paraId="73F00669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5A32D178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Ist die Atmosphäre zwischen Ihnen und Ihren Arbeitskollegen(inn)en gut?</w:t>
            </w:r>
          </w:p>
        </w:tc>
        <w:tc>
          <w:tcPr>
            <w:tcW w:w="162" w:type="dxa"/>
          </w:tcPr>
          <w:p w14:paraId="6A9AD503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50EACDEC" w14:textId="163B79B8" w:rsidR="00696ABF" w:rsidRPr="00AD7ED3" w:rsidRDefault="00AD7ED3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D7ED3">
              <w:rPr>
                <w:rFonts w:ascii="Arial" w:hAnsi="Arial" w:cs="Arial"/>
                <w:sz w:val="18"/>
                <w:szCs w:val="18"/>
                <w:lang w:val="fr-CH"/>
              </w:rPr>
              <w:t>L’ambiance entre vous et vos collègues est-elle bonne?</w:t>
            </w:r>
          </w:p>
        </w:tc>
        <w:tc>
          <w:tcPr>
            <w:tcW w:w="172" w:type="dxa"/>
          </w:tcPr>
          <w:p w14:paraId="4443ECAE" w14:textId="77777777" w:rsidR="00696ABF" w:rsidRPr="00AD7ED3" w:rsidRDefault="00696ABF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234D27C7" w14:textId="6D7F9E94" w:rsidR="00696ABF" w:rsidRPr="002E5FF4" w:rsidRDefault="00AD7ED3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C’è una buona atmosfera tra Lei e i Suoi colleghi(e)?</w:t>
            </w:r>
          </w:p>
        </w:tc>
      </w:tr>
      <w:tr w:rsidR="00696ABF" w:rsidRPr="00783015" w14:paraId="344EA24C" w14:textId="697C27F5" w:rsidTr="00A3303E">
        <w:tc>
          <w:tcPr>
            <w:tcW w:w="1425" w:type="dxa"/>
          </w:tcPr>
          <w:p w14:paraId="2E707E6D" w14:textId="52B6EFFD" w:rsidR="00696ABF" w:rsidRPr="00315B59" w:rsidRDefault="00067A38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SCW2</w:t>
            </w:r>
          </w:p>
        </w:tc>
        <w:tc>
          <w:tcPr>
            <w:tcW w:w="2661" w:type="dxa"/>
          </w:tcPr>
          <w:p w14:paraId="7A84720D" w14:textId="4C8F3EFE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5B59">
              <w:rPr>
                <w:rFonts w:ascii="Arial" w:hAnsi="Arial" w:cs="Arial"/>
                <w:sz w:val="18"/>
                <w:szCs w:val="18"/>
                <w:lang w:val="en-US"/>
              </w:rPr>
              <w:t>Is there good co-operation between the colleagues at work?</w:t>
            </w:r>
          </w:p>
        </w:tc>
        <w:tc>
          <w:tcPr>
            <w:tcW w:w="154" w:type="dxa"/>
            <w:shd w:val="clear" w:color="auto" w:fill="auto"/>
          </w:tcPr>
          <w:p w14:paraId="461857D4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2EEE4AA4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Ist die Zusammenarbeit zwischen den Arbeitskollegen(inn)en gut?</w:t>
            </w:r>
          </w:p>
        </w:tc>
        <w:tc>
          <w:tcPr>
            <w:tcW w:w="162" w:type="dxa"/>
          </w:tcPr>
          <w:p w14:paraId="06B23B44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7E985054" w14:textId="1E94A185" w:rsidR="00696ABF" w:rsidRPr="00AD7ED3" w:rsidRDefault="00AD7ED3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D7ED3">
              <w:rPr>
                <w:rFonts w:ascii="Arial" w:hAnsi="Arial" w:cs="Arial"/>
                <w:sz w:val="18"/>
                <w:szCs w:val="18"/>
                <w:lang w:val="fr-CH"/>
              </w:rPr>
              <w:t>La collaboration entre les collègues de travail est-elle bonne?</w:t>
            </w:r>
          </w:p>
        </w:tc>
        <w:tc>
          <w:tcPr>
            <w:tcW w:w="172" w:type="dxa"/>
          </w:tcPr>
          <w:p w14:paraId="7775CBCD" w14:textId="77777777" w:rsidR="00696ABF" w:rsidRPr="00AD7ED3" w:rsidRDefault="00696ABF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5B15BFF6" w14:textId="4C492721" w:rsidR="00696ABF" w:rsidRPr="002E5FF4" w:rsidRDefault="00AD7ED3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C’è buona cooperazione tra i Suoi colleghi(e) sul posto lavoro?</w:t>
            </w:r>
          </w:p>
        </w:tc>
      </w:tr>
      <w:tr w:rsidR="00696ABF" w:rsidRPr="00783015" w14:paraId="3E94EC19" w14:textId="77777777" w:rsidTr="00A3303E">
        <w:tc>
          <w:tcPr>
            <w:tcW w:w="1425" w:type="dxa"/>
          </w:tcPr>
          <w:p w14:paraId="396768CC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4F2C3C57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6F13B476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61FF116B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114C2E22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32929649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3C9C3062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4EF8EC7A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696ABF" w:rsidRPr="00315B59" w14:paraId="2839E9EC" w14:textId="77777777" w:rsidTr="00546BE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5F505781" w14:textId="48E4433A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Unfair behavio</w:t>
            </w:r>
            <w:r w:rsidR="00E36235">
              <w:rPr>
                <w:rFonts w:ascii="Arial" w:hAnsi="Arial" w:cs="Arial"/>
                <w:sz w:val="18"/>
                <w:szCs w:val="18"/>
              </w:rPr>
              <w:t>u</w:t>
            </w:r>
            <w:r w:rsidRPr="00315B59">
              <w:rPr>
                <w:rFonts w:ascii="Arial" w:hAnsi="Arial" w:cs="Arial"/>
                <w:sz w:val="18"/>
                <w:szCs w:val="18"/>
              </w:rPr>
              <w:t>r</w:t>
            </w:r>
            <w:r w:rsidR="00932001">
              <w:rPr>
                <w:rFonts w:ascii="Arial" w:hAnsi="Arial" w:cs="Arial"/>
                <w:sz w:val="18"/>
                <w:szCs w:val="18"/>
              </w:rPr>
              <w:t xml:space="preserve"> / mobbing</w:t>
            </w:r>
            <w:r w:rsidR="00067A3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F6B58">
              <w:rPr>
                <w:rFonts w:ascii="Arial" w:hAnsi="Arial" w:cs="Arial"/>
                <w:sz w:val="18"/>
                <w:szCs w:val="18"/>
              </w:rPr>
              <w:t>UNB)</w:t>
            </w:r>
          </w:p>
        </w:tc>
      </w:tr>
      <w:tr w:rsidR="00696ABF" w:rsidRPr="00783015" w14:paraId="2523FA09" w14:textId="77777777" w:rsidTr="00A3303E">
        <w:tc>
          <w:tcPr>
            <w:tcW w:w="1425" w:type="dxa"/>
          </w:tcPr>
          <w:p w14:paraId="69A6FD5C" w14:textId="5620BFD8" w:rsidR="00696ABF" w:rsidRPr="00315B59" w:rsidRDefault="00AF6B58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UNB</w:t>
            </w:r>
          </w:p>
        </w:tc>
        <w:tc>
          <w:tcPr>
            <w:tcW w:w="2661" w:type="dxa"/>
          </w:tcPr>
          <w:p w14:paraId="4652A536" w14:textId="58567E7B" w:rsidR="00696ABF" w:rsidRPr="00315B59" w:rsidRDefault="00932001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2001">
              <w:rPr>
                <w:rFonts w:ascii="Arial" w:hAnsi="Arial" w:cs="Arial"/>
                <w:sz w:val="18"/>
                <w:szCs w:val="18"/>
                <w:lang w:val="en-US"/>
              </w:rPr>
              <w:t>How often do you feel unfairly threatened, criticized, harassed or exposed by your colleagues and supervisors?</w:t>
            </w:r>
          </w:p>
        </w:tc>
        <w:tc>
          <w:tcPr>
            <w:tcW w:w="154" w:type="dxa"/>
            <w:shd w:val="clear" w:color="auto" w:fill="auto"/>
          </w:tcPr>
          <w:p w14:paraId="6B98ECF2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64C6E211" w14:textId="48BF0F1D" w:rsidR="00696ABF" w:rsidRPr="00315B59" w:rsidRDefault="00F7705B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ie oft fühlen Sie sich durch Kollegen(inn)en oder Vorgesetzte zu Unrecht kritisiert, schikaniert oder vor anderen blossgestellt?</w:t>
            </w:r>
          </w:p>
        </w:tc>
        <w:tc>
          <w:tcPr>
            <w:tcW w:w="162" w:type="dxa"/>
          </w:tcPr>
          <w:p w14:paraId="3CDBA495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5145AC03" w14:textId="10B2DB42" w:rsidR="00696ABF" w:rsidRPr="00AD7ED3" w:rsidRDefault="00AD7ED3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D7ED3">
              <w:rPr>
                <w:rFonts w:ascii="Arial" w:hAnsi="Arial" w:cs="Arial"/>
                <w:sz w:val="18"/>
                <w:szCs w:val="18"/>
                <w:lang w:val="fr-CH"/>
              </w:rPr>
              <w:t>À quelle fréquence vous sentez-vous injustement critiqué(e), harcelé(e) ou humilié(e) devant les autres par vos collègues ou votre supérieur(e) hiérarchique ?</w:t>
            </w:r>
          </w:p>
        </w:tc>
        <w:tc>
          <w:tcPr>
            <w:tcW w:w="172" w:type="dxa"/>
          </w:tcPr>
          <w:p w14:paraId="78E4DEA8" w14:textId="77777777" w:rsidR="00696ABF" w:rsidRPr="00AD7ED3" w:rsidRDefault="00696ABF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7F3EBEA0" w14:textId="62B0C5D7" w:rsidR="00696ABF" w:rsidRPr="002E5FF4" w:rsidRDefault="00AD7ED3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Quanto spesso si sente ingiustamente criticato(a), oggetto di soprusi o additato/a dai Suoi colleghi(e) e dal Suo(dalla Sua) superiore?</w:t>
            </w:r>
          </w:p>
        </w:tc>
      </w:tr>
      <w:tr w:rsidR="00696ABF" w:rsidRPr="00783015" w14:paraId="0C80BFF5" w14:textId="77777777" w:rsidTr="00A3303E">
        <w:tc>
          <w:tcPr>
            <w:tcW w:w="1425" w:type="dxa"/>
          </w:tcPr>
          <w:p w14:paraId="71E7ABDC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5FB91B18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5B515171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59AE4134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0D0849FA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120AA662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3D9DB7AC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669C128E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696ABF" w:rsidRPr="00315B59" w14:paraId="180E1E24" w14:textId="77777777" w:rsidTr="007B613A">
        <w:tc>
          <w:tcPr>
            <w:tcW w:w="14740" w:type="dxa"/>
            <w:gridSpan w:val="8"/>
            <w:shd w:val="clear" w:color="auto" w:fill="D9D9D9" w:themeFill="background1" w:themeFillShade="D9"/>
          </w:tcPr>
          <w:p w14:paraId="7E016F0C" w14:textId="5F32F304" w:rsidR="00696ABF" w:rsidRPr="00315B59" w:rsidRDefault="00696ABF" w:rsidP="00696A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5B59">
              <w:rPr>
                <w:rFonts w:ascii="Arial" w:hAnsi="Arial" w:cs="Arial"/>
                <w:b/>
                <w:sz w:val="18"/>
                <w:szCs w:val="18"/>
              </w:rPr>
              <w:t>Person-work interface</w:t>
            </w:r>
          </w:p>
        </w:tc>
      </w:tr>
      <w:tr w:rsidR="00696ABF" w:rsidRPr="00315B59" w14:paraId="5FA08A90" w14:textId="77777777" w:rsidTr="00546BE7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6CDFC54A" w14:textId="4151C632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lastRenderedPageBreak/>
              <w:t>Job insecurity</w:t>
            </w:r>
            <w:r w:rsidR="00182E24">
              <w:rPr>
                <w:rFonts w:ascii="Arial" w:hAnsi="Arial" w:cs="Arial"/>
                <w:sz w:val="18"/>
                <w:szCs w:val="18"/>
              </w:rPr>
              <w:t xml:space="preserve"> (JIS)</w:t>
            </w:r>
          </w:p>
        </w:tc>
      </w:tr>
      <w:tr w:rsidR="009A76D2" w:rsidRPr="00783015" w14:paraId="07DECB70" w14:textId="77777777" w:rsidTr="00A3303E">
        <w:tc>
          <w:tcPr>
            <w:tcW w:w="1425" w:type="dxa"/>
          </w:tcPr>
          <w:p w14:paraId="373CAD95" w14:textId="35E6366B" w:rsidR="009A76D2" w:rsidRPr="00BD2CD9" w:rsidRDefault="002606BB" w:rsidP="009A76D2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2606BB">
              <w:rPr>
                <w:rFonts w:ascii="Arial" w:hAnsi="Arial" w:cs="Arial"/>
                <w:sz w:val="18"/>
                <w:szCs w:val="18"/>
              </w:rPr>
              <w:t>JIS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1" w:type="dxa"/>
          </w:tcPr>
          <w:p w14:paraId="2DDBF1D7" w14:textId="77F3F277" w:rsidR="009A76D2" w:rsidRPr="00BD2CD9" w:rsidRDefault="0099291C" w:rsidP="009A76D2">
            <w:pPr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  <w:r w:rsidRPr="0099291C">
              <w:rPr>
                <w:rFonts w:ascii="Arial" w:hAnsi="Arial" w:cs="Arial"/>
                <w:sz w:val="18"/>
                <w:szCs w:val="18"/>
                <w:lang w:val="en-US"/>
              </w:rPr>
              <w:t>Are you worrie</w:t>
            </w:r>
            <w:r w:rsidR="00E36235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Pr="0099291C">
              <w:rPr>
                <w:rFonts w:ascii="Arial" w:hAnsi="Arial" w:cs="Arial"/>
                <w:sz w:val="18"/>
                <w:szCs w:val="18"/>
                <w:lang w:val="en-US"/>
              </w:rPr>
              <w:t xml:space="preserve"> about becoming unemployed?</w:t>
            </w:r>
          </w:p>
        </w:tc>
        <w:tc>
          <w:tcPr>
            <w:tcW w:w="154" w:type="dxa"/>
            <w:shd w:val="clear" w:color="auto" w:fill="auto"/>
          </w:tcPr>
          <w:p w14:paraId="69D98E3C" w14:textId="77777777" w:rsidR="009A76D2" w:rsidRPr="00BD2CD9" w:rsidRDefault="009A76D2" w:rsidP="009A76D2">
            <w:pPr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3507" w:type="dxa"/>
          </w:tcPr>
          <w:p w14:paraId="5A32786D" w14:textId="3BBDA9E4" w:rsidR="009A76D2" w:rsidRPr="002606BB" w:rsidRDefault="009A76D2" w:rsidP="009A76D2">
            <w:pPr>
              <w:rPr>
                <w:rFonts w:ascii="Arial" w:hAnsi="Arial" w:cs="Arial"/>
                <w:sz w:val="18"/>
                <w:szCs w:val="18"/>
              </w:rPr>
            </w:pPr>
            <w:r w:rsidRPr="002606BB">
              <w:rPr>
                <w:rFonts w:ascii="Arial" w:hAnsi="Arial" w:cs="Arial"/>
                <w:sz w:val="18"/>
                <w:szCs w:val="18"/>
              </w:rPr>
              <w:t>Machen Sie sich Sorgen, dass Sie arbeitslos werden?</w:t>
            </w:r>
          </w:p>
        </w:tc>
        <w:tc>
          <w:tcPr>
            <w:tcW w:w="162" w:type="dxa"/>
          </w:tcPr>
          <w:p w14:paraId="5D42C543" w14:textId="77777777" w:rsidR="009A76D2" w:rsidRPr="00315B59" w:rsidRDefault="009A76D2" w:rsidP="009A76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6596891C" w14:textId="3F59A197" w:rsidR="009A76D2" w:rsidRPr="009042C3" w:rsidRDefault="009A76D2" w:rsidP="009A76D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 xml:space="preserve">Êtes-vous </w:t>
            </w:r>
            <w:proofErr w:type="gramStart"/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>inquiet(</w:t>
            </w:r>
            <w:proofErr w:type="spellStart"/>
            <w:proofErr w:type="gramEnd"/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>ète</w:t>
            </w:r>
            <w:proofErr w:type="spellEnd"/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>) de vous retrouver au chômage?</w:t>
            </w:r>
          </w:p>
        </w:tc>
        <w:tc>
          <w:tcPr>
            <w:tcW w:w="172" w:type="dxa"/>
          </w:tcPr>
          <w:p w14:paraId="5B16D4FB" w14:textId="77777777" w:rsidR="009A76D2" w:rsidRPr="009042C3" w:rsidRDefault="009A76D2" w:rsidP="009A76D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15F58AE9" w14:textId="35F59492" w:rsidR="009A76D2" w:rsidRPr="002E5FF4" w:rsidRDefault="009A76D2" w:rsidP="009A76D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Si preoccupa di rimanere disoccupato(a)?</w:t>
            </w:r>
          </w:p>
        </w:tc>
      </w:tr>
      <w:tr w:rsidR="002606BB" w:rsidRPr="00783015" w14:paraId="28F36978" w14:textId="77777777" w:rsidTr="00A3303E">
        <w:tc>
          <w:tcPr>
            <w:tcW w:w="1425" w:type="dxa"/>
          </w:tcPr>
          <w:p w14:paraId="26164994" w14:textId="5BC27A6A" w:rsidR="002606BB" w:rsidRPr="00BD2CD9" w:rsidRDefault="002606BB" w:rsidP="002606BB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E65F63">
              <w:rPr>
                <w:rFonts w:ascii="Arial" w:hAnsi="Arial" w:cs="Arial"/>
                <w:sz w:val="18"/>
                <w:szCs w:val="18"/>
              </w:rPr>
              <w:t>JIS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1" w:type="dxa"/>
          </w:tcPr>
          <w:p w14:paraId="40117228" w14:textId="1CF0978F" w:rsidR="002606BB" w:rsidRPr="00BD2CD9" w:rsidRDefault="002606BB" w:rsidP="002606BB">
            <w:pPr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  <w:r w:rsidRPr="0099291C">
              <w:rPr>
                <w:rFonts w:ascii="Arial" w:hAnsi="Arial" w:cs="Arial"/>
                <w:sz w:val="18"/>
                <w:szCs w:val="18"/>
                <w:lang w:val="en-US"/>
              </w:rPr>
              <w:t>Are you worried about new technology making you redundant?</w:t>
            </w:r>
          </w:p>
        </w:tc>
        <w:tc>
          <w:tcPr>
            <w:tcW w:w="154" w:type="dxa"/>
            <w:shd w:val="clear" w:color="auto" w:fill="auto"/>
          </w:tcPr>
          <w:p w14:paraId="785535A1" w14:textId="77777777" w:rsidR="002606BB" w:rsidRPr="00BD2CD9" w:rsidRDefault="002606BB" w:rsidP="002606BB">
            <w:pPr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3507" w:type="dxa"/>
          </w:tcPr>
          <w:p w14:paraId="77F75E2A" w14:textId="32002E9E" w:rsidR="002606BB" w:rsidRPr="002606BB" w:rsidRDefault="002606BB" w:rsidP="002606BB">
            <w:pPr>
              <w:rPr>
                <w:rFonts w:ascii="Arial" w:hAnsi="Arial" w:cs="Arial"/>
                <w:sz w:val="18"/>
                <w:szCs w:val="18"/>
              </w:rPr>
            </w:pPr>
            <w:r w:rsidRPr="002606BB">
              <w:rPr>
                <w:rFonts w:ascii="Arial" w:hAnsi="Arial" w:cs="Arial"/>
                <w:sz w:val="18"/>
                <w:szCs w:val="18"/>
              </w:rPr>
              <w:t>Machen Sie sich Sorgen, dass neue Technologien Sie überflüssig machen?</w:t>
            </w:r>
          </w:p>
        </w:tc>
        <w:tc>
          <w:tcPr>
            <w:tcW w:w="162" w:type="dxa"/>
          </w:tcPr>
          <w:p w14:paraId="67E47B0D" w14:textId="77777777" w:rsidR="002606BB" w:rsidRPr="00315B59" w:rsidRDefault="002606BB" w:rsidP="002606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43517D0F" w14:textId="3BFA1CB9" w:rsidR="002606BB" w:rsidRPr="009042C3" w:rsidRDefault="002606BB" w:rsidP="002606B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 xml:space="preserve">Êtes-vous </w:t>
            </w:r>
            <w:proofErr w:type="gramStart"/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>inquiet(</w:t>
            </w:r>
            <w:proofErr w:type="spellStart"/>
            <w:proofErr w:type="gramEnd"/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>ète</w:t>
            </w:r>
            <w:proofErr w:type="spellEnd"/>
            <w:r w:rsidRPr="009042C3">
              <w:rPr>
                <w:rFonts w:ascii="Arial" w:hAnsi="Arial" w:cs="Arial"/>
                <w:sz w:val="18"/>
                <w:szCs w:val="18"/>
                <w:lang w:val="fr-CH"/>
              </w:rPr>
              <w:t>) qu'une nouvelle technologie vous rende superflu(e)?</w:t>
            </w:r>
          </w:p>
        </w:tc>
        <w:tc>
          <w:tcPr>
            <w:tcW w:w="172" w:type="dxa"/>
          </w:tcPr>
          <w:p w14:paraId="28379266" w14:textId="77777777" w:rsidR="002606BB" w:rsidRPr="009042C3" w:rsidRDefault="002606BB" w:rsidP="002606B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76F826BF" w14:textId="37CF0EAC" w:rsidR="002606BB" w:rsidRPr="002E5FF4" w:rsidRDefault="002606BB" w:rsidP="002606BB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Si preoccupa che le nuove tecnologie La rendano superflua/o?</w:t>
            </w:r>
          </w:p>
        </w:tc>
      </w:tr>
      <w:tr w:rsidR="002606BB" w:rsidRPr="00783015" w14:paraId="3A00C6AC" w14:textId="77777777" w:rsidTr="00A3303E">
        <w:tc>
          <w:tcPr>
            <w:tcW w:w="1425" w:type="dxa"/>
          </w:tcPr>
          <w:p w14:paraId="38329A76" w14:textId="4EDF22A7" w:rsidR="002606BB" w:rsidRPr="00BD2CD9" w:rsidRDefault="002606BB" w:rsidP="002606BB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E65F63">
              <w:rPr>
                <w:rFonts w:ascii="Arial" w:hAnsi="Arial" w:cs="Arial"/>
                <w:sz w:val="18"/>
                <w:szCs w:val="18"/>
              </w:rPr>
              <w:t>JIS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61" w:type="dxa"/>
          </w:tcPr>
          <w:p w14:paraId="085C814E" w14:textId="2A3F541E" w:rsidR="002606BB" w:rsidRPr="00BD2CD9" w:rsidRDefault="002606BB" w:rsidP="002606BB">
            <w:pPr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  <w:r w:rsidRPr="0099291C">
              <w:rPr>
                <w:rFonts w:ascii="Arial" w:hAnsi="Arial" w:cs="Arial"/>
                <w:sz w:val="18"/>
                <w:szCs w:val="18"/>
                <w:lang w:val="en-US"/>
              </w:rPr>
              <w:t>Are you worried about it being difficult for you to find another job if you became unemployed?</w:t>
            </w:r>
          </w:p>
        </w:tc>
        <w:tc>
          <w:tcPr>
            <w:tcW w:w="154" w:type="dxa"/>
            <w:shd w:val="clear" w:color="auto" w:fill="auto"/>
          </w:tcPr>
          <w:p w14:paraId="5FD9380B" w14:textId="77777777" w:rsidR="002606BB" w:rsidRPr="00BD2CD9" w:rsidRDefault="002606BB" w:rsidP="002606BB">
            <w:pPr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3507" w:type="dxa"/>
          </w:tcPr>
          <w:p w14:paraId="2B47EC5E" w14:textId="1E4DDFE9" w:rsidR="002606BB" w:rsidRPr="002606BB" w:rsidRDefault="002606BB" w:rsidP="002606BB">
            <w:pPr>
              <w:rPr>
                <w:rFonts w:ascii="Arial" w:hAnsi="Arial" w:cs="Arial"/>
                <w:sz w:val="18"/>
                <w:szCs w:val="18"/>
              </w:rPr>
            </w:pPr>
            <w:r w:rsidRPr="002606BB">
              <w:rPr>
                <w:rFonts w:ascii="Arial" w:hAnsi="Arial" w:cs="Arial"/>
                <w:sz w:val="18"/>
                <w:szCs w:val="18"/>
              </w:rPr>
              <w:t>Machen Sie sich Sorgen, dass es schwierig für Sie wäre, eine neue Arbeit zu finden, wen Sie arbeitslos würden?</w:t>
            </w:r>
          </w:p>
        </w:tc>
        <w:tc>
          <w:tcPr>
            <w:tcW w:w="162" w:type="dxa"/>
          </w:tcPr>
          <w:p w14:paraId="01439AFC" w14:textId="77777777" w:rsidR="002606BB" w:rsidRPr="00315B59" w:rsidRDefault="002606BB" w:rsidP="002606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199D57F1" w14:textId="6C81CEBE" w:rsidR="002606BB" w:rsidRPr="008702BB" w:rsidRDefault="002606BB" w:rsidP="002606B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02BB">
              <w:rPr>
                <w:rFonts w:ascii="Arial" w:hAnsi="Arial" w:cs="Arial"/>
                <w:sz w:val="18"/>
                <w:szCs w:val="18"/>
                <w:lang w:val="fr-CH"/>
              </w:rPr>
              <w:t xml:space="preserve">Êtes-vous </w:t>
            </w:r>
            <w:proofErr w:type="gramStart"/>
            <w:r w:rsidRPr="008702BB">
              <w:rPr>
                <w:rFonts w:ascii="Arial" w:hAnsi="Arial" w:cs="Arial"/>
                <w:sz w:val="18"/>
                <w:szCs w:val="18"/>
                <w:lang w:val="fr-CH"/>
              </w:rPr>
              <w:t>inquiet(</w:t>
            </w:r>
            <w:proofErr w:type="spellStart"/>
            <w:proofErr w:type="gramEnd"/>
            <w:r w:rsidRPr="008702BB">
              <w:rPr>
                <w:rFonts w:ascii="Arial" w:hAnsi="Arial" w:cs="Arial"/>
                <w:sz w:val="18"/>
                <w:szCs w:val="18"/>
                <w:lang w:val="fr-CH"/>
              </w:rPr>
              <w:t>ète</w:t>
            </w:r>
            <w:proofErr w:type="spellEnd"/>
            <w:r w:rsidRPr="008702BB">
              <w:rPr>
                <w:rFonts w:ascii="Arial" w:hAnsi="Arial" w:cs="Arial"/>
                <w:sz w:val="18"/>
                <w:szCs w:val="18"/>
                <w:lang w:val="fr-CH"/>
              </w:rPr>
              <w:t>)…</w:t>
            </w:r>
            <w:r w:rsidRPr="008702BB">
              <w:rPr>
                <w:lang w:val="fr-CH"/>
              </w:rPr>
              <w:t xml:space="preserve"> </w:t>
            </w:r>
            <w:r w:rsidRPr="0099291C">
              <w:rPr>
                <w:rFonts w:ascii="Arial" w:hAnsi="Arial" w:cs="Arial"/>
                <w:sz w:val="18"/>
                <w:szCs w:val="18"/>
                <w:lang w:val="fr-CH"/>
              </w:rPr>
              <w:t>…que l'on puisse vous transférer à un autre poste contre votre volonté?</w:t>
            </w:r>
          </w:p>
        </w:tc>
        <w:tc>
          <w:tcPr>
            <w:tcW w:w="172" w:type="dxa"/>
          </w:tcPr>
          <w:p w14:paraId="44437A57" w14:textId="77777777" w:rsidR="002606BB" w:rsidRPr="008702BB" w:rsidRDefault="002606BB" w:rsidP="002606B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6BB92D03" w14:textId="66428183" w:rsidR="002606BB" w:rsidRPr="002E5FF4" w:rsidRDefault="002606BB" w:rsidP="002606BB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Si preoccupa…</w:t>
            </w:r>
            <w:r w:rsidRPr="002E5FF4">
              <w:rPr>
                <w:lang w:val="it-CH"/>
              </w:rPr>
              <w:t xml:space="preserve"> </w:t>
            </w: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…di essere trasferito(a) ad un altro posto di lavoro contro la Sua volontà?</w:t>
            </w:r>
          </w:p>
        </w:tc>
      </w:tr>
      <w:tr w:rsidR="002606BB" w:rsidRPr="00783015" w14:paraId="7CFA631E" w14:textId="77777777" w:rsidTr="00A3303E">
        <w:tc>
          <w:tcPr>
            <w:tcW w:w="1425" w:type="dxa"/>
          </w:tcPr>
          <w:p w14:paraId="2AE2B5A5" w14:textId="61413AF4" w:rsidR="002606BB" w:rsidRPr="00BD2CD9" w:rsidRDefault="002606BB" w:rsidP="002606BB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E65F63">
              <w:rPr>
                <w:rFonts w:ascii="Arial" w:hAnsi="Arial" w:cs="Arial"/>
                <w:sz w:val="18"/>
                <w:szCs w:val="18"/>
              </w:rPr>
              <w:t>JIS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61" w:type="dxa"/>
          </w:tcPr>
          <w:p w14:paraId="565F3323" w14:textId="7CEE3CF9" w:rsidR="002606BB" w:rsidRPr="00BD2CD9" w:rsidRDefault="002606BB" w:rsidP="002606BB">
            <w:pPr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  <w:r w:rsidRPr="0099291C">
              <w:rPr>
                <w:rFonts w:ascii="Arial" w:hAnsi="Arial" w:cs="Arial"/>
                <w:sz w:val="18"/>
                <w:szCs w:val="18"/>
                <w:lang w:val="en-US"/>
              </w:rPr>
              <w:t>Are you worried about being transferred to another job against your will?</w:t>
            </w:r>
          </w:p>
        </w:tc>
        <w:tc>
          <w:tcPr>
            <w:tcW w:w="154" w:type="dxa"/>
            <w:shd w:val="clear" w:color="auto" w:fill="auto"/>
          </w:tcPr>
          <w:p w14:paraId="1D39A866" w14:textId="77777777" w:rsidR="002606BB" w:rsidRPr="00BD2CD9" w:rsidRDefault="002606BB" w:rsidP="002606BB">
            <w:pPr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3507" w:type="dxa"/>
          </w:tcPr>
          <w:p w14:paraId="47FE0CFF" w14:textId="17C1B036" w:rsidR="002606BB" w:rsidRPr="002606BB" w:rsidRDefault="002606BB" w:rsidP="002606BB">
            <w:pPr>
              <w:rPr>
                <w:rFonts w:ascii="Arial" w:hAnsi="Arial" w:cs="Arial"/>
                <w:sz w:val="18"/>
                <w:szCs w:val="18"/>
              </w:rPr>
            </w:pPr>
            <w:r w:rsidRPr="002606BB">
              <w:rPr>
                <w:rFonts w:ascii="Arial" w:hAnsi="Arial" w:cs="Arial"/>
                <w:sz w:val="18"/>
                <w:szCs w:val="18"/>
              </w:rPr>
              <w:t>Machen Sie sich Sorgen, dass man Sie gegen Ihren Willen auf eine andere Arbeitsstelle versetzen könnte?</w:t>
            </w:r>
          </w:p>
        </w:tc>
        <w:tc>
          <w:tcPr>
            <w:tcW w:w="162" w:type="dxa"/>
          </w:tcPr>
          <w:p w14:paraId="78457876" w14:textId="77777777" w:rsidR="002606BB" w:rsidRPr="00315B59" w:rsidRDefault="002606BB" w:rsidP="002606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1C2B414D" w14:textId="29C39793" w:rsidR="002606BB" w:rsidRPr="008702BB" w:rsidRDefault="002606BB" w:rsidP="002606B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702BB">
              <w:rPr>
                <w:rFonts w:ascii="Arial" w:hAnsi="Arial" w:cs="Arial"/>
                <w:sz w:val="18"/>
                <w:szCs w:val="18"/>
                <w:lang w:val="fr-CH"/>
              </w:rPr>
              <w:t xml:space="preserve">Êtes-vous </w:t>
            </w:r>
            <w:proofErr w:type="gramStart"/>
            <w:r w:rsidRPr="008702BB">
              <w:rPr>
                <w:rFonts w:ascii="Arial" w:hAnsi="Arial" w:cs="Arial"/>
                <w:sz w:val="18"/>
                <w:szCs w:val="18"/>
                <w:lang w:val="fr-CH"/>
              </w:rPr>
              <w:t>inquiet(</w:t>
            </w:r>
            <w:proofErr w:type="spellStart"/>
            <w:proofErr w:type="gramEnd"/>
            <w:r w:rsidRPr="008702BB">
              <w:rPr>
                <w:rFonts w:ascii="Arial" w:hAnsi="Arial" w:cs="Arial"/>
                <w:sz w:val="18"/>
                <w:szCs w:val="18"/>
                <w:lang w:val="fr-CH"/>
              </w:rPr>
              <w:t>ète</w:t>
            </w:r>
            <w:proofErr w:type="spellEnd"/>
            <w:r w:rsidRPr="008702BB">
              <w:rPr>
                <w:rFonts w:ascii="Arial" w:hAnsi="Arial" w:cs="Arial"/>
                <w:sz w:val="18"/>
                <w:szCs w:val="18"/>
                <w:lang w:val="fr-CH"/>
              </w:rPr>
              <w:t>)… …que l'on puisse vous transférer à un autre poste contre votre volonté?</w:t>
            </w:r>
          </w:p>
        </w:tc>
        <w:tc>
          <w:tcPr>
            <w:tcW w:w="172" w:type="dxa"/>
          </w:tcPr>
          <w:p w14:paraId="4274F952" w14:textId="77777777" w:rsidR="002606BB" w:rsidRPr="008702BB" w:rsidRDefault="002606BB" w:rsidP="002606B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1C8D8A2B" w14:textId="161B1819" w:rsidR="002606BB" w:rsidRPr="002E5FF4" w:rsidRDefault="002606BB" w:rsidP="002606BB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Si preoccupa…di essere trasferito(a) ad un altro posto di lavoro contro la Sua volontà?</w:t>
            </w:r>
          </w:p>
        </w:tc>
      </w:tr>
      <w:tr w:rsidR="00696ABF" w:rsidRPr="00783015" w14:paraId="055079A8" w14:textId="77777777" w:rsidTr="00A3303E">
        <w:tc>
          <w:tcPr>
            <w:tcW w:w="1425" w:type="dxa"/>
          </w:tcPr>
          <w:p w14:paraId="76956A81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5D23C4A2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403B58BD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3FC814FD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79DA0EF0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3D7C1602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5C651847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2D61358F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696ABF" w:rsidRPr="00783015" w14:paraId="1773D646" w14:textId="77777777" w:rsidTr="00090D64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6D3EA604" w14:textId="411C9CC6" w:rsidR="00696ABF" w:rsidRPr="009042C3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42C3">
              <w:rPr>
                <w:rFonts w:ascii="Arial" w:hAnsi="Arial" w:cs="Arial"/>
                <w:sz w:val="18"/>
                <w:szCs w:val="18"/>
                <w:lang w:val="en-US"/>
              </w:rPr>
              <w:t>Insecurity of the working environment</w:t>
            </w:r>
            <w:r w:rsidR="00182E24">
              <w:rPr>
                <w:rFonts w:ascii="Arial" w:hAnsi="Arial" w:cs="Arial"/>
                <w:sz w:val="18"/>
                <w:szCs w:val="18"/>
                <w:lang w:val="en-US"/>
              </w:rPr>
              <w:t xml:space="preserve"> (IWE)</w:t>
            </w:r>
          </w:p>
        </w:tc>
      </w:tr>
      <w:tr w:rsidR="00182E24" w:rsidRPr="00783015" w14:paraId="42BE8B90" w14:textId="77777777" w:rsidTr="00A3303E">
        <w:tc>
          <w:tcPr>
            <w:tcW w:w="1425" w:type="dxa"/>
          </w:tcPr>
          <w:p w14:paraId="7E722E43" w14:textId="1B663DAD" w:rsidR="00182E24" w:rsidRPr="00315B59" w:rsidRDefault="00182E24" w:rsidP="00182E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BDA">
              <w:rPr>
                <w:rFonts w:ascii="Arial" w:hAnsi="Arial" w:cs="Arial"/>
                <w:sz w:val="18"/>
                <w:szCs w:val="18"/>
                <w:lang w:val="en-US"/>
              </w:rPr>
              <w:t>IW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661" w:type="dxa"/>
          </w:tcPr>
          <w:p w14:paraId="53B8026F" w14:textId="133ED4AB" w:rsidR="00182E24" w:rsidRPr="00564577" w:rsidRDefault="00182E24" w:rsidP="00182E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Are you worried about…</w:t>
            </w:r>
            <w:r w:rsidRPr="00564577">
              <w:rPr>
                <w:lang w:val="en-US"/>
              </w:rPr>
              <w:t xml:space="preserve"> </w:t>
            </w: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… the timetable being changed (shift,</w:t>
            </w:r>
          </w:p>
          <w:p w14:paraId="55423C75" w14:textId="77777777" w:rsidR="00182E24" w:rsidRPr="00564577" w:rsidRDefault="00182E24" w:rsidP="00182E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weekdays, time to enter and leave, ...)</w:t>
            </w:r>
          </w:p>
          <w:p w14:paraId="7D65BCF1" w14:textId="69163010" w:rsidR="00182E24" w:rsidRPr="00564577" w:rsidRDefault="00182E24" w:rsidP="00182E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against</w:t>
            </w:r>
            <w:proofErr w:type="gramEnd"/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 xml:space="preserve"> your will?</w:t>
            </w:r>
          </w:p>
        </w:tc>
        <w:tc>
          <w:tcPr>
            <w:tcW w:w="154" w:type="dxa"/>
            <w:shd w:val="clear" w:color="auto" w:fill="auto"/>
          </w:tcPr>
          <w:p w14:paraId="430E6C73" w14:textId="77777777" w:rsidR="00182E24" w:rsidRPr="00315B59" w:rsidRDefault="00182E24" w:rsidP="00182E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2BADAF2A" w14:textId="5CCFC2E0" w:rsidR="00182E24" w:rsidRPr="0099291C" w:rsidRDefault="00182E24" w:rsidP="00182E24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Machen Sie sich Sorgen</w:t>
            </w:r>
            <w:r w:rsidRPr="0099291C">
              <w:rPr>
                <w:rFonts w:ascii="Arial" w:hAnsi="Arial" w:cs="Arial"/>
                <w:sz w:val="18"/>
                <w:szCs w:val="18"/>
              </w:rPr>
              <w:t>…</w:t>
            </w:r>
            <w:r>
              <w:t xml:space="preserve"> </w:t>
            </w:r>
            <w:r w:rsidRPr="0099291C">
              <w:rPr>
                <w:rFonts w:ascii="Arial" w:hAnsi="Arial" w:cs="Arial"/>
                <w:sz w:val="18"/>
                <w:szCs w:val="18"/>
              </w:rPr>
              <w:t>…Ihre Arbeitszeiten gegen Ihren Willen verändert werden</w:t>
            </w:r>
          </w:p>
          <w:p w14:paraId="1B635E35" w14:textId="2973FF97" w:rsidR="00182E24" w:rsidRPr="00315B59" w:rsidRDefault="00182E24" w:rsidP="00182E24">
            <w:pPr>
              <w:rPr>
                <w:rFonts w:ascii="Arial" w:hAnsi="Arial" w:cs="Arial"/>
                <w:sz w:val="18"/>
                <w:szCs w:val="18"/>
              </w:rPr>
            </w:pPr>
            <w:r w:rsidRPr="0099291C">
              <w:rPr>
                <w:rFonts w:ascii="Arial" w:hAnsi="Arial" w:cs="Arial"/>
                <w:sz w:val="18"/>
                <w:szCs w:val="18"/>
              </w:rPr>
              <w:t>(z.B. Arbeitstage, Schichtpläne, Arbeitsbeginn- und ende?)</w:t>
            </w:r>
          </w:p>
        </w:tc>
        <w:tc>
          <w:tcPr>
            <w:tcW w:w="162" w:type="dxa"/>
          </w:tcPr>
          <w:p w14:paraId="4E21D658" w14:textId="77777777" w:rsidR="00182E24" w:rsidRPr="00315B59" w:rsidRDefault="00182E24" w:rsidP="00182E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0328C590" w14:textId="46EF22D1" w:rsidR="00182E24" w:rsidRPr="00B0434F" w:rsidRDefault="00182E24" w:rsidP="00182E24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99291C">
              <w:rPr>
                <w:rFonts w:ascii="Arial" w:hAnsi="Arial" w:cs="Arial"/>
                <w:sz w:val="18"/>
                <w:szCs w:val="18"/>
                <w:lang w:val="fr-CH"/>
              </w:rPr>
              <w:t xml:space="preserve">Êtes-vous </w:t>
            </w:r>
            <w:proofErr w:type="gramStart"/>
            <w:r w:rsidRPr="0099291C">
              <w:rPr>
                <w:rFonts w:ascii="Arial" w:hAnsi="Arial" w:cs="Arial"/>
                <w:sz w:val="18"/>
                <w:szCs w:val="18"/>
                <w:lang w:val="fr-CH"/>
              </w:rPr>
              <w:t>inquiet(</w:t>
            </w:r>
            <w:proofErr w:type="spellStart"/>
            <w:proofErr w:type="gramEnd"/>
            <w:r w:rsidRPr="0099291C">
              <w:rPr>
                <w:rFonts w:ascii="Arial" w:hAnsi="Arial" w:cs="Arial"/>
                <w:sz w:val="18"/>
                <w:szCs w:val="18"/>
                <w:lang w:val="fr-CH"/>
              </w:rPr>
              <w:t>ète</w:t>
            </w:r>
            <w:proofErr w:type="spellEnd"/>
            <w:r w:rsidRPr="0099291C">
              <w:rPr>
                <w:rFonts w:ascii="Arial" w:hAnsi="Arial" w:cs="Arial"/>
                <w:sz w:val="18"/>
                <w:szCs w:val="18"/>
                <w:lang w:val="fr-CH"/>
              </w:rPr>
              <w:t>)…que vos horaires de travail soient modifiés contre votre volonté (p. ex. jours de travail, horaires, début et fin du travail)?</w:t>
            </w:r>
          </w:p>
        </w:tc>
        <w:tc>
          <w:tcPr>
            <w:tcW w:w="172" w:type="dxa"/>
          </w:tcPr>
          <w:p w14:paraId="4E2FE5C0" w14:textId="77777777" w:rsidR="00182E24" w:rsidRPr="00B0434F" w:rsidRDefault="00182E24" w:rsidP="00182E24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1E8DD8B0" w14:textId="65B8E82A" w:rsidR="00182E24" w:rsidRPr="002E5FF4" w:rsidRDefault="00182E24" w:rsidP="00182E24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Si preoccup... che i Suoi orari di lavoro possano essere modificati contro la Sua volontà? (per esempio i giorni di lavoro, i turni, l'orario di inizio/fine turno?)</w:t>
            </w:r>
          </w:p>
        </w:tc>
      </w:tr>
      <w:tr w:rsidR="00182E24" w:rsidRPr="00783015" w14:paraId="21E3529A" w14:textId="77777777" w:rsidTr="00A3303E">
        <w:tc>
          <w:tcPr>
            <w:tcW w:w="1425" w:type="dxa"/>
          </w:tcPr>
          <w:p w14:paraId="1F98BA24" w14:textId="3C58C833" w:rsidR="00182E24" w:rsidRPr="00315B59" w:rsidRDefault="00182E24" w:rsidP="00182E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BDA">
              <w:rPr>
                <w:rFonts w:ascii="Arial" w:hAnsi="Arial" w:cs="Arial"/>
                <w:sz w:val="18"/>
                <w:szCs w:val="18"/>
                <w:lang w:val="en-US"/>
              </w:rPr>
              <w:t>IW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661" w:type="dxa"/>
          </w:tcPr>
          <w:p w14:paraId="4129BB90" w14:textId="06A0F381" w:rsidR="00182E24" w:rsidRPr="00315B59" w:rsidRDefault="00182E24" w:rsidP="00182E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Are you worried abo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… a decrease in your salary</w:t>
            </w:r>
          </w:p>
        </w:tc>
        <w:tc>
          <w:tcPr>
            <w:tcW w:w="154" w:type="dxa"/>
            <w:shd w:val="clear" w:color="auto" w:fill="auto"/>
          </w:tcPr>
          <w:p w14:paraId="790D5DE6" w14:textId="77777777" w:rsidR="00182E24" w:rsidRPr="00315B59" w:rsidRDefault="00182E24" w:rsidP="00182E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10D8318D" w14:textId="5CFE8CB3" w:rsidR="00182E24" w:rsidRPr="00315B59" w:rsidRDefault="00182E24" w:rsidP="00182E24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Machen Sie sich Sorgen, dass Ihr Lohn / Gehalt verringert werden könnte?</w:t>
            </w:r>
          </w:p>
        </w:tc>
        <w:tc>
          <w:tcPr>
            <w:tcW w:w="162" w:type="dxa"/>
          </w:tcPr>
          <w:p w14:paraId="50F19E67" w14:textId="77777777" w:rsidR="00182E24" w:rsidRPr="00315B59" w:rsidRDefault="00182E24" w:rsidP="00182E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6056A763" w14:textId="69244A95" w:rsidR="00182E24" w:rsidRPr="00B0434F" w:rsidRDefault="00182E24" w:rsidP="00182E24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B0434F">
              <w:rPr>
                <w:rFonts w:ascii="Arial" w:hAnsi="Arial" w:cs="Arial"/>
                <w:sz w:val="18"/>
                <w:szCs w:val="18"/>
                <w:lang w:val="fr-CH"/>
              </w:rPr>
              <w:t>...que votre salaire ou votre rémunération puisse être diminué?</w:t>
            </w:r>
          </w:p>
        </w:tc>
        <w:tc>
          <w:tcPr>
            <w:tcW w:w="172" w:type="dxa"/>
          </w:tcPr>
          <w:p w14:paraId="77607639" w14:textId="77777777" w:rsidR="00182E24" w:rsidRPr="00B0434F" w:rsidRDefault="00182E24" w:rsidP="00182E24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4AA4732D" w14:textId="03EA43DC" w:rsidR="00182E24" w:rsidRPr="002E5FF4" w:rsidRDefault="00182E24" w:rsidP="00182E24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...che il Suo stipendio possa essere ridotto?</w:t>
            </w:r>
          </w:p>
        </w:tc>
      </w:tr>
      <w:tr w:rsidR="00696ABF" w:rsidRPr="00783015" w14:paraId="402EFC43" w14:textId="77777777" w:rsidTr="00A3303E">
        <w:tc>
          <w:tcPr>
            <w:tcW w:w="1425" w:type="dxa"/>
          </w:tcPr>
          <w:p w14:paraId="56B4F062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7676C953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46165A4E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62934491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46BA4D89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743D58F5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708AA730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123CC3C4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696ABF" w:rsidRPr="00315B59" w14:paraId="02FCC0D4" w14:textId="77777777" w:rsidTr="007B613A">
        <w:tc>
          <w:tcPr>
            <w:tcW w:w="14740" w:type="dxa"/>
            <w:gridSpan w:val="8"/>
            <w:shd w:val="clear" w:color="auto" w:fill="D9D9D9" w:themeFill="background1" w:themeFillShade="D9"/>
          </w:tcPr>
          <w:p w14:paraId="14B1C5C5" w14:textId="0CD8D30D" w:rsidR="00696ABF" w:rsidRPr="00315B59" w:rsidRDefault="00696ABF" w:rsidP="00696A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5B59">
              <w:rPr>
                <w:rFonts w:ascii="Arial" w:hAnsi="Arial" w:cs="Arial"/>
                <w:b/>
                <w:sz w:val="18"/>
                <w:szCs w:val="18"/>
              </w:rPr>
              <w:t>Home-work interface</w:t>
            </w:r>
          </w:p>
        </w:tc>
      </w:tr>
      <w:tr w:rsidR="00696ABF" w:rsidRPr="00783015" w14:paraId="5FD91E8C" w14:textId="77777777" w:rsidTr="00090D64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62548758" w14:textId="6AD0E9FB" w:rsidR="00696ABF" w:rsidRPr="009E37A7" w:rsidRDefault="00E36235" w:rsidP="00696AB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  <w:r w:rsidR="00696ABF" w:rsidRPr="009E37A7">
              <w:rPr>
                <w:rFonts w:ascii="Arial" w:hAnsi="Arial" w:cs="Arial"/>
                <w:sz w:val="18"/>
                <w:szCs w:val="18"/>
                <w:lang w:val="en-GB"/>
              </w:rPr>
              <w:t>ork-private life conflict</w:t>
            </w:r>
            <w:r w:rsidR="009E37A7" w:rsidRPr="009E37A7">
              <w:rPr>
                <w:rFonts w:ascii="Arial" w:hAnsi="Arial" w:cs="Arial"/>
                <w:sz w:val="18"/>
                <w:szCs w:val="18"/>
                <w:lang w:val="en-GB"/>
              </w:rPr>
              <w:t xml:space="preserve"> (W</w:t>
            </w:r>
            <w:r w:rsidR="009E37A7">
              <w:rPr>
                <w:rFonts w:ascii="Arial" w:hAnsi="Arial" w:cs="Arial"/>
                <w:sz w:val="18"/>
                <w:szCs w:val="18"/>
                <w:lang w:val="en-GB"/>
              </w:rPr>
              <w:t>PC)</w:t>
            </w:r>
          </w:p>
        </w:tc>
      </w:tr>
      <w:tr w:rsidR="00F7705B" w:rsidRPr="002E5FF4" w14:paraId="598BB182" w14:textId="77777777" w:rsidTr="00A3303E">
        <w:tc>
          <w:tcPr>
            <w:tcW w:w="1425" w:type="dxa"/>
          </w:tcPr>
          <w:p w14:paraId="31E6CBAA" w14:textId="49EB5EE9" w:rsidR="00F7705B" w:rsidRPr="00315B59" w:rsidRDefault="009E37A7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WPC1</w:t>
            </w:r>
          </w:p>
        </w:tc>
        <w:tc>
          <w:tcPr>
            <w:tcW w:w="2661" w:type="dxa"/>
          </w:tcPr>
          <w:p w14:paraId="7E2002DC" w14:textId="2A886F4D" w:rsidR="00F7705B" w:rsidRPr="00315B59" w:rsidRDefault="00564577" w:rsidP="0056457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The demands of my work interfere with m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home and family life.</w:t>
            </w:r>
          </w:p>
        </w:tc>
        <w:tc>
          <w:tcPr>
            <w:tcW w:w="154" w:type="dxa"/>
            <w:shd w:val="clear" w:color="auto" w:fill="auto"/>
          </w:tcPr>
          <w:p w14:paraId="2D1AA46A" w14:textId="77777777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72223EF6" w14:textId="03F50AA0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Die Anforderungen meiner Arbeit stören mein Privat-/ und Familienleben.</w:t>
            </w:r>
          </w:p>
        </w:tc>
        <w:tc>
          <w:tcPr>
            <w:tcW w:w="162" w:type="dxa"/>
          </w:tcPr>
          <w:p w14:paraId="26D65602" w14:textId="77777777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07AE6146" w14:textId="7AF5C497" w:rsidR="00F7705B" w:rsidRPr="008B0BFB" w:rsidRDefault="008B0BFB" w:rsidP="00F7705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B0BFB">
              <w:rPr>
                <w:rFonts w:ascii="Arial" w:hAnsi="Arial" w:cs="Arial"/>
                <w:sz w:val="18"/>
                <w:szCs w:val="18"/>
                <w:lang w:val="fr-CH"/>
              </w:rPr>
              <w:t>Les exigences de mon travail interfèrent avec ma vie privée et familiale.</w:t>
            </w:r>
          </w:p>
        </w:tc>
        <w:tc>
          <w:tcPr>
            <w:tcW w:w="172" w:type="dxa"/>
          </w:tcPr>
          <w:p w14:paraId="47D6660A" w14:textId="77777777" w:rsidR="00F7705B" w:rsidRPr="008B0BFB" w:rsidRDefault="00F7705B" w:rsidP="00F7705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07155C89" w14:textId="3BD7C0F3" w:rsidR="00F7705B" w:rsidRPr="002E5FF4" w:rsidRDefault="008B0BFB" w:rsidP="00F7705B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Le esigenze del mio lavoro interferiscono con la mia vita domestica e familiare.</w:t>
            </w:r>
          </w:p>
        </w:tc>
      </w:tr>
      <w:tr w:rsidR="009E37A7" w:rsidRPr="00783015" w14:paraId="32D106BF" w14:textId="77777777" w:rsidTr="00A3303E">
        <w:tc>
          <w:tcPr>
            <w:tcW w:w="1425" w:type="dxa"/>
          </w:tcPr>
          <w:p w14:paraId="0AC099EB" w14:textId="65A4F891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0907">
              <w:rPr>
                <w:rFonts w:ascii="Arial" w:hAnsi="Arial" w:cs="Arial"/>
                <w:sz w:val="18"/>
                <w:szCs w:val="18"/>
              </w:rPr>
              <w:t>WPC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1" w:type="dxa"/>
          </w:tcPr>
          <w:p w14:paraId="19DD8339" w14:textId="1E01F213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The amount of time my job takes up mak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it difficult to fulfil my family responsibilities</w:t>
            </w:r>
          </w:p>
        </w:tc>
        <w:tc>
          <w:tcPr>
            <w:tcW w:w="154" w:type="dxa"/>
            <w:shd w:val="clear" w:color="auto" w:fill="auto"/>
          </w:tcPr>
          <w:p w14:paraId="61FFD3AF" w14:textId="77777777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2E68C055" w14:textId="6AA54A81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Der Zeitaufwand meiner Arbeit macht es schwierig für mich, meinen Pflichten in der Familie oder im Privatleben nachzukommen.</w:t>
            </w:r>
          </w:p>
        </w:tc>
        <w:tc>
          <w:tcPr>
            <w:tcW w:w="162" w:type="dxa"/>
          </w:tcPr>
          <w:p w14:paraId="03A75BF8" w14:textId="77777777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467FD976" w14:textId="3277C7A8" w:rsidR="009E37A7" w:rsidRPr="002C5E93" w:rsidRDefault="009E37A7" w:rsidP="009E37A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t>Il m’est difficile de remplir mes responsabilités familiales en raison du temps consacré à mon travail.</w:t>
            </w:r>
          </w:p>
        </w:tc>
        <w:tc>
          <w:tcPr>
            <w:tcW w:w="172" w:type="dxa"/>
          </w:tcPr>
          <w:p w14:paraId="31C66FB1" w14:textId="77777777" w:rsidR="009E37A7" w:rsidRPr="002C5E93" w:rsidRDefault="009E37A7" w:rsidP="009E37A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24B79B64" w14:textId="3570E827" w:rsidR="009E37A7" w:rsidRPr="002E5FF4" w:rsidRDefault="009E37A7" w:rsidP="009E37A7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Il tempo che mi prende il lavoro rende difficile l’adempimento delle mie responsabilità familiari.</w:t>
            </w:r>
          </w:p>
        </w:tc>
      </w:tr>
      <w:tr w:rsidR="009E37A7" w:rsidRPr="002E5FF4" w14:paraId="4205EAD1" w14:textId="77777777" w:rsidTr="00A3303E">
        <w:tc>
          <w:tcPr>
            <w:tcW w:w="1425" w:type="dxa"/>
          </w:tcPr>
          <w:p w14:paraId="38F4225C" w14:textId="04E0D069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0907">
              <w:rPr>
                <w:rFonts w:ascii="Arial" w:hAnsi="Arial" w:cs="Arial"/>
                <w:sz w:val="18"/>
                <w:szCs w:val="18"/>
              </w:rPr>
              <w:t>WPC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61" w:type="dxa"/>
          </w:tcPr>
          <w:p w14:paraId="08D6EBE2" w14:textId="0657386C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4C85">
              <w:rPr>
                <w:rFonts w:ascii="Arial" w:hAnsi="Arial" w:cs="Arial"/>
                <w:sz w:val="18"/>
                <w:szCs w:val="18"/>
                <w:lang w:val="en-US"/>
              </w:rPr>
              <w:t>Do you feel that your work drains so much of your energy that it has a negative effect on your private life?</w:t>
            </w:r>
          </w:p>
        </w:tc>
        <w:tc>
          <w:tcPr>
            <w:tcW w:w="154" w:type="dxa"/>
            <w:shd w:val="clear" w:color="auto" w:fill="auto"/>
          </w:tcPr>
          <w:p w14:paraId="3823E304" w14:textId="77777777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53C8E6D8" w14:textId="62282169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Meine Arbeit beansprucht so viel Energie, dass sich dies negativ auf mein Privatleben auswirkt.</w:t>
            </w:r>
          </w:p>
        </w:tc>
        <w:tc>
          <w:tcPr>
            <w:tcW w:w="162" w:type="dxa"/>
          </w:tcPr>
          <w:p w14:paraId="5D4CD6DE" w14:textId="77777777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67DBD9CA" w14:textId="63737420" w:rsidR="009E37A7" w:rsidRPr="002C5E93" w:rsidRDefault="009E37A7" w:rsidP="009E37A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t>Mon travail demande tant d'énergie qu'il impacte de manière négative sur ma vie privée.</w:t>
            </w:r>
          </w:p>
        </w:tc>
        <w:tc>
          <w:tcPr>
            <w:tcW w:w="172" w:type="dxa"/>
          </w:tcPr>
          <w:p w14:paraId="783EFDBC" w14:textId="77777777" w:rsidR="009E37A7" w:rsidRPr="002C5E93" w:rsidRDefault="009E37A7" w:rsidP="009E37A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23990FF5" w14:textId="31D68C15" w:rsidR="009E37A7" w:rsidRPr="002E5FF4" w:rsidRDefault="009E37A7" w:rsidP="009E37A7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Il mio lavoro richiede così tante energie, che interferisce in maniera negativa sulla mia vita privata.</w:t>
            </w:r>
          </w:p>
        </w:tc>
      </w:tr>
      <w:tr w:rsidR="009E37A7" w:rsidRPr="002E5FF4" w14:paraId="583FA590" w14:textId="77777777" w:rsidTr="00A3303E">
        <w:tc>
          <w:tcPr>
            <w:tcW w:w="1425" w:type="dxa"/>
          </w:tcPr>
          <w:p w14:paraId="573ABEB7" w14:textId="3FA7F7AE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0907">
              <w:rPr>
                <w:rFonts w:ascii="Arial" w:hAnsi="Arial" w:cs="Arial"/>
                <w:sz w:val="18"/>
                <w:szCs w:val="18"/>
              </w:rPr>
              <w:t>WPC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61" w:type="dxa"/>
          </w:tcPr>
          <w:p w14:paraId="03B34AD3" w14:textId="4F04DAEE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4C85">
              <w:rPr>
                <w:rFonts w:ascii="Arial" w:hAnsi="Arial" w:cs="Arial"/>
                <w:sz w:val="18"/>
                <w:szCs w:val="18"/>
                <w:lang w:val="en-US"/>
              </w:rPr>
              <w:t xml:space="preserve">Do you feel that your work takes </w:t>
            </w:r>
            <w:r w:rsidRPr="00D14C85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so much of your time that it has a negative effect on your private life?</w:t>
            </w:r>
          </w:p>
        </w:tc>
        <w:tc>
          <w:tcPr>
            <w:tcW w:w="154" w:type="dxa"/>
            <w:shd w:val="clear" w:color="auto" w:fill="auto"/>
          </w:tcPr>
          <w:p w14:paraId="104A3A0D" w14:textId="77777777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0AA1BD72" w14:textId="38969E39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 xml:space="preserve">Meine Arbeit nimmt so viel Zeit in </w:t>
            </w:r>
            <w:r w:rsidRPr="00315B59">
              <w:rPr>
                <w:rFonts w:ascii="Arial" w:hAnsi="Arial" w:cs="Arial"/>
                <w:sz w:val="18"/>
                <w:szCs w:val="18"/>
              </w:rPr>
              <w:lastRenderedPageBreak/>
              <w:t>Anspruch, dass sich dies negativ auf mein Privatleben auswirkt.</w:t>
            </w:r>
          </w:p>
        </w:tc>
        <w:tc>
          <w:tcPr>
            <w:tcW w:w="162" w:type="dxa"/>
          </w:tcPr>
          <w:p w14:paraId="79ED8525" w14:textId="77777777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2819C844" w14:textId="7CA017FD" w:rsidR="009E37A7" w:rsidRPr="002C5E93" w:rsidRDefault="009E37A7" w:rsidP="009E37A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t xml:space="preserve">Mon travail demande tant de temps qu'il </w:t>
            </w:r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lastRenderedPageBreak/>
              <w:t>impacte de manière négative sur ma vie privée.</w:t>
            </w:r>
          </w:p>
        </w:tc>
        <w:tc>
          <w:tcPr>
            <w:tcW w:w="172" w:type="dxa"/>
          </w:tcPr>
          <w:p w14:paraId="00249ADE" w14:textId="77777777" w:rsidR="009E37A7" w:rsidRPr="002C5E93" w:rsidRDefault="009E37A7" w:rsidP="009E37A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1755F90A" w14:textId="7F19850D" w:rsidR="009E37A7" w:rsidRPr="002E5FF4" w:rsidRDefault="009E37A7" w:rsidP="009E37A7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 xml:space="preserve">Il mio lavoro richiede così tanto tempo </w:t>
            </w: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lastRenderedPageBreak/>
              <w:t>che interferisce in maniera negativa sulla mia vita privata</w:t>
            </w:r>
          </w:p>
        </w:tc>
      </w:tr>
      <w:tr w:rsidR="009E37A7" w:rsidRPr="002C5E93" w14:paraId="36E9F8ED" w14:textId="77777777" w:rsidTr="00A3303E">
        <w:tc>
          <w:tcPr>
            <w:tcW w:w="1425" w:type="dxa"/>
          </w:tcPr>
          <w:p w14:paraId="12C6300F" w14:textId="29D59625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0907">
              <w:rPr>
                <w:rFonts w:ascii="Arial" w:hAnsi="Arial" w:cs="Arial"/>
                <w:sz w:val="18"/>
                <w:szCs w:val="18"/>
              </w:rPr>
              <w:lastRenderedPageBreak/>
              <w:t>WPC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61" w:type="dxa"/>
          </w:tcPr>
          <w:p w14:paraId="582E61E0" w14:textId="7E6EE385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It happens that I should be at home and a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work at the same time.</w:t>
            </w:r>
          </w:p>
        </w:tc>
        <w:tc>
          <w:tcPr>
            <w:tcW w:w="154" w:type="dxa"/>
            <w:shd w:val="clear" w:color="auto" w:fill="auto"/>
          </w:tcPr>
          <w:p w14:paraId="066DB195" w14:textId="77777777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3942677D" w14:textId="0540CBD3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Es kommt vor, dass ich zur gleichen Zeit zu Hause und bei der Arbeit sein sollte.</w:t>
            </w:r>
          </w:p>
        </w:tc>
        <w:tc>
          <w:tcPr>
            <w:tcW w:w="162" w:type="dxa"/>
          </w:tcPr>
          <w:p w14:paraId="4388EF64" w14:textId="77777777" w:rsidR="009E37A7" w:rsidRPr="00315B59" w:rsidRDefault="009E37A7" w:rsidP="009E37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7754A604" w14:textId="0519AC64" w:rsidR="009E37A7" w:rsidRPr="002C5E93" w:rsidRDefault="009E37A7" w:rsidP="009E37A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t>Il arrive que je doive être en même temps à la maison et à mon travail.</w:t>
            </w:r>
          </w:p>
        </w:tc>
        <w:tc>
          <w:tcPr>
            <w:tcW w:w="172" w:type="dxa"/>
          </w:tcPr>
          <w:p w14:paraId="0571EDBB" w14:textId="77777777" w:rsidR="009E37A7" w:rsidRPr="002C5E93" w:rsidRDefault="009E37A7" w:rsidP="009E37A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7EB9BF39" w14:textId="342DC4E9" w:rsidR="009E37A7" w:rsidRPr="002C5E93" w:rsidRDefault="009E37A7" w:rsidP="009E37A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proofErr w:type="spellStart"/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t>Succede</w:t>
            </w:r>
            <w:proofErr w:type="spellEnd"/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t>che</w:t>
            </w:r>
            <w:proofErr w:type="spellEnd"/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t>dovrei</w:t>
            </w:r>
            <w:proofErr w:type="spellEnd"/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t>essere</w:t>
            </w:r>
            <w:proofErr w:type="spellEnd"/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t>...</w:t>
            </w:r>
          </w:p>
        </w:tc>
      </w:tr>
      <w:tr w:rsidR="00F7705B" w:rsidRPr="002C5E93" w14:paraId="51E35DF5" w14:textId="77777777" w:rsidTr="00A3303E">
        <w:tc>
          <w:tcPr>
            <w:tcW w:w="1425" w:type="dxa"/>
          </w:tcPr>
          <w:p w14:paraId="25DFC706" w14:textId="77777777" w:rsidR="00F7705B" w:rsidRPr="002C5E93" w:rsidRDefault="00F7705B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2661" w:type="dxa"/>
          </w:tcPr>
          <w:p w14:paraId="14E2E6D5" w14:textId="77777777" w:rsidR="00F7705B" w:rsidRPr="002C5E93" w:rsidRDefault="00F7705B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154" w:type="dxa"/>
            <w:shd w:val="clear" w:color="auto" w:fill="auto"/>
          </w:tcPr>
          <w:p w14:paraId="5FBE2EF3" w14:textId="77777777" w:rsidR="00F7705B" w:rsidRPr="002C5E93" w:rsidRDefault="00F7705B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507" w:type="dxa"/>
          </w:tcPr>
          <w:p w14:paraId="1E1C1B9D" w14:textId="77777777" w:rsidR="00F7705B" w:rsidRPr="002C5E93" w:rsidRDefault="00F7705B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162" w:type="dxa"/>
          </w:tcPr>
          <w:p w14:paraId="375C08C3" w14:textId="77777777" w:rsidR="00F7705B" w:rsidRPr="002C5E93" w:rsidRDefault="00F7705B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612" w:type="dxa"/>
          </w:tcPr>
          <w:p w14:paraId="60C8F98E" w14:textId="77777777" w:rsidR="00F7705B" w:rsidRPr="002C5E93" w:rsidRDefault="00F7705B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172" w:type="dxa"/>
          </w:tcPr>
          <w:p w14:paraId="191A98D3" w14:textId="77777777" w:rsidR="00F7705B" w:rsidRPr="002C5E93" w:rsidRDefault="00F7705B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2C65A122" w14:textId="77777777" w:rsidR="00F7705B" w:rsidRPr="002C5E93" w:rsidRDefault="00F7705B" w:rsidP="00696AB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</w:tr>
      <w:tr w:rsidR="00696ABF" w:rsidRPr="00315B59" w14:paraId="77CB81A5" w14:textId="77777777" w:rsidTr="007B613A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7FEB0FD6" w14:textId="254E1E81" w:rsidR="00696ABF" w:rsidRPr="00315B59" w:rsidRDefault="001B4E56" w:rsidP="00696A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blems with d</w:t>
            </w:r>
            <w:r w:rsidR="00696ABF" w:rsidRPr="00315B59">
              <w:rPr>
                <w:rFonts w:ascii="Arial" w:hAnsi="Arial" w:cs="Arial"/>
                <w:sz w:val="18"/>
                <w:szCs w:val="18"/>
              </w:rPr>
              <w:t>emarc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DEM)</w:t>
            </w:r>
          </w:p>
        </w:tc>
      </w:tr>
      <w:tr w:rsidR="00F7705B" w:rsidRPr="002E5FF4" w14:paraId="527BAF3F" w14:textId="77777777" w:rsidTr="00A3303E">
        <w:tc>
          <w:tcPr>
            <w:tcW w:w="1425" w:type="dxa"/>
          </w:tcPr>
          <w:p w14:paraId="119A3404" w14:textId="4DB1E961" w:rsidR="00F7705B" w:rsidRPr="00315B59" w:rsidRDefault="009B1F0E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DEM1</w:t>
            </w:r>
          </w:p>
        </w:tc>
        <w:tc>
          <w:tcPr>
            <w:tcW w:w="2661" w:type="dxa"/>
          </w:tcPr>
          <w:p w14:paraId="63CA4801" w14:textId="6BAD3DD0" w:rsidR="00F7705B" w:rsidRPr="00315B59" w:rsidRDefault="00564577" w:rsidP="0056457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I take care of work</w:t>
            </w:r>
            <w:r w:rsidR="00E36235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related tasks outside of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my working time as well.</w:t>
            </w:r>
          </w:p>
        </w:tc>
        <w:tc>
          <w:tcPr>
            <w:tcW w:w="154" w:type="dxa"/>
            <w:shd w:val="clear" w:color="auto" w:fill="auto"/>
          </w:tcPr>
          <w:p w14:paraId="6239444C" w14:textId="77777777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49FE1411" w14:textId="2939805E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Ich erledige berufliche Dinge auch ausserhalb meiner Arbeitszeit.</w:t>
            </w:r>
          </w:p>
        </w:tc>
        <w:tc>
          <w:tcPr>
            <w:tcW w:w="162" w:type="dxa"/>
          </w:tcPr>
          <w:p w14:paraId="33549EB4" w14:textId="77777777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505920A7" w14:textId="31F466A9" w:rsidR="00F7705B" w:rsidRPr="002C5E93" w:rsidRDefault="002C5E93" w:rsidP="00F7705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t>J'effectue également des tâches professionnelles en dehors de mon temps de travail.</w:t>
            </w:r>
          </w:p>
        </w:tc>
        <w:tc>
          <w:tcPr>
            <w:tcW w:w="172" w:type="dxa"/>
          </w:tcPr>
          <w:p w14:paraId="06468887" w14:textId="77777777" w:rsidR="00F7705B" w:rsidRPr="002C5E93" w:rsidRDefault="00F7705B" w:rsidP="00F7705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5AF05F0F" w14:textId="4642F9A0" w:rsidR="00F7705B" w:rsidRPr="002E5FF4" w:rsidRDefault="002C5E93" w:rsidP="00F7705B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Svolgo incombenze professionali anche fuori dal mio orario di lavoro.</w:t>
            </w:r>
          </w:p>
        </w:tc>
      </w:tr>
      <w:tr w:rsidR="00F7705B" w:rsidRPr="002E5FF4" w14:paraId="092533BC" w14:textId="77777777" w:rsidTr="00A3303E">
        <w:tc>
          <w:tcPr>
            <w:tcW w:w="1425" w:type="dxa"/>
          </w:tcPr>
          <w:p w14:paraId="32B39385" w14:textId="24108D15" w:rsidR="00F7705B" w:rsidRPr="00315B59" w:rsidRDefault="009B1F0E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DEM2</w:t>
            </w:r>
          </w:p>
        </w:tc>
        <w:tc>
          <w:tcPr>
            <w:tcW w:w="2661" w:type="dxa"/>
          </w:tcPr>
          <w:p w14:paraId="2E2F2737" w14:textId="702949AC" w:rsidR="00F7705B" w:rsidRPr="00315B59" w:rsidRDefault="00564577" w:rsidP="0056457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="00E36235">
              <w:rPr>
                <w:rFonts w:ascii="Arial" w:hAnsi="Arial" w:cs="Arial"/>
                <w:sz w:val="18"/>
                <w:szCs w:val="18"/>
                <w:lang w:val="en-US"/>
              </w:rPr>
              <w:t>’</w:t>
            </w: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m available in my free time for people wi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64577">
              <w:rPr>
                <w:rFonts w:ascii="Arial" w:hAnsi="Arial" w:cs="Arial"/>
                <w:sz w:val="18"/>
                <w:szCs w:val="18"/>
                <w:lang w:val="en-US"/>
              </w:rPr>
              <w:t>whom I deal professionally</w:t>
            </w:r>
          </w:p>
        </w:tc>
        <w:tc>
          <w:tcPr>
            <w:tcW w:w="154" w:type="dxa"/>
            <w:shd w:val="clear" w:color="auto" w:fill="auto"/>
          </w:tcPr>
          <w:p w14:paraId="620030E9" w14:textId="77777777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3C6142DF" w14:textId="1DFE5F5B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In meiner Freizeit bin ich für Personen, mit denen ich beruflich zu tun habe, erreichbar.</w:t>
            </w:r>
          </w:p>
        </w:tc>
        <w:tc>
          <w:tcPr>
            <w:tcW w:w="162" w:type="dxa"/>
          </w:tcPr>
          <w:p w14:paraId="7A4F31E3" w14:textId="77777777" w:rsidR="00F7705B" w:rsidRPr="00315B59" w:rsidRDefault="00F7705B" w:rsidP="00F770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4B39B93D" w14:textId="7AC21DA9" w:rsidR="00F7705B" w:rsidRPr="002C5E93" w:rsidRDefault="002C5E93" w:rsidP="00F7705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C5E93">
              <w:rPr>
                <w:rFonts w:ascii="Arial" w:hAnsi="Arial" w:cs="Arial"/>
                <w:sz w:val="18"/>
                <w:szCs w:val="18"/>
                <w:lang w:val="fr-CH"/>
              </w:rPr>
              <w:t>Durant mon temps libre, je suis joignable pour les personnes avec lesquelles j'ai à faire professionnellement.</w:t>
            </w:r>
          </w:p>
        </w:tc>
        <w:tc>
          <w:tcPr>
            <w:tcW w:w="172" w:type="dxa"/>
          </w:tcPr>
          <w:p w14:paraId="00844908" w14:textId="77777777" w:rsidR="00F7705B" w:rsidRPr="002C5E93" w:rsidRDefault="00F7705B" w:rsidP="00F7705B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6DF272A6" w14:textId="0E9C30C5" w:rsidR="00F7705B" w:rsidRPr="002E5FF4" w:rsidRDefault="002C5E93" w:rsidP="00F7705B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Nel mio tempo libero sono raggiungibile per persone con le quali ho a che fare per lavoro.</w:t>
            </w:r>
          </w:p>
        </w:tc>
      </w:tr>
      <w:tr w:rsidR="00696ABF" w:rsidRPr="002E5FF4" w14:paraId="1CCE9127" w14:textId="77777777" w:rsidTr="00A3303E">
        <w:tc>
          <w:tcPr>
            <w:tcW w:w="1425" w:type="dxa"/>
          </w:tcPr>
          <w:p w14:paraId="7B17C7B7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5A55C22C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2706F438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50D3C0D7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6699D04B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35D8C56F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581AF449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1D1A80DE" w14:textId="77777777" w:rsidR="00696ABF" w:rsidRPr="002E5FF4" w:rsidRDefault="00696ABF" w:rsidP="00696AB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696ABF" w:rsidRPr="00783015" w14:paraId="054A3143" w14:textId="77777777" w:rsidTr="007B613A">
        <w:tc>
          <w:tcPr>
            <w:tcW w:w="14740" w:type="dxa"/>
            <w:gridSpan w:val="8"/>
            <w:shd w:val="clear" w:color="auto" w:fill="D9D9D9" w:themeFill="background1" w:themeFillShade="D9"/>
          </w:tcPr>
          <w:p w14:paraId="79EC9CD9" w14:textId="5D462DF3" w:rsidR="00696ABF" w:rsidRPr="009042C3" w:rsidRDefault="00696ABF" w:rsidP="00696AB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042C3">
              <w:rPr>
                <w:rFonts w:ascii="Arial" w:hAnsi="Arial" w:cs="Arial"/>
                <w:b/>
                <w:sz w:val="18"/>
                <w:szCs w:val="18"/>
                <w:lang w:val="en-US"/>
              </w:rPr>
              <w:t>Stress symptoms an</w:t>
            </w:r>
            <w:r w:rsidR="00FC2602"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Pr="009042C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long-term consequences</w:t>
            </w:r>
          </w:p>
        </w:tc>
      </w:tr>
      <w:tr w:rsidR="00696ABF" w:rsidRPr="00315B59" w14:paraId="1BC09C98" w14:textId="77777777" w:rsidTr="007B613A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596F3E94" w14:textId="5BC92181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Behavio</w:t>
            </w:r>
            <w:r w:rsidR="00E36235">
              <w:rPr>
                <w:rFonts w:ascii="Arial" w:hAnsi="Arial" w:cs="Arial"/>
                <w:sz w:val="18"/>
                <w:szCs w:val="18"/>
              </w:rPr>
              <w:t>u</w:t>
            </w:r>
            <w:r w:rsidRPr="00315B59">
              <w:rPr>
                <w:rFonts w:ascii="Arial" w:hAnsi="Arial" w:cs="Arial"/>
                <w:sz w:val="18"/>
                <w:szCs w:val="18"/>
              </w:rPr>
              <w:t>ral stress symptoms</w:t>
            </w:r>
            <w:r w:rsidR="009B1F0E">
              <w:rPr>
                <w:rFonts w:ascii="Arial" w:hAnsi="Arial" w:cs="Arial"/>
                <w:sz w:val="18"/>
                <w:szCs w:val="18"/>
              </w:rPr>
              <w:t xml:space="preserve"> (BSS)</w:t>
            </w:r>
          </w:p>
        </w:tc>
      </w:tr>
      <w:tr w:rsidR="00696ABF" w:rsidRPr="00315B59" w14:paraId="5FB827F9" w14:textId="77777777" w:rsidTr="00A3303E">
        <w:tc>
          <w:tcPr>
            <w:tcW w:w="1425" w:type="dxa"/>
          </w:tcPr>
          <w:p w14:paraId="6670E0D8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61" w:type="dxa"/>
          </w:tcPr>
          <w:p w14:paraId="136EB861" w14:textId="7F855F36" w:rsidR="00696ABF" w:rsidRPr="00315B59" w:rsidRDefault="00B17CA0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7CA0">
              <w:rPr>
                <w:rFonts w:ascii="Arial" w:hAnsi="Arial" w:cs="Arial"/>
                <w:sz w:val="18"/>
                <w:szCs w:val="18"/>
                <w:lang w:val="en-US"/>
              </w:rPr>
              <w:t>Please review the statements below and check which answer best applies to you for the last four weeks. (Please indicate one statement per line)</w:t>
            </w:r>
          </w:p>
        </w:tc>
        <w:tc>
          <w:tcPr>
            <w:tcW w:w="154" w:type="dxa"/>
            <w:shd w:val="clear" w:color="auto" w:fill="auto"/>
          </w:tcPr>
          <w:p w14:paraId="19A42906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49C67F1B" w14:textId="778D2756" w:rsidR="00696ABF" w:rsidRPr="00315B59" w:rsidRDefault="00A3303E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Bitte betrachten Sie die nachfolgenden Aussagen und kreuzen Sie jeweils an, welche Antwort für die letzten vier Wochen am besten auf Sie zutrifft. (Bitte je eine Angabe pro Zeile)</w:t>
            </w:r>
          </w:p>
        </w:tc>
        <w:tc>
          <w:tcPr>
            <w:tcW w:w="162" w:type="dxa"/>
          </w:tcPr>
          <w:p w14:paraId="5F0703ED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2B2E8220" w14:textId="3017BC01" w:rsidR="00696ABF" w:rsidRPr="00315B59" w:rsidRDefault="000424EB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0424EB">
              <w:rPr>
                <w:rFonts w:ascii="Arial" w:hAnsi="Arial" w:cs="Arial"/>
                <w:sz w:val="18"/>
                <w:szCs w:val="18"/>
                <w:lang w:val="fr-CH"/>
              </w:rPr>
              <w:t xml:space="preserve">Veuillez lire les affirmations ci-dessous et cocher la réponse qui s’applique le mieux à votre cas au cours des quatre dernières semaines. </w:t>
            </w:r>
            <w:r w:rsidRPr="000424EB">
              <w:rPr>
                <w:rFonts w:ascii="Arial" w:hAnsi="Arial" w:cs="Arial"/>
                <w:sz w:val="18"/>
                <w:szCs w:val="18"/>
              </w:rPr>
              <w:t>(Veuillez fournir une réponse à chaque ligne.)</w:t>
            </w:r>
          </w:p>
        </w:tc>
        <w:tc>
          <w:tcPr>
            <w:tcW w:w="172" w:type="dxa"/>
          </w:tcPr>
          <w:p w14:paraId="3242D619" w14:textId="77777777" w:rsidR="00696ABF" w:rsidRPr="00315B59" w:rsidRDefault="00696ABF" w:rsidP="00696A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47" w:type="dxa"/>
          </w:tcPr>
          <w:p w14:paraId="491C5A11" w14:textId="217CF427" w:rsidR="00696ABF" w:rsidRPr="00315B59" w:rsidRDefault="000424EB" w:rsidP="00696ABF">
            <w:pPr>
              <w:rPr>
                <w:rFonts w:ascii="Arial" w:hAnsi="Arial" w:cs="Arial"/>
                <w:sz w:val="18"/>
                <w:szCs w:val="18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 xml:space="preserve">Per favore legga le seguenti affermazioni e segni il valore che più rispecchia le ultime quattro settimane. </w:t>
            </w:r>
            <w:r w:rsidRPr="000424EB">
              <w:rPr>
                <w:rFonts w:ascii="Arial" w:hAnsi="Arial" w:cs="Arial"/>
                <w:sz w:val="18"/>
                <w:szCs w:val="18"/>
              </w:rPr>
              <w:t>(Per favore dare una risposta per ciascuna/ogni riga)</w:t>
            </w:r>
          </w:p>
        </w:tc>
      </w:tr>
      <w:tr w:rsidR="00F244E1" w:rsidRPr="002E5FF4" w14:paraId="4BE8D85B" w14:textId="77777777" w:rsidTr="00A3303E">
        <w:tc>
          <w:tcPr>
            <w:tcW w:w="1425" w:type="dxa"/>
          </w:tcPr>
          <w:p w14:paraId="174BBAB2" w14:textId="176672C9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35A8">
              <w:rPr>
                <w:rFonts w:ascii="Arial" w:hAnsi="Arial" w:cs="Arial"/>
                <w:sz w:val="18"/>
                <w:szCs w:val="18"/>
              </w:rPr>
              <w:t>BSS</w:t>
            </w:r>
            <w:r w:rsidR="00764A7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1" w:type="dxa"/>
          </w:tcPr>
          <w:p w14:paraId="4F45F536" w14:textId="52F63A38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>I have not been able to stand dealing wi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>other people.</w:t>
            </w:r>
          </w:p>
        </w:tc>
        <w:tc>
          <w:tcPr>
            <w:tcW w:w="154" w:type="dxa"/>
            <w:shd w:val="clear" w:color="auto" w:fill="auto"/>
          </w:tcPr>
          <w:p w14:paraId="49DCFB73" w14:textId="77777777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3DA734A8" w14:textId="136B091F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Ich hatte nicht die Energie, mich mit anderen Leuten zu beschäftigen.</w:t>
            </w:r>
          </w:p>
        </w:tc>
        <w:tc>
          <w:tcPr>
            <w:tcW w:w="162" w:type="dxa"/>
          </w:tcPr>
          <w:p w14:paraId="529BEE9E" w14:textId="77777777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431DF838" w14:textId="70C72A1F" w:rsidR="00F244E1" w:rsidRPr="008D2E83" w:rsidRDefault="00F244E1" w:rsidP="00F244E1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D2E83">
              <w:rPr>
                <w:rFonts w:ascii="Arial" w:hAnsi="Arial" w:cs="Arial"/>
                <w:sz w:val="18"/>
                <w:szCs w:val="18"/>
                <w:lang w:val="fr-CH"/>
              </w:rPr>
              <w:t>Je n'avais pas l'énergie de m'occuper d'autres personnes.</w:t>
            </w:r>
          </w:p>
        </w:tc>
        <w:tc>
          <w:tcPr>
            <w:tcW w:w="172" w:type="dxa"/>
          </w:tcPr>
          <w:p w14:paraId="6FC8477F" w14:textId="77777777" w:rsidR="00F244E1" w:rsidRPr="008D2E83" w:rsidRDefault="00F244E1" w:rsidP="00F244E1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716BB417" w14:textId="02AE0E67" w:rsidR="00F244E1" w:rsidRPr="002E5FF4" w:rsidRDefault="00F244E1" w:rsidP="00F244E1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Non ho avuto le energie per dedicarmi ad altre persone.</w:t>
            </w:r>
          </w:p>
        </w:tc>
      </w:tr>
      <w:tr w:rsidR="00F244E1" w:rsidRPr="00783015" w14:paraId="5D44BC63" w14:textId="77777777" w:rsidTr="00A3303E">
        <w:tc>
          <w:tcPr>
            <w:tcW w:w="1425" w:type="dxa"/>
          </w:tcPr>
          <w:p w14:paraId="621556F5" w14:textId="504E3FB7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35A8">
              <w:rPr>
                <w:rFonts w:ascii="Arial" w:hAnsi="Arial" w:cs="Arial"/>
                <w:sz w:val="18"/>
                <w:szCs w:val="18"/>
              </w:rPr>
              <w:t>BSS</w:t>
            </w:r>
            <w:r w:rsidR="00764A7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1" w:type="dxa"/>
          </w:tcPr>
          <w:p w14:paraId="67B5EBB0" w14:textId="058CE7E1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>I have not had the time to relax or enjo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>myself.</w:t>
            </w:r>
          </w:p>
        </w:tc>
        <w:tc>
          <w:tcPr>
            <w:tcW w:w="154" w:type="dxa"/>
            <w:shd w:val="clear" w:color="auto" w:fill="auto"/>
          </w:tcPr>
          <w:p w14:paraId="491FB45A" w14:textId="77777777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6056AC5F" w14:textId="0C49AA07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Ich hatte nicht die Zeit, mich zu entspannen oder mich zu vergnügen.</w:t>
            </w:r>
          </w:p>
        </w:tc>
        <w:tc>
          <w:tcPr>
            <w:tcW w:w="162" w:type="dxa"/>
          </w:tcPr>
          <w:p w14:paraId="781FA3E2" w14:textId="77777777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70DEFA1A" w14:textId="3C524B28" w:rsidR="00F244E1" w:rsidRPr="008D2E83" w:rsidRDefault="00F244E1" w:rsidP="00F244E1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D2E83">
              <w:rPr>
                <w:rFonts w:ascii="Arial" w:hAnsi="Arial" w:cs="Arial"/>
                <w:sz w:val="18"/>
                <w:szCs w:val="18"/>
                <w:lang w:val="fr-CH"/>
              </w:rPr>
              <w:t>Je n'avais jamais le temps de me reposer ou de me divertir.</w:t>
            </w:r>
          </w:p>
        </w:tc>
        <w:tc>
          <w:tcPr>
            <w:tcW w:w="172" w:type="dxa"/>
          </w:tcPr>
          <w:p w14:paraId="352DB1F4" w14:textId="77777777" w:rsidR="00F244E1" w:rsidRPr="008D2E83" w:rsidRDefault="00F244E1" w:rsidP="00F244E1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3510B6E2" w14:textId="25AB0F5B" w:rsidR="00F244E1" w:rsidRPr="002E5FF4" w:rsidRDefault="00F244E1" w:rsidP="00F244E1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Non ho avuto il tempo per rilassarmi o divertirmi.</w:t>
            </w:r>
          </w:p>
        </w:tc>
      </w:tr>
      <w:tr w:rsidR="00F244E1" w:rsidRPr="00315B59" w14:paraId="7D51A487" w14:textId="77777777" w:rsidTr="00A3303E">
        <w:tc>
          <w:tcPr>
            <w:tcW w:w="1425" w:type="dxa"/>
          </w:tcPr>
          <w:p w14:paraId="4E393E1E" w14:textId="64EF403F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35A8">
              <w:rPr>
                <w:rFonts w:ascii="Arial" w:hAnsi="Arial" w:cs="Arial"/>
                <w:sz w:val="18"/>
                <w:szCs w:val="18"/>
              </w:rPr>
              <w:t>BSS</w:t>
            </w:r>
            <w:r w:rsidR="00764A7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61" w:type="dxa"/>
          </w:tcPr>
          <w:p w14:paraId="0510D78C" w14:textId="11824A87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>I have been a bit touchy</w:t>
            </w:r>
          </w:p>
        </w:tc>
        <w:tc>
          <w:tcPr>
            <w:tcW w:w="154" w:type="dxa"/>
            <w:shd w:val="clear" w:color="auto" w:fill="auto"/>
          </w:tcPr>
          <w:p w14:paraId="7229D6BF" w14:textId="77777777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4A2042C4" w14:textId="1283598D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Ich war leichter aus der Bahn zu werfen.</w:t>
            </w:r>
          </w:p>
        </w:tc>
        <w:tc>
          <w:tcPr>
            <w:tcW w:w="162" w:type="dxa"/>
          </w:tcPr>
          <w:p w14:paraId="52AE29E6" w14:textId="77777777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7E8A4E71" w14:textId="7A5BBF16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</w:rPr>
            </w:pPr>
            <w:r w:rsidRPr="00AA09E6">
              <w:rPr>
                <w:rFonts w:ascii="Arial" w:hAnsi="Arial" w:cs="Arial"/>
                <w:sz w:val="18"/>
                <w:szCs w:val="18"/>
              </w:rPr>
              <w:t>J’étais plus susceptible.</w:t>
            </w:r>
          </w:p>
        </w:tc>
        <w:tc>
          <w:tcPr>
            <w:tcW w:w="172" w:type="dxa"/>
          </w:tcPr>
          <w:p w14:paraId="1AF048DA" w14:textId="77777777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47" w:type="dxa"/>
          </w:tcPr>
          <w:p w14:paraId="0F279A28" w14:textId="16A95D1E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</w:rPr>
            </w:pPr>
            <w:r w:rsidRPr="00AA09E6">
              <w:rPr>
                <w:rFonts w:ascii="Arial" w:hAnsi="Arial" w:cs="Arial"/>
                <w:sz w:val="18"/>
                <w:szCs w:val="18"/>
              </w:rPr>
              <w:t>Mi sentivo emotivamente instabile.</w:t>
            </w:r>
          </w:p>
        </w:tc>
      </w:tr>
      <w:tr w:rsidR="00F244E1" w:rsidRPr="00315B59" w14:paraId="70FED694" w14:textId="77777777" w:rsidTr="00A3303E">
        <w:tc>
          <w:tcPr>
            <w:tcW w:w="1425" w:type="dxa"/>
          </w:tcPr>
          <w:p w14:paraId="24A89525" w14:textId="498098E3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235A8">
              <w:rPr>
                <w:rFonts w:ascii="Arial" w:hAnsi="Arial" w:cs="Arial"/>
                <w:sz w:val="18"/>
                <w:szCs w:val="18"/>
              </w:rPr>
              <w:t>BSS</w:t>
            </w:r>
            <w:r w:rsidR="00764A7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61" w:type="dxa"/>
          </w:tcPr>
          <w:p w14:paraId="726E774B" w14:textId="2ED6D868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>I have lacked initiative.</w:t>
            </w:r>
          </w:p>
        </w:tc>
        <w:tc>
          <w:tcPr>
            <w:tcW w:w="154" w:type="dxa"/>
            <w:shd w:val="clear" w:color="auto" w:fill="auto"/>
          </w:tcPr>
          <w:p w14:paraId="12E363B2" w14:textId="77777777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3874696C" w14:textId="540F24FA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Ich war antriebslos.</w:t>
            </w:r>
          </w:p>
        </w:tc>
        <w:tc>
          <w:tcPr>
            <w:tcW w:w="162" w:type="dxa"/>
          </w:tcPr>
          <w:p w14:paraId="64FD3231" w14:textId="77777777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607B7976" w14:textId="3B042671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</w:rPr>
            </w:pPr>
            <w:r w:rsidRPr="00AA09E6">
              <w:rPr>
                <w:rFonts w:ascii="Arial" w:hAnsi="Arial" w:cs="Arial"/>
                <w:sz w:val="18"/>
                <w:szCs w:val="18"/>
              </w:rPr>
              <w:t>Je manquais d’entrain.</w:t>
            </w:r>
          </w:p>
        </w:tc>
        <w:tc>
          <w:tcPr>
            <w:tcW w:w="172" w:type="dxa"/>
          </w:tcPr>
          <w:p w14:paraId="7BEF80C6" w14:textId="77777777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47" w:type="dxa"/>
          </w:tcPr>
          <w:p w14:paraId="2E2C3520" w14:textId="0E36C911" w:rsidR="00F244E1" w:rsidRPr="00315B59" w:rsidRDefault="00F244E1" w:rsidP="00F244E1">
            <w:pPr>
              <w:rPr>
                <w:rFonts w:ascii="Arial" w:hAnsi="Arial" w:cs="Arial"/>
                <w:sz w:val="18"/>
                <w:szCs w:val="18"/>
              </w:rPr>
            </w:pPr>
            <w:r w:rsidRPr="00AA09E6">
              <w:rPr>
                <w:rFonts w:ascii="Arial" w:hAnsi="Arial" w:cs="Arial"/>
                <w:sz w:val="18"/>
                <w:szCs w:val="18"/>
              </w:rPr>
              <w:t>Ero senza energia.</w:t>
            </w:r>
          </w:p>
        </w:tc>
      </w:tr>
      <w:tr w:rsidR="004B0432" w:rsidRPr="00594574" w14:paraId="421AA0F4" w14:textId="77777777" w:rsidTr="00A3303E">
        <w:tc>
          <w:tcPr>
            <w:tcW w:w="1425" w:type="dxa"/>
          </w:tcPr>
          <w:p w14:paraId="5A95AD38" w14:textId="77777777" w:rsidR="004B0432" w:rsidRPr="00A025E7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61" w:type="dxa"/>
          </w:tcPr>
          <w:p w14:paraId="3B231A68" w14:textId="77777777" w:rsidR="004B0432" w:rsidRPr="00A025E7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" w:type="dxa"/>
            <w:shd w:val="clear" w:color="auto" w:fill="auto"/>
          </w:tcPr>
          <w:p w14:paraId="4CB8D22F" w14:textId="77777777" w:rsidR="004B0432" w:rsidRPr="00A025E7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69643D13" w14:textId="77777777" w:rsidR="004B0432" w:rsidRPr="00A025E7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2" w:type="dxa"/>
          </w:tcPr>
          <w:p w14:paraId="4587E03D" w14:textId="77777777" w:rsidR="004B0432" w:rsidRPr="00A025E7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612" w:type="dxa"/>
          </w:tcPr>
          <w:p w14:paraId="08B251F0" w14:textId="77777777" w:rsidR="004B0432" w:rsidRPr="00A025E7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2" w:type="dxa"/>
          </w:tcPr>
          <w:p w14:paraId="3BFE2C7E" w14:textId="77777777" w:rsidR="004B0432" w:rsidRPr="00A025E7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47" w:type="dxa"/>
          </w:tcPr>
          <w:p w14:paraId="20FDC27B" w14:textId="77777777" w:rsidR="004B0432" w:rsidRPr="00A025E7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B0432" w:rsidRPr="00315B59" w14:paraId="51BDF7D5" w14:textId="77777777" w:rsidTr="007B613A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7B82532E" w14:textId="4215D566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Cognitive stress symptoms</w:t>
            </w:r>
            <w:r w:rsidR="002139CC">
              <w:rPr>
                <w:rFonts w:ascii="Arial" w:hAnsi="Arial" w:cs="Arial"/>
                <w:sz w:val="18"/>
                <w:szCs w:val="18"/>
              </w:rPr>
              <w:t xml:space="preserve"> (CSS)</w:t>
            </w:r>
          </w:p>
        </w:tc>
      </w:tr>
      <w:tr w:rsidR="004B0432" w:rsidRPr="00783015" w14:paraId="4F8918A2" w14:textId="77777777" w:rsidTr="00A3303E">
        <w:tc>
          <w:tcPr>
            <w:tcW w:w="1425" w:type="dxa"/>
          </w:tcPr>
          <w:p w14:paraId="7FF76CA0" w14:textId="7777777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61" w:type="dxa"/>
          </w:tcPr>
          <w:p w14:paraId="520F447D" w14:textId="2F8218E3" w:rsidR="004B0432" w:rsidRPr="00315B59" w:rsidRDefault="00514564" w:rsidP="0051456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>How much of the time during the past 4 week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>have you</w:t>
            </w:r>
          </w:p>
        </w:tc>
        <w:tc>
          <w:tcPr>
            <w:tcW w:w="154" w:type="dxa"/>
            <w:shd w:val="clear" w:color="auto" w:fill="auto"/>
          </w:tcPr>
          <w:p w14:paraId="2EC34DBF" w14:textId="7777777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158A662A" w14:textId="71503B15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ie oft hatten Sie in den vergangenen vier Wochen… (Bitte je eine Angabe pro Zeile)</w:t>
            </w:r>
          </w:p>
        </w:tc>
        <w:tc>
          <w:tcPr>
            <w:tcW w:w="162" w:type="dxa"/>
          </w:tcPr>
          <w:p w14:paraId="797E218F" w14:textId="7777777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76DA7603" w14:textId="27242E62" w:rsidR="004B0432" w:rsidRPr="00AA09E6" w:rsidRDefault="00AA09E6" w:rsidP="004B043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A09E6">
              <w:rPr>
                <w:rFonts w:ascii="Arial" w:hAnsi="Arial" w:cs="Arial"/>
                <w:sz w:val="18"/>
                <w:szCs w:val="18"/>
                <w:lang w:val="fr-CH"/>
              </w:rPr>
              <w:t>Combien de fois, au cours des 4 dernières semaines, avez-vous...</w:t>
            </w:r>
          </w:p>
        </w:tc>
        <w:tc>
          <w:tcPr>
            <w:tcW w:w="172" w:type="dxa"/>
          </w:tcPr>
          <w:p w14:paraId="35EE5617" w14:textId="77777777" w:rsidR="004B0432" w:rsidRPr="00AA09E6" w:rsidRDefault="004B0432" w:rsidP="004B043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136973B8" w14:textId="04E4C3BE" w:rsidR="004B0432" w:rsidRPr="002E5FF4" w:rsidRDefault="00AA09E6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Quante volte nelle ultime 4 settimane ha:</w:t>
            </w:r>
          </w:p>
        </w:tc>
      </w:tr>
      <w:tr w:rsidR="004B0432" w:rsidRPr="00AA09E6" w14:paraId="5EB04102" w14:textId="77777777" w:rsidTr="00A3303E">
        <w:tc>
          <w:tcPr>
            <w:tcW w:w="1425" w:type="dxa"/>
          </w:tcPr>
          <w:p w14:paraId="5C9E2180" w14:textId="7EF05FC8" w:rsidR="004B0432" w:rsidRPr="00315B59" w:rsidRDefault="002139CC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SS1</w:t>
            </w:r>
          </w:p>
        </w:tc>
        <w:tc>
          <w:tcPr>
            <w:tcW w:w="2661" w:type="dxa"/>
          </w:tcPr>
          <w:p w14:paraId="39781766" w14:textId="7EF5AE41" w:rsidR="004B0432" w:rsidRPr="00315B59" w:rsidRDefault="00514564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>had</w:t>
            </w:r>
            <w:proofErr w:type="gramEnd"/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 xml:space="preserve"> problems concentrating?</w:t>
            </w:r>
          </w:p>
        </w:tc>
        <w:tc>
          <w:tcPr>
            <w:tcW w:w="154" w:type="dxa"/>
            <w:shd w:val="clear" w:color="auto" w:fill="auto"/>
          </w:tcPr>
          <w:p w14:paraId="4F266D1C" w14:textId="7777777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1034A8D6" w14:textId="2823FA60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 xml:space="preserve"> …Konzentrationsprobleme?</w:t>
            </w:r>
          </w:p>
        </w:tc>
        <w:tc>
          <w:tcPr>
            <w:tcW w:w="162" w:type="dxa"/>
          </w:tcPr>
          <w:p w14:paraId="4F3DCF2A" w14:textId="7777777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6325F22F" w14:textId="77777777" w:rsidR="00AA09E6" w:rsidRPr="00AA09E6" w:rsidRDefault="00AA09E6" w:rsidP="00AA09E6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A09E6">
              <w:rPr>
                <w:rFonts w:ascii="Arial" w:hAnsi="Arial" w:cs="Arial"/>
                <w:sz w:val="18"/>
                <w:szCs w:val="18"/>
                <w:lang w:val="fr-CH"/>
              </w:rPr>
              <w:t>...eu des problèmes de</w:t>
            </w:r>
          </w:p>
          <w:p w14:paraId="11416BA8" w14:textId="41C8EFF5" w:rsidR="004B0432" w:rsidRPr="00AA09E6" w:rsidRDefault="00AA09E6" w:rsidP="00AA09E6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A09E6">
              <w:rPr>
                <w:rFonts w:ascii="Arial" w:hAnsi="Arial" w:cs="Arial"/>
                <w:sz w:val="18"/>
                <w:szCs w:val="18"/>
                <w:lang w:val="fr-CH"/>
              </w:rPr>
              <w:t xml:space="preserve"> concentration?</w:t>
            </w:r>
          </w:p>
        </w:tc>
        <w:tc>
          <w:tcPr>
            <w:tcW w:w="172" w:type="dxa"/>
          </w:tcPr>
          <w:p w14:paraId="15CBC701" w14:textId="77777777" w:rsidR="004B0432" w:rsidRPr="00AA09E6" w:rsidRDefault="004B0432" w:rsidP="004B043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459E22F7" w14:textId="6944095E" w:rsidR="004B0432" w:rsidRPr="00AA09E6" w:rsidRDefault="00AA09E6" w:rsidP="004B043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A09E6">
              <w:rPr>
                <w:rFonts w:ascii="Arial" w:hAnsi="Arial" w:cs="Arial"/>
                <w:sz w:val="18"/>
                <w:szCs w:val="18"/>
                <w:lang w:val="fr-CH"/>
              </w:rPr>
              <w:t>...</w:t>
            </w:r>
            <w:proofErr w:type="spellStart"/>
            <w:r w:rsidRPr="00AA09E6">
              <w:rPr>
                <w:rFonts w:ascii="Arial" w:hAnsi="Arial" w:cs="Arial"/>
                <w:sz w:val="18"/>
                <w:szCs w:val="18"/>
                <w:lang w:val="fr-CH"/>
              </w:rPr>
              <w:t>avuto</w:t>
            </w:r>
            <w:proofErr w:type="spellEnd"/>
            <w:r w:rsidRPr="00AA09E6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AA09E6">
              <w:rPr>
                <w:rFonts w:ascii="Arial" w:hAnsi="Arial" w:cs="Arial"/>
                <w:sz w:val="18"/>
                <w:szCs w:val="18"/>
                <w:lang w:val="fr-CH"/>
              </w:rPr>
              <w:t>problemi</w:t>
            </w:r>
            <w:proofErr w:type="spellEnd"/>
            <w:r w:rsidRPr="00AA09E6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gramStart"/>
            <w:r w:rsidRPr="00AA09E6">
              <w:rPr>
                <w:rFonts w:ascii="Arial" w:hAnsi="Arial" w:cs="Arial"/>
                <w:sz w:val="18"/>
                <w:szCs w:val="18"/>
                <w:lang w:val="fr-CH"/>
              </w:rPr>
              <w:t>a</w:t>
            </w:r>
            <w:proofErr w:type="gramEnd"/>
            <w:r w:rsidRPr="00AA09E6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AA09E6">
              <w:rPr>
                <w:rFonts w:ascii="Arial" w:hAnsi="Arial" w:cs="Arial"/>
                <w:sz w:val="18"/>
                <w:szCs w:val="18"/>
                <w:lang w:val="fr-CH"/>
              </w:rPr>
              <w:t>concentrarsi</w:t>
            </w:r>
            <w:proofErr w:type="spellEnd"/>
            <w:r w:rsidRPr="00AA09E6">
              <w:rPr>
                <w:rFonts w:ascii="Arial" w:hAnsi="Arial" w:cs="Arial"/>
                <w:sz w:val="18"/>
                <w:szCs w:val="18"/>
                <w:lang w:val="fr-CH"/>
              </w:rPr>
              <w:t>?</w:t>
            </w:r>
          </w:p>
        </w:tc>
      </w:tr>
      <w:tr w:rsidR="002139CC" w:rsidRPr="00013B82" w14:paraId="1D405E61" w14:textId="77777777" w:rsidTr="00A3303E">
        <w:tc>
          <w:tcPr>
            <w:tcW w:w="1425" w:type="dxa"/>
          </w:tcPr>
          <w:p w14:paraId="688F094F" w14:textId="66978872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573E">
              <w:rPr>
                <w:rFonts w:ascii="Arial" w:hAnsi="Arial" w:cs="Arial"/>
                <w:sz w:val="18"/>
                <w:szCs w:val="18"/>
                <w:lang w:val="en-US"/>
              </w:rPr>
              <w:t>CS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661" w:type="dxa"/>
          </w:tcPr>
          <w:p w14:paraId="526516E1" w14:textId="3DA0C14C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>had</w:t>
            </w:r>
            <w:proofErr w:type="gramEnd"/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 xml:space="preserve"> difficulty in taking decisions?</w:t>
            </w:r>
          </w:p>
        </w:tc>
        <w:tc>
          <w:tcPr>
            <w:tcW w:w="154" w:type="dxa"/>
            <w:shd w:val="clear" w:color="auto" w:fill="auto"/>
          </w:tcPr>
          <w:p w14:paraId="0B2BA742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24BC4993" w14:textId="0748F6E4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15B59">
              <w:rPr>
                <w:rFonts w:ascii="Arial" w:hAnsi="Arial" w:cs="Arial"/>
                <w:sz w:val="18"/>
                <w:szCs w:val="18"/>
              </w:rPr>
              <w:t>…Schwierigkeiten, Entscheidungen zu treffen?</w:t>
            </w:r>
          </w:p>
        </w:tc>
        <w:tc>
          <w:tcPr>
            <w:tcW w:w="162" w:type="dxa"/>
          </w:tcPr>
          <w:p w14:paraId="665F4186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6F61A990" w14:textId="62843B7D" w:rsidR="002139CC" w:rsidRPr="00AA09E6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AA09E6">
              <w:rPr>
                <w:rFonts w:ascii="Arial" w:hAnsi="Arial" w:cs="Arial"/>
                <w:sz w:val="18"/>
                <w:szCs w:val="18"/>
                <w:lang w:val="fr-CH"/>
              </w:rPr>
              <w:t>...eu des difficultés à prendre des décisions?</w:t>
            </w:r>
          </w:p>
        </w:tc>
        <w:tc>
          <w:tcPr>
            <w:tcW w:w="172" w:type="dxa"/>
          </w:tcPr>
          <w:p w14:paraId="10B2EB22" w14:textId="77777777" w:rsidR="002139CC" w:rsidRPr="00AA09E6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3AF32788" w14:textId="0A5E7E80" w:rsidR="002139CC" w:rsidRPr="002E5FF4" w:rsidRDefault="002139CC" w:rsidP="002139CC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...avuto difficoltà a prendere decisioni?</w:t>
            </w:r>
          </w:p>
        </w:tc>
      </w:tr>
      <w:tr w:rsidR="002139CC" w:rsidRPr="00BE46A2" w14:paraId="1826CA5D" w14:textId="77777777" w:rsidTr="00A3303E">
        <w:tc>
          <w:tcPr>
            <w:tcW w:w="1425" w:type="dxa"/>
          </w:tcPr>
          <w:p w14:paraId="49BC56B3" w14:textId="5E5A62F1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573E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CS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661" w:type="dxa"/>
          </w:tcPr>
          <w:p w14:paraId="5956F787" w14:textId="2564449B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>had</w:t>
            </w:r>
            <w:proofErr w:type="gramEnd"/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 xml:space="preserve"> difficulty with remembering?</w:t>
            </w:r>
          </w:p>
        </w:tc>
        <w:tc>
          <w:tcPr>
            <w:tcW w:w="154" w:type="dxa"/>
            <w:shd w:val="clear" w:color="auto" w:fill="auto"/>
          </w:tcPr>
          <w:p w14:paraId="7862E276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0496C2B4" w14:textId="15343D48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 xml:space="preserve"> …Schwierigkeiten, sich zu erinnern?</w:t>
            </w:r>
          </w:p>
        </w:tc>
        <w:tc>
          <w:tcPr>
            <w:tcW w:w="162" w:type="dxa"/>
          </w:tcPr>
          <w:p w14:paraId="26B8345B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03BD4D0C" w14:textId="62873DBF" w:rsidR="002139CC" w:rsidRPr="00BE46A2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BE46A2">
              <w:rPr>
                <w:rFonts w:ascii="Arial" w:hAnsi="Arial" w:cs="Arial"/>
                <w:sz w:val="18"/>
                <w:szCs w:val="18"/>
                <w:lang w:val="fr-CH"/>
              </w:rPr>
              <w:t>...eu des difficultés de mémoire?</w:t>
            </w:r>
          </w:p>
        </w:tc>
        <w:tc>
          <w:tcPr>
            <w:tcW w:w="172" w:type="dxa"/>
          </w:tcPr>
          <w:p w14:paraId="10416B80" w14:textId="77777777" w:rsidR="002139CC" w:rsidRPr="00BE46A2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38C5D26F" w14:textId="27B80D86" w:rsidR="002139CC" w:rsidRPr="00BE46A2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26214">
              <w:rPr>
                <w:rFonts w:ascii="Arial" w:hAnsi="Arial" w:cs="Arial"/>
                <w:sz w:val="18"/>
                <w:szCs w:val="18"/>
                <w:lang w:val="fr-CH"/>
              </w:rPr>
              <w:t>...</w:t>
            </w:r>
            <w:proofErr w:type="spellStart"/>
            <w:r w:rsidRPr="00826214">
              <w:rPr>
                <w:rFonts w:ascii="Arial" w:hAnsi="Arial" w:cs="Arial"/>
                <w:sz w:val="18"/>
                <w:szCs w:val="18"/>
                <w:lang w:val="fr-CH"/>
              </w:rPr>
              <w:t>avuto</w:t>
            </w:r>
            <w:proofErr w:type="spellEnd"/>
            <w:r w:rsidRPr="00826214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826214">
              <w:rPr>
                <w:rFonts w:ascii="Arial" w:hAnsi="Arial" w:cs="Arial"/>
                <w:sz w:val="18"/>
                <w:szCs w:val="18"/>
                <w:lang w:val="fr-CH"/>
              </w:rPr>
              <w:t>difficoltà</w:t>
            </w:r>
            <w:proofErr w:type="spellEnd"/>
            <w:r w:rsidRPr="00826214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gramStart"/>
            <w:r w:rsidRPr="00826214">
              <w:rPr>
                <w:rFonts w:ascii="Arial" w:hAnsi="Arial" w:cs="Arial"/>
                <w:sz w:val="18"/>
                <w:szCs w:val="18"/>
                <w:lang w:val="fr-CH"/>
              </w:rPr>
              <w:t>a</w:t>
            </w:r>
            <w:proofErr w:type="gramEnd"/>
            <w:r w:rsidRPr="00826214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826214">
              <w:rPr>
                <w:rFonts w:ascii="Arial" w:hAnsi="Arial" w:cs="Arial"/>
                <w:sz w:val="18"/>
                <w:szCs w:val="18"/>
                <w:lang w:val="fr-CH"/>
              </w:rPr>
              <w:t>ricordare</w:t>
            </w:r>
            <w:proofErr w:type="spellEnd"/>
            <w:r w:rsidRPr="00826214">
              <w:rPr>
                <w:rFonts w:ascii="Arial" w:hAnsi="Arial" w:cs="Arial"/>
                <w:sz w:val="18"/>
                <w:szCs w:val="18"/>
                <w:lang w:val="fr-CH"/>
              </w:rPr>
              <w:t>?</w:t>
            </w:r>
          </w:p>
        </w:tc>
      </w:tr>
      <w:tr w:rsidR="002139CC" w:rsidRPr="002E5FF4" w14:paraId="4ABBF65F" w14:textId="77777777" w:rsidTr="00A3303E">
        <w:tc>
          <w:tcPr>
            <w:tcW w:w="1425" w:type="dxa"/>
          </w:tcPr>
          <w:p w14:paraId="5418C1CE" w14:textId="4C92961C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573E">
              <w:rPr>
                <w:rFonts w:ascii="Arial" w:hAnsi="Arial" w:cs="Arial"/>
                <w:sz w:val="18"/>
                <w:szCs w:val="18"/>
                <w:lang w:val="en-US"/>
              </w:rPr>
              <w:t>CS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661" w:type="dxa"/>
          </w:tcPr>
          <w:p w14:paraId="54CFE868" w14:textId="28F80ECE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>found</w:t>
            </w:r>
            <w:proofErr w:type="gramEnd"/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 xml:space="preserve"> it difficult to think clearly?</w:t>
            </w:r>
          </w:p>
        </w:tc>
        <w:tc>
          <w:tcPr>
            <w:tcW w:w="154" w:type="dxa"/>
            <w:shd w:val="clear" w:color="auto" w:fill="auto"/>
          </w:tcPr>
          <w:p w14:paraId="4713BF30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5B9A735F" w14:textId="101FAC54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  <w:r w:rsidRPr="0051456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15B59">
              <w:rPr>
                <w:rFonts w:ascii="Arial" w:hAnsi="Arial" w:cs="Arial"/>
                <w:sz w:val="18"/>
                <w:szCs w:val="18"/>
              </w:rPr>
              <w:t>…Schwierigkeiten, klar zu denken?</w:t>
            </w:r>
          </w:p>
        </w:tc>
        <w:tc>
          <w:tcPr>
            <w:tcW w:w="162" w:type="dxa"/>
          </w:tcPr>
          <w:p w14:paraId="4F48E2AC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3A2CAE30" w14:textId="73234B4F" w:rsidR="002139CC" w:rsidRPr="00826214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26214">
              <w:rPr>
                <w:rFonts w:ascii="Arial" w:hAnsi="Arial" w:cs="Arial"/>
                <w:sz w:val="18"/>
                <w:szCs w:val="18"/>
                <w:lang w:val="fr-CH"/>
              </w:rPr>
              <w:t>…trouvé difficile de penser clairement?</w:t>
            </w:r>
          </w:p>
        </w:tc>
        <w:tc>
          <w:tcPr>
            <w:tcW w:w="172" w:type="dxa"/>
          </w:tcPr>
          <w:p w14:paraId="5F2328C6" w14:textId="77777777" w:rsidR="002139CC" w:rsidRPr="00826214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62E01CC1" w14:textId="624A50D1" w:rsidR="002139CC" w:rsidRPr="002E5FF4" w:rsidRDefault="002139CC" w:rsidP="002139CC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…avuto difficoltà a pensare con chiarezza?</w:t>
            </w:r>
          </w:p>
        </w:tc>
      </w:tr>
      <w:tr w:rsidR="004B0432" w:rsidRPr="002E5FF4" w14:paraId="4E7C39F9" w14:textId="77777777" w:rsidTr="00A3303E">
        <w:tc>
          <w:tcPr>
            <w:tcW w:w="1425" w:type="dxa"/>
          </w:tcPr>
          <w:p w14:paraId="028DC74E" w14:textId="77777777" w:rsidR="004B0432" w:rsidRPr="002E5FF4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1423A8BF" w14:textId="77777777" w:rsidR="004B0432" w:rsidRPr="002E5FF4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370D5DB7" w14:textId="77777777" w:rsidR="004B0432" w:rsidRPr="002E5FF4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16D0F40C" w14:textId="77777777" w:rsidR="004B0432" w:rsidRPr="002E5FF4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692F3D89" w14:textId="77777777" w:rsidR="004B0432" w:rsidRPr="002E5FF4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54588E0E" w14:textId="77777777" w:rsidR="004B0432" w:rsidRPr="002E5FF4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644E8E65" w14:textId="77777777" w:rsidR="004B0432" w:rsidRPr="002E5FF4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34B99454" w14:textId="77777777" w:rsidR="004B0432" w:rsidRPr="002E5FF4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4B0432" w:rsidRPr="00315B59" w14:paraId="7B2066C4" w14:textId="77777777" w:rsidTr="007B613A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603F655C" w14:textId="55CE6B5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Job satisfaction</w:t>
            </w:r>
            <w:r w:rsidR="002139CC">
              <w:rPr>
                <w:rFonts w:ascii="Arial" w:hAnsi="Arial" w:cs="Arial"/>
                <w:sz w:val="18"/>
                <w:szCs w:val="18"/>
              </w:rPr>
              <w:t xml:space="preserve"> (JSA)</w:t>
            </w:r>
          </w:p>
        </w:tc>
      </w:tr>
      <w:tr w:rsidR="004B0432" w:rsidRPr="002E5FF4" w14:paraId="3D499A2A" w14:textId="77777777" w:rsidTr="00A3303E">
        <w:tc>
          <w:tcPr>
            <w:tcW w:w="1425" w:type="dxa"/>
          </w:tcPr>
          <w:p w14:paraId="6695BE1A" w14:textId="7777777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</w:tcPr>
          <w:p w14:paraId="19AACB5B" w14:textId="5E6AFA5C" w:rsidR="004B0432" w:rsidRPr="00315B59" w:rsidRDefault="0061651A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651A">
              <w:rPr>
                <w:rFonts w:ascii="Arial" w:hAnsi="Arial" w:cs="Arial"/>
                <w:sz w:val="18"/>
                <w:szCs w:val="18"/>
                <w:lang w:val="en-US"/>
              </w:rPr>
              <w:t>Regarding your work in general. How pleased are you with…</w:t>
            </w:r>
          </w:p>
        </w:tc>
        <w:tc>
          <w:tcPr>
            <w:tcW w:w="154" w:type="dxa"/>
            <w:shd w:val="clear" w:color="auto" w:fill="auto"/>
          </w:tcPr>
          <w:p w14:paraId="484828B7" w14:textId="7777777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134ED956" w14:textId="5CF68703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enn Sie Ihre Arbeitssituation insgesamt betrachten, wie zufrieden sind Sie mit…</w:t>
            </w:r>
          </w:p>
        </w:tc>
        <w:tc>
          <w:tcPr>
            <w:tcW w:w="162" w:type="dxa"/>
          </w:tcPr>
          <w:p w14:paraId="52F47E73" w14:textId="7777777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08A3E330" w14:textId="1D318577" w:rsidR="004B0432" w:rsidRPr="00826214" w:rsidRDefault="00826214" w:rsidP="004B043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26214">
              <w:rPr>
                <w:rFonts w:ascii="Arial" w:hAnsi="Arial" w:cs="Arial"/>
                <w:sz w:val="18"/>
                <w:szCs w:val="18"/>
                <w:lang w:val="fr-CH"/>
              </w:rPr>
              <w:t>En considérant votre situation de travail dans son ensemble, dans quelle mesure êtes-vous satisfait(e)...</w:t>
            </w:r>
          </w:p>
        </w:tc>
        <w:tc>
          <w:tcPr>
            <w:tcW w:w="172" w:type="dxa"/>
          </w:tcPr>
          <w:p w14:paraId="124F6103" w14:textId="77777777" w:rsidR="004B0432" w:rsidRPr="00826214" w:rsidRDefault="004B0432" w:rsidP="004B043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0A4968E4" w14:textId="573A4B07" w:rsidR="004B0432" w:rsidRPr="002E5FF4" w:rsidRDefault="00826214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Riguardo al Suo lavoro in generale. Quanto è soddisfatto(a) di…</w:t>
            </w:r>
          </w:p>
        </w:tc>
      </w:tr>
      <w:tr w:rsidR="002139CC" w:rsidRPr="00013B82" w14:paraId="2FDC2800" w14:textId="77777777" w:rsidTr="00A3303E">
        <w:tc>
          <w:tcPr>
            <w:tcW w:w="1425" w:type="dxa"/>
          </w:tcPr>
          <w:p w14:paraId="0A93C18C" w14:textId="683C2560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701C2">
              <w:rPr>
                <w:rFonts w:ascii="Arial" w:hAnsi="Arial" w:cs="Arial"/>
                <w:sz w:val="18"/>
                <w:szCs w:val="18"/>
              </w:rPr>
              <w:t>JSA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1" w:type="dxa"/>
          </w:tcPr>
          <w:p w14:paraId="6174D4A0" w14:textId="5DC0D142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651A">
              <w:rPr>
                <w:rFonts w:ascii="Arial" w:hAnsi="Arial" w:cs="Arial"/>
                <w:sz w:val="18"/>
                <w:szCs w:val="18"/>
                <w:lang w:val="en-US"/>
              </w:rPr>
              <w:t>...your work prospects?</w:t>
            </w:r>
          </w:p>
        </w:tc>
        <w:tc>
          <w:tcPr>
            <w:tcW w:w="154" w:type="dxa"/>
            <w:shd w:val="clear" w:color="auto" w:fill="auto"/>
          </w:tcPr>
          <w:p w14:paraId="5A0DE3E0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61EBFBD6" w14:textId="167CB562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…Ihren Berufsperspektiven?</w:t>
            </w:r>
          </w:p>
        </w:tc>
        <w:tc>
          <w:tcPr>
            <w:tcW w:w="162" w:type="dxa"/>
          </w:tcPr>
          <w:p w14:paraId="35293D6D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0A263BAB" w14:textId="47235100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  <w:r w:rsidRPr="00826214">
              <w:rPr>
                <w:rFonts w:ascii="Arial" w:hAnsi="Arial" w:cs="Arial"/>
                <w:sz w:val="18"/>
                <w:szCs w:val="18"/>
              </w:rPr>
              <w:t>...de vos perspectives professionnelles</w:t>
            </w:r>
          </w:p>
        </w:tc>
        <w:tc>
          <w:tcPr>
            <w:tcW w:w="172" w:type="dxa"/>
          </w:tcPr>
          <w:p w14:paraId="77CBC404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47" w:type="dxa"/>
          </w:tcPr>
          <w:p w14:paraId="5F2BD6CC" w14:textId="66C3225B" w:rsidR="002139CC" w:rsidRPr="002E5FF4" w:rsidRDefault="002139CC" w:rsidP="002139CC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...le Sue prospettive di lavoro?</w:t>
            </w:r>
          </w:p>
        </w:tc>
      </w:tr>
      <w:tr w:rsidR="002139CC" w:rsidRPr="00013B82" w14:paraId="28ADE494" w14:textId="77777777" w:rsidTr="00A3303E">
        <w:tc>
          <w:tcPr>
            <w:tcW w:w="1425" w:type="dxa"/>
          </w:tcPr>
          <w:p w14:paraId="71E9BC23" w14:textId="6672CE3B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701C2">
              <w:rPr>
                <w:rFonts w:ascii="Arial" w:hAnsi="Arial" w:cs="Arial"/>
                <w:sz w:val="18"/>
                <w:szCs w:val="18"/>
              </w:rPr>
              <w:t>JSA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1" w:type="dxa"/>
          </w:tcPr>
          <w:p w14:paraId="2EE39196" w14:textId="5382133E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651A">
              <w:rPr>
                <w:rFonts w:ascii="Arial" w:hAnsi="Arial" w:cs="Arial"/>
                <w:sz w:val="18"/>
                <w:szCs w:val="18"/>
                <w:lang w:val="en-US"/>
              </w:rPr>
              <w:t>…the people you work with?</w:t>
            </w:r>
          </w:p>
        </w:tc>
        <w:tc>
          <w:tcPr>
            <w:tcW w:w="154" w:type="dxa"/>
            <w:shd w:val="clear" w:color="auto" w:fill="auto"/>
          </w:tcPr>
          <w:p w14:paraId="6B54FF88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36DBEEA8" w14:textId="49472AD2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…den Leuten, mit denen Sie arbeiten?</w:t>
            </w:r>
          </w:p>
        </w:tc>
        <w:tc>
          <w:tcPr>
            <w:tcW w:w="162" w:type="dxa"/>
          </w:tcPr>
          <w:p w14:paraId="2E5F6C63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1DCDE523" w14:textId="07367250" w:rsidR="002139CC" w:rsidRPr="00826214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826214">
              <w:rPr>
                <w:rFonts w:ascii="Arial" w:hAnsi="Arial" w:cs="Arial"/>
                <w:sz w:val="18"/>
                <w:szCs w:val="18"/>
                <w:lang w:val="fr-CH"/>
              </w:rPr>
              <w:t>...des conditions physiques de travail?</w:t>
            </w:r>
          </w:p>
        </w:tc>
        <w:tc>
          <w:tcPr>
            <w:tcW w:w="172" w:type="dxa"/>
          </w:tcPr>
          <w:p w14:paraId="7EDC3B04" w14:textId="77777777" w:rsidR="002139CC" w:rsidRPr="00826214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61D0F758" w14:textId="3BC9946A" w:rsidR="002139CC" w:rsidRPr="002E5FF4" w:rsidRDefault="002139CC" w:rsidP="002139CC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...le condizioni fisiche di lavoro?</w:t>
            </w:r>
          </w:p>
        </w:tc>
      </w:tr>
      <w:tr w:rsidR="002139CC" w:rsidRPr="00013B82" w14:paraId="2B087DC8" w14:textId="77777777" w:rsidTr="00A3303E">
        <w:tc>
          <w:tcPr>
            <w:tcW w:w="1425" w:type="dxa"/>
          </w:tcPr>
          <w:p w14:paraId="4301FF53" w14:textId="5D5E9F06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701C2">
              <w:rPr>
                <w:rFonts w:ascii="Arial" w:hAnsi="Arial" w:cs="Arial"/>
                <w:sz w:val="18"/>
                <w:szCs w:val="18"/>
              </w:rPr>
              <w:t>JSA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61" w:type="dxa"/>
          </w:tcPr>
          <w:p w14:paraId="3EACEB7E" w14:textId="4E7F866E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651A">
              <w:rPr>
                <w:rFonts w:ascii="Arial" w:hAnsi="Arial" w:cs="Arial"/>
                <w:sz w:val="18"/>
                <w:szCs w:val="18"/>
                <w:lang w:val="en-US"/>
              </w:rPr>
              <w:t>...the physical working conditions?</w:t>
            </w:r>
          </w:p>
        </w:tc>
        <w:tc>
          <w:tcPr>
            <w:tcW w:w="154" w:type="dxa"/>
            <w:shd w:val="clear" w:color="auto" w:fill="auto"/>
          </w:tcPr>
          <w:p w14:paraId="0AD32089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6093E07D" w14:textId="4A42994C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…den körperlichen Arbeitsbedingungen?</w:t>
            </w:r>
          </w:p>
        </w:tc>
        <w:tc>
          <w:tcPr>
            <w:tcW w:w="162" w:type="dxa"/>
          </w:tcPr>
          <w:p w14:paraId="24180882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490B28AF" w14:textId="403766C8" w:rsidR="002139CC" w:rsidRPr="0058482D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58482D">
              <w:rPr>
                <w:rFonts w:ascii="Arial" w:hAnsi="Arial" w:cs="Arial"/>
                <w:sz w:val="18"/>
                <w:szCs w:val="18"/>
                <w:lang w:val="fr-CH"/>
              </w:rPr>
              <w:t>...des conditions physiques de travail?</w:t>
            </w:r>
          </w:p>
        </w:tc>
        <w:tc>
          <w:tcPr>
            <w:tcW w:w="172" w:type="dxa"/>
          </w:tcPr>
          <w:p w14:paraId="4C24AA06" w14:textId="77777777" w:rsidR="002139CC" w:rsidRPr="0058482D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359B89F6" w14:textId="53D248EC" w:rsidR="002139CC" w:rsidRPr="002E5FF4" w:rsidRDefault="002139CC" w:rsidP="002139CC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...le condizioni fisiche di lavoro?</w:t>
            </w:r>
          </w:p>
        </w:tc>
      </w:tr>
      <w:tr w:rsidR="002139CC" w:rsidRPr="002E5FF4" w14:paraId="41F8C8D7" w14:textId="77777777" w:rsidTr="00A3303E">
        <w:tc>
          <w:tcPr>
            <w:tcW w:w="1425" w:type="dxa"/>
          </w:tcPr>
          <w:p w14:paraId="7A7C6795" w14:textId="1207911C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701C2">
              <w:rPr>
                <w:rFonts w:ascii="Arial" w:hAnsi="Arial" w:cs="Arial"/>
                <w:sz w:val="18"/>
                <w:szCs w:val="18"/>
              </w:rPr>
              <w:t>JSA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61" w:type="dxa"/>
          </w:tcPr>
          <w:p w14:paraId="119EB85E" w14:textId="15E90660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651A">
              <w:rPr>
                <w:rFonts w:ascii="Arial" w:hAnsi="Arial" w:cs="Arial"/>
                <w:sz w:val="18"/>
                <w:szCs w:val="18"/>
                <w:lang w:val="en-US"/>
              </w:rPr>
              <w:t>...the way your group is run?</w:t>
            </w:r>
          </w:p>
        </w:tc>
        <w:tc>
          <w:tcPr>
            <w:tcW w:w="154" w:type="dxa"/>
            <w:shd w:val="clear" w:color="auto" w:fill="auto"/>
          </w:tcPr>
          <w:p w14:paraId="11139DBB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3896CF86" w14:textId="77FFDEBC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…der Art und Weise, wie Ihre Abteilung geführt wird?</w:t>
            </w:r>
          </w:p>
        </w:tc>
        <w:tc>
          <w:tcPr>
            <w:tcW w:w="162" w:type="dxa"/>
          </w:tcPr>
          <w:p w14:paraId="0CA41130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0D34192F" w14:textId="151D6ACF" w:rsidR="002139CC" w:rsidRPr="0058482D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58482D">
              <w:rPr>
                <w:rFonts w:ascii="Arial" w:hAnsi="Arial" w:cs="Arial"/>
                <w:sz w:val="18"/>
                <w:szCs w:val="18"/>
                <w:lang w:val="fr-CH"/>
              </w:rPr>
              <w:t>...de la manière dont votre service fonctionne?</w:t>
            </w:r>
          </w:p>
        </w:tc>
        <w:tc>
          <w:tcPr>
            <w:tcW w:w="172" w:type="dxa"/>
          </w:tcPr>
          <w:p w14:paraId="22B6E323" w14:textId="77777777" w:rsidR="002139CC" w:rsidRPr="0058482D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5D347EFE" w14:textId="38F80330" w:rsidR="002139CC" w:rsidRPr="002E5FF4" w:rsidRDefault="002139CC" w:rsidP="002139CC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...il modo in cui è gestito il Suo settore?</w:t>
            </w:r>
          </w:p>
        </w:tc>
      </w:tr>
      <w:tr w:rsidR="002139CC" w:rsidRPr="00013B82" w14:paraId="3F3E0A80" w14:textId="77777777" w:rsidTr="00A3303E">
        <w:tc>
          <w:tcPr>
            <w:tcW w:w="1425" w:type="dxa"/>
          </w:tcPr>
          <w:p w14:paraId="1D6AB7CD" w14:textId="4756902D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701C2">
              <w:rPr>
                <w:rFonts w:ascii="Arial" w:hAnsi="Arial" w:cs="Arial"/>
                <w:sz w:val="18"/>
                <w:szCs w:val="18"/>
              </w:rPr>
              <w:t>JSA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61" w:type="dxa"/>
          </w:tcPr>
          <w:p w14:paraId="2219F75C" w14:textId="198EEC61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651A">
              <w:rPr>
                <w:rFonts w:ascii="Arial" w:hAnsi="Arial" w:cs="Arial"/>
                <w:sz w:val="18"/>
                <w:szCs w:val="18"/>
                <w:lang w:val="en-US"/>
              </w:rPr>
              <w:t>...the way your abilities are used?</w:t>
            </w:r>
          </w:p>
        </w:tc>
        <w:tc>
          <w:tcPr>
            <w:tcW w:w="154" w:type="dxa"/>
            <w:shd w:val="clear" w:color="auto" w:fill="auto"/>
          </w:tcPr>
          <w:p w14:paraId="59334DA0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2035DEB9" w14:textId="2E10C23E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…der Art und Weise, wie Ihre Fähigkeiten genutzt werden?</w:t>
            </w:r>
          </w:p>
        </w:tc>
        <w:tc>
          <w:tcPr>
            <w:tcW w:w="162" w:type="dxa"/>
          </w:tcPr>
          <w:p w14:paraId="4DAE32C0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2EDDDDE5" w14:textId="724F5788" w:rsidR="002139CC" w:rsidRPr="0058482D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58482D">
              <w:rPr>
                <w:rFonts w:ascii="Arial" w:hAnsi="Arial" w:cs="Arial"/>
                <w:sz w:val="18"/>
                <w:szCs w:val="18"/>
                <w:lang w:val="fr-CH"/>
              </w:rPr>
              <w:t>...de la manière dont vos capacités sont utilisées?</w:t>
            </w:r>
          </w:p>
        </w:tc>
        <w:tc>
          <w:tcPr>
            <w:tcW w:w="172" w:type="dxa"/>
          </w:tcPr>
          <w:p w14:paraId="1096747C" w14:textId="77777777" w:rsidR="002139CC" w:rsidRPr="0058482D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76FF67CD" w14:textId="1D1A2370" w:rsidR="002139CC" w:rsidRPr="002E5FF4" w:rsidRDefault="002139CC" w:rsidP="002139CC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2E5FF4">
              <w:rPr>
                <w:rFonts w:ascii="Arial" w:hAnsi="Arial" w:cs="Arial"/>
                <w:sz w:val="18"/>
                <w:szCs w:val="18"/>
                <w:lang w:val="it-CH"/>
              </w:rPr>
              <w:t>...il modo in cui sono impiegate le Sue capacità?</w:t>
            </w:r>
          </w:p>
        </w:tc>
      </w:tr>
      <w:tr w:rsidR="002139CC" w:rsidRPr="00013B82" w14:paraId="1D66FE65" w14:textId="77777777" w:rsidTr="00A3303E">
        <w:tc>
          <w:tcPr>
            <w:tcW w:w="1425" w:type="dxa"/>
          </w:tcPr>
          <w:p w14:paraId="4BB6DE14" w14:textId="5EE5E03E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701C2">
              <w:rPr>
                <w:rFonts w:ascii="Arial" w:hAnsi="Arial" w:cs="Arial"/>
                <w:sz w:val="18"/>
                <w:szCs w:val="18"/>
              </w:rPr>
              <w:t>JSA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661" w:type="dxa"/>
          </w:tcPr>
          <w:p w14:paraId="41728819" w14:textId="6E698C11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651A">
              <w:rPr>
                <w:rFonts w:ascii="Arial" w:hAnsi="Arial" w:cs="Arial"/>
                <w:sz w:val="18"/>
                <w:szCs w:val="18"/>
                <w:lang w:val="en-US"/>
              </w:rPr>
              <w:t>...your job as a whole, everything taken int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1651A">
              <w:rPr>
                <w:rFonts w:ascii="Arial" w:hAnsi="Arial" w:cs="Arial"/>
                <w:sz w:val="18"/>
                <w:szCs w:val="18"/>
                <w:lang w:val="en-US"/>
              </w:rPr>
              <w:t>consideration?</w:t>
            </w:r>
          </w:p>
        </w:tc>
        <w:tc>
          <w:tcPr>
            <w:tcW w:w="154" w:type="dxa"/>
            <w:shd w:val="clear" w:color="auto" w:fill="auto"/>
          </w:tcPr>
          <w:p w14:paraId="61DBF0F6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4DB7EAF4" w14:textId="53F88662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…Ihrer Arbeit insgesamt, unter Berücksichtigung aller Umstände?</w:t>
            </w:r>
          </w:p>
        </w:tc>
        <w:tc>
          <w:tcPr>
            <w:tcW w:w="162" w:type="dxa"/>
          </w:tcPr>
          <w:p w14:paraId="23BD6776" w14:textId="77777777" w:rsidR="002139CC" w:rsidRPr="00315B59" w:rsidRDefault="002139CC" w:rsidP="002139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3436E505" w14:textId="5E02AF16" w:rsidR="002139CC" w:rsidRPr="0058482D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58482D">
              <w:rPr>
                <w:rFonts w:ascii="Arial" w:hAnsi="Arial" w:cs="Arial"/>
                <w:sz w:val="18"/>
                <w:szCs w:val="18"/>
                <w:lang w:val="fr-CH"/>
              </w:rPr>
              <w:t>...de votre travail dans son ensemble, en prenant toutes les circonstances en considération?</w:t>
            </w:r>
          </w:p>
        </w:tc>
        <w:tc>
          <w:tcPr>
            <w:tcW w:w="172" w:type="dxa"/>
          </w:tcPr>
          <w:p w14:paraId="38FCD1C6" w14:textId="77777777" w:rsidR="002139CC" w:rsidRPr="0058482D" w:rsidRDefault="002139CC" w:rsidP="002139CC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5608746B" w14:textId="1E240F02" w:rsidR="002139CC" w:rsidRPr="00EC0921" w:rsidRDefault="002139CC" w:rsidP="002139CC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EC0921">
              <w:rPr>
                <w:rFonts w:ascii="Arial" w:hAnsi="Arial" w:cs="Arial"/>
                <w:sz w:val="18"/>
                <w:szCs w:val="18"/>
                <w:lang w:val="it-CH"/>
              </w:rPr>
              <w:t>...il suo lavoro nel complesso, prendendo in considerazione tutto?</w:t>
            </w:r>
          </w:p>
        </w:tc>
      </w:tr>
      <w:tr w:rsidR="004B0432" w:rsidRPr="00013B82" w14:paraId="00725828" w14:textId="77777777" w:rsidTr="00A3303E">
        <w:tc>
          <w:tcPr>
            <w:tcW w:w="1425" w:type="dxa"/>
          </w:tcPr>
          <w:p w14:paraId="04B952FB" w14:textId="70F16315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54B10D2C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27532E59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3D25CC3F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6E196467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5F2DA340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74DCB460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5200B6D1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4B0432" w:rsidRPr="00013B82" w14:paraId="54308CE2" w14:textId="77777777" w:rsidTr="007B613A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318EF3ED" w14:textId="40A896C6" w:rsidR="004B0432" w:rsidRPr="009042C3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42C3">
              <w:rPr>
                <w:rFonts w:ascii="Arial" w:hAnsi="Arial" w:cs="Arial"/>
                <w:sz w:val="18"/>
                <w:szCs w:val="18"/>
                <w:lang w:val="en-US"/>
              </w:rPr>
              <w:t xml:space="preserve">Intention to leave the </w:t>
            </w:r>
            <w:proofErr w:type="spellStart"/>
            <w:r w:rsidRPr="009042C3">
              <w:rPr>
                <w:rFonts w:ascii="Arial" w:hAnsi="Arial" w:cs="Arial"/>
                <w:sz w:val="18"/>
                <w:szCs w:val="18"/>
                <w:lang w:val="en-US"/>
              </w:rPr>
              <w:t>organisation</w:t>
            </w:r>
            <w:proofErr w:type="spellEnd"/>
            <w:r w:rsidR="0062656F">
              <w:rPr>
                <w:rFonts w:ascii="Arial" w:hAnsi="Arial" w:cs="Arial"/>
                <w:sz w:val="18"/>
                <w:szCs w:val="18"/>
                <w:lang w:val="en-US"/>
              </w:rPr>
              <w:t xml:space="preserve"> (ILO)</w:t>
            </w:r>
          </w:p>
        </w:tc>
      </w:tr>
      <w:tr w:rsidR="004B0432" w:rsidRPr="00013B82" w14:paraId="5D7D0964" w14:textId="77777777" w:rsidTr="00A3303E">
        <w:tc>
          <w:tcPr>
            <w:tcW w:w="1425" w:type="dxa"/>
          </w:tcPr>
          <w:p w14:paraId="6F81F941" w14:textId="08F837E2" w:rsidR="004B0432" w:rsidRPr="00315B59" w:rsidRDefault="0062656F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LO1</w:t>
            </w:r>
          </w:p>
        </w:tc>
        <w:tc>
          <w:tcPr>
            <w:tcW w:w="2661" w:type="dxa"/>
          </w:tcPr>
          <w:p w14:paraId="6844264D" w14:textId="0FAD7781" w:rsidR="004B0432" w:rsidRPr="00315B59" w:rsidRDefault="001415F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15F2">
              <w:rPr>
                <w:rFonts w:ascii="Arial" w:hAnsi="Arial" w:cs="Arial"/>
                <w:sz w:val="18"/>
                <w:szCs w:val="18"/>
                <w:lang w:val="en-US"/>
              </w:rPr>
              <w:t>In the past 12 months, how often have you thought about…</w:t>
            </w:r>
            <w:r w:rsidR="001633E0" w:rsidRPr="001633E0">
              <w:rPr>
                <w:lang w:val="en-US"/>
              </w:rPr>
              <w:t xml:space="preserve"> </w:t>
            </w:r>
            <w:r w:rsidR="001633E0" w:rsidRPr="001633E0">
              <w:rPr>
                <w:rFonts w:ascii="Arial" w:hAnsi="Arial" w:cs="Arial"/>
                <w:sz w:val="18"/>
                <w:szCs w:val="18"/>
                <w:lang w:val="en-US"/>
              </w:rPr>
              <w:t>… changing your job?</w:t>
            </w:r>
          </w:p>
        </w:tc>
        <w:tc>
          <w:tcPr>
            <w:tcW w:w="154" w:type="dxa"/>
            <w:shd w:val="clear" w:color="auto" w:fill="auto"/>
          </w:tcPr>
          <w:p w14:paraId="197E4333" w14:textId="7777777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1BE4AC3C" w14:textId="11591AB9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ie oft haben Sie im Laufe der letzten 12 Monate daran gedacht, Ihre Arbeitsstelle zu wechseln?</w:t>
            </w:r>
          </w:p>
        </w:tc>
        <w:tc>
          <w:tcPr>
            <w:tcW w:w="162" w:type="dxa"/>
          </w:tcPr>
          <w:p w14:paraId="2EB02FD2" w14:textId="7777777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382763B5" w14:textId="238C7A9E" w:rsidR="004B0432" w:rsidRPr="0058482D" w:rsidRDefault="0058482D" w:rsidP="004B043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58482D">
              <w:rPr>
                <w:rFonts w:ascii="Arial" w:hAnsi="Arial" w:cs="Arial"/>
                <w:sz w:val="18"/>
                <w:szCs w:val="18"/>
                <w:lang w:val="fr-CH"/>
              </w:rPr>
              <w:t>Combien de fois, au cours des 12 derniers mois, avez-vous pensé à quitter votre place de travail ?</w:t>
            </w:r>
          </w:p>
        </w:tc>
        <w:tc>
          <w:tcPr>
            <w:tcW w:w="172" w:type="dxa"/>
          </w:tcPr>
          <w:p w14:paraId="5A28D71E" w14:textId="77777777" w:rsidR="004B0432" w:rsidRPr="0058482D" w:rsidRDefault="004B0432" w:rsidP="004B043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6BD174DC" w14:textId="53C2A84E" w:rsidR="004B0432" w:rsidRPr="00EC0921" w:rsidRDefault="0058482D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EC0921">
              <w:rPr>
                <w:rFonts w:ascii="Arial" w:hAnsi="Arial" w:cs="Arial"/>
                <w:sz w:val="18"/>
                <w:szCs w:val="18"/>
                <w:lang w:val="it-CH"/>
              </w:rPr>
              <w:t>Nel corso degli ultimi 12 mesi quante volte ha pensato di cambiare posto di lavoro?</w:t>
            </w:r>
          </w:p>
        </w:tc>
      </w:tr>
      <w:tr w:rsidR="004B0432" w:rsidRPr="00013B82" w14:paraId="4D646607" w14:textId="77777777" w:rsidTr="00A3303E">
        <w:tc>
          <w:tcPr>
            <w:tcW w:w="1425" w:type="dxa"/>
          </w:tcPr>
          <w:p w14:paraId="1DFF4766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6562D4B7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1B876752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34936B6A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168C84F2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27D4FDAD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31148D72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7C831FB5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4B0432" w:rsidRPr="00013B82" w14:paraId="15CA3304" w14:textId="77777777" w:rsidTr="007B613A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63643175" w14:textId="4729B212" w:rsidR="004B0432" w:rsidRPr="009042C3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42C3">
              <w:rPr>
                <w:rFonts w:ascii="Arial" w:hAnsi="Arial" w:cs="Arial"/>
                <w:sz w:val="18"/>
                <w:szCs w:val="18"/>
                <w:lang w:val="en-US"/>
              </w:rPr>
              <w:t>Intention to leave the profession</w:t>
            </w:r>
            <w:r w:rsidR="0062656F">
              <w:rPr>
                <w:rFonts w:ascii="Arial" w:hAnsi="Arial" w:cs="Arial"/>
                <w:sz w:val="18"/>
                <w:szCs w:val="18"/>
                <w:lang w:val="en-US"/>
              </w:rPr>
              <w:t xml:space="preserve"> (ILP)</w:t>
            </w:r>
          </w:p>
        </w:tc>
      </w:tr>
      <w:tr w:rsidR="004B0432" w:rsidRPr="00013B82" w14:paraId="08D871DB" w14:textId="77777777" w:rsidTr="00A3303E">
        <w:tc>
          <w:tcPr>
            <w:tcW w:w="1425" w:type="dxa"/>
          </w:tcPr>
          <w:p w14:paraId="5DCDD5F0" w14:textId="18AA711D" w:rsidR="004B0432" w:rsidRPr="00315B59" w:rsidRDefault="0062656F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LP1</w:t>
            </w:r>
          </w:p>
        </w:tc>
        <w:tc>
          <w:tcPr>
            <w:tcW w:w="2661" w:type="dxa"/>
          </w:tcPr>
          <w:p w14:paraId="3C95473C" w14:textId="7DBF654D" w:rsidR="004B0432" w:rsidRPr="00315B59" w:rsidRDefault="001633E0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33E0">
              <w:rPr>
                <w:rFonts w:ascii="Arial" w:hAnsi="Arial" w:cs="Arial"/>
                <w:sz w:val="18"/>
                <w:szCs w:val="18"/>
                <w:lang w:val="en-US"/>
              </w:rPr>
              <w:t>In the past 12 months, how often have you thought about…</w:t>
            </w:r>
            <w:r w:rsidRPr="001633E0">
              <w:rPr>
                <w:lang w:val="en-US"/>
              </w:rPr>
              <w:t xml:space="preserve"> </w:t>
            </w:r>
            <w:r w:rsidRPr="001633E0">
              <w:rPr>
                <w:rFonts w:ascii="Arial" w:hAnsi="Arial" w:cs="Arial"/>
                <w:sz w:val="18"/>
                <w:szCs w:val="18"/>
                <w:lang w:val="en-US"/>
              </w:rPr>
              <w:t>… giving up your profession?</w:t>
            </w:r>
          </w:p>
        </w:tc>
        <w:tc>
          <w:tcPr>
            <w:tcW w:w="154" w:type="dxa"/>
            <w:shd w:val="clear" w:color="auto" w:fill="auto"/>
          </w:tcPr>
          <w:p w14:paraId="45DA8F14" w14:textId="7777777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6CAFDAA3" w14:textId="7559B84F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Wie oft haben Sie im Laufe der letzten 12 Monate daran gedacht, Ihren Beruf aufzugeben?</w:t>
            </w:r>
          </w:p>
        </w:tc>
        <w:tc>
          <w:tcPr>
            <w:tcW w:w="162" w:type="dxa"/>
          </w:tcPr>
          <w:p w14:paraId="3163A064" w14:textId="7777777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560CFBDC" w14:textId="70D11993" w:rsidR="004B0432" w:rsidRPr="0058482D" w:rsidRDefault="0058482D" w:rsidP="004B043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58482D">
              <w:rPr>
                <w:rFonts w:ascii="Arial" w:hAnsi="Arial" w:cs="Arial"/>
                <w:sz w:val="18"/>
                <w:szCs w:val="18"/>
                <w:lang w:val="fr-CH"/>
              </w:rPr>
              <w:t>Combien de fois, au cours des 12 derniers mois, avez-vous pensé à quitter votre métier?</w:t>
            </w:r>
          </w:p>
        </w:tc>
        <w:tc>
          <w:tcPr>
            <w:tcW w:w="172" w:type="dxa"/>
          </w:tcPr>
          <w:p w14:paraId="4B271777" w14:textId="77777777" w:rsidR="004B0432" w:rsidRPr="0058482D" w:rsidRDefault="004B0432" w:rsidP="004B043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35BC0354" w14:textId="06DDE520" w:rsidR="004B0432" w:rsidRPr="00EC0921" w:rsidRDefault="0058482D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EC0921">
              <w:rPr>
                <w:rFonts w:ascii="Arial" w:hAnsi="Arial" w:cs="Arial"/>
                <w:sz w:val="18"/>
                <w:szCs w:val="18"/>
                <w:lang w:val="it-CH"/>
              </w:rPr>
              <w:t>Quante volte, nel corso dell'anno passato, ha pensato di abbandonare la sua professione?</w:t>
            </w:r>
          </w:p>
        </w:tc>
      </w:tr>
      <w:tr w:rsidR="004B0432" w:rsidRPr="00013B82" w14:paraId="27AB24F6" w14:textId="77777777" w:rsidTr="00A3303E">
        <w:tc>
          <w:tcPr>
            <w:tcW w:w="1425" w:type="dxa"/>
          </w:tcPr>
          <w:p w14:paraId="6B1EB7F9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2661" w:type="dxa"/>
          </w:tcPr>
          <w:p w14:paraId="1484C13F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54" w:type="dxa"/>
            <w:shd w:val="clear" w:color="auto" w:fill="auto"/>
          </w:tcPr>
          <w:p w14:paraId="43F6560B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507" w:type="dxa"/>
          </w:tcPr>
          <w:p w14:paraId="5C4FBAC3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62" w:type="dxa"/>
          </w:tcPr>
          <w:p w14:paraId="79BCB1B7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612" w:type="dxa"/>
          </w:tcPr>
          <w:p w14:paraId="56FAA261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172" w:type="dxa"/>
          </w:tcPr>
          <w:p w14:paraId="68344877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  <w:tc>
          <w:tcPr>
            <w:tcW w:w="3047" w:type="dxa"/>
          </w:tcPr>
          <w:p w14:paraId="38CCE648" w14:textId="77777777" w:rsidR="004B0432" w:rsidRPr="00EC0921" w:rsidRDefault="004B0432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</w:p>
        </w:tc>
      </w:tr>
      <w:tr w:rsidR="004B0432" w:rsidRPr="00315B59" w14:paraId="2E4D71A5" w14:textId="77777777" w:rsidTr="00696ABF">
        <w:tc>
          <w:tcPr>
            <w:tcW w:w="14740" w:type="dxa"/>
            <w:gridSpan w:val="8"/>
            <w:shd w:val="clear" w:color="auto" w:fill="F2F2F2" w:themeFill="background1" w:themeFillShade="F2"/>
          </w:tcPr>
          <w:p w14:paraId="68FF8991" w14:textId="01072C6A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  <w:r w:rsidRPr="00315B59">
              <w:rPr>
                <w:rFonts w:ascii="Arial" w:hAnsi="Arial" w:cs="Arial"/>
                <w:sz w:val="18"/>
                <w:szCs w:val="18"/>
              </w:rPr>
              <w:t>Burnout-symptoms</w:t>
            </w:r>
            <w:r w:rsidR="0062656F">
              <w:rPr>
                <w:rFonts w:ascii="Arial" w:hAnsi="Arial" w:cs="Arial"/>
                <w:sz w:val="18"/>
                <w:szCs w:val="18"/>
              </w:rPr>
              <w:t xml:space="preserve"> (BUS)</w:t>
            </w:r>
          </w:p>
        </w:tc>
      </w:tr>
      <w:tr w:rsidR="004B0432" w:rsidRPr="00013B82" w14:paraId="796CF0D7" w14:textId="77777777" w:rsidTr="00A3303E">
        <w:tc>
          <w:tcPr>
            <w:tcW w:w="1425" w:type="dxa"/>
          </w:tcPr>
          <w:p w14:paraId="2C415B5E" w14:textId="1DF764D7" w:rsidR="004B0432" w:rsidRPr="00315B59" w:rsidRDefault="0062656F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BUS1</w:t>
            </w:r>
          </w:p>
        </w:tc>
        <w:tc>
          <w:tcPr>
            <w:tcW w:w="2661" w:type="dxa"/>
          </w:tcPr>
          <w:p w14:paraId="625AEEE0" w14:textId="0894267F" w:rsidR="004B0432" w:rsidRPr="00315B59" w:rsidRDefault="004871FF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often </w:t>
            </w:r>
            <w:r w:rsidR="005922F8" w:rsidRPr="005922F8">
              <w:rPr>
                <w:rFonts w:ascii="Arial" w:hAnsi="Arial" w:cs="Arial"/>
                <w:sz w:val="18"/>
                <w:szCs w:val="18"/>
                <w:lang w:val="en-US"/>
              </w:rPr>
              <w:t>do you feel physically exhausted?</w:t>
            </w:r>
          </w:p>
        </w:tc>
        <w:tc>
          <w:tcPr>
            <w:tcW w:w="154" w:type="dxa"/>
            <w:shd w:val="clear" w:color="auto" w:fill="auto"/>
          </w:tcPr>
          <w:p w14:paraId="558AFD63" w14:textId="7777777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50279C06" w14:textId="31EB27DE" w:rsidR="004B0432" w:rsidRPr="00315B59" w:rsidRDefault="00C24791" w:rsidP="004B04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e häufig s</w:t>
            </w:r>
            <w:r w:rsidR="004B0432" w:rsidRPr="00315B59">
              <w:rPr>
                <w:rFonts w:ascii="Arial" w:hAnsi="Arial" w:cs="Arial"/>
                <w:sz w:val="18"/>
                <w:szCs w:val="18"/>
              </w:rPr>
              <w:t>ind Sie körperlich erschöpft?</w:t>
            </w:r>
          </w:p>
        </w:tc>
        <w:tc>
          <w:tcPr>
            <w:tcW w:w="162" w:type="dxa"/>
          </w:tcPr>
          <w:p w14:paraId="1A9982F3" w14:textId="77777777" w:rsidR="004B0432" w:rsidRPr="00315B59" w:rsidRDefault="004B0432" w:rsidP="004B04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0E4165EB" w14:textId="25654BD0" w:rsidR="004B0432" w:rsidRPr="009042C3" w:rsidRDefault="00792B6A" w:rsidP="004B043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792B6A">
              <w:rPr>
                <w:rFonts w:ascii="Arial" w:hAnsi="Arial" w:cs="Arial"/>
                <w:sz w:val="18"/>
                <w:szCs w:val="18"/>
                <w:lang w:val="fr-CH"/>
              </w:rPr>
              <w:t>À quelle fréquenc</w:t>
            </w:r>
            <w:r>
              <w:rPr>
                <w:rFonts w:ascii="Arial" w:hAnsi="Arial" w:cs="Arial"/>
                <w:sz w:val="18"/>
                <w:szCs w:val="18"/>
                <w:lang w:val="fr-CH"/>
              </w:rPr>
              <w:t>e v</w:t>
            </w:r>
            <w:r w:rsidR="004B0432" w:rsidRPr="009042C3">
              <w:rPr>
                <w:rFonts w:ascii="Arial" w:hAnsi="Arial" w:cs="Arial"/>
                <w:sz w:val="18"/>
                <w:szCs w:val="18"/>
                <w:lang w:val="fr-CH"/>
              </w:rPr>
              <w:t>ous sentez-vous physiquement fatigué(e)?</w:t>
            </w:r>
          </w:p>
        </w:tc>
        <w:tc>
          <w:tcPr>
            <w:tcW w:w="172" w:type="dxa"/>
          </w:tcPr>
          <w:p w14:paraId="7DEFA057" w14:textId="77777777" w:rsidR="004B0432" w:rsidRPr="009042C3" w:rsidRDefault="004B0432" w:rsidP="004B043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6CE71DBE" w14:textId="3A1A2E13" w:rsidR="004B0432" w:rsidRPr="004A4635" w:rsidRDefault="00B732D7" w:rsidP="004B0432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B732D7">
              <w:rPr>
                <w:rFonts w:ascii="Arial" w:hAnsi="Arial" w:cs="Arial"/>
                <w:sz w:val="18"/>
                <w:szCs w:val="18"/>
                <w:lang w:val="it-CH"/>
              </w:rPr>
              <w:t>Con che frequenza</w:t>
            </w:r>
            <w:r>
              <w:rPr>
                <w:rFonts w:ascii="Arial" w:hAnsi="Arial" w:cs="Arial"/>
                <w:sz w:val="18"/>
                <w:szCs w:val="18"/>
                <w:lang w:val="it-CH"/>
              </w:rPr>
              <w:t xml:space="preserve"> s</w:t>
            </w:r>
            <w:r w:rsidR="004B0432" w:rsidRPr="004A4635">
              <w:rPr>
                <w:rFonts w:ascii="Arial" w:hAnsi="Arial" w:cs="Arial"/>
                <w:sz w:val="18"/>
                <w:szCs w:val="18"/>
                <w:lang w:val="it-CH"/>
              </w:rPr>
              <w:t>i sente fisicamente esaurito(a)?</w:t>
            </w:r>
          </w:p>
        </w:tc>
      </w:tr>
      <w:tr w:rsidR="0062656F" w:rsidRPr="00013B82" w14:paraId="49278FF5" w14:textId="77777777" w:rsidTr="00A3303E">
        <w:tc>
          <w:tcPr>
            <w:tcW w:w="1425" w:type="dxa"/>
          </w:tcPr>
          <w:p w14:paraId="1353397D" w14:textId="36E43CE2" w:rsidR="0062656F" w:rsidRPr="00315B59" w:rsidRDefault="0062656F" w:rsidP="0062656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677">
              <w:rPr>
                <w:rFonts w:ascii="Arial" w:hAnsi="Arial" w:cs="Arial"/>
                <w:sz w:val="18"/>
                <w:szCs w:val="18"/>
              </w:rPr>
              <w:t>BUS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1" w:type="dxa"/>
          </w:tcPr>
          <w:p w14:paraId="7AD12827" w14:textId="0007C617" w:rsidR="0062656F" w:rsidRPr="00315B59" w:rsidRDefault="004B57F8" w:rsidP="0062656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often </w:t>
            </w:r>
            <w:r w:rsidR="0062656F" w:rsidRPr="005922F8">
              <w:rPr>
                <w:rFonts w:ascii="Arial" w:hAnsi="Arial" w:cs="Arial"/>
                <w:sz w:val="18"/>
                <w:szCs w:val="18"/>
                <w:lang w:val="en-US"/>
              </w:rPr>
              <w:t>do you feel emotionally exhausted?</w:t>
            </w:r>
          </w:p>
        </w:tc>
        <w:tc>
          <w:tcPr>
            <w:tcW w:w="154" w:type="dxa"/>
            <w:shd w:val="clear" w:color="auto" w:fill="auto"/>
          </w:tcPr>
          <w:p w14:paraId="44FE65C4" w14:textId="77777777" w:rsidR="0062656F" w:rsidRPr="00315B59" w:rsidRDefault="0062656F" w:rsidP="0062656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6E92E4F2" w14:textId="19665BA2" w:rsidR="0062656F" w:rsidRPr="00315B59" w:rsidRDefault="00C24791" w:rsidP="0062656F">
            <w:pPr>
              <w:rPr>
                <w:rFonts w:ascii="Arial" w:hAnsi="Arial" w:cs="Arial"/>
                <w:sz w:val="18"/>
                <w:szCs w:val="18"/>
              </w:rPr>
            </w:pPr>
            <w:r w:rsidRPr="00C24791">
              <w:rPr>
                <w:rFonts w:ascii="Arial" w:hAnsi="Arial" w:cs="Arial"/>
                <w:sz w:val="18"/>
                <w:szCs w:val="18"/>
              </w:rPr>
              <w:t>Wie häufi</w:t>
            </w:r>
            <w:r>
              <w:rPr>
                <w:rFonts w:ascii="Arial" w:hAnsi="Arial" w:cs="Arial"/>
                <w:sz w:val="18"/>
                <w:szCs w:val="18"/>
              </w:rPr>
              <w:t>g s</w:t>
            </w:r>
            <w:r w:rsidR="0062656F" w:rsidRPr="00315B59">
              <w:rPr>
                <w:rFonts w:ascii="Arial" w:hAnsi="Arial" w:cs="Arial"/>
                <w:sz w:val="18"/>
                <w:szCs w:val="18"/>
              </w:rPr>
              <w:t>ind Sie emotional erschöpft?</w:t>
            </w:r>
          </w:p>
        </w:tc>
        <w:tc>
          <w:tcPr>
            <w:tcW w:w="162" w:type="dxa"/>
          </w:tcPr>
          <w:p w14:paraId="14660277" w14:textId="77777777" w:rsidR="0062656F" w:rsidRPr="00315B59" w:rsidRDefault="0062656F" w:rsidP="006265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28794E19" w14:textId="06D60955" w:rsidR="0062656F" w:rsidRPr="009042C3" w:rsidRDefault="00792B6A" w:rsidP="0062656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792B6A">
              <w:rPr>
                <w:rFonts w:ascii="Arial" w:hAnsi="Arial" w:cs="Arial"/>
                <w:sz w:val="18"/>
                <w:szCs w:val="18"/>
                <w:lang w:val="fr-CH"/>
              </w:rPr>
              <w:t>À quelle fréquence</w:t>
            </w:r>
            <w:r>
              <w:rPr>
                <w:rFonts w:ascii="Arial" w:hAnsi="Arial" w:cs="Arial"/>
                <w:sz w:val="18"/>
                <w:szCs w:val="18"/>
                <w:lang w:val="fr-CH"/>
              </w:rPr>
              <w:t xml:space="preserve"> v</w:t>
            </w:r>
            <w:r w:rsidR="0062656F" w:rsidRPr="009042C3">
              <w:rPr>
                <w:rFonts w:ascii="Arial" w:hAnsi="Arial" w:cs="Arial"/>
                <w:sz w:val="18"/>
                <w:szCs w:val="18"/>
                <w:lang w:val="fr-CH"/>
              </w:rPr>
              <w:t>ous sentez-vous émotionnellement fatigué(e)?</w:t>
            </w:r>
          </w:p>
        </w:tc>
        <w:tc>
          <w:tcPr>
            <w:tcW w:w="172" w:type="dxa"/>
          </w:tcPr>
          <w:p w14:paraId="50B5D7C4" w14:textId="77777777" w:rsidR="0062656F" w:rsidRPr="009042C3" w:rsidRDefault="0062656F" w:rsidP="0062656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6B236D5E" w14:textId="5C30AD30" w:rsidR="0062656F" w:rsidRPr="00374165" w:rsidRDefault="00B732D7" w:rsidP="0062656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B732D7">
              <w:rPr>
                <w:rFonts w:ascii="Arial" w:hAnsi="Arial" w:cs="Arial"/>
                <w:sz w:val="18"/>
                <w:szCs w:val="18"/>
                <w:lang w:val="it-CH"/>
              </w:rPr>
              <w:t>Con che frequenza</w:t>
            </w:r>
            <w:r w:rsidR="00F445B1">
              <w:rPr>
                <w:rFonts w:ascii="Arial" w:hAnsi="Arial" w:cs="Arial"/>
                <w:sz w:val="18"/>
                <w:szCs w:val="18"/>
                <w:lang w:val="it-CH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it-CH"/>
              </w:rPr>
              <w:t>s</w:t>
            </w:r>
            <w:r w:rsidR="0062656F" w:rsidRPr="00374165">
              <w:rPr>
                <w:rFonts w:ascii="Arial" w:hAnsi="Arial" w:cs="Arial"/>
                <w:sz w:val="18"/>
                <w:szCs w:val="18"/>
                <w:lang w:val="it-CH"/>
              </w:rPr>
              <w:t>i sente emotivamente esaurito(a)?</w:t>
            </w:r>
          </w:p>
        </w:tc>
      </w:tr>
      <w:tr w:rsidR="0062656F" w:rsidRPr="00013B82" w14:paraId="2B3B52F0" w14:textId="77777777" w:rsidTr="00A3303E">
        <w:tc>
          <w:tcPr>
            <w:tcW w:w="1425" w:type="dxa"/>
          </w:tcPr>
          <w:p w14:paraId="110D034E" w14:textId="6D008D74" w:rsidR="0062656F" w:rsidRPr="00315B59" w:rsidRDefault="0062656F" w:rsidP="0062656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677">
              <w:rPr>
                <w:rFonts w:ascii="Arial" w:hAnsi="Arial" w:cs="Arial"/>
                <w:sz w:val="18"/>
                <w:szCs w:val="18"/>
              </w:rPr>
              <w:t>BUS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61" w:type="dxa"/>
          </w:tcPr>
          <w:p w14:paraId="3B448800" w14:textId="33431B5C" w:rsidR="0062656F" w:rsidRPr="00315B59" w:rsidRDefault="004B57F8" w:rsidP="0062656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ow often </w:t>
            </w:r>
            <w:r w:rsidR="0062656F" w:rsidRPr="005922F8">
              <w:rPr>
                <w:rFonts w:ascii="Arial" w:hAnsi="Arial" w:cs="Arial"/>
                <w:sz w:val="18"/>
                <w:szCs w:val="18"/>
                <w:lang w:val="en-US"/>
              </w:rPr>
              <w:t>did you feel worn out?</w:t>
            </w:r>
          </w:p>
        </w:tc>
        <w:tc>
          <w:tcPr>
            <w:tcW w:w="154" w:type="dxa"/>
            <w:shd w:val="clear" w:color="auto" w:fill="auto"/>
          </w:tcPr>
          <w:p w14:paraId="4F223879" w14:textId="77777777" w:rsidR="0062656F" w:rsidRPr="00315B59" w:rsidRDefault="0062656F" w:rsidP="0062656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07" w:type="dxa"/>
          </w:tcPr>
          <w:p w14:paraId="6EDD56F1" w14:textId="5270E3D3" w:rsidR="0062656F" w:rsidRPr="00315B59" w:rsidRDefault="00C24791" w:rsidP="006265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e häufig f</w:t>
            </w:r>
            <w:r w:rsidR="0062656F" w:rsidRPr="00315B59">
              <w:rPr>
                <w:rFonts w:ascii="Arial" w:hAnsi="Arial" w:cs="Arial"/>
                <w:sz w:val="18"/>
                <w:szCs w:val="18"/>
              </w:rPr>
              <w:t>ühlen Sie sich ausgelaugt?</w:t>
            </w:r>
          </w:p>
        </w:tc>
        <w:tc>
          <w:tcPr>
            <w:tcW w:w="162" w:type="dxa"/>
          </w:tcPr>
          <w:p w14:paraId="3C5D455A" w14:textId="77777777" w:rsidR="0062656F" w:rsidRPr="00315B59" w:rsidRDefault="0062656F" w:rsidP="006265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2" w:type="dxa"/>
          </w:tcPr>
          <w:p w14:paraId="613A5374" w14:textId="4FE10A3D" w:rsidR="0062656F" w:rsidRPr="009042C3" w:rsidRDefault="00792B6A" w:rsidP="0062656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792B6A">
              <w:rPr>
                <w:rFonts w:ascii="Arial" w:hAnsi="Arial" w:cs="Arial"/>
                <w:sz w:val="18"/>
                <w:szCs w:val="18"/>
                <w:lang w:val="fr-CH"/>
              </w:rPr>
              <w:t>À quelle fréquence</w:t>
            </w:r>
            <w:r>
              <w:rPr>
                <w:rFonts w:ascii="Arial" w:hAnsi="Arial" w:cs="Arial"/>
                <w:sz w:val="18"/>
                <w:szCs w:val="18"/>
                <w:lang w:val="fr-CH"/>
              </w:rPr>
              <w:t xml:space="preserve"> v</w:t>
            </w:r>
            <w:r w:rsidR="0062656F" w:rsidRPr="009042C3">
              <w:rPr>
                <w:rFonts w:ascii="Arial" w:hAnsi="Arial" w:cs="Arial"/>
                <w:sz w:val="18"/>
                <w:szCs w:val="18"/>
                <w:lang w:val="fr-CH"/>
              </w:rPr>
              <w:t xml:space="preserve">ous êtes-vous senti(e) </w:t>
            </w:r>
            <w:r w:rsidR="0062656F" w:rsidRPr="009042C3">
              <w:rPr>
                <w:rFonts w:ascii="Arial" w:hAnsi="Arial" w:cs="Arial"/>
                <w:sz w:val="18"/>
                <w:szCs w:val="18"/>
                <w:lang w:val="fr-CH"/>
              </w:rPr>
              <w:lastRenderedPageBreak/>
              <w:t>épuisé(e)?</w:t>
            </w:r>
          </w:p>
        </w:tc>
        <w:tc>
          <w:tcPr>
            <w:tcW w:w="172" w:type="dxa"/>
          </w:tcPr>
          <w:p w14:paraId="15A0671B" w14:textId="77777777" w:rsidR="0062656F" w:rsidRPr="009042C3" w:rsidRDefault="0062656F" w:rsidP="0062656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3047" w:type="dxa"/>
          </w:tcPr>
          <w:p w14:paraId="45A021BE" w14:textId="0752B848" w:rsidR="0062656F" w:rsidRPr="00F445B1" w:rsidRDefault="00B732D7" w:rsidP="0062656F">
            <w:pPr>
              <w:rPr>
                <w:rFonts w:ascii="Arial" w:hAnsi="Arial" w:cs="Arial"/>
                <w:sz w:val="18"/>
                <w:szCs w:val="18"/>
                <w:lang w:val="it-CH"/>
              </w:rPr>
            </w:pPr>
            <w:r w:rsidRPr="00F445B1">
              <w:rPr>
                <w:rFonts w:ascii="Arial" w:hAnsi="Arial" w:cs="Arial"/>
                <w:sz w:val="18"/>
                <w:szCs w:val="18"/>
                <w:lang w:val="it-CH"/>
              </w:rPr>
              <w:t xml:space="preserve">Con che frequenza </w:t>
            </w:r>
            <w:r>
              <w:rPr>
                <w:rFonts w:ascii="Arial" w:hAnsi="Arial" w:cs="Arial"/>
                <w:sz w:val="18"/>
                <w:szCs w:val="18"/>
                <w:lang w:val="it-CH"/>
              </w:rPr>
              <w:t>s</w:t>
            </w:r>
            <w:r w:rsidR="0062656F" w:rsidRPr="00F445B1">
              <w:rPr>
                <w:rFonts w:ascii="Arial" w:hAnsi="Arial" w:cs="Arial"/>
                <w:sz w:val="18"/>
                <w:szCs w:val="18"/>
                <w:lang w:val="it-CH"/>
              </w:rPr>
              <w:t xml:space="preserve">i sente </w:t>
            </w:r>
            <w:r w:rsidR="0062656F" w:rsidRPr="00F445B1">
              <w:rPr>
                <w:rFonts w:ascii="Arial" w:hAnsi="Arial" w:cs="Arial"/>
                <w:sz w:val="18"/>
                <w:szCs w:val="18"/>
                <w:lang w:val="it-CH"/>
              </w:rPr>
              <w:lastRenderedPageBreak/>
              <w:t>logorato(a)?</w:t>
            </w:r>
          </w:p>
        </w:tc>
      </w:tr>
    </w:tbl>
    <w:p w14:paraId="1EC2733E" w14:textId="1AF14CD2" w:rsidR="00867B73" w:rsidRPr="001D0C5A" w:rsidRDefault="00BF6679">
      <w:pPr>
        <w:rPr>
          <w:rFonts w:ascii="Arial" w:hAnsi="Arial" w:cs="Arial"/>
          <w:sz w:val="18"/>
          <w:szCs w:val="18"/>
        </w:rPr>
      </w:pPr>
      <w:r w:rsidRPr="0087536A">
        <w:rPr>
          <w:rFonts w:ascii="Arial" w:hAnsi="Arial" w:cs="Arial"/>
          <w:sz w:val="18"/>
          <w:szCs w:val="18"/>
        </w:rPr>
        <w:lastRenderedPageBreak/>
        <w:fldChar w:fldCharType="begin"/>
      </w:r>
      <w:r w:rsidRPr="0087536A">
        <w:rPr>
          <w:rFonts w:ascii="Arial" w:hAnsi="Arial" w:cs="Arial"/>
          <w:sz w:val="18"/>
          <w:szCs w:val="18"/>
        </w:rPr>
        <w:instrText xml:space="preserve"> ADDIN EN.CITE &lt;EndNote&gt;&lt;Cite AuthorYear="1"&gt;&lt;Author&gt;Kristensen&lt;/Author&gt;&lt;Year&gt;2000&lt;/Year&gt;&lt;RecNum&gt;49&lt;/RecNum&gt;&lt;DisplayText&gt;Kristensen (2000)&lt;/DisplayText&gt;&lt;record&gt;&lt;rec-number&gt;49&lt;/rec-number&gt;&lt;foreign-keys&gt;&lt;key app="EN" db-id="rddvpfxr55d5d0ezavnxr5wbzr2szesfeafd" timestamp="1462633050"&gt;49&lt;/key&gt;&lt;/foreign-keys&gt;&lt;ref-type name="Report"&gt;27&lt;/ref-type&gt;&lt;contributors&gt;&lt;authors&gt;&lt;author&gt;Kristensen, T.S.&lt;/author&gt;&lt;/authors&gt;&lt;/contributors&gt;&lt;titles&gt;&lt;title&gt;A new tool for assessing psychosocial factors at work: The Copenhagen Psychosocial Questionnaire&lt;/title&gt;&lt;/titles&gt;&lt;dates&gt;&lt;year&gt;2000&lt;/year&gt;&lt;/dates&gt;&lt;pub-location&gt;Copenhagen&lt;/pub-location&gt;&lt;publisher&gt;National Institute of Health&lt;/publisher&gt;&lt;urls&gt;&lt;related-urls&gt;&lt;url&gt;www.arbejdsmiljoforskning.dk&lt;/url&gt;&lt;/related-urls&gt;&lt;/urls&gt;&lt;/record&gt;&lt;/Cite&gt;&lt;/EndNote&gt;</w:instrText>
      </w:r>
      <w:r w:rsidRPr="0087536A">
        <w:rPr>
          <w:rFonts w:ascii="Arial" w:hAnsi="Arial" w:cs="Arial"/>
          <w:sz w:val="18"/>
          <w:szCs w:val="18"/>
        </w:rPr>
        <w:fldChar w:fldCharType="separate"/>
      </w:r>
      <w:r w:rsidRPr="0087536A">
        <w:rPr>
          <w:rFonts w:ascii="Arial" w:hAnsi="Arial" w:cs="Arial"/>
          <w:noProof/>
          <w:sz w:val="18"/>
          <w:szCs w:val="18"/>
        </w:rPr>
        <w:t>Kristensen (2000)</w:t>
      </w:r>
      <w:r w:rsidRPr="0087536A">
        <w:rPr>
          <w:rFonts w:ascii="Arial" w:hAnsi="Arial" w:cs="Arial"/>
          <w:sz w:val="18"/>
          <w:szCs w:val="18"/>
        </w:rPr>
        <w:fldChar w:fldCharType="end"/>
      </w:r>
      <w:r w:rsidRPr="0087536A">
        <w:rPr>
          <w:rFonts w:ascii="Arial" w:hAnsi="Arial" w:cs="Arial"/>
          <w:sz w:val="18"/>
          <w:szCs w:val="18"/>
        </w:rPr>
        <w:t xml:space="preserve">, </w:t>
      </w:r>
      <w:r w:rsidR="00CA31D3" w:rsidRPr="0087536A">
        <w:rPr>
          <w:rFonts w:ascii="Arial" w:hAnsi="Arial" w:cs="Arial"/>
          <w:sz w:val="18"/>
          <w:szCs w:val="18"/>
        </w:rPr>
        <w:fldChar w:fldCharType="begin"/>
      </w:r>
      <w:r w:rsidR="00CA31D3" w:rsidRPr="0087536A">
        <w:rPr>
          <w:rFonts w:ascii="Arial" w:hAnsi="Arial" w:cs="Arial"/>
          <w:sz w:val="18"/>
          <w:szCs w:val="18"/>
        </w:rPr>
        <w:instrText xml:space="preserve"> ADDIN EN.CITE &lt;EndNote&gt;&lt;Cite AuthorYear="1"&gt;&lt;Author&gt;Nübling&lt;/Author&gt;&lt;Year&gt;2005&lt;/Year&gt;&lt;RecNum&gt;78&lt;/RecNum&gt;&lt;DisplayText&gt;Nübling, Stößel, Hasselhorn, Michaelis, and Hofmann (2005)&lt;/DisplayText&gt;&lt;record&gt;&lt;rec-number&gt;78&lt;/rec-number&gt;&lt;foreign-keys&gt;&lt;key app="EN" db-id="rddvpfxr55d5d0ezavnxr5wbzr2szesfeafd" timestamp="1473176289"&gt;78&lt;/key&gt;&lt;/foreign-keys&gt;&lt;ref-type name="Report"&gt;27&lt;/ref-type&gt;&lt;contributors&gt;&lt;authors&gt;&lt;author&gt;Nübling, M.&lt;/author&gt;&lt;author&gt;Stößel, U.&lt;/author&gt;&lt;author&gt;Hasselhorn, H. M.&lt;/author&gt;&lt;author&gt;Michaelis, M.&lt;/author&gt;&lt;author&gt;Hofmann, F.&lt;/author&gt;&lt;/authors&gt;&lt;tertiary-authors&gt;&lt;author&gt;Bundesanstalt für Arbeitsschutz und Arbeitsmedizin&lt;/author&gt;&lt;/tertiary-authors&gt;&lt;/contributors&gt;&lt;titles&gt;&lt;title&gt;Methoden zur Erfassung psychischer Belastungen: Erprobung eines Messinstruments (COPSOQ)&lt;/title&gt;&lt;/titles&gt;&lt;dates&gt;&lt;year&gt;2005&lt;/year&gt;&lt;/dates&gt;&lt;pub-location&gt;Dortmund&lt;/pub-location&gt;&lt;urls&gt;&lt;/urls&gt;&lt;/record&gt;&lt;/Cite&gt;&lt;/EndNote&gt;</w:instrText>
      </w:r>
      <w:r w:rsidR="00CA31D3" w:rsidRPr="0087536A">
        <w:rPr>
          <w:rFonts w:ascii="Arial" w:hAnsi="Arial" w:cs="Arial"/>
          <w:sz w:val="18"/>
          <w:szCs w:val="18"/>
        </w:rPr>
        <w:fldChar w:fldCharType="separate"/>
      </w:r>
      <w:r w:rsidR="00CA31D3" w:rsidRPr="0087536A">
        <w:rPr>
          <w:rFonts w:ascii="Arial" w:hAnsi="Arial" w:cs="Arial"/>
          <w:noProof/>
          <w:sz w:val="18"/>
          <w:szCs w:val="18"/>
        </w:rPr>
        <w:t>Nübling, Stößel, Hasselhorn, Michaelis, and Hofmann (2005)</w:t>
      </w:r>
      <w:r w:rsidR="00CA31D3" w:rsidRPr="0087536A">
        <w:rPr>
          <w:rFonts w:ascii="Arial" w:hAnsi="Arial" w:cs="Arial"/>
          <w:sz w:val="18"/>
          <w:szCs w:val="18"/>
        </w:rPr>
        <w:fldChar w:fldCharType="end"/>
      </w:r>
      <w:r w:rsidR="00CA31D3" w:rsidRPr="0087536A">
        <w:rPr>
          <w:rFonts w:ascii="Arial" w:hAnsi="Arial" w:cs="Arial"/>
          <w:sz w:val="18"/>
          <w:szCs w:val="18"/>
        </w:rPr>
        <w:t xml:space="preserve">, </w:t>
      </w:r>
      <w:r w:rsidR="00CA31D3" w:rsidRPr="0087536A">
        <w:rPr>
          <w:rFonts w:ascii="Arial" w:hAnsi="Arial" w:cs="Arial"/>
          <w:sz w:val="18"/>
          <w:szCs w:val="18"/>
        </w:rPr>
        <w:fldChar w:fldCharType="begin"/>
      </w:r>
      <w:r w:rsidR="00CA31D3" w:rsidRPr="0087536A">
        <w:rPr>
          <w:rFonts w:ascii="Arial" w:hAnsi="Arial" w:cs="Arial"/>
          <w:sz w:val="18"/>
          <w:szCs w:val="18"/>
        </w:rPr>
        <w:instrText xml:space="preserve"> ADDIN EN.CITE &lt;EndNote&gt;&lt;Cite AuthorYear="1"&gt;&lt;Author&gt;Nübling&lt;/Author&gt;&lt;Year&gt;2017&lt;/Year&gt;&lt;RecNum&gt;336&lt;/RecNum&gt;&lt;DisplayText&gt;Nübling et al. (2017)&lt;/DisplayText&gt;&lt;record&gt;&lt;rec-number&gt;336&lt;/rec-number&gt;&lt;foreign-keys&gt;&lt;key app="EN" db-id="rddvpfxr55d5d0ezavnxr5wbzr2szesfeafd" timestamp="1534858573"&gt;336&lt;/key&gt;&lt;key app="ENWeb" db-id=""&gt;0&lt;/key&gt;&lt;/foreign-keys&gt;&lt;ref-type name="Book"&gt;6&lt;/ref-type&gt;&lt;contributors&gt;&lt;authors&gt;&lt;author&gt;Nübling, M.&lt;/author&gt;&lt;author&gt;Vomstein, M.&lt;/author&gt;&lt;author&gt;Nolle, I.&lt;/author&gt;&lt;author&gt;Lindner, A.&lt;/author&gt;&lt;author&gt;Haug, A.&lt;/author&gt;&lt;author&gt;Lincke, H.J.&lt;/author&gt;&lt;/authors&gt;&lt;/contributors&gt;&lt;titles&gt;&lt;title&gt;Deutsche Standard-Version des COPSOQ 2017&lt;/title&gt;&lt;/titles&gt;&lt;dates&gt;&lt;year&gt;2017&lt;/year&gt;&lt;/dates&gt;&lt;pub-location&gt;Freiburg&lt;/pub-location&gt;&lt;publisher&gt;FFAW-Freiburger Forschungsstelle für Arbeitswissenschaften GmbH&lt;/publisher&gt;&lt;urls&gt;&lt;/urls&gt;&lt;/record&gt;&lt;/Cite&gt;&lt;/EndNote&gt;</w:instrText>
      </w:r>
      <w:r w:rsidR="00CA31D3" w:rsidRPr="0087536A">
        <w:rPr>
          <w:rFonts w:ascii="Arial" w:hAnsi="Arial" w:cs="Arial"/>
          <w:sz w:val="18"/>
          <w:szCs w:val="18"/>
        </w:rPr>
        <w:fldChar w:fldCharType="separate"/>
      </w:r>
      <w:r w:rsidR="00CA31D3" w:rsidRPr="0087536A">
        <w:rPr>
          <w:rFonts w:ascii="Arial" w:hAnsi="Arial" w:cs="Arial"/>
          <w:noProof/>
          <w:sz w:val="18"/>
          <w:szCs w:val="18"/>
        </w:rPr>
        <w:t>Nübling et al. (2017)</w:t>
      </w:r>
      <w:r w:rsidR="00CA31D3" w:rsidRPr="0087536A">
        <w:rPr>
          <w:rFonts w:ascii="Arial" w:hAnsi="Arial" w:cs="Arial"/>
          <w:sz w:val="18"/>
          <w:szCs w:val="18"/>
        </w:rPr>
        <w:fldChar w:fldCharType="end"/>
      </w:r>
    </w:p>
    <w:p w14:paraId="57261278" w14:textId="49510868" w:rsidR="000C058C" w:rsidRDefault="000C058C">
      <w:pPr>
        <w:rPr>
          <w:sz w:val="18"/>
          <w:szCs w:val="18"/>
        </w:rPr>
      </w:pPr>
    </w:p>
    <w:sectPr w:rsidR="000C058C" w:rsidSect="0091582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D6FA94" w14:textId="77777777" w:rsidR="00156C13" w:rsidRDefault="00156C13" w:rsidP="00262B9E">
      <w:pPr>
        <w:spacing w:line="240" w:lineRule="auto"/>
      </w:pPr>
      <w:r>
        <w:separator/>
      </w:r>
    </w:p>
  </w:endnote>
  <w:endnote w:type="continuationSeparator" w:id="0">
    <w:p w14:paraId="2D6633EC" w14:textId="77777777" w:rsidR="00156C13" w:rsidRDefault="00156C13" w:rsidP="00262B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6F007C" w14:textId="77777777" w:rsidR="00156C13" w:rsidRDefault="00156C13" w:rsidP="00262B9E">
      <w:pPr>
        <w:spacing w:line="240" w:lineRule="auto"/>
      </w:pPr>
      <w:r>
        <w:separator/>
      </w:r>
    </w:p>
  </w:footnote>
  <w:footnote w:type="continuationSeparator" w:id="0">
    <w:p w14:paraId="121D4051" w14:textId="77777777" w:rsidR="00156C13" w:rsidRDefault="00156C13" w:rsidP="00262B9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Lucida Sans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dvpfxr55d5d0ezavnxr5wbzr2szesfeafd&quot;&gt;Strain&lt;record-ids&gt;&lt;item&gt;49&lt;/item&gt;&lt;item&gt;78&lt;/item&gt;&lt;item&gt;336&lt;/item&gt;&lt;/record-ids&gt;&lt;/item&gt;&lt;/Libraries&gt;"/>
    <w:docVar w:name="Total_Editing_Time" w:val="0"/>
  </w:docVars>
  <w:rsids>
    <w:rsidRoot w:val="00915825"/>
    <w:rsid w:val="0001278E"/>
    <w:rsid w:val="00013AA3"/>
    <w:rsid w:val="00013B82"/>
    <w:rsid w:val="000424EB"/>
    <w:rsid w:val="00050444"/>
    <w:rsid w:val="00056342"/>
    <w:rsid w:val="00067A38"/>
    <w:rsid w:val="00070160"/>
    <w:rsid w:val="0007339B"/>
    <w:rsid w:val="00082D61"/>
    <w:rsid w:val="00090D64"/>
    <w:rsid w:val="00091D97"/>
    <w:rsid w:val="000C058C"/>
    <w:rsid w:val="000C1D56"/>
    <w:rsid w:val="000C5BCF"/>
    <w:rsid w:val="000C6C9D"/>
    <w:rsid w:val="000D2BB3"/>
    <w:rsid w:val="000D7CB1"/>
    <w:rsid w:val="000E4283"/>
    <w:rsid w:val="001160BF"/>
    <w:rsid w:val="001261C9"/>
    <w:rsid w:val="00135108"/>
    <w:rsid w:val="001415F2"/>
    <w:rsid w:val="001534B8"/>
    <w:rsid w:val="00156C13"/>
    <w:rsid w:val="001633E0"/>
    <w:rsid w:val="00171DD7"/>
    <w:rsid w:val="00182E24"/>
    <w:rsid w:val="001A2185"/>
    <w:rsid w:val="001B20B2"/>
    <w:rsid w:val="001B4E56"/>
    <w:rsid w:val="001D0C5A"/>
    <w:rsid w:val="001E37AD"/>
    <w:rsid w:val="001F0384"/>
    <w:rsid w:val="001F0F10"/>
    <w:rsid w:val="002018E1"/>
    <w:rsid w:val="002139CC"/>
    <w:rsid w:val="00233C32"/>
    <w:rsid w:val="00250212"/>
    <w:rsid w:val="00253F5A"/>
    <w:rsid w:val="002606BB"/>
    <w:rsid w:val="00260838"/>
    <w:rsid w:val="00262B9E"/>
    <w:rsid w:val="00274255"/>
    <w:rsid w:val="00281F97"/>
    <w:rsid w:val="002913B5"/>
    <w:rsid w:val="002C1879"/>
    <w:rsid w:val="002C5E93"/>
    <w:rsid w:val="002D1E47"/>
    <w:rsid w:val="002E5FF4"/>
    <w:rsid w:val="002F1B6B"/>
    <w:rsid w:val="00303335"/>
    <w:rsid w:val="00315B59"/>
    <w:rsid w:val="003316AA"/>
    <w:rsid w:val="00342FAD"/>
    <w:rsid w:val="003436AD"/>
    <w:rsid w:val="003715D4"/>
    <w:rsid w:val="00374165"/>
    <w:rsid w:val="003838D4"/>
    <w:rsid w:val="003B67D4"/>
    <w:rsid w:val="003D6136"/>
    <w:rsid w:val="003E0F1A"/>
    <w:rsid w:val="003F0458"/>
    <w:rsid w:val="003F7F06"/>
    <w:rsid w:val="00430433"/>
    <w:rsid w:val="00443C6D"/>
    <w:rsid w:val="00467A14"/>
    <w:rsid w:val="00470497"/>
    <w:rsid w:val="00477A0A"/>
    <w:rsid w:val="00482288"/>
    <w:rsid w:val="004871FF"/>
    <w:rsid w:val="004A4635"/>
    <w:rsid w:val="004A6515"/>
    <w:rsid w:val="004B0432"/>
    <w:rsid w:val="004B1C8B"/>
    <w:rsid w:val="004B57F8"/>
    <w:rsid w:val="004C758C"/>
    <w:rsid w:val="004D4EC7"/>
    <w:rsid w:val="004D6157"/>
    <w:rsid w:val="004F5287"/>
    <w:rsid w:val="004F78E3"/>
    <w:rsid w:val="00514564"/>
    <w:rsid w:val="00520C15"/>
    <w:rsid w:val="00525486"/>
    <w:rsid w:val="00533C8E"/>
    <w:rsid w:val="005407F3"/>
    <w:rsid w:val="005468C2"/>
    <w:rsid w:val="00546BE7"/>
    <w:rsid w:val="00552548"/>
    <w:rsid w:val="00564577"/>
    <w:rsid w:val="005726A6"/>
    <w:rsid w:val="00575794"/>
    <w:rsid w:val="005763B2"/>
    <w:rsid w:val="0058482D"/>
    <w:rsid w:val="005922F8"/>
    <w:rsid w:val="0059406C"/>
    <w:rsid w:val="00594574"/>
    <w:rsid w:val="005A08E1"/>
    <w:rsid w:val="005B19B0"/>
    <w:rsid w:val="005B2A64"/>
    <w:rsid w:val="005B4991"/>
    <w:rsid w:val="005D1678"/>
    <w:rsid w:val="005E31C8"/>
    <w:rsid w:val="005E586B"/>
    <w:rsid w:val="005F01ED"/>
    <w:rsid w:val="005F0827"/>
    <w:rsid w:val="0060091D"/>
    <w:rsid w:val="00602B0D"/>
    <w:rsid w:val="006105B6"/>
    <w:rsid w:val="0061651A"/>
    <w:rsid w:val="00620DB3"/>
    <w:rsid w:val="0062656F"/>
    <w:rsid w:val="006622A1"/>
    <w:rsid w:val="006726E6"/>
    <w:rsid w:val="006828A0"/>
    <w:rsid w:val="00696ABF"/>
    <w:rsid w:val="006A2D88"/>
    <w:rsid w:val="006A61A1"/>
    <w:rsid w:val="006D59F5"/>
    <w:rsid w:val="006D633A"/>
    <w:rsid w:val="006F4E58"/>
    <w:rsid w:val="00702E4D"/>
    <w:rsid w:val="00703A82"/>
    <w:rsid w:val="0071143F"/>
    <w:rsid w:val="00715909"/>
    <w:rsid w:val="00731C30"/>
    <w:rsid w:val="00734A6D"/>
    <w:rsid w:val="007358A7"/>
    <w:rsid w:val="00740E09"/>
    <w:rsid w:val="007461ED"/>
    <w:rsid w:val="00764A7E"/>
    <w:rsid w:val="007706AC"/>
    <w:rsid w:val="00772EC1"/>
    <w:rsid w:val="007738D7"/>
    <w:rsid w:val="00774836"/>
    <w:rsid w:val="00776EAF"/>
    <w:rsid w:val="00783015"/>
    <w:rsid w:val="0078511A"/>
    <w:rsid w:val="0079111C"/>
    <w:rsid w:val="00792B6A"/>
    <w:rsid w:val="007A593F"/>
    <w:rsid w:val="007B376A"/>
    <w:rsid w:val="007B58BB"/>
    <w:rsid w:val="007B613A"/>
    <w:rsid w:val="007D55F0"/>
    <w:rsid w:val="007E14CA"/>
    <w:rsid w:val="007F74FC"/>
    <w:rsid w:val="008244E0"/>
    <w:rsid w:val="00826214"/>
    <w:rsid w:val="00842429"/>
    <w:rsid w:val="00844BC6"/>
    <w:rsid w:val="008577FC"/>
    <w:rsid w:val="0086298B"/>
    <w:rsid w:val="00867B73"/>
    <w:rsid w:val="008702BB"/>
    <w:rsid w:val="0087536A"/>
    <w:rsid w:val="00875BD6"/>
    <w:rsid w:val="008A6B63"/>
    <w:rsid w:val="008B069D"/>
    <w:rsid w:val="008B0BFB"/>
    <w:rsid w:val="008B501E"/>
    <w:rsid w:val="008D2E83"/>
    <w:rsid w:val="009042C3"/>
    <w:rsid w:val="00915825"/>
    <w:rsid w:val="009216D4"/>
    <w:rsid w:val="009307EE"/>
    <w:rsid w:val="00932001"/>
    <w:rsid w:val="00940985"/>
    <w:rsid w:val="00960AAE"/>
    <w:rsid w:val="00972C4E"/>
    <w:rsid w:val="00974395"/>
    <w:rsid w:val="0098448C"/>
    <w:rsid w:val="00987CAA"/>
    <w:rsid w:val="0099291C"/>
    <w:rsid w:val="00993E85"/>
    <w:rsid w:val="009A76D2"/>
    <w:rsid w:val="009B1F0E"/>
    <w:rsid w:val="009B5365"/>
    <w:rsid w:val="009B7FE4"/>
    <w:rsid w:val="009D286D"/>
    <w:rsid w:val="009D42B0"/>
    <w:rsid w:val="009E37A7"/>
    <w:rsid w:val="009F439B"/>
    <w:rsid w:val="00A025E7"/>
    <w:rsid w:val="00A17392"/>
    <w:rsid w:val="00A2778E"/>
    <w:rsid w:val="00A3303E"/>
    <w:rsid w:val="00A377F6"/>
    <w:rsid w:val="00A410DE"/>
    <w:rsid w:val="00A43605"/>
    <w:rsid w:val="00A55060"/>
    <w:rsid w:val="00A654E8"/>
    <w:rsid w:val="00A766B8"/>
    <w:rsid w:val="00AA09E6"/>
    <w:rsid w:val="00AA3B01"/>
    <w:rsid w:val="00AA4051"/>
    <w:rsid w:val="00AB46AC"/>
    <w:rsid w:val="00AC69A6"/>
    <w:rsid w:val="00AC7E97"/>
    <w:rsid w:val="00AD7ED3"/>
    <w:rsid w:val="00AF6B58"/>
    <w:rsid w:val="00B0434F"/>
    <w:rsid w:val="00B10700"/>
    <w:rsid w:val="00B17CA0"/>
    <w:rsid w:val="00B228E8"/>
    <w:rsid w:val="00B732D7"/>
    <w:rsid w:val="00B76AFD"/>
    <w:rsid w:val="00B83BBD"/>
    <w:rsid w:val="00B8468C"/>
    <w:rsid w:val="00B86F1C"/>
    <w:rsid w:val="00BA321B"/>
    <w:rsid w:val="00BA722D"/>
    <w:rsid w:val="00BB42D9"/>
    <w:rsid w:val="00BB5B89"/>
    <w:rsid w:val="00BB61B7"/>
    <w:rsid w:val="00BC2375"/>
    <w:rsid w:val="00BC45DF"/>
    <w:rsid w:val="00BC4DD1"/>
    <w:rsid w:val="00BD03B9"/>
    <w:rsid w:val="00BD25D4"/>
    <w:rsid w:val="00BD2CD9"/>
    <w:rsid w:val="00BD538C"/>
    <w:rsid w:val="00BE46A2"/>
    <w:rsid w:val="00BE505C"/>
    <w:rsid w:val="00BF6679"/>
    <w:rsid w:val="00C04B17"/>
    <w:rsid w:val="00C1214A"/>
    <w:rsid w:val="00C24791"/>
    <w:rsid w:val="00C342A9"/>
    <w:rsid w:val="00C40AB2"/>
    <w:rsid w:val="00C531D7"/>
    <w:rsid w:val="00C9316D"/>
    <w:rsid w:val="00C93CEE"/>
    <w:rsid w:val="00CA0DD5"/>
    <w:rsid w:val="00CA31D3"/>
    <w:rsid w:val="00CA5C38"/>
    <w:rsid w:val="00CB5952"/>
    <w:rsid w:val="00CC1AAD"/>
    <w:rsid w:val="00CD6C55"/>
    <w:rsid w:val="00CD71AD"/>
    <w:rsid w:val="00CE1FD4"/>
    <w:rsid w:val="00D042F2"/>
    <w:rsid w:val="00D14C85"/>
    <w:rsid w:val="00D16C68"/>
    <w:rsid w:val="00D26665"/>
    <w:rsid w:val="00D30A90"/>
    <w:rsid w:val="00D33164"/>
    <w:rsid w:val="00D6147A"/>
    <w:rsid w:val="00D64E55"/>
    <w:rsid w:val="00D65480"/>
    <w:rsid w:val="00D67D17"/>
    <w:rsid w:val="00D721FD"/>
    <w:rsid w:val="00D82F91"/>
    <w:rsid w:val="00D8760C"/>
    <w:rsid w:val="00D92162"/>
    <w:rsid w:val="00DC0116"/>
    <w:rsid w:val="00DD17BA"/>
    <w:rsid w:val="00DD4192"/>
    <w:rsid w:val="00E00AE6"/>
    <w:rsid w:val="00E36235"/>
    <w:rsid w:val="00E45C69"/>
    <w:rsid w:val="00E56B1A"/>
    <w:rsid w:val="00E73023"/>
    <w:rsid w:val="00E83B6C"/>
    <w:rsid w:val="00EB2801"/>
    <w:rsid w:val="00EC0921"/>
    <w:rsid w:val="00EC440E"/>
    <w:rsid w:val="00EE73ED"/>
    <w:rsid w:val="00EF3CE3"/>
    <w:rsid w:val="00F00674"/>
    <w:rsid w:val="00F0520D"/>
    <w:rsid w:val="00F077B8"/>
    <w:rsid w:val="00F16AAF"/>
    <w:rsid w:val="00F244E1"/>
    <w:rsid w:val="00F24F66"/>
    <w:rsid w:val="00F35063"/>
    <w:rsid w:val="00F445B1"/>
    <w:rsid w:val="00F52BF8"/>
    <w:rsid w:val="00F7705B"/>
    <w:rsid w:val="00FC2602"/>
    <w:rsid w:val="00FD2440"/>
    <w:rsid w:val="00FD4E43"/>
    <w:rsid w:val="00FF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2C6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List Bullet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Title" w:semiHidden="0" w:uiPriority="1" w:unhideWhenUsed="0" w:qFormat="1"/>
    <w:lsdException w:name="Default Paragraph Font" w:uiPriority="1"/>
    <w:lsdException w:name="Subtitle" w:semiHidden="0" w:uiPriority="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character" w:styleId="PlaceholderText">
    <w:name w:val="Placeholder Text"/>
    <w:basedOn w:val="DefaultParagraphFont"/>
    <w:uiPriority w:val="99"/>
    <w:semiHidden/>
    <w:rsid w:val="00B76AF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Zchn"/>
    <w:rsid w:val="00BF6679"/>
    <w:pPr>
      <w:jc w:val="center"/>
    </w:pPr>
    <w:rPr>
      <w:noProof/>
      <w:sz w:val="18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F6679"/>
    <w:rPr>
      <w:rFonts w:ascii="Lucida Sans" w:hAnsi="Lucida Sans"/>
      <w:noProof/>
      <w:sz w:val="18"/>
      <w:szCs w:val="20"/>
    </w:rPr>
  </w:style>
  <w:style w:type="paragraph" w:customStyle="1" w:styleId="EndNoteBibliography">
    <w:name w:val="EndNote Bibliography"/>
    <w:basedOn w:val="Normal"/>
    <w:link w:val="EndNoteBibliographyZchn"/>
    <w:rsid w:val="00BF6679"/>
    <w:pPr>
      <w:spacing w:line="240" w:lineRule="atLeast"/>
    </w:pPr>
    <w:rPr>
      <w:noProof/>
      <w:sz w:val="18"/>
    </w:rPr>
  </w:style>
  <w:style w:type="character" w:customStyle="1" w:styleId="EndNoteBibliographyZchn">
    <w:name w:val="EndNote Bibliography Zchn"/>
    <w:basedOn w:val="DefaultParagraphFont"/>
    <w:link w:val="EndNoteBibliography"/>
    <w:rsid w:val="00BF6679"/>
    <w:rPr>
      <w:rFonts w:ascii="Lucida Sans" w:hAnsi="Lucida Sans"/>
      <w:noProof/>
      <w:sz w:val="18"/>
      <w:szCs w:val="20"/>
    </w:rPr>
  </w:style>
  <w:style w:type="character" w:styleId="Hyperlink">
    <w:name w:val="Hyperlink"/>
    <w:basedOn w:val="DefaultParagraphFont"/>
    <w:uiPriority w:val="99"/>
    <w:unhideWhenUsed/>
    <w:rsid w:val="00BF6679"/>
    <w:rPr>
      <w:color w:val="699BBE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667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F0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F1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F10"/>
    <w:rPr>
      <w:rFonts w:ascii="Lucida Sans" w:hAnsi="Lucida 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F10"/>
    <w:rPr>
      <w:rFonts w:ascii="Lucida Sans" w:hAnsi="Lucida Sans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List Bullet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Title" w:semiHidden="0" w:uiPriority="1" w:unhideWhenUsed="0" w:qFormat="1"/>
    <w:lsdException w:name="Default Paragraph Font" w:uiPriority="1"/>
    <w:lsdException w:name="Subtitle" w:semiHidden="0" w:uiPriority="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character" w:styleId="PlaceholderText">
    <w:name w:val="Placeholder Text"/>
    <w:basedOn w:val="DefaultParagraphFont"/>
    <w:uiPriority w:val="99"/>
    <w:semiHidden/>
    <w:rsid w:val="00B76AF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Zchn"/>
    <w:rsid w:val="00BF6679"/>
    <w:pPr>
      <w:jc w:val="center"/>
    </w:pPr>
    <w:rPr>
      <w:noProof/>
      <w:sz w:val="18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F6679"/>
    <w:rPr>
      <w:rFonts w:ascii="Lucida Sans" w:hAnsi="Lucida Sans"/>
      <w:noProof/>
      <w:sz w:val="18"/>
      <w:szCs w:val="20"/>
    </w:rPr>
  </w:style>
  <w:style w:type="paragraph" w:customStyle="1" w:styleId="EndNoteBibliography">
    <w:name w:val="EndNote Bibliography"/>
    <w:basedOn w:val="Normal"/>
    <w:link w:val="EndNoteBibliographyZchn"/>
    <w:rsid w:val="00BF6679"/>
    <w:pPr>
      <w:spacing w:line="240" w:lineRule="atLeast"/>
    </w:pPr>
    <w:rPr>
      <w:noProof/>
      <w:sz w:val="18"/>
    </w:rPr>
  </w:style>
  <w:style w:type="character" w:customStyle="1" w:styleId="EndNoteBibliographyZchn">
    <w:name w:val="EndNote Bibliography Zchn"/>
    <w:basedOn w:val="DefaultParagraphFont"/>
    <w:link w:val="EndNoteBibliography"/>
    <w:rsid w:val="00BF6679"/>
    <w:rPr>
      <w:rFonts w:ascii="Lucida Sans" w:hAnsi="Lucida Sans"/>
      <w:noProof/>
      <w:sz w:val="18"/>
      <w:szCs w:val="20"/>
    </w:rPr>
  </w:style>
  <w:style w:type="character" w:styleId="Hyperlink">
    <w:name w:val="Hyperlink"/>
    <w:basedOn w:val="DefaultParagraphFont"/>
    <w:uiPriority w:val="99"/>
    <w:unhideWhenUsed/>
    <w:rsid w:val="00BF6679"/>
    <w:rPr>
      <w:color w:val="699BBE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667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F0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F1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F10"/>
    <w:rPr>
      <w:rFonts w:ascii="Lucida Sans" w:hAnsi="Lucida 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F10"/>
    <w:rPr>
      <w:rFonts w:ascii="Lucida Sans" w:hAnsi="Lucida San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2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893662426E20041B5DC715A07C05AC8" ma:contentTypeVersion="9" ma:contentTypeDescription="Ein neues Dokument erstellen." ma:contentTypeScope="" ma:versionID="187f380798d23a45b67b0090f1ec6c70">
  <xsd:schema xmlns:xsd="http://www.w3.org/2001/XMLSchema" xmlns:xs="http://www.w3.org/2001/XMLSchema" xmlns:p="http://schemas.microsoft.com/office/2006/metadata/properties" xmlns:ns2="f3d1dfd9-2c46-4740-86be-d7afc8a22601" targetNamespace="http://schemas.microsoft.com/office/2006/metadata/properties" ma:root="true" ma:fieldsID="67330246e094fd0a8f62c100095b0b8e" ns2:_="">
    <xsd:import namespace="f3d1dfd9-2c46-4740-86be-d7afc8a226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d1dfd9-2c46-4740-86be-d7afc8a226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C7E92B-FEF1-4FE4-8C28-0E9ECF8808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9DD2CAA-410C-43CE-B281-3D28EFA5E6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5DA612-4A7C-41E3-8B7F-C3F92CC5E5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d1dfd9-2c46-4740-86be-d7afc8a226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334</Words>
  <Characters>23583</Characters>
  <Application>Microsoft Office Word</Application>
  <DocSecurity>0</DocSecurity>
  <Lines>1572</Lines>
  <Paragraphs>6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728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arin</dc:creator>
  <cp:keywords/>
  <dc:description/>
  <cp:lastModifiedBy>MLAPINIG</cp:lastModifiedBy>
  <cp:revision>291</cp:revision>
  <dcterms:created xsi:type="dcterms:W3CDTF">2019-08-14T06:53:00Z</dcterms:created>
  <dcterms:modified xsi:type="dcterms:W3CDTF">2022-04-21T19:4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93662426E20041B5DC715A07C05AC8</vt:lpwstr>
  </property>
  <property fmtid="{D5CDD505-2E9C-101B-9397-08002B2CF9AE}" pid="3" name="MSIP_Label_89eb5799-d0fd-4e27-b9df-61ef8d68c68c_Enabled">
    <vt:lpwstr>true</vt:lpwstr>
  </property>
  <property fmtid="{D5CDD505-2E9C-101B-9397-08002B2CF9AE}" pid="4" name="MSIP_Label_89eb5799-d0fd-4e27-b9df-61ef8d68c68c_SetDate">
    <vt:lpwstr>2020-11-09T07:52:46Z</vt:lpwstr>
  </property>
  <property fmtid="{D5CDD505-2E9C-101B-9397-08002B2CF9AE}" pid="5" name="MSIP_Label_89eb5799-d0fd-4e27-b9df-61ef8d68c68c_Method">
    <vt:lpwstr>Privileged</vt:lpwstr>
  </property>
  <property fmtid="{D5CDD505-2E9C-101B-9397-08002B2CF9AE}" pid="6" name="MSIP_Label_89eb5799-d0fd-4e27-b9df-61ef8d68c68c_Name">
    <vt:lpwstr>89eb5799-d0fd-4e27-b9df-61ef8d68c68c</vt:lpwstr>
  </property>
  <property fmtid="{D5CDD505-2E9C-101B-9397-08002B2CF9AE}" pid="7" name="MSIP_Label_89eb5799-d0fd-4e27-b9df-61ef8d68c68c_SiteId">
    <vt:lpwstr>d6a1cf8c-768e-4187-a738-b6e50c4deb4a</vt:lpwstr>
  </property>
  <property fmtid="{D5CDD505-2E9C-101B-9397-08002B2CF9AE}" pid="8" name="MSIP_Label_89eb5799-d0fd-4e27-b9df-61ef8d68c68c_ActionId">
    <vt:lpwstr>6d957b2f-70c1-4e96-8059-0ce340be77e7</vt:lpwstr>
  </property>
  <property fmtid="{D5CDD505-2E9C-101B-9397-08002B2CF9AE}" pid="9" name="MSIP_Label_89eb5799-d0fd-4e27-b9df-61ef8d68c68c_ContentBits">
    <vt:lpwstr>0</vt:lpwstr>
  </property>
</Properties>
</file>